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text" w:tblpY="347"/>
        <w:tblOverlap w:val="never"/>
        <w:tblW w:w="0" w:type="auto"/>
        <w:tblLayout w:type="fixed"/>
        <w:tblLook w:val="04A0" w:firstRow="1" w:lastRow="0" w:firstColumn="1" w:lastColumn="0" w:noHBand="0" w:noVBand="1"/>
      </w:tblPr>
      <w:tblGrid>
        <w:gridCol w:w="1055"/>
        <w:gridCol w:w="2327"/>
        <w:gridCol w:w="1616"/>
        <w:gridCol w:w="2825"/>
        <w:gridCol w:w="1753"/>
      </w:tblGrid>
      <w:tr w:rsidR="00432CDF" w:rsidRPr="00A87C73" w14:paraId="13D8DDC0" w14:textId="77777777" w:rsidTr="00CD71C6">
        <w:tc>
          <w:tcPr>
            <w:tcW w:w="9576" w:type="dxa"/>
            <w:gridSpan w:val="5"/>
            <w:tcBorders>
              <w:top w:val="nil"/>
              <w:left w:val="nil"/>
              <w:bottom w:val="single" w:sz="4" w:space="0" w:color="auto"/>
              <w:right w:val="nil"/>
            </w:tcBorders>
            <w:shd w:val="clear" w:color="auto" w:fill="auto"/>
          </w:tcPr>
          <w:p w14:paraId="5120349A" w14:textId="77777777" w:rsidR="00432CDF" w:rsidRPr="00A87C73" w:rsidRDefault="00432CDF" w:rsidP="00CD71C6">
            <w:pPr>
              <w:suppressLineNumbers/>
              <w:rPr>
                <w:rFonts w:ascii="Times" w:hAnsi="Times" w:cs="Times New Roman"/>
                <w:b/>
                <w:color w:val="000000"/>
                <w:sz w:val="22"/>
                <w:szCs w:val="22"/>
              </w:rPr>
            </w:pPr>
          </w:p>
          <w:p w14:paraId="5B8EE44A" w14:textId="77777777" w:rsidR="00432CDF" w:rsidRPr="00A87C73" w:rsidRDefault="00432CDF" w:rsidP="00CD71C6">
            <w:pPr>
              <w:suppressLineNumbers/>
              <w:rPr>
                <w:rFonts w:ascii="Times" w:hAnsi="Times" w:cs="Times New Roman"/>
                <w:b/>
                <w:color w:val="000000"/>
                <w:sz w:val="22"/>
                <w:szCs w:val="22"/>
              </w:rPr>
            </w:pPr>
            <w:r w:rsidRPr="00A87C73">
              <w:rPr>
                <w:rFonts w:ascii="Times" w:hAnsi="Times" w:cs="Times New Roman"/>
                <w:b/>
                <w:color w:val="000000"/>
                <w:sz w:val="22"/>
                <w:szCs w:val="22"/>
              </w:rPr>
              <w:t xml:space="preserve">Table </w:t>
            </w:r>
            <w:r>
              <w:rPr>
                <w:rFonts w:ascii="Times" w:hAnsi="Times" w:cs="Times New Roman"/>
                <w:b/>
                <w:color w:val="000000"/>
                <w:sz w:val="22"/>
                <w:szCs w:val="22"/>
              </w:rPr>
              <w:t xml:space="preserve">S. </w:t>
            </w:r>
            <w:r w:rsidRPr="00A87C73">
              <w:rPr>
                <w:rFonts w:ascii="Times" w:hAnsi="Times" w:cs="Times New Roman"/>
                <w:b/>
                <w:color w:val="000000"/>
                <w:sz w:val="22"/>
                <w:szCs w:val="22"/>
              </w:rPr>
              <w:t xml:space="preserve">1. Search Strategy </w:t>
            </w:r>
          </w:p>
        </w:tc>
      </w:tr>
      <w:tr w:rsidR="00432CDF" w:rsidRPr="00A87C73" w14:paraId="31253EF1" w14:textId="77777777" w:rsidTr="00CD71C6">
        <w:tc>
          <w:tcPr>
            <w:tcW w:w="1055" w:type="dxa"/>
            <w:tcBorders>
              <w:left w:val="nil"/>
              <w:right w:val="nil"/>
            </w:tcBorders>
            <w:shd w:val="clear" w:color="auto" w:fill="E6E6E6"/>
          </w:tcPr>
          <w:p w14:paraId="01BFD3B0" w14:textId="77777777" w:rsidR="00432CDF" w:rsidRPr="00A87C73" w:rsidRDefault="00432CDF" w:rsidP="00CD71C6">
            <w:pPr>
              <w:suppressLineNumbers/>
              <w:rPr>
                <w:rFonts w:ascii="Times" w:hAnsi="Times" w:cs="Times New Roman"/>
                <w:color w:val="000000"/>
                <w:sz w:val="22"/>
                <w:szCs w:val="22"/>
              </w:rPr>
            </w:pPr>
          </w:p>
        </w:tc>
        <w:tc>
          <w:tcPr>
            <w:tcW w:w="8521" w:type="dxa"/>
            <w:gridSpan w:val="4"/>
            <w:tcBorders>
              <w:left w:val="nil"/>
              <w:right w:val="nil"/>
            </w:tcBorders>
            <w:shd w:val="clear" w:color="auto" w:fill="E6E6E6"/>
          </w:tcPr>
          <w:p w14:paraId="3728BE9C" w14:textId="77777777" w:rsidR="00432CDF" w:rsidRPr="00A87C73" w:rsidRDefault="00432CDF" w:rsidP="00CD71C6">
            <w:pPr>
              <w:suppressLineNumbers/>
              <w:jc w:val="center"/>
              <w:rPr>
                <w:rFonts w:ascii="Times" w:hAnsi="Times" w:cs="Times New Roman"/>
                <w:b/>
                <w:color w:val="000000"/>
                <w:sz w:val="22"/>
                <w:szCs w:val="22"/>
              </w:rPr>
            </w:pPr>
            <w:r w:rsidRPr="00A87C73">
              <w:rPr>
                <w:rFonts w:ascii="Times" w:hAnsi="Times" w:cs="Times New Roman"/>
                <w:b/>
                <w:color w:val="000000"/>
                <w:sz w:val="22"/>
                <w:szCs w:val="22"/>
              </w:rPr>
              <w:t>Database</w:t>
            </w:r>
          </w:p>
        </w:tc>
      </w:tr>
      <w:tr w:rsidR="00432CDF" w:rsidRPr="00A87C73" w14:paraId="622A8E46" w14:textId="77777777" w:rsidTr="00CD71C6">
        <w:trPr>
          <w:trHeight w:val="296"/>
        </w:trPr>
        <w:tc>
          <w:tcPr>
            <w:tcW w:w="1055" w:type="dxa"/>
            <w:tcBorders>
              <w:left w:val="nil"/>
              <w:right w:val="nil"/>
            </w:tcBorders>
            <w:shd w:val="clear" w:color="auto" w:fill="E6E6E6"/>
          </w:tcPr>
          <w:p w14:paraId="7CEC6CFA" w14:textId="77777777" w:rsidR="00432CDF" w:rsidRPr="00A87C73" w:rsidRDefault="00432CDF" w:rsidP="00CD71C6">
            <w:pPr>
              <w:suppressLineNumbers/>
              <w:rPr>
                <w:rFonts w:ascii="Times" w:hAnsi="Times" w:cs="Times New Roman"/>
                <w:color w:val="000000"/>
                <w:sz w:val="22"/>
                <w:szCs w:val="22"/>
              </w:rPr>
            </w:pPr>
            <w:r w:rsidRPr="00A87C73">
              <w:rPr>
                <w:rFonts w:ascii="Times" w:hAnsi="Times" w:cs="Times New Roman"/>
                <w:color w:val="000000"/>
                <w:sz w:val="22"/>
                <w:szCs w:val="22"/>
              </w:rPr>
              <w:t>Concept</w:t>
            </w:r>
          </w:p>
        </w:tc>
        <w:tc>
          <w:tcPr>
            <w:tcW w:w="2327" w:type="dxa"/>
            <w:tcBorders>
              <w:left w:val="nil"/>
              <w:right w:val="nil"/>
            </w:tcBorders>
            <w:shd w:val="clear" w:color="auto" w:fill="E6E6E6"/>
          </w:tcPr>
          <w:p w14:paraId="151DB353" w14:textId="77777777" w:rsidR="00432CDF" w:rsidRPr="00A87C73" w:rsidRDefault="00432CDF" w:rsidP="00CD71C6">
            <w:pPr>
              <w:suppressLineNumbers/>
              <w:jc w:val="center"/>
              <w:rPr>
                <w:rFonts w:ascii="Times" w:hAnsi="Times" w:cs="Times New Roman"/>
                <w:color w:val="000000"/>
                <w:sz w:val="22"/>
                <w:szCs w:val="22"/>
              </w:rPr>
            </w:pPr>
            <w:proofErr w:type="spellStart"/>
            <w:r w:rsidRPr="00A87C73">
              <w:rPr>
                <w:rFonts w:ascii="Times" w:hAnsi="Times" w:cs="Times New Roman"/>
                <w:color w:val="000000"/>
                <w:sz w:val="22"/>
                <w:szCs w:val="22"/>
              </w:rPr>
              <w:t>Psyc</w:t>
            </w:r>
            <w:r>
              <w:rPr>
                <w:rFonts w:ascii="Times" w:hAnsi="Times" w:cs="Times New Roman"/>
                <w:color w:val="000000"/>
                <w:sz w:val="22"/>
                <w:szCs w:val="22"/>
              </w:rPr>
              <w:t>h</w:t>
            </w:r>
            <w:r w:rsidRPr="00A87C73">
              <w:rPr>
                <w:rFonts w:ascii="Times" w:hAnsi="Times" w:cs="Times New Roman"/>
                <w:color w:val="000000"/>
                <w:sz w:val="22"/>
                <w:szCs w:val="22"/>
              </w:rPr>
              <w:t>Info</w:t>
            </w:r>
            <w:proofErr w:type="spellEnd"/>
          </w:p>
        </w:tc>
        <w:tc>
          <w:tcPr>
            <w:tcW w:w="1616" w:type="dxa"/>
            <w:tcBorders>
              <w:left w:val="nil"/>
              <w:right w:val="nil"/>
            </w:tcBorders>
            <w:shd w:val="clear" w:color="auto" w:fill="E6E6E6"/>
          </w:tcPr>
          <w:p w14:paraId="2F753E69" w14:textId="77777777" w:rsidR="00432CDF" w:rsidRPr="00A87C73" w:rsidRDefault="00432CDF" w:rsidP="00CD71C6">
            <w:pPr>
              <w:suppressLineNumbers/>
              <w:jc w:val="center"/>
              <w:rPr>
                <w:rFonts w:ascii="Times" w:hAnsi="Times" w:cs="Times New Roman"/>
                <w:color w:val="000000"/>
                <w:sz w:val="22"/>
                <w:szCs w:val="22"/>
              </w:rPr>
            </w:pPr>
            <w:r w:rsidRPr="00A87C73">
              <w:rPr>
                <w:rFonts w:ascii="Times" w:hAnsi="Times" w:cs="Times New Roman"/>
                <w:color w:val="000000"/>
                <w:sz w:val="22"/>
                <w:szCs w:val="22"/>
              </w:rPr>
              <w:t>EMBASE</w:t>
            </w:r>
          </w:p>
        </w:tc>
        <w:tc>
          <w:tcPr>
            <w:tcW w:w="2825" w:type="dxa"/>
            <w:tcBorders>
              <w:left w:val="nil"/>
              <w:right w:val="nil"/>
            </w:tcBorders>
            <w:shd w:val="clear" w:color="auto" w:fill="E6E6E6"/>
          </w:tcPr>
          <w:p w14:paraId="3FE81205" w14:textId="77777777" w:rsidR="00432CDF" w:rsidRPr="00A87C73" w:rsidRDefault="00432CDF" w:rsidP="00CD71C6">
            <w:pPr>
              <w:suppressLineNumbers/>
              <w:jc w:val="center"/>
              <w:rPr>
                <w:rFonts w:ascii="Times" w:hAnsi="Times" w:cs="Times New Roman"/>
                <w:color w:val="000000"/>
                <w:sz w:val="22"/>
                <w:szCs w:val="22"/>
              </w:rPr>
            </w:pPr>
            <w:r w:rsidRPr="00A87C73">
              <w:rPr>
                <w:rFonts w:ascii="Times" w:hAnsi="Times" w:cs="Times New Roman"/>
                <w:color w:val="000000"/>
                <w:sz w:val="22"/>
                <w:szCs w:val="22"/>
              </w:rPr>
              <w:t>Scopus</w:t>
            </w:r>
          </w:p>
        </w:tc>
        <w:tc>
          <w:tcPr>
            <w:tcW w:w="1753" w:type="dxa"/>
            <w:tcBorders>
              <w:left w:val="nil"/>
              <w:right w:val="nil"/>
            </w:tcBorders>
            <w:shd w:val="clear" w:color="auto" w:fill="E6E6E6"/>
          </w:tcPr>
          <w:p w14:paraId="4508156B" w14:textId="77777777" w:rsidR="00432CDF" w:rsidRPr="00A87C73" w:rsidRDefault="00432CDF" w:rsidP="00CD71C6">
            <w:pPr>
              <w:suppressLineNumbers/>
              <w:jc w:val="center"/>
              <w:rPr>
                <w:rFonts w:ascii="Times" w:hAnsi="Times" w:cs="Times New Roman"/>
                <w:color w:val="000000"/>
                <w:sz w:val="22"/>
                <w:szCs w:val="22"/>
              </w:rPr>
            </w:pPr>
            <w:r w:rsidRPr="00A87C73">
              <w:rPr>
                <w:rFonts w:ascii="Times" w:hAnsi="Times" w:cs="Times New Roman"/>
                <w:color w:val="000000"/>
                <w:sz w:val="22"/>
                <w:szCs w:val="22"/>
              </w:rPr>
              <w:t>Ovid Medline</w:t>
            </w:r>
          </w:p>
        </w:tc>
      </w:tr>
      <w:tr w:rsidR="00432CDF" w:rsidRPr="00A87C73" w14:paraId="492B34D1" w14:textId="77777777" w:rsidTr="00CD71C6">
        <w:tc>
          <w:tcPr>
            <w:tcW w:w="1055" w:type="dxa"/>
            <w:tcBorders>
              <w:left w:val="nil"/>
              <w:bottom w:val="single" w:sz="4" w:space="0" w:color="auto"/>
              <w:right w:val="nil"/>
            </w:tcBorders>
            <w:vAlign w:val="center"/>
          </w:tcPr>
          <w:p w14:paraId="15A0FC8F" w14:textId="77777777" w:rsidR="00432CDF" w:rsidRPr="00A87C73" w:rsidRDefault="00432CDF" w:rsidP="00CD71C6">
            <w:pPr>
              <w:suppressLineNumbers/>
              <w:rPr>
                <w:rFonts w:ascii="Times" w:hAnsi="Times" w:cs="Times New Roman"/>
                <w:color w:val="000000"/>
                <w:sz w:val="22"/>
                <w:szCs w:val="22"/>
              </w:rPr>
            </w:pPr>
            <w:r w:rsidRPr="00A87C73">
              <w:rPr>
                <w:rFonts w:ascii="Times" w:hAnsi="Times" w:cs="Times New Roman"/>
                <w:color w:val="000000"/>
                <w:sz w:val="22"/>
                <w:szCs w:val="22"/>
              </w:rPr>
              <w:t xml:space="preserve">Medication-Assisted Treatment </w:t>
            </w:r>
          </w:p>
        </w:tc>
        <w:tc>
          <w:tcPr>
            <w:tcW w:w="2327" w:type="dxa"/>
            <w:tcBorders>
              <w:left w:val="nil"/>
              <w:bottom w:val="single" w:sz="4" w:space="0" w:color="auto"/>
              <w:right w:val="nil"/>
            </w:tcBorders>
          </w:tcPr>
          <w:p w14:paraId="5C05A75B" w14:textId="77777777" w:rsidR="00432CDF" w:rsidRPr="00A87C73" w:rsidRDefault="00432CDF" w:rsidP="00CD71C6">
            <w:pPr>
              <w:rPr>
                <w:rFonts w:ascii="Times" w:eastAsia="Times New Roman" w:hAnsi="Times" w:cs="Times New Roman"/>
                <w:color w:val="000000" w:themeColor="text1"/>
                <w:sz w:val="18"/>
                <w:szCs w:val="18"/>
                <w:shd w:val="clear" w:color="auto" w:fill="FFFFFF"/>
              </w:rPr>
            </w:pPr>
            <w:r w:rsidRPr="00A87C73">
              <w:rPr>
                <w:rFonts w:ascii="Times" w:eastAsia="Times New Roman" w:hAnsi="Times" w:cs="Times New Roman"/>
                <w:color w:val="000000" w:themeColor="text1"/>
                <w:sz w:val="18"/>
                <w:szCs w:val="18"/>
                <w:shd w:val="clear" w:color="auto" w:fill="FFFFFF"/>
              </w:rPr>
              <w:t>((Opioid*.</w:t>
            </w:r>
            <w:proofErr w:type="spellStart"/>
            <w:r w:rsidRPr="00A87C73">
              <w:rPr>
                <w:rFonts w:ascii="Times" w:eastAsia="Times New Roman" w:hAnsi="Times" w:cs="Times New Roman"/>
                <w:color w:val="000000" w:themeColor="text1"/>
                <w:sz w:val="18"/>
                <w:szCs w:val="18"/>
                <w:shd w:val="clear" w:color="auto" w:fill="FFFFFF"/>
              </w:rPr>
              <w:t>tw</w:t>
            </w:r>
            <w:proofErr w:type="spellEnd"/>
            <w:r w:rsidRPr="00A87C73">
              <w:rPr>
                <w:rFonts w:ascii="Times" w:eastAsia="Times New Roman" w:hAnsi="Times" w:cs="Times New Roman"/>
                <w:color w:val="000000" w:themeColor="text1"/>
                <w:sz w:val="18"/>
                <w:szCs w:val="18"/>
                <w:shd w:val="clear" w:color="auto" w:fill="FFFFFF"/>
              </w:rPr>
              <w:t>.) OR (Opioid*.</w:t>
            </w:r>
            <w:proofErr w:type="spellStart"/>
            <w:r w:rsidRPr="00A87C73">
              <w:rPr>
                <w:rFonts w:ascii="Times" w:eastAsia="Times New Roman" w:hAnsi="Times" w:cs="Times New Roman"/>
                <w:color w:val="000000" w:themeColor="text1"/>
                <w:sz w:val="18"/>
                <w:szCs w:val="18"/>
                <w:shd w:val="clear" w:color="auto" w:fill="FFFFFF"/>
              </w:rPr>
              <w:t>mp</w:t>
            </w:r>
            <w:proofErr w:type="spellEnd"/>
            <w:r w:rsidRPr="00A87C73">
              <w:rPr>
                <w:rFonts w:ascii="Times" w:eastAsia="Times New Roman" w:hAnsi="Times" w:cs="Times New Roman"/>
                <w:color w:val="000000" w:themeColor="text1"/>
                <w:sz w:val="18"/>
                <w:szCs w:val="18"/>
                <w:shd w:val="clear" w:color="auto" w:fill="FFFFFF"/>
              </w:rPr>
              <w:t xml:space="preserve">.))  OR </w:t>
            </w:r>
            <w:proofErr w:type="spellStart"/>
            <w:r w:rsidRPr="00A87C73">
              <w:rPr>
                <w:rFonts w:ascii="Times" w:eastAsia="Times New Roman" w:hAnsi="Times" w:cs="Times New Roman"/>
                <w:color w:val="000000" w:themeColor="text1"/>
                <w:sz w:val="18"/>
                <w:szCs w:val="18"/>
                <w:shd w:val="clear" w:color="auto" w:fill="FFFFFF"/>
              </w:rPr>
              <w:t>exp</w:t>
            </w:r>
            <w:proofErr w:type="spellEnd"/>
            <w:r w:rsidRPr="00A87C73">
              <w:rPr>
                <w:rFonts w:ascii="Times" w:eastAsia="Times New Roman" w:hAnsi="Times" w:cs="Times New Roman"/>
                <w:color w:val="000000" w:themeColor="text1"/>
                <w:sz w:val="18"/>
                <w:szCs w:val="18"/>
                <w:shd w:val="clear" w:color="auto" w:fill="FFFFFF"/>
              </w:rPr>
              <w:t xml:space="preserve"> Opiates/</w:t>
            </w:r>
          </w:p>
          <w:p w14:paraId="5FF22ABE" w14:textId="77777777" w:rsidR="00432CDF" w:rsidRPr="00A87C73" w:rsidRDefault="00432CDF" w:rsidP="00CD71C6">
            <w:pPr>
              <w:rPr>
                <w:rFonts w:ascii="Times" w:eastAsia="Times New Roman" w:hAnsi="Times" w:cs="Times New Roman"/>
                <w:color w:val="000000" w:themeColor="text1"/>
                <w:sz w:val="18"/>
                <w:szCs w:val="18"/>
                <w:shd w:val="clear" w:color="auto" w:fill="FFFFFF"/>
              </w:rPr>
            </w:pPr>
          </w:p>
          <w:p w14:paraId="685EAF4F" w14:textId="77777777" w:rsidR="00432CDF" w:rsidRPr="00A87C73" w:rsidRDefault="00432CDF" w:rsidP="00CD71C6">
            <w:pPr>
              <w:rPr>
                <w:rFonts w:ascii="Times" w:eastAsia="Times New Roman" w:hAnsi="Times" w:cs="Times New Roman"/>
                <w:color w:val="000000" w:themeColor="text1"/>
                <w:sz w:val="18"/>
                <w:szCs w:val="18"/>
                <w:shd w:val="clear" w:color="auto" w:fill="FFFFFF"/>
              </w:rPr>
            </w:pPr>
            <w:r w:rsidRPr="00A87C73">
              <w:rPr>
                <w:rFonts w:ascii="Times" w:eastAsia="Times New Roman" w:hAnsi="Times" w:cs="Times New Roman"/>
                <w:color w:val="000000" w:themeColor="text1"/>
                <w:sz w:val="18"/>
                <w:szCs w:val="18"/>
                <w:shd w:val="clear" w:color="auto" w:fill="FFFFFF"/>
              </w:rPr>
              <w:t xml:space="preserve">AND </w:t>
            </w:r>
          </w:p>
          <w:p w14:paraId="1378664F" w14:textId="77777777" w:rsidR="00432CDF" w:rsidRPr="00A87C73" w:rsidRDefault="00432CDF" w:rsidP="00CD71C6">
            <w:pPr>
              <w:rPr>
                <w:rFonts w:ascii="Times" w:eastAsia="Times New Roman" w:hAnsi="Times" w:cs="Times New Roman"/>
                <w:color w:val="000000" w:themeColor="text1"/>
                <w:sz w:val="18"/>
                <w:szCs w:val="18"/>
                <w:shd w:val="clear" w:color="auto" w:fill="FFFFFF"/>
              </w:rPr>
            </w:pPr>
          </w:p>
          <w:p w14:paraId="0CF99ACD" w14:textId="77777777" w:rsidR="00432CDF" w:rsidRPr="00A87C73" w:rsidRDefault="00432CDF" w:rsidP="00CD71C6">
            <w:pPr>
              <w:rPr>
                <w:rFonts w:ascii="Times" w:eastAsia="Times New Roman" w:hAnsi="Times" w:cs="Times New Roman"/>
                <w:color w:val="000000" w:themeColor="text1"/>
                <w:sz w:val="18"/>
                <w:szCs w:val="18"/>
                <w:shd w:val="clear" w:color="auto" w:fill="FFFFFF"/>
              </w:rPr>
            </w:pPr>
            <w:r w:rsidRPr="00A87C73">
              <w:rPr>
                <w:rFonts w:ascii="Times" w:eastAsia="Times New Roman" w:hAnsi="Times" w:cs="Times New Roman"/>
                <w:color w:val="000000" w:themeColor="text1"/>
                <w:sz w:val="18"/>
                <w:szCs w:val="18"/>
                <w:shd w:val="clear" w:color="auto" w:fill="FFFFFF"/>
              </w:rPr>
              <w:t xml:space="preserve">(Medication-assisted treatment.id.) OR (medication assisted adj2 (treatment* or </w:t>
            </w:r>
            <w:proofErr w:type="spellStart"/>
            <w:r w:rsidRPr="00A87C73">
              <w:rPr>
                <w:rFonts w:ascii="Times" w:eastAsia="Times New Roman" w:hAnsi="Times" w:cs="Times New Roman"/>
                <w:color w:val="000000" w:themeColor="text1"/>
                <w:sz w:val="18"/>
                <w:szCs w:val="18"/>
                <w:shd w:val="clear" w:color="auto" w:fill="FFFFFF"/>
              </w:rPr>
              <w:t>therap</w:t>
            </w:r>
            <w:proofErr w:type="spellEnd"/>
            <w:r w:rsidRPr="00A87C73">
              <w:rPr>
                <w:rFonts w:ascii="Times" w:eastAsia="Times New Roman" w:hAnsi="Times" w:cs="Times New Roman"/>
                <w:color w:val="000000" w:themeColor="text1"/>
                <w:sz w:val="18"/>
                <w:szCs w:val="18"/>
                <w:shd w:val="clear" w:color="auto" w:fill="FFFFFF"/>
              </w:rPr>
              <w:t>*.</w:t>
            </w:r>
            <w:proofErr w:type="spellStart"/>
            <w:r w:rsidRPr="00A87C73">
              <w:rPr>
                <w:rFonts w:ascii="Times" w:eastAsia="Times New Roman" w:hAnsi="Times" w:cs="Times New Roman"/>
                <w:color w:val="000000" w:themeColor="text1"/>
                <w:sz w:val="18"/>
                <w:szCs w:val="18"/>
                <w:shd w:val="clear" w:color="auto" w:fill="FFFFFF"/>
              </w:rPr>
              <w:t>mp</w:t>
            </w:r>
            <w:proofErr w:type="spellEnd"/>
            <w:r w:rsidRPr="00A87C73">
              <w:rPr>
                <w:rFonts w:ascii="Times" w:eastAsia="Times New Roman" w:hAnsi="Times" w:cs="Times New Roman"/>
                <w:color w:val="000000" w:themeColor="text1"/>
                <w:sz w:val="18"/>
                <w:szCs w:val="18"/>
                <w:shd w:val="clear" w:color="auto" w:fill="FFFFFF"/>
              </w:rPr>
              <w:t>.)) OR (maintenance therapy/) OR (buprenorphine/) OR (buprenorphine.mp.) OR (methadone maintenance/) OR (methadone therapy/) OR (methadone/) OR (naltrexone/) OR (methadone.mp.) OR (naltrexone.mp.)</w:t>
            </w:r>
          </w:p>
          <w:p w14:paraId="5EB4637E" w14:textId="77777777" w:rsidR="00432CDF" w:rsidRPr="00A87C73" w:rsidRDefault="00432CDF" w:rsidP="00CD71C6">
            <w:pPr>
              <w:rPr>
                <w:rFonts w:ascii="Times" w:eastAsia="Times New Roman" w:hAnsi="Times" w:cs="Times New Roman"/>
                <w:color w:val="000000" w:themeColor="text1"/>
                <w:sz w:val="18"/>
                <w:szCs w:val="18"/>
                <w:shd w:val="clear" w:color="auto" w:fill="FFFFFF"/>
              </w:rPr>
            </w:pPr>
          </w:p>
          <w:p w14:paraId="4959BB61" w14:textId="77777777" w:rsidR="00432CDF" w:rsidRPr="00A87C73" w:rsidRDefault="00432CDF" w:rsidP="00CD71C6">
            <w:pPr>
              <w:rPr>
                <w:rFonts w:ascii="Times" w:eastAsia="Times New Roman" w:hAnsi="Times" w:cs="Times New Roman"/>
                <w:color w:val="000000" w:themeColor="text1"/>
                <w:sz w:val="18"/>
                <w:szCs w:val="18"/>
              </w:rPr>
            </w:pPr>
          </w:p>
        </w:tc>
        <w:tc>
          <w:tcPr>
            <w:tcW w:w="1616" w:type="dxa"/>
            <w:tcBorders>
              <w:left w:val="nil"/>
              <w:bottom w:val="single" w:sz="4" w:space="0" w:color="auto"/>
              <w:right w:val="nil"/>
            </w:tcBorders>
          </w:tcPr>
          <w:p w14:paraId="12765394" w14:textId="77777777" w:rsidR="00432CDF" w:rsidRPr="00A87C73" w:rsidRDefault="00432CDF" w:rsidP="00CD71C6">
            <w:pPr>
              <w:rPr>
                <w:rFonts w:ascii="Times" w:eastAsia="Times New Roman" w:hAnsi="Times" w:cs="Times New Roman"/>
                <w:color w:val="000000" w:themeColor="text1"/>
                <w:sz w:val="18"/>
                <w:szCs w:val="18"/>
                <w:shd w:val="clear" w:color="auto" w:fill="FFFFFF"/>
              </w:rPr>
            </w:pPr>
            <w:r w:rsidRPr="00A87C73">
              <w:rPr>
                <w:rFonts w:ascii="Times" w:eastAsia="Times New Roman" w:hAnsi="Times" w:cs="Times New Roman"/>
                <w:color w:val="000000" w:themeColor="text1"/>
                <w:sz w:val="18"/>
                <w:szCs w:val="18"/>
                <w:shd w:val="clear" w:color="auto" w:fill="FFFFFF"/>
              </w:rPr>
              <w:t>((Opioid*.</w:t>
            </w:r>
            <w:proofErr w:type="spellStart"/>
            <w:r w:rsidRPr="00A87C73">
              <w:rPr>
                <w:rFonts w:ascii="Times" w:eastAsia="Times New Roman" w:hAnsi="Times" w:cs="Times New Roman"/>
                <w:color w:val="000000" w:themeColor="text1"/>
                <w:sz w:val="18"/>
                <w:szCs w:val="18"/>
                <w:shd w:val="clear" w:color="auto" w:fill="FFFFFF"/>
              </w:rPr>
              <w:t>tw</w:t>
            </w:r>
            <w:proofErr w:type="spellEnd"/>
            <w:r w:rsidRPr="00A87C73">
              <w:rPr>
                <w:rFonts w:ascii="Times" w:eastAsia="Times New Roman" w:hAnsi="Times" w:cs="Times New Roman"/>
                <w:color w:val="000000" w:themeColor="text1"/>
                <w:sz w:val="18"/>
                <w:szCs w:val="18"/>
                <w:shd w:val="clear" w:color="auto" w:fill="FFFFFF"/>
              </w:rPr>
              <w:t>.) OR (Opioid*.</w:t>
            </w:r>
            <w:proofErr w:type="spellStart"/>
            <w:r w:rsidRPr="00A87C73">
              <w:rPr>
                <w:rFonts w:ascii="Times" w:eastAsia="Times New Roman" w:hAnsi="Times" w:cs="Times New Roman"/>
                <w:color w:val="000000" w:themeColor="text1"/>
                <w:sz w:val="18"/>
                <w:szCs w:val="18"/>
                <w:shd w:val="clear" w:color="auto" w:fill="FFFFFF"/>
              </w:rPr>
              <w:t>mp</w:t>
            </w:r>
            <w:proofErr w:type="spellEnd"/>
            <w:r w:rsidRPr="00A87C73">
              <w:rPr>
                <w:rFonts w:ascii="Times" w:eastAsia="Times New Roman" w:hAnsi="Times" w:cs="Times New Roman"/>
                <w:color w:val="000000" w:themeColor="text1"/>
                <w:sz w:val="18"/>
                <w:szCs w:val="18"/>
                <w:shd w:val="clear" w:color="auto" w:fill="FFFFFF"/>
              </w:rPr>
              <w:t>.)) OR Opiate/))</w:t>
            </w:r>
          </w:p>
          <w:p w14:paraId="60711859" w14:textId="77777777" w:rsidR="00432CDF" w:rsidRPr="00A87C73" w:rsidRDefault="00432CDF" w:rsidP="00CD71C6">
            <w:pPr>
              <w:rPr>
                <w:rFonts w:ascii="Times" w:eastAsia="Times New Roman" w:hAnsi="Times" w:cs="Times New Roman"/>
                <w:color w:val="000000" w:themeColor="text1"/>
                <w:sz w:val="18"/>
                <w:szCs w:val="18"/>
                <w:shd w:val="clear" w:color="auto" w:fill="FFFFFF"/>
              </w:rPr>
            </w:pPr>
          </w:p>
          <w:p w14:paraId="6DC00863" w14:textId="77777777" w:rsidR="00432CDF" w:rsidRPr="00A87C73" w:rsidRDefault="00432CDF" w:rsidP="00CD71C6">
            <w:pPr>
              <w:suppressLineNumbers/>
              <w:rPr>
                <w:rFonts w:ascii="Times" w:hAnsi="Times" w:cs="Times New Roman"/>
                <w:color w:val="000000" w:themeColor="text1"/>
                <w:sz w:val="18"/>
                <w:szCs w:val="18"/>
              </w:rPr>
            </w:pPr>
            <w:r w:rsidRPr="00A87C73">
              <w:rPr>
                <w:rFonts w:ascii="Times" w:hAnsi="Times" w:cs="Times New Roman"/>
                <w:color w:val="000000" w:themeColor="text1"/>
                <w:sz w:val="18"/>
                <w:szCs w:val="18"/>
              </w:rPr>
              <w:t xml:space="preserve">AND </w:t>
            </w:r>
          </w:p>
          <w:p w14:paraId="7B0EBA0B" w14:textId="77777777" w:rsidR="00432CDF" w:rsidRPr="00A87C73" w:rsidRDefault="00432CDF" w:rsidP="00CD71C6">
            <w:pPr>
              <w:suppressLineNumbers/>
              <w:rPr>
                <w:rFonts w:ascii="Times" w:hAnsi="Times" w:cs="Times New Roman"/>
                <w:color w:val="000000" w:themeColor="text1"/>
                <w:sz w:val="18"/>
                <w:szCs w:val="18"/>
              </w:rPr>
            </w:pPr>
          </w:p>
          <w:p w14:paraId="7F043067" w14:textId="77777777" w:rsidR="00432CDF" w:rsidRPr="00A87C73" w:rsidRDefault="00432CDF" w:rsidP="00CD71C6">
            <w:pPr>
              <w:suppressLineNumbers/>
              <w:rPr>
                <w:rFonts w:ascii="Times" w:eastAsia="Times New Roman" w:hAnsi="Times" w:cs="Times New Roman"/>
                <w:color w:val="000000" w:themeColor="text1"/>
                <w:sz w:val="18"/>
                <w:szCs w:val="18"/>
                <w:shd w:val="clear" w:color="auto" w:fill="FFFFFF"/>
              </w:rPr>
            </w:pPr>
            <w:r w:rsidRPr="00A87C73">
              <w:rPr>
                <w:rFonts w:ascii="Times" w:eastAsia="Times New Roman" w:hAnsi="Times" w:cs="Times New Roman"/>
                <w:color w:val="000000" w:themeColor="text1"/>
                <w:sz w:val="18"/>
                <w:szCs w:val="18"/>
                <w:shd w:val="clear" w:color="auto" w:fill="FFFFFF"/>
              </w:rPr>
              <w:t>(Medication-assisted treatment*.</w:t>
            </w:r>
            <w:proofErr w:type="spellStart"/>
            <w:r w:rsidRPr="00A87C73">
              <w:rPr>
                <w:rFonts w:ascii="Times" w:eastAsia="Times New Roman" w:hAnsi="Times" w:cs="Times New Roman"/>
                <w:color w:val="000000" w:themeColor="text1"/>
                <w:sz w:val="18"/>
                <w:szCs w:val="18"/>
                <w:shd w:val="clear" w:color="auto" w:fill="FFFFFF"/>
              </w:rPr>
              <w:t>mp</w:t>
            </w:r>
            <w:proofErr w:type="spellEnd"/>
            <w:r w:rsidRPr="00A87C73">
              <w:rPr>
                <w:rFonts w:ascii="Times" w:eastAsia="Times New Roman" w:hAnsi="Times" w:cs="Times New Roman"/>
                <w:color w:val="000000" w:themeColor="text1"/>
                <w:sz w:val="18"/>
                <w:szCs w:val="18"/>
                <w:shd w:val="clear" w:color="auto" w:fill="FFFFFF"/>
              </w:rPr>
              <w:t xml:space="preserve">.) OR (medication assisted adj2 (treatment* or </w:t>
            </w:r>
            <w:proofErr w:type="spellStart"/>
            <w:r w:rsidRPr="00A87C73">
              <w:rPr>
                <w:rFonts w:ascii="Times" w:eastAsia="Times New Roman" w:hAnsi="Times" w:cs="Times New Roman"/>
                <w:color w:val="000000" w:themeColor="text1"/>
                <w:sz w:val="18"/>
                <w:szCs w:val="18"/>
                <w:shd w:val="clear" w:color="auto" w:fill="FFFFFF"/>
              </w:rPr>
              <w:t>therap</w:t>
            </w:r>
            <w:proofErr w:type="spellEnd"/>
            <w:r w:rsidRPr="00A87C73">
              <w:rPr>
                <w:rFonts w:ascii="Times" w:eastAsia="Times New Roman" w:hAnsi="Times" w:cs="Times New Roman"/>
                <w:color w:val="000000" w:themeColor="text1"/>
                <w:sz w:val="18"/>
                <w:szCs w:val="18"/>
                <w:shd w:val="clear" w:color="auto" w:fill="FFFFFF"/>
              </w:rPr>
              <w:t>*.</w:t>
            </w:r>
            <w:proofErr w:type="spellStart"/>
            <w:r w:rsidRPr="00A87C73">
              <w:rPr>
                <w:rFonts w:ascii="Times" w:eastAsia="Times New Roman" w:hAnsi="Times" w:cs="Times New Roman"/>
                <w:color w:val="000000" w:themeColor="text1"/>
                <w:sz w:val="18"/>
                <w:szCs w:val="18"/>
                <w:shd w:val="clear" w:color="auto" w:fill="FFFFFF"/>
              </w:rPr>
              <w:t>mp</w:t>
            </w:r>
            <w:proofErr w:type="spellEnd"/>
            <w:r w:rsidRPr="00A87C73">
              <w:rPr>
                <w:rFonts w:ascii="Times" w:eastAsia="Times New Roman" w:hAnsi="Times" w:cs="Times New Roman"/>
                <w:color w:val="000000" w:themeColor="text1"/>
                <w:sz w:val="18"/>
                <w:szCs w:val="18"/>
                <w:shd w:val="clear" w:color="auto" w:fill="FFFFFF"/>
              </w:rPr>
              <w:t>.)) OR</w:t>
            </w:r>
          </w:p>
          <w:p w14:paraId="5EC1DBB9" w14:textId="77777777" w:rsidR="00432CDF" w:rsidRPr="00A87C73" w:rsidRDefault="00432CDF" w:rsidP="00CD71C6">
            <w:pPr>
              <w:suppressLineNumbers/>
              <w:rPr>
                <w:rFonts w:ascii="Times" w:eastAsia="Times New Roman" w:hAnsi="Times" w:cs="Times New Roman"/>
                <w:color w:val="000000" w:themeColor="text1"/>
                <w:sz w:val="18"/>
                <w:szCs w:val="18"/>
                <w:shd w:val="clear" w:color="auto" w:fill="FFFFFF"/>
              </w:rPr>
            </w:pPr>
            <w:r w:rsidRPr="00A87C73">
              <w:rPr>
                <w:rFonts w:ascii="Times" w:eastAsia="Times New Roman" w:hAnsi="Times" w:cs="Times New Roman"/>
                <w:color w:val="000000" w:themeColor="text1"/>
                <w:sz w:val="18"/>
                <w:szCs w:val="18"/>
                <w:shd w:val="clear" w:color="auto" w:fill="FFFFFF"/>
              </w:rPr>
              <w:t>(methadone.mp.) OR (naltrexone.mp.)</w:t>
            </w:r>
          </w:p>
        </w:tc>
        <w:tc>
          <w:tcPr>
            <w:tcW w:w="2825" w:type="dxa"/>
            <w:tcBorders>
              <w:left w:val="nil"/>
              <w:bottom w:val="single" w:sz="4" w:space="0" w:color="auto"/>
              <w:right w:val="nil"/>
            </w:tcBorders>
          </w:tcPr>
          <w:p w14:paraId="4E172F3C" w14:textId="2C004150" w:rsidR="00432CDF" w:rsidRPr="00A87C73" w:rsidRDefault="00432CDF" w:rsidP="00CD71C6">
            <w:pPr>
              <w:pStyle w:val="Heading2"/>
              <w:spacing w:before="0" w:beforeAutospacing="0" w:after="0" w:afterAutospacing="0"/>
              <w:outlineLvl w:val="1"/>
              <w:rPr>
                <w:rFonts w:eastAsia="Times New Roman" w:cs="Arial"/>
                <w:b w:val="0"/>
                <w:bCs w:val="0"/>
                <w:sz w:val="16"/>
                <w:szCs w:val="16"/>
              </w:rPr>
            </w:pPr>
            <w:r w:rsidRPr="00A87C73">
              <w:rPr>
                <w:rFonts w:eastAsia="Times New Roman" w:cs="Times New Roman"/>
                <w:sz w:val="18"/>
                <w:szCs w:val="18"/>
                <w:shd w:val="clear" w:color="auto" w:fill="FFFFFF"/>
              </w:rPr>
              <w:t xml:space="preserve"> </w:t>
            </w:r>
            <w:r w:rsidR="00F36699" w:rsidRPr="00A87C73">
              <w:rPr>
                <w:rFonts w:eastAsia="Times New Roman" w:cs="Arial"/>
                <w:b w:val="0"/>
                <w:bCs w:val="0"/>
                <w:sz w:val="16"/>
                <w:szCs w:val="16"/>
              </w:rPr>
              <w:t>(TITLE</w:t>
            </w:r>
            <w:r w:rsidRPr="00A87C73">
              <w:rPr>
                <w:rFonts w:eastAsia="Times New Roman" w:cs="Arial"/>
                <w:b w:val="0"/>
                <w:bCs w:val="0"/>
                <w:sz w:val="16"/>
                <w:szCs w:val="16"/>
              </w:rPr>
              <w:t>-ABS-KEY ("Opioid*") OR TITLE-ABS-KEY ("Opiate*"</w:t>
            </w:r>
            <w:proofErr w:type="gramStart"/>
            <w:r w:rsidRPr="00A87C73">
              <w:rPr>
                <w:rFonts w:eastAsia="Times New Roman" w:cs="Arial"/>
                <w:b w:val="0"/>
                <w:bCs w:val="0"/>
                <w:sz w:val="16"/>
                <w:szCs w:val="16"/>
              </w:rPr>
              <w:t>) )</w:t>
            </w:r>
            <w:proofErr w:type="gramEnd"/>
            <w:r w:rsidRPr="00A87C73">
              <w:rPr>
                <w:rFonts w:eastAsia="Times New Roman" w:cs="Arial"/>
                <w:b w:val="0"/>
                <w:bCs w:val="0"/>
                <w:sz w:val="16"/>
                <w:szCs w:val="16"/>
              </w:rPr>
              <w:t xml:space="preserve">  AND  ( TITLE-ABS-KEY ( "Medication-assisted treatment*" )  OR  TITLE-ABS-KEY ( "medication assisted adj2 (treatment* or therap*)" )  OR  TITLE-ABS-KEY ( "methadone" )  OR  TITLE-ABS-KEY ( "naltrexone" ) )     </w:t>
            </w:r>
          </w:p>
          <w:p w14:paraId="6A7BE145" w14:textId="77777777" w:rsidR="00432CDF" w:rsidRPr="00A87C73" w:rsidRDefault="00432CDF" w:rsidP="00CD71C6">
            <w:pPr>
              <w:suppressLineNumbers/>
              <w:rPr>
                <w:rFonts w:ascii="Times" w:hAnsi="Times" w:cs="Times New Roman"/>
                <w:sz w:val="18"/>
                <w:szCs w:val="18"/>
              </w:rPr>
            </w:pPr>
          </w:p>
        </w:tc>
        <w:tc>
          <w:tcPr>
            <w:tcW w:w="1753" w:type="dxa"/>
            <w:tcBorders>
              <w:left w:val="nil"/>
              <w:bottom w:val="single" w:sz="4" w:space="0" w:color="auto"/>
              <w:right w:val="nil"/>
            </w:tcBorders>
          </w:tcPr>
          <w:p w14:paraId="2D7DF10E" w14:textId="77777777" w:rsidR="00432CDF" w:rsidRPr="00A87C73" w:rsidRDefault="00432CDF" w:rsidP="00CD71C6">
            <w:pPr>
              <w:rPr>
                <w:rFonts w:ascii="Times" w:eastAsia="Times New Roman" w:hAnsi="Times" w:cs="Times New Roman"/>
                <w:color w:val="000000" w:themeColor="text1"/>
                <w:sz w:val="18"/>
                <w:szCs w:val="18"/>
                <w:shd w:val="clear" w:color="auto" w:fill="FFFFFF"/>
              </w:rPr>
            </w:pPr>
            <w:r w:rsidRPr="00A87C73">
              <w:rPr>
                <w:rFonts w:ascii="Times" w:eastAsia="Times New Roman" w:hAnsi="Times" w:cs="Times New Roman"/>
                <w:color w:val="000000" w:themeColor="text1"/>
                <w:sz w:val="18"/>
                <w:szCs w:val="18"/>
                <w:shd w:val="clear" w:color="auto" w:fill="FFFFFF"/>
              </w:rPr>
              <w:t>Opioid*.</w:t>
            </w:r>
            <w:proofErr w:type="spellStart"/>
            <w:r w:rsidRPr="00A87C73">
              <w:rPr>
                <w:rFonts w:ascii="Times" w:eastAsia="Times New Roman" w:hAnsi="Times" w:cs="Times New Roman"/>
                <w:color w:val="000000" w:themeColor="text1"/>
                <w:sz w:val="18"/>
                <w:szCs w:val="18"/>
                <w:shd w:val="clear" w:color="auto" w:fill="FFFFFF"/>
              </w:rPr>
              <w:t>tw</w:t>
            </w:r>
            <w:proofErr w:type="spellEnd"/>
            <w:r w:rsidRPr="00A87C73">
              <w:rPr>
                <w:rFonts w:ascii="Times" w:eastAsia="Times New Roman" w:hAnsi="Times" w:cs="Times New Roman"/>
                <w:color w:val="000000" w:themeColor="text1"/>
                <w:sz w:val="18"/>
                <w:szCs w:val="18"/>
                <w:shd w:val="clear" w:color="auto" w:fill="FFFFFF"/>
              </w:rPr>
              <w:t>. OR Opioid*.</w:t>
            </w:r>
            <w:proofErr w:type="spellStart"/>
            <w:r w:rsidRPr="00A87C73">
              <w:rPr>
                <w:rFonts w:ascii="Times" w:eastAsia="Times New Roman" w:hAnsi="Times" w:cs="Times New Roman"/>
                <w:color w:val="000000" w:themeColor="text1"/>
                <w:sz w:val="18"/>
                <w:szCs w:val="18"/>
                <w:shd w:val="clear" w:color="auto" w:fill="FFFFFF"/>
              </w:rPr>
              <w:t>mp</w:t>
            </w:r>
            <w:proofErr w:type="spellEnd"/>
            <w:r w:rsidRPr="00A87C73">
              <w:rPr>
                <w:rFonts w:ascii="Times" w:eastAsia="Times New Roman" w:hAnsi="Times" w:cs="Times New Roman"/>
                <w:color w:val="000000" w:themeColor="text1"/>
                <w:sz w:val="18"/>
                <w:szCs w:val="18"/>
                <w:shd w:val="clear" w:color="auto" w:fill="FFFFFF"/>
              </w:rPr>
              <w:t xml:space="preserve">. OR </w:t>
            </w:r>
            <w:proofErr w:type="spellStart"/>
            <w:r w:rsidRPr="00A87C73">
              <w:rPr>
                <w:rFonts w:ascii="Times" w:eastAsia="Times New Roman" w:hAnsi="Times" w:cs="Times New Roman"/>
                <w:color w:val="000000" w:themeColor="text1"/>
                <w:sz w:val="18"/>
                <w:szCs w:val="18"/>
                <w:shd w:val="clear" w:color="auto" w:fill="FFFFFF"/>
              </w:rPr>
              <w:t>exp</w:t>
            </w:r>
            <w:proofErr w:type="spellEnd"/>
            <w:r w:rsidRPr="00A87C73">
              <w:rPr>
                <w:rFonts w:ascii="Times" w:eastAsia="Times New Roman" w:hAnsi="Times" w:cs="Times New Roman"/>
                <w:color w:val="000000" w:themeColor="text1"/>
                <w:sz w:val="18"/>
                <w:szCs w:val="18"/>
                <w:shd w:val="clear" w:color="auto" w:fill="FFFFFF"/>
              </w:rPr>
              <w:t xml:space="preserve"> Analgesics, Opioid/ OR </w:t>
            </w:r>
            <w:proofErr w:type="spellStart"/>
            <w:r w:rsidRPr="00A87C73">
              <w:rPr>
                <w:rFonts w:ascii="Times" w:eastAsia="Times New Roman" w:hAnsi="Times" w:cs="Times New Roman"/>
                <w:color w:val="000000" w:themeColor="text1"/>
                <w:sz w:val="18"/>
                <w:szCs w:val="18"/>
                <w:shd w:val="clear" w:color="auto" w:fill="FFFFFF"/>
              </w:rPr>
              <w:t>exp</w:t>
            </w:r>
            <w:proofErr w:type="spellEnd"/>
            <w:r w:rsidRPr="00A87C73">
              <w:rPr>
                <w:rFonts w:ascii="Times" w:eastAsia="Times New Roman" w:hAnsi="Times" w:cs="Times New Roman"/>
                <w:color w:val="000000" w:themeColor="text1"/>
                <w:sz w:val="18"/>
                <w:szCs w:val="18"/>
                <w:shd w:val="clear" w:color="auto" w:fill="FFFFFF"/>
              </w:rPr>
              <w:t xml:space="preserve"> opioid-related disorders/ OR </w:t>
            </w:r>
            <w:proofErr w:type="spellStart"/>
            <w:r w:rsidRPr="00A87C73">
              <w:rPr>
                <w:rFonts w:ascii="Times" w:eastAsia="Times New Roman" w:hAnsi="Times" w:cs="Times New Roman"/>
                <w:color w:val="000000" w:themeColor="text1"/>
                <w:sz w:val="18"/>
                <w:szCs w:val="18"/>
                <w:shd w:val="clear" w:color="auto" w:fill="FFFFFF"/>
              </w:rPr>
              <w:t>exp</w:t>
            </w:r>
            <w:proofErr w:type="spellEnd"/>
            <w:r w:rsidRPr="00A87C73">
              <w:rPr>
                <w:rFonts w:ascii="Times" w:eastAsia="Times New Roman" w:hAnsi="Times" w:cs="Times New Roman"/>
                <w:color w:val="000000" w:themeColor="text1"/>
                <w:sz w:val="18"/>
                <w:szCs w:val="18"/>
                <w:shd w:val="clear" w:color="auto" w:fill="FFFFFF"/>
              </w:rPr>
              <w:t xml:space="preserve"> opiate alkaloids/</w:t>
            </w:r>
          </w:p>
          <w:p w14:paraId="53956985" w14:textId="77777777" w:rsidR="00432CDF" w:rsidRPr="00A87C73" w:rsidRDefault="00432CDF" w:rsidP="00CD71C6">
            <w:pPr>
              <w:suppressLineNumbers/>
              <w:rPr>
                <w:rFonts w:ascii="Times" w:hAnsi="Times" w:cs="Times New Roman"/>
                <w:color w:val="000000" w:themeColor="text1"/>
                <w:sz w:val="18"/>
                <w:szCs w:val="18"/>
              </w:rPr>
            </w:pPr>
          </w:p>
          <w:p w14:paraId="25FDFF71" w14:textId="77777777" w:rsidR="00432CDF" w:rsidRPr="00A87C73" w:rsidRDefault="00432CDF" w:rsidP="00CD71C6">
            <w:pPr>
              <w:suppressLineNumbers/>
              <w:rPr>
                <w:rFonts w:ascii="Times" w:hAnsi="Times" w:cs="Times New Roman"/>
                <w:color w:val="000000" w:themeColor="text1"/>
                <w:sz w:val="18"/>
                <w:szCs w:val="18"/>
              </w:rPr>
            </w:pPr>
            <w:r w:rsidRPr="00A87C73">
              <w:rPr>
                <w:rFonts w:ascii="Times" w:hAnsi="Times" w:cs="Times New Roman"/>
                <w:color w:val="000000" w:themeColor="text1"/>
                <w:sz w:val="18"/>
                <w:szCs w:val="18"/>
              </w:rPr>
              <w:t xml:space="preserve">AND </w:t>
            </w:r>
          </w:p>
          <w:p w14:paraId="1C3D49A6" w14:textId="77777777" w:rsidR="00432CDF" w:rsidRPr="00A87C73" w:rsidRDefault="00432CDF" w:rsidP="00CD71C6">
            <w:pPr>
              <w:suppressLineNumbers/>
              <w:rPr>
                <w:rFonts w:ascii="Times" w:hAnsi="Times" w:cs="Times New Roman"/>
                <w:color w:val="000000" w:themeColor="text1"/>
                <w:sz w:val="18"/>
                <w:szCs w:val="18"/>
              </w:rPr>
            </w:pPr>
          </w:p>
          <w:p w14:paraId="763F3699" w14:textId="77777777" w:rsidR="00432CDF" w:rsidRPr="00A87C73" w:rsidRDefault="00432CDF" w:rsidP="00CD71C6">
            <w:pPr>
              <w:suppressLineNumbers/>
              <w:rPr>
                <w:rFonts w:ascii="Times" w:eastAsia="Times New Roman" w:hAnsi="Times" w:cs="Times New Roman"/>
                <w:color w:val="000000" w:themeColor="text1"/>
                <w:sz w:val="18"/>
                <w:szCs w:val="18"/>
                <w:shd w:val="clear" w:color="auto" w:fill="FFFFFF"/>
              </w:rPr>
            </w:pPr>
            <w:r w:rsidRPr="00A87C73">
              <w:rPr>
                <w:rFonts w:ascii="Times" w:eastAsia="Times New Roman" w:hAnsi="Times" w:cs="Times New Roman"/>
                <w:color w:val="000000" w:themeColor="text1"/>
                <w:sz w:val="18"/>
                <w:szCs w:val="18"/>
                <w:shd w:val="clear" w:color="auto" w:fill="FFFFFF"/>
              </w:rPr>
              <w:t xml:space="preserve">((Medication-assisted treatment.id.) OR (medication assisted adj2 (treatment* or </w:t>
            </w:r>
            <w:proofErr w:type="spellStart"/>
            <w:r w:rsidRPr="00A87C73">
              <w:rPr>
                <w:rFonts w:ascii="Times" w:eastAsia="Times New Roman" w:hAnsi="Times" w:cs="Times New Roman"/>
                <w:color w:val="000000" w:themeColor="text1"/>
                <w:sz w:val="18"/>
                <w:szCs w:val="18"/>
                <w:shd w:val="clear" w:color="auto" w:fill="FFFFFF"/>
              </w:rPr>
              <w:t>therap</w:t>
            </w:r>
            <w:proofErr w:type="spellEnd"/>
            <w:r w:rsidRPr="00A87C73">
              <w:rPr>
                <w:rFonts w:ascii="Times" w:eastAsia="Times New Roman" w:hAnsi="Times" w:cs="Times New Roman"/>
                <w:color w:val="000000" w:themeColor="text1"/>
                <w:sz w:val="18"/>
                <w:szCs w:val="18"/>
                <w:shd w:val="clear" w:color="auto" w:fill="FFFFFF"/>
              </w:rPr>
              <w:t>*.</w:t>
            </w:r>
            <w:proofErr w:type="spellStart"/>
            <w:r w:rsidRPr="00A87C73">
              <w:rPr>
                <w:rFonts w:ascii="Times" w:eastAsia="Times New Roman" w:hAnsi="Times" w:cs="Times New Roman"/>
                <w:color w:val="000000" w:themeColor="text1"/>
                <w:sz w:val="18"/>
                <w:szCs w:val="18"/>
                <w:shd w:val="clear" w:color="auto" w:fill="FFFFFF"/>
              </w:rPr>
              <w:t>mp</w:t>
            </w:r>
            <w:proofErr w:type="spellEnd"/>
            <w:r w:rsidRPr="00A87C73">
              <w:rPr>
                <w:rFonts w:ascii="Times" w:eastAsia="Times New Roman" w:hAnsi="Times" w:cs="Times New Roman"/>
                <w:color w:val="000000" w:themeColor="text1"/>
                <w:sz w:val="18"/>
                <w:szCs w:val="18"/>
                <w:shd w:val="clear" w:color="auto" w:fill="FFFFFF"/>
              </w:rPr>
              <w:t>.)</w:t>
            </w:r>
          </w:p>
          <w:p w14:paraId="721E8EDB" w14:textId="77777777" w:rsidR="00432CDF" w:rsidRPr="00A87C73" w:rsidRDefault="00432CDF" w:rsidP="00CD71C6">
            <w:pPr>
              <w:suppressLineNumbers/>
              <w:rPr>
                <w:rFonts w:ascii="Times" w:eastAsia="Times New Roman" w:hAnsi="Times" w:cs="Times New Roman"/>
                <w:color w:val="000000" w:themeColor="text1"/>
                <w:sz w:val="18"/>
                <w:szCs w:val="18"/>
                <w:shd w:val="clear" w:color="auto" w:fill="FFFFFF"/>
              </w:rPr>
            </w:pPr>
          </w:p>
          <w:p w14:paraId="195B4A64" w14:textId="77777777" w:rsidR="00432CDF" w:rsidRPr="00A87C73" w:rsidRDefault="00432CDF" w:rsidP="00CD71C6">
            <w:pPr>
              <w:suppressLineNumbers/>
              <w:rPr>
                <w:rFonts w:ascii="Times" w:eastAsia="Times New Roman" w:hAnsi="Times" w:cs="Times New Roman"/>
                <w:color w:val="000000" w:themeColor="text1"/>
                <w:sz w:val="18"/>
                <w:szCs w:val="18"/>
                <w:shd w:val="clear" w:color="auto" w:fill="FFFFFF"/>
              </w:rPr>
            </w:pPr>
            <w:r w:rsidRPr="00A87C73">
              <w:rPr>
                <w:rFonts w:ascii="Times" w:eastAsia="Times New Roman" w:hAnsi="Times" w:cs="Times New Roman"/>
                <w:color w:val="000000" w:themeColor="text1"/>
                <w:sz w:val="18"/>
                <w:szCs w:val="18"/>
                <w:shd w:val="clear" w:color="auto" w:fill="FFFFFF"/>
              </w:rPr>
              <w:t>OR</w:t>
            </w:r>
          </w:p>
          <w:p w14:paraId="5E41A848" w14:textId="77777777" w:rsidR="00432CDF" w:rsidRPr="00A87C73" w:rsidRDefault="00432CDF" w:rsidP="00CD71C6">
            <w:pPr>
              <w:suppressLineNumbers/>
              <w:rPr>
                <w:rFonts w:ascii="Times" w:eastAsia="Times New Roman" w:hAnsi="Times" w:cs="Times New Roman"/>
                <w:color w:val="000000" w:themeColor="text1"/>
                <w:sz w:val="18"/>
                <w:szCs w:val="18"/>
                <w:shd w:val="clear" w:color="auto" w:fill="FFFFFF"/>
              </w:rPr>
            </w:pPr>
          </w:p>
          <w:p w14:paraId="17E1B6B6" w14:textId="77777777" w:rsidR="00432CDF" w:rsidRPr="00A87C73" w:rsidRDefault="00432CDF" w:rsidP="00CD71C6">
            <w:pPr>
              <w:suppressLineNumbers/>
              <w:rPr>
                <w:rFonts w:ascii="Times" w:hAnsi="Times" w:cs="Times New Roman"/>
                <w:color w:val="000000" w:themeColor="text1"/>
                <w:sz w:val="18"/>
                <w:szCs w:val="18"/>
              </w:rPr>
            </w:pPr>
            <w:r w:rsidRPr="00A87C73">
              <w:rPr>
                <w:rFonts w:ascii="Times" w:eastAsia="Times New Roman" w:hAnsi="Times" w:cs="Times New Roman"/>
                <w:color w:val="000000" w:themeColor="text1"/>
                <w:sz w:val="18"/>
                <w:szCs w:val="18"/>
                <w:shd w:val="clear" w:color="auto" w:fill="FFFFFF"/>
              </w:rPr>
              <w:t>(methadone.mp.) OR (naltrexone.mp.))</w:t>
            </w:r>
          </w:p>
        </w:tc>
      </w:tr>
      <w:tr w:rsidR="00432CDF" w:rsidRPr="00A87C73" w14:paraId="0537660F" w14:textId="77777777" w:rsidTr="00CD71C6">
        <w:tc>
          <w:tcPr>
            <w:tcW w:w="1055" w:type="dxa"/>
            <w:tcBorders>
              <w:left w:val="nil"/>
              <w:right w:val="nil"/>
            </w:tcBorders>
            <w:shd w:val="clear" w:color="auto" w:fill="F3F3F3"/>
            <w:vAlign w:val="center"/>
          </w:tcPr>
          <w:p w14:paraId="19960175" w14:textId="77777777" w:rsidR="00432CDF" w:rsidRPr="00A87C73" w:rsidRDefault="00432CDF" w:rsidP="00CD71C6">
            <w:pPr>
              <w:suppressLineNumbers/>
              <w:rPr>
                <w:rFonts w:ascii="Times" w:hAnsi="Times" w:cs="Times New Roman"/>
                <w:color w:val="000000"/>
                <w:sz w:val="22"/>
                <w:szCs w:val="22"/>
              </w:rPr>
            </w:pPr>
            <w:r w:rsidRPr="00A87C73">
              <w:rPr>
                <w:rFonts w:ascii="Times" w:hAnsi="Times" w:cs="Times New Roman"/>
                <w:color w:val="000000"/>
                <w:sz w:val="22"/>
                <w:szCs w:val="22"/>
              </w:rPr>
              <w:t xml:space="preserve"> HIV</w:t>
            </w:r>
          </w:p>
        </w:tc>
        <w:tc>
          <w:tcPr>
            <w:tcW w:w="2327" w:type="dxa"/>
            <w:tcBorders>
              <w:left w:val="nil"/>
              <w:right w:val="nil"/>
            </w:tcBorders>
            <w:shd w:val="clear" w:color="auto" w:fill="F3F3F3"/>
          </w:tcPr>
          <w:p w14:paraId="2AC29C94" w14:textId="77777777" w:rsidR="00432CDF" w:rsidRPr="00A87C73" w:rsidRDefault="00432CDF" w:rsidP="00CD71C6">
            <w:pPr>
              <w:rPr>
                <w:rFonts w:ascii="Times" w:eastAsia="Times New Roman" w:hAnsi="Times" w:cs="Times New Roman"/>
                <w:sz w:val="18"/>
                <w:szCs w:val="18"/>
              </w:rPr>
            </w:pPr>
            <w:proofErr w:type="spellStart"/>
            <w:r w:rsidRPr="00A87C73">
              <w:rPr>
                <w:rFonts w:ascii="Times" w:eastAsia="Times New Roman" w:hAnsi="Times" w:cs="Times New Roman"/>
                <w:sz w:val="18"/>
                <w:szCs w:val="18"/>
              </w:rPr>
              <w:t>exp</w:t>
            </w:r>
            <w:proofErr w:type="spellEnd"/>
            <w:r w:rsidRPr="00A87C73">
              <w:rPr>
                <w:rFonts w:ascii="Times" w:eastAsia="Times New Roman" w:hAnsi="Times" w:cs="Times New Roman"/>
                <w:sz w:val="18"/>
                <w:szCs w:val="18"/>
              </w:rPr>
              <w:t xml:space="preserve"> HIV/ OR HIV infection.mp. OR HIV-infected.mp. OR HIV-positive.mp OR HIV positive.mp</w:t>
            </w:r>
          </w:p>
          <w:p w14:paraId="06FDA0A7" w14:textId="77777777" w:rsidR="00432CDF" w:rsidRPr="00A87C73" w:rsidRDefault="00432CDF" w:rsidP="00CD71C6">
            <w:pPr>
              <w:rPr>
                <w:rFonts w:ascii="Times" w:eastAsia="Times New Roman" w:hAnsi="Times" w:cs="Times New Roman"/>
                <w:sz w:val="18"/>
                <w:szCs w:val="18"/>
              </w:rPr>
            </w:pPr>
          </w:p>
          <w:p w14:paraId="4B08D3B3" w14:textId="77777777" w:rsidR="00432CDF" w:rsidRPr="00A87C73" w:rsidRDefault="00432CDF" w:rsidP="00CD71C6">
            <w:pPr>
              <w:suppressLineNumbers/>
              <w:rPr>
                <w:rFonts w:ascii="Times" w:hAnsi="Times" w:cs="Times New Roman"/>
                <w:color w:val="000000"/>
                <w:sz w:val="18"/>
                <w:szCs w:val="18"/>
              </w:rPr>
            </w:pPr>
          </w:p>
        </w:tc>
        <w:tc>
          <w:tcPr>
            <w:tcW w:w="1616" w:type="dxa"/>
            <w:tcBorders>
              <w:left w:val="nil"/>
              <w:right w:val="nil"/>
            </w:tcBorders>
            <w:shd w:val="clear" w:color="auto" w:fill="F3F3F3"/>
          </w:tcPr>
          <w:p w14:paraId="2CAE5A3D" w14:textId="77777777" w:rsidR="00432CDF" w:rsidRPr="00A87C73" w:rsidRDefault="00432CDF" w:rsidP="00CD71C6">
            <w:pPr>
              <w:rPr>
                <w:rFonts w:ascii="Times" w:eastAsia="Times New Roman" w:hAnsi="Times" w:cs="Times New Roman"/>
                <w:sz w:val="18"/>
                <w:szCs w:val="18"/>
              </w:rPr>
            </w:pPr>
            <w:proofErr w:type="spellStart"/>
            <w:r w:rsidRPr="00A87C73">
              <w:rPr>
                <w:rFonts w:ascii="Times" w:eastAsia="Times New Roman" w:hAnsi="Times" w:cs="Times New Roman"/>
                <w:sz w:val="18"/>
                <w:szCs w:val="18"/>
              </w:rPr>
              <w:t>exp</w:t>
            </w:r>
            <w:proofErr w:type="spellEnd"/>
            <w:r w:rsidRPr="00A87C73">
              <w:rPr>
                <w:rFonts w:ascii="Times" w:eastAsia="Times New Roman" w:hAnsi="Times" w:cs="Times New Roman"/>
                <w:sz w:val="18"/>
                <w:szCs w:val="18"/>
              </w:rPr>
              <w:t xml:space="preserve"> Human Immunodeficiency virus infection/ OR HIV infection.mp. OR HIV-infected.mp. OR HIV-positive.mp OR HIV positive.mp</w:t>
            </w:r>
          </w:p>
          <w:p w14:paraId="37C89254" w14:textId="77777777" w:rsidR="00432CDF" w:rsidRPr="00A87C73" w:rsidRDefault="00432CDF" w:rsidP="00CD71C6">
            <w:pPr>
              <w:rPr>
                <w:rFonts w:ascii="Times" w:eastAsia="Times New Roman" w:hAnsi="Times" w:cs="Times New Roman"/>
                <w:sz w:val="18"/>
                <w:szCs w:val="18"/>
              </w:rPr>
            </w:pPr>
          </w:p>
          <w:p w14:paraId="24A274E3" w14:textId="77777777" w:rsidR="00432CDF" w:rsidRPr="00A87C73" w:rsidRDefault="00432CDF" w:rsidP="00CD71C6">
            <w:pPr>
              <w:suppressLineNumbers/>
              <w:rPr>
                <w:rFonts w:ascii="Times" w:hAnsi="Times" w:cs="Times New Roman"/>
                <w:color w:val="000000"/>
                <w:sz w:val="18"/>
                <w:szCs w:val="18"/>
              </w:rPr>
            </w:pPr>
          </w:p>
        </w:tc>
        <w:tc>
          <w:tcPr>
            <w:tcW w:w="2825" w:type="dxa"/>
            <w:tcBorders>
              <w:left w:val="nil"/>
              <w:right w:val="nil"/>
            </w:tcBorders>
            <w:shd w:val="clear" w:color="auto" w:fill="F3F3F3"/>
          </w:tcPr>
          <w:p w14:paraId="076AF02D" w14:textId="3D594B8C" w:rsidR="00432CDF" w:rsidRPr="00A87C73" w:rsidRDefault="00F36699" w:rsidP="00CD71C6">
            <w:pPr>
              <w:suppressLineNumbers/>
              <w:rPr>
                <w:rFonts w:ascii="Times" w:hAnsi="Times" w:cs="Times New Roman"/>
                <w:color w:val="000000"/>
                <w:sz w:val="18"/>
                <w:szCs w:val="18"/>
              </w:rPr>
            </w:pPr>
            <w:r w:rsidRPr="00A87C73">
              <w:rPr>
                <w:rFonts w:ascii="Times" w:eastAsia="Times New Roman" w:hAnsi="Times" w:cs="Arial"/>
                <w:sz w:val="16"/>
                <w:szCs w:val="16"/>
              </w:rPr>
              <w:t>(TITLE</w:t>
            </w:r>
            <w:r w:rsidR="00432CDF" w:rsidRPr="00A87C73">
              <w:rPr>
                <w:rFonts w:ascii="Times" w:eastAsia="Times New Roman" w:hAnsi="Times" w:cs="Arial"/>
                <w:sz w:val="16"/>
                <w:szCs w:val="16"/>
              </w:rPr>
              <w:t>-ABS-KEY </w:t>
            </w:r>
            <w:r w:rsidRPr="00A87C73">
              <w:rPr>
                <w:rFonts w:ascii="Times" w:eastAsia="Times New Roman" w:hAnsi="Times" w:cs="Arial"/>
                <w:sz w:val="16"/>
                <w:szCs w:val="16"/>
              </w:rPr>
              <w:t>(“</w:t>
            </w:r>
            <w:r w:rsidR="00432CDF" w:rsidRPr="00A87C73">
              <w:rPr>
                <w:rFonts w:ascii="Times" w:eastAsia="Times New Roman" w:hAnsi="Times" w:cs="Arial"/>
                <w:sz w:val="16"/>
                <w:szCs w:val="16"/>
              </w:rPr>
              <w:t>Human Immunodeficiency virus infection</w:t>
            </w:r>
            <w:r w:rsidRPr="00A87C73">
              <w:rPr>
                <w:rFonts w:ascii="Times" w:eastAsia="Times New Roman" w:hAnsi="Times" w:cs="Arial"/>
                <w:sz w:val="16"/>
                <w:szCs w:val="16"/>
              </w:rPr>
              <w:t>”) OR</w:t>
            </w:r>
            <w:r w:rsidR="00432CDF" w:rsidRPr="00A87C73">
              <w:rPr>
                <w:rFonts w:ascii="Times" w:eastAsia="Times New Roman" w:hAnsi="Times" w:cs="Arial"/>
                <w:sz w:val="16"/>
                <w:szCs w:val="16"/>
              </w:rPr>
              <w:t> TITLE-ABS-KEY ("HIV infection</w:t>
            </w:r>
            <w:proofErr w:type="gramStart"/>
            <w:r w:rsidR="00432CDF" w:rsidRPr="00A87C73">
              <w:rPr>
                <w:rFonts w:ascii="Times" w:eastAsia="Times New Roman" w:hAnsi="Times" w:cs="Arial"/>
                <w:sz w:val="16"/>
                <w:szCs w:val="16"/>
              </w:rPr>
              <w:t>" )</w:t>
            </w:r>
            <w:proofErr w:type="gramEnd"/>
            <w:r w:rsidR="00432CDF" w:rsidRPr="00A87C73">
              <w:rPr>
                <w:rFonts w:ascii="Times" w:eastAsia="Times New Roman" w:hAnsi="Times" w:cs="Arial"/>
                <w:sz w:val="16"/>
                <w:szCs w:val="16"/>
              </w:rPr>
              <w:t>  OR  TITLE-ABS-KEY ( "HIV-infected" )  OR  TITLE-ABS-KEY ( "HIV-positive" )  OR  TITLE-ABS-KEY ( "HIV positive" )  </w:t>
            </w:r>
          </w:p>
        </w:tc>
        <w:tc>
          <w:tcPr>
            <w:tcW w:w="1753" w:type="dxa"/>
            <w:tcBorders>
              <w:left w:val="nil"/>
              <w:right w:val="nil"/>
            </w:tcBorders>
            <w:shd w:val="clear" w:color="auto" w:fill="F3F3F3"/>
          </w:tcPr>
          <w:p w14:paraId="2C8C9B4E" w14:textId="77777777" w:rsidR="00432CDF" w:rsidRPr="00A87C73" w:rsidRDefault="00432CDF" w:rsidP="00CD71C6">
            <w:pPr>
              <w:rPr>
                <w:rFonts w:ascii="Times" w:eastAsia="Times New Roman" w:hAnsi="Times" w:cs="Times New Roman"/>
                <w:sz w:val="18"/>
                <w:szCs w:val="18"/>
              </w:rPr>
            </w:pPr>
            <w:proofErr w:type="spellStart"/>
            <w:r w:rsidRPr="00A87C73">
              <w:rPr>
                <w:rFonts w:ascii="Times" w:eastAsia="Times New Roman" w:hAnsi="Times" w:cs="Times New Roman"/>
                <w:sz w:val="18"/>
                <w:szCs w:val="18"/>
              </w:rPr>
              <w:t>exp</w:t>
            </w:r>
            <w:proofErr w:type="spellEnd"/>
            <w:r w:rsidRPr="00A87C73">
              <w:rPr>
                <w:rFonts w:ascii="Times" w:eastAsia="Times New Roman" w:hAnsi="Times" w:cs="Times New Roman"/>
                <w:sz w:val="18"/>
                <w:szCs w:val="18"/>
              </w:rPr>
              <w:t xml:space="preserve"> HIV Infections/ OR HIV infection.mp. OR HIV-infected.mp. OR HIV-positive.mp OR HIV positive.mp</w:t>
            </w:r>
          </w:p>
          <w:p w14:paraId="292ED894" w14:textId="77777777" w:rsidR="00432CDF" w:rsidRPr="00A87C73" w:rsidRDefault="00432CDF" w:rsidP="00CD71C6">
            <w:pPr>
              <w:suppressLineNumbers/>
              <w:rPr>
                <w:rFonts w:ascii="Times" w:hAnsi="Times" w:cs="Times New Roman"/>
                <w:color w:val="000000"/>
                <w:sz w:val="18"/>
                <w:szCs w:val="18"/>
              </w:rPr>
            </w:pPr>
          </w:p>
        </w:tc>
      </w:tr>
      <w:tr w:rsidR="00432CDF" w:rsidRPr="00A87C73" w14:paraId="08293352" w14:textId="77777777" w:rsidTr="00CD71C6">
        <w:tc>
          <w:tcPr>
            <w:tcW w:w="1055" w:type="dxa"/>
            <w:tcBorders>
              <w:left w:val="nil"/>
              <w:right w:val="nil"/>
            </w:tcBorders>
            <w:vAlign w:val="center"/>
          </w:tcPr>
          <w:p w14:paraId="3952FB15" w14:textId="77777777" w:rsidR="00432CDF" w:rsidRPr="00A87C73" w:rsidRDefault="00432CDF" w:rsidP="00CD71C6">
            <w:pPr>
              <w:suppressLineNumbers/>
              <w:rPr>
                <w:rFonts w:ascii="Times" w:hAnsi="Times" w:cs="Times New Roman"/>
                <w:color w:val="000000"/>
                <w:sz w:val="22"/>
                <w:szCs w:val="22"/>
              </w:rPr>
            </w:pPr>
            <w:r w:rsidRPr="00A87C73">
              <w:rPr>
                <w:rFonts w:ascii="Times" w:hAnsi="Times" w:cs="Times New Roman"/>
                <w:color w:val="000000"/>
                <w:sz w:val="22"/>
                <w:szCs w:val="22"/>
              </w:rPr>
              <w:t>HCV</w:t>
            </w:r>
          </w:p>
        </w:tc>
        <w:tc>
          <w:tcPr>
            <w:tcW w:w="2327" w:type="dxa"/>
            <w:tcBorders>
              <w:left w:val="nil"/>
              <w:right w:val="nil"/>
            </w:tcBorders>
          </w:tcPr>
          <w:p w14:paraId="3F771FDB" w14:textId="77777777" w:rsidR="00432CDF" w:rsidRPr="00A87C73" w:rsidRDefault="00432CDF" w:rsidP="00CD71C6">
            <w:pPr>
              <w:rPr>
                <w:rFonts w:ascii="Times" w:eastAsia="Times New Roman" w:hAnsi="Times" w:cs="Times New Roman"/>
                <w:sz w:val="18"/>
                <w:szCs w:val="18"/>
              </w:rPr>
            </w:pPr>
            <w:r w:rsidRPr="00A87C73">
              <w:rPr>
                <w:rFonts w:ascii="Times" w:eastAsia="Times New Roman" w:hAnsi="Times" w:cs="Times New Roman"/>
                <w:color w:val="2D2D2D"/>
                <w:sz w:val="18"/>
                <w:szCs w:val="18"/>
              </w:rPr>
              <w:t>hepatitis c.tw.</w:t>
            </w:r>
          </w:p>
          <w:p w14:paraId="580DFC7C" w14:textId="77777777" w:rsidR="00432CDF" w:rsidRPr="00A87C73" w:rsidRDefault="00432CDF" w:rsidP="00CD71C6">
            <w:pPr>
              <w:suppressLineNumbers/>
              <w:rPr>
                <w:rFonts w:ascii="Times" w:hAnsi="Times" w:cs="Times New Roman"/>
                <w:color w:val="000000"/>
                <w:sz w:val="18"/>
                <w:szCs w:val="18"/>
              </w:rPr>
            </w:pPr>
          </w:p>
        </w:tc>
        <w:tc>
          <w:tcPr>
            <w:tcW w:w="1616" w:type="dxa"/>
            <w:tcBorders>
              <w:left w:val="nil"/>
              <w:right w:val="nil"/>
            </w:tcBorders>
          </w:tcPr>
          <w:p w14:paraId="2B9BF86A" w14:textId="77777777" w:rsidR="00432CDF" w:rsidRPr="00A87C73" w:rsidRDefault="00432CDF" w:rsidP="00CD71C6">
            <w:pPr>
              <w:rPr>
                <w:rFonts w:ascii="Times" w:eastAsia="Times New Roman" w:hAnsi="Times" w:cs="Times New Roman"/>
                <w:sz w:val="18"/>
                <w:szCs w:val="18"/>
              </w:rPr>
            </w:pPr>
            <w:proofErr w:type="spellStart"/>
            <w:r w:rsidRPr="00A87C73">
              <w:rPr>
                <w:rFonts w:ascii="Times" w:eastAsia="Times New Roman" w:hAnsi="Times" w:cs="Times New Roman"/>
                <w:sz w:val="18"/>
                <w:szCs w:val="18"/>
              </w:rPr>
              <w:t>exp</w:t>
            </w:r>
            <w:proofErr w:type="spellEnd"/>
            <w:r w:rsidRPr="00A87C73">
              <w:rPr>
                <w:rFonts w:ascii="Times" w:eastAsia="Times New Roman" w:hAnsi="Times" w:cs="Times New Roman"/>
                <w:sz w:val="18"/>
                <w:szCs w:val="18"/>
              </w:rPr>
              <w:t xml:space="preserve"> Hepatitis C/ OR hepatitis c.tw.</w:t>
            </w:r>
          </w:p>
          <w:p w14:paraId="1995CC68" w14:textId="77777777" w:rsidR="00432CDF" w:rsidRPr="00A87C73" w:rsidRDefault="00432CDF" w:rsidP="00CD71C6">
            <w:pPr>
              <w:suppressLineNumbers/>
              <w:rPr>
                <w:rFonts w:ascii="Times" w:hAnsi="Times" w:cs="Times New Roman"/>
                <w:color w:val="000000"/>
                <w:sz w:val="18"/>
                <w:szCs w:val="18"/>
              </w:rPr>
            </w:pPr>
          </w:p>
        </w:tc>
        <w:tc>
          <w:tcPr>
            <w:tcW w:w="2825" w:type="dxa"/>
            <w:tcBorders>
              <w:left w:val="nil"/>
              <w:right w:val="nil"/>
            </w:tcBorders>
          </w:tcPr>
          <w:p w14:paraId="22CF79B7" w14:textId="6762CE08" w:rsidR="00432CDF" w:rsidRPr="00A87C73" w:rsidRDefault="00432CDF" w:rsidP="00CD71C6">
            <w:pPr>
              <w:suppressLineNumbers/>
              <w:rPr>
                <w:rFonts w:ascii="Times" w:hAnsi="Times" w:cs="Times New Roman"/>
                <w:color w:val="000000"/>
                <w:sz w:val="18"/>
                <w:szCs w:val="18"/>
              </w:rPr>
            </w:pPr>
            <w:r w:rsidRPr="00A87C73">
              <w:rPr>
                <w:rFonts w:ascii="Times" w:eastAsia="Times New Roman" w:hAnsi="Times" w:cs="Arial"/>
                <w:sz w:val="16"/>
                <w:szCs w:val="16"/>
              </w:rPr>
              <w:t>TITLE-ABS-KEY </w:t>
            </w:r>
            <w:r w:rsidR="00F36699" w:rsidRPr="00A87C73">
              <w:rPr>
                <w:rFonts w:ascii="Times" w:eastAsia="Times New Roman" w:hAnsi="Times" w:cs="Arial"/>
                <w:sz w:val="16"/>
                <w:szCs w:val="16"/>
              </w:rPr>
              <w:t>(“</w:t>
            </w:r>
            <w:r w:rsidRPr="00A87C73">
              <w:rPr>
                <w:rFonts w:ascii="Times" w:eastAsia="Times New Roman" w:hAnsi="Times" w:cs="Arial"/>
                <w:sz w:val="16"/>
                <w:szCs w:val="16"/>
              </w:rPr>
              <w:t>hepatitis c</w:t>
            </w:r>
            <w:proofErr w:type="gramStart"/>
            <w:r w:rsidR="00F36699" w:rsidRPr="00A87C73">
              <w:rPr>
                <w:rFonts w:ascii="Times" w:eastAsia="Times New Roman" w:hAnsi="Times" w:cs="Arial"/>
                <w:sz w:val="16"/>
                <w:szCs w:val="16"/>
              </w:rPr>
              <w:t>”)</w:t>
            </w:r>
            <w:r w:rsidRPr="00A87C73">
              <w:rPr>
                <w:rFonts w:ascii="Times" w:eastAsia="Times New Roman" w:hAnsi="Times" w:cs="Arial"/>
                <w:sz w:val="16"/>
                <w:szCs w:val="16"/>
              </w:rPr>
              <w:t>   </w:t>
            </w:r>
            <w:proofErr w:type="gramEnd"/>
          </w:p>
        </w:tc>
        <w:tc>
          <w:tcPr>
            <w:tcW w:w="1753" w:type="dxa"/>
            <w:tcBorders>
              <w:left w:val="nil"/>
              <w:right w:val="nil"/>
            </w:tcBorders>
          </w:tcPr>
          <w:p w14:paraId="0C7D2359" w14:textId="77777777" w:rsidR="00432CDF" w:rsidRPr="00A87C73" w:rsidRDefault="00432CDF" w:rsidP="00CD71C6">
            <w:pPr>
              <w:rPr>
                <w:rFonts w:ascii="Times" w:eastAsia="Times New Roman" w:hAnsi="Times" w:cs="Times New Roman"/>
                <w:sz w:val="18"/>
                <w:szCs w:val="18"/>
              </w:rPr>
            </w:pPr>
            <w:proofErr w:type="spellStart"/>
            <w:r w:rsidRPr="00A87C73">
              <w:rPr>
                <w:rFonts w:ascii="Times" w:eastAsia="Times New Roman" w:hAnsi="Times" w:cs="Times New Roman"/>
                <w:sz w:val="18"/>
                <w:szCs w:val="18"/>
              </w:rPr>
              <w:t>exp</w:t>
            </w:r>
            <w:proofErr w:type="spellEnd"/>
            <w:r w:rsidRPr="00A87C73">
              <w:rPr>
                <w:rFonts w:ascii="Times" w:eastAsia="Times New Roman" w:hAnsi="Times" w:cs="Times New Roman"/>
                <w:sz w:val="18"/>
                <w:szCs w:val="18"/>
              </w:rPr>
              <w:t xml:space="preserve"> Hepatitis C/</w:t>
            </w:r>
          </w:p>
          <w:p w14:paraId="37C1B3D9" w14:textId="77777777" w:rsidR="00432CDF" w:rsidRPr="00A87C73" w:rsidRDefault="00432CDF" w:rsidP="00CD71C6">
            <w:pPr>
              <w:rPr>
                <w:rFonts w:ascii="Times" w:eastAsia="Times New Roman" w:hAnsi="Times" w:cs="Times New Roman"/>
                <w:sz w:val="18"/>
                <w:szCs w:val="18"/>
              </w:rPr>
            </w:pPr>
            <w:r w:rsidRPr="00A87C73">
              <w:rPr>
                <w:rFonts w:ascii="Times" w:eastAsia="Times New Roman" w:hAnsi="Times" w:cs="Times New Roman"/>
                <w:sz w:val="18"/>
                <w:szCs w:val="18"/>
              </w:rPr>
              <w:t>OR hepatitis c.tw.</w:t>
            </w:r>
          </w:p>
          <w:p w14:paraId="1D1D4D3F" w14:textId="77777777" w:rsidR="00432CDF" w:rsidRPr="00A87C73" w:rsidRDefault="00432CDF" w:rsidP="00CD71C6">
            <w:pPr>
              <w:suppressLineNumbers/>
              <w:rPr>
                <w:rFonts w:ascii="Times" w:hAnsi="Times" w:cs="Times New Roman"/>
                <w:color w:val="000000"/>
                <w:sz w:val="18"/>
                <w:szCs w:val="18"/>
              </w:rPr>
            </w:pPr>
          </w:p>
        </w:tc>
      </w:tr>
    </w:tbl>
    <w:p w14:paraId="2FA28491" w14:textId="40B6830A" w:rsidR="0036417D" w:rsidRPr="0036417D" w:rsidRDefault="00432CDF">
      <w:pPr>
        <w:rPr>
          <w:rFonts w:ascii="Times" w:hAnsi="Times" w:cs="Times"/>
        </w:rPr>
      </w:pPr>
      <w:r w:rsidRPr="0036417D">
        <w:rPr>
          <w:rFonts w:ascii="Times" w:hAnsi="Times" w:cs="Times"/>
        </w:rPr>
        <w:t>APPENDIX</w:t>
      </w:r>
    </w:p>
    <w:p w14:paraId="3B1530E8" w14:textId="77777777" w:rsidR="0036417D" w:rsidRPr="0036417D" w:rsidRDefault="0036417D" w:rsidP="0036417D"/>
    <w:p w14:paraId="62B9C5E4" w14:textId="77777777" w:rsidR="0036417D" w:rsidRPr="0036417D" w:rsidRDefault="0036417D" w:rsidP="0036417D"/>
    <w:p w14:paraId="1F444313" w14:textId="77777777" w:rsidR="0036417D" w:rsidRPr="0036417D" w:rsidRDefault="0036417D" w:rsidP="0036417D"/>
    <w:p w14:paraId="2F9B5AC3" w14:textId="77777777" w:rsidR="0036417D" w:rsidRPr="0036417D" w:rsidRDefault="0036417D" w:rsidP="0036417D"/>
    <w:p w14:paraId="6F2588CA" w14:textId="629B6B3F" w:rsidR="0036417D" w:rsidRDefault="0036417D">
      <w:pPr>
        <w:spacing w:after="160" w:line="259" w:lineRule="auto"/>
      </w:pPr>
      <w:r>
        <w:br w:type="page"/>
      </w:r>
    </w:p>
    <w:tbl>
      <w:tblPr>
        <w:tblStyle w:val="TableGrid"/>
        <w:tblpPr w:leftFromText="180" w:rightFromText="180" w:horzAnchor="margin" w:tblpXSpec="center" w:tblpY="-1440"/>
        <w:tblW w:w="11268" w:type="dxa"/>
        <w:tblLayout w:type="fixed"/>
        <w:tblLook w:val="04A0" w:firstRow="1" w:lastRow="0" w:firstColumn="1" w:lastColumn="0" w:noHBand="0" w:noVBand="1"/>
      </w:tblPr>
      <w:tblGrid>
        <w:gridCol w:w="1638"/>
        <w:gridCol w:w="1440"/>
        <w:gridCol w:w="1350"/>
        <w:gridCol w:w="1440"/>
        <w:gridCol w:w="2160"/>
        <w:gridCol w:w="2250"/>
        <w:gridCol w:w="990"/>
      </w:tblGrid>
      <w:tr w:rsidR="0036417D" w:rsidRPr="00A87C73" w14:paraId="109A6B17" w14:textId="77777777" w:rsidTr="0036417D">
        <w:trPr>
          <w:trHeight w:val="620"/>
        </w:trPr>
        <w:tc>
          <w:tcPr>
            <w:tcW w:w="11268" w:type="dxa"/>
            <w:gridSpan w:val="7"/>
            <w:tcBorders>
              <w:top w:val="nil"/>
              <w:left w:val="nil"/>
              <w:right w:val="nil"/>
            </w:tcBorders>
            <w:vAlign w:val="center"/>
          </w:tcPr>
          <w:p w14:paraId="419F6698" w14:textId="77777777" w:rsidR="0036417D" w:rsidRDefault="0036417D" w:rsidP="0036417D">
            <w:pPr>
              <w:rPr>
                <w:rFonts w:ascii="Times" w:hAnsi="Times"/>
                <w:b/>
                <w:sz w:val="22"/>
                <w:szCs w:val="22"/>
              </w:rPr>
            </w:pPr>
          </w:p>
          <w:p w14:paraId="1B2FAEC3" w14:textId="77777777" w:rsidR="0036417D" w:rsidRDefault="0036417D" w:rsidP="0036417D">
            <w:pPr>
              <w:rPr>
                <w:rFonts w:ascii="Times" w:hAnsi="Times"/>
                <w:b/>
                <w:sz w:val="22"/>
                <w:szCs w:val="22"/>
              </w:rPr>
            </w:pPr>
          </w:p>
          <w:p w14:paraId="0F5024A4" w14:textId="77777777" w:rsidR="0036417D" w:rsidRPr="00A87C73" w:rsidRDefault="0036417D" w:rsidP="0036417D">
            <w:pPr>
              <w:rPr>
                <w:rFonts w:ascii="Times" w:hAnsi="Times"/>
                <w:b/>
                <w:sz w:val="22"/>
                <w:szCs w:val="22"/>
              </w:rPr>
            </w:pPr>
            <w:r>
              <w:rPr>
                <w:rFonts w:ascii="Times" w:hAnsi="Times"/>
                <w:b/>
                <w:sz w:val="22"/>
                <w:szCs w:val="22"/>
              </w:rPr>
              <w:t>Table S.2</w:t>
            </w:r>
            <w:r w:rsidRPr="00A87C73">
              <w:rPr>
                <w:rFonts w:ascii="Times" w:hAnsi="Times"/>
                <w:b/>
                <w:sz w:val="22"/>
                <w:szCs w:val="22"/>
              </w:rPr>
              <w:t>. Models of Care</w:t>
            </w:r>
          </w:p>
        </w:tc>
      </w:tr>
      <w:tr w:rsidR="0036417D" w:rsidRPr="00A87C73" w14:paraId="5377F0F7" w14:textId="77777777" w:rsidTr="0036417D">
        <w:trPr>
          <w:trHeight w:val="620"/>
        </w:trPr>
        <w:tc>
          <w:tcPr>
            <w:tcW w:w="1638" w:type="dxa"/>
            <w:vAlign w:val="center"/>
          </w:tcPr>
          <w:p w14:paraId="0F0B1E16" w14:textId="77777777" w:rsidR="0036417D" w:rsidRPr="00A87C73" w:rsidRDefault="0036417D" w:rsidP="0036417D">
            <w:pPr>
              <w:rPr>
                <w:rFonts w:ascii="Times" w:hAnsi="Times"/>
                <w:b/>
                <w:sz w:val="16"/>
                <w:szCs w:val="16"/>
              </w:rPr>
            </w:pPr>
            <w:r w:rsidRPr="00A87C73">
              <w:rPr>
                <w:rFonts w:ascii="Times" w:hAnsi="Times"/>
                <w:b/>
                <w:sz w:val="16"/>
                <w:szCs w:val="16"/>
              </w:rPr>
              <w:t>Model of Care, Setting</w:t>
            </w:r>
          </w:p>
        </w:tc>
        <w:tc>
          <w:tcPr>
            <w:tcW w:w="1440" w:type="dxa"/>
            <w:vAlign w:val="center"/>
          </w:tcPr>
          <w:p w14:paraId="388DE578" w14:textId="77777777" w:rsidR="0036417D" w:rsidRPr="00A87C73" w:rsidRDefault="0036417D" w:rsidP="0036417D">
            <w:pPr>
              <w:rPr>
                <w:rFonts w:ascii="Times" w:hAnsi="Times"/>
                <w:b/>
                <w:sz w:val="16"/>
                <w:szCs w:val="16"/>
              </w:rPr>
            </w:pPr>
            <w:r w:rsidRPr="00A87C73">
              <w:rPr>
                <w:rFonts w:ascii="Times" w:hAnsi="Times"/>
                <w:b/>
                <w:sz w:val="16"/>
                <w:szCs w:val="16"/>
              </w:rPr>
              <w:t>Population(s) served</w:t>
            </w:r>
          </w:p>
        </w:tc>
        <w:tc>
          <w:tcPr>
            <w:tcW w:w="1350" w:type="dxa"/>
            <w:vAlign w:val="center"/>
          </w:tcPr>
          <w:p w14:paraId="36A8FE44" w14:textId="77777777" w:rsidR="0036417D" w:rsidRPr="00A87C73" w:rsidRDefault="0036417D" w:rsidP="0036417D">
            <w:pPr>
              <w:rPr>
                <w:rFonts w:ascii="Times" w:hAnsi="Times"/>
                <w:b/>
                <w:sz w:val="16"/>
                <w:szCs w:val="16"/>
              </w:rPr>
            </w:pPr>
            <w:r w:rsidRPr="00A87C73">
              <w:rPr>
                <w:rFonts w:ascii="Times" w:hAnsi="Times"/>
                <w:b/>
                <w:sz w:val="16"/>
                <w:szCs w:val="16"/>
              </w:rPr>
              <w:t>OUD Medications available</w:t>
            </w:r>
          </w:p>
        </w:tc>
        <w:tc>
          <w:tcPr>
            <w:tcW w:w="1440" w:type="dxa"/>
            <w:vAlign w:val="center"/>
          </w:tcPr>
          <w:p w14:paraId="0C2F5019" w14:textId="77777777" w:rsidR="0036417D" w:rsidRPr="00A87C73" w:rsidRDefault="0036417D" w:rsidP="0036417D">
            <w:pPr>
              <w:rPr>
                <w:rFonts w:ascii="Times" w:hAnsi="Times"/>
                <w:b/>
                <w:sz w:val="16"/>
                <w:szCs w:val="16"/>
              </w:rPr>
            </w:pPr>
            <w:r w:rsidRPr="00A87C73">
              <w:rPr>
                <w:rFonts w:ascii="Times" w:hAnsi="Times"/>
                <w:b/>
                <w:sz w:val="16"/>
                <w:szCs w:val="16"/>
              </w:rPr>
              <w:t>Mental Health care provided</w:t>
            </w:r>
          </w:p>
        </w:tc>
        <w:tc>
          <w:tcPr>
            <w:tcW w:w="2160" w:type="dxa"/>
            <w:vAlign w:val="center"/>
          </w:tcPr>
          <w:p w14:paraId="0E2076F2" w14:textId="77777777" w:rsidR="0036417D" w:rsidRPr="00A87C73" w:rsidRDefault="0036417D" w:rsidP="0036417D">
            <w:pPr>
              <w:rPr>
                <w:rFonts w:ascii="Times" w:hAnsi="Times"/>
                <w:b/>
                <w:sz w:val="16"/>
                <w:szCs w:val="16"/>
              </w:rPr>
            </w:pPr>
            <w:r w:rsidRPr="00A87C73">
              <w:rPr>
                <w:rFonts w:ascii="Times" w:hAnsi="Times"/>
                <w:b/>
                <w:sz w:val="16"/>
                <w:szCs w:val="16"/>
              </w:rPr>
              <w:t>HIV care provided</w:t>
            </w:r>
          </w:p>
        </w:tc>
        <w:tc>
          <w:tcPr>
            <w:tcW w:w="2250" w:type="dxa"/>
            <w:vAlign w:val="center"/>
          </w:tcPr>
          <w:p w14:paraId="0E7FEDAB" w14:textId="77777777" w:rsidR="0036417D" w:rsidRPr="00A87C73" w:rsidRDefault="0036417D" w:rsidP="0036417D">
            <w:pPr>
              <w:rPr>
                <w:rFonts w:ascii="Times" w:hAnsi="Times"/>
                <w:b/>
                <w:sz w:val="16"/>
                <w:szCs w:val="16"/>
              </w:rPr>
            </w:pPr>
            <w:r w:rsidRPr="00A87C73">
              <w:rPr>
                <w:rFonts w:ascii="Times" w:hAnsi="Times"/>
                <w:b/>
                <w:sz w:val="16"/>
                <w:szCs w:val="16"/>
              </w:rPr>
              <w:t>HCV care provided</w:t>
            </w:r>
          </w:p>
        </w:tc>
        <w:tc>
          <w:tcPr>
            <w:tcW w:w="990" w:type="dxa"/>
            <w:vAlign w:val="center"/>
          </w:tcPr>
          <w:p w14:paraId="5CCD8519" w14:textId="77777777" w:rsidR="0036417D" w:rsidRPr="00A87C73" w:rsidRDefault="0036417D" w:rsidP="0036417D">
            <w:pPr>
              <w:rPr>
                <w:rFonts w:ascii="Times" w:hAnsi="Times"/>
                <w:b/>
                <w:sz w:val="16"/>
                <w:szCs w:val="16"/>
              </w:rPr>
            </w:pPr>
            <w:r w:rsidRPr="00A87C73">
              <w:rPr>
                <w:rFonts w:ascii="Times" w:hAnsi="Times"/>
                <w:b/>
                <w:sz w:val="16"/>
                <w:szCs w:val="16"/>
              </w:rPr>
              <w:t xml:space="preserve">Reference </w:t>
            </w:r>
          </w:p>
        </w:tc>
      </w:tr>
      <w:tr w:rsidR="0036417D" w:rsidRPr="00A87C73" w14:paraId="079D54E6" w14:textId="77777777" w:rsidTr="0036417D">
        <w:tc>
          <w:tcPr>
            <w:tcW w:w="11268" w:type="dxa"/>
            <w:gridSpan w:val="7"/>
            <w:shd w:val="clear" w:color="auto" w:fill="F3F3F3"/>
            <w:vAlign w:val="center"/>
          </w:tcPr>
          <w:p w14:paraId="3B640840" w14:textId="77777777" w:rsidR="0036417D" w:rsidRPr="00A87C73" w:rsidRDefault="0036417D" w:rsidP="0036417D">
            <w:pPr>
              <w:rPr>
                <w:rFonts w:ascii="Times" w:hAnsi="Times"/>
                <w:i/>
                <w:sz w:val="16"/>
                <w:szCs w:val="16"/>
              </w:rPr>
            </w:pPr>
            <w:r w:rsidRPr="00A87C73">
              <w:rPr>
                <w:rFonts w:ascii="Times" w:hAnsi="Times"/>
                <w:i/>
                <w:sz w:val="16"/>
                <w:szCs w:val="16"/>
              </w:rPr>
              <w:t>HIV Care Sites</w:t>
            </w:r>
          </w:p>
        </w:tc>
      </w:tr>
      <w:tr w:rsidR="0036417D" w:rsidRPr="00A87C73" w14:paraId="3CCA2EE9" w14:textId="77777777" w:rsidTr="0036417D">
        <w:tc>
          <w:tcPr>
            <w:tcW w:w="1638" w:type="dxa"/>
            <w:vAlign w:val="center"/>
          </w:tcPr>
          <w:p w14:paraId="39CEA045" w14:textId="77777777" w:rsidR="0036417D" w:rsidRPr="00A87C73" w:rsidRDefault="0036417D" w:rsidP="0036417D">
            <w:pPr>
              <w:rPr>
                <w:rFonts w:ascii="Times" w:hAnsi="Times"/>
                <w:sz w:val="16"/>
                <w:szCs w:val="16"/>
              </w:rPr>
            </w:pPr>
            <w:r w:rsidRPr="00A87C73">
              <w:rPr>
                <w:rFonts w:ascii="Times" w:hAnsi="Times"/>
                <w:sz w:val="16"/>
                <w:szCs w:val="16"/>
              </w:rPr>
              <w:t>HIV primary care clinic at Boston Medical Center (FAST PATH program)</w:t>
            </w:r>
          </w:p>
        </w:tc>
        <w:tc>
          <w:tcPr>
            <w:tcW w:w="1440" w:type="dxa"/>
            <w:vAlign w:val="center"/>
          </w:tcPr>
          <w:p w14:paraId="46E7510E" w14:textId="77777777" w:rsidR="0036417D" w:rsidRPr="00A87C73" w:rsidRDefault="0036417D" w:rsidP="0036417D">
            <w:pPr>
              <w:rPr>
                <w:rFonts w:ascii="Times" w:hAnsi="Times"/>
                <w:sz w:val="16"/>
                <w:szCs w:val="16"/>
              </w:rPr>
            </w:pPr>
            <w:r w:rsidRPr="00A87C73">
              <w:rPr>
                <w:rFonts w:ascii="Times" w:hAnsi="Times"/>
                <w:sz w:val="16"/>
                <w:szCs w:val="16"/>
              </w:rPr>
              <w:t>Urban-located individuals with an OUD and who are HIV-positive</w:t>
            </w:r>
          </w:p>
        </w:tc>
        <w:tc>
          <w:tcPr>
            <w:tcW w:w="1350" w:type="dxa"/>
            <w:vAlign w:val="center"/>
          </w:tcPr>
          <w:p w14:paraId="331D65B2" w14:textId="77777777" w:rsidR="0036417D" w:rsidRPr="00A87C73" w:rsidRDefault="0036417D" w:rsidP="0036417D">
            <w:pPr>
              <w:rPr>
                <w:rFonts w:ascii="Times" w:hAnsi="Times"/>
                <w:sz w:val="16"/>
                <w:szCs w:val="16"/>
              </w:rPr>
            </w:pPr>
            <w:r w:rsidRPr="00A87C73">
              <w:rPr>
                <w:rFonts w:ascii="Times" w:hAnsi="Times"/>
                <w:sz w:val="16"/>
                <w:szCs w:val="16"/>
              </w:rPr>
              <w:t>Buprenorphine</w:t>
            </w:r>
          </w:p>
          <w:p w14:paraId="09D32ED1" w14:textId="77777777" w:rsidR="0036417D" w:rsidRPr="00A87C73" w:rsidRDefault="0036417D" w:rsidP="0036417D">
            <w:pPr>
              <w:rPr>
                <w:rFonts w:ascii="Times" w:hAnsi="Times"/>
                <w:sz w:val="16"/>
                <w:szCs w:val="16"/>
              </w:rPr>
            </w:pPr>
          </w:p>
        </w:tc>
        <w:tc>
          <w:tcPr>
            <w:tcW w:w="1440" w:type="dxa"/>
            <w:vAlign w:val="center"/>
          </w:tcPr>
          <w:p w14:paraId="05B7B08A" w14:textId="77777777" w:rsidR="0036417D" w:rsidRPr="00A87C73" w:rsidRDefault="0036417D" w:rsidP="0036417D">
            <w:pPr>
              <w:rPr>
                <w:rFonts w:ascii="Times" w:hAnsi="Times"/>
                <w:sz w:val="16"/>
                <w:szCs w:val="16"/>
              </w:rPr>
            </w:pPr>
            <w:r w:rsidRPr="00A87C73">
              <w:rPr>
                <w:rFonts w:ascii="Times" w:hAnsi="Times"/>
                <w:sz w:val="16"/>
                <w:szCs w:val="16"/>
              </w:rPr>
              <w:t>1. Addiction counselor available</w:t>
            </w:r>
          </w:p>
          <w:p w14:paraId="72FC62D7" w14:textId="77777777" w:rsidR="0036417D" w:rsidRPr="00A87C73" w:rsidRDefault="0036417D" w:rsidP="0036417D">
            <w:pPr>
              <w:rPr>
                <w:rFonts w:ascii="Times" w:hAnsi="Times"/>
                <w:sz w:val="16"/>
                <w:szCs w:val="16"/>
              </w:rPr>
            </w:pPr>
            <w:r w:rsidRPr="00A87C73">
              <w:rPr>
                <w:rFonts w:ascii="Times" w:hAnsi="Times"/>
                <w:sz w:val="16"/>
                <w:szCs w:val="16"/>
              </w:rPr>
              <w:t>2. Motivational interviewing and CBT provided through group and individuals sessions</w:t>
            </w:r>
          </w:p>
        </w:tc>
        <w:tc>
          <w:tcPr>
            <w:tcW w:w="2160" w:type="dxa"/>
            <w:vAlign w:val="center"/>
          </w:tcPr>
          <w:p w14:paraId="5768C199" w14:textId="77777777" w:rsidR="0036417D" w:rsidRPr="00A87C73" w:rsidRDefault="0036417D" w:rsidP="0036417D">
            <w:pPr>
              <w:rPr>
                <w:rFonts w:ascii="Times" w:hAnsi="Times"/>
                <w:sz w:val="16"/>
                <w:szCs w:val="16"/>
              </w:rPr>
            </w:pPr>
            <w:r w:rsidRPr="00A87C73">
              <w:rPr>
                <w:rFonts w:ascii="Times" w:hAnsi="Times"/>
                <w:sz w:val="16"/>
                <w:szCs w:val="16"/>
              </w:rPr>
              <w:t xml:space="preserve">1. A general internist primary care doctor who is experienced with HIV treatment provides HIV and primary care </w:t>
            </w:r>
          </w:p>
          <w:p w14:paraId="68D7EF35" w14:textId="77777777" w:rsidR="0036417D" w:rsidRPr="00A87C73" w:rsidRDefault="0036417D" w:rsidP="0036417D">
            <w:pPr>
              <w:rPr>
                <w:rFonts w:ascii="Times" w:hAnsi="Times"/>
                <w:sz w:val="16"/>
                <w:szCs w:val="16"/>
              </w:rPr>
            </w:pPr>
            <w:r w:rsidRPr="00A87C73">
              <w:rPr>
                <w:rFonts w:ascii="Times" w:hAnsi="Times"/>
                <w:sz w:val="16"/>
                <w:szCs w:val="16"/>
              </w:rPr>
              <w:t>2. The clinic is embedded within a hospital and has ready access to subspecialty care</w:t>
            </w:r>
          </w:p>
        </w:tc>
        <w:tc>
          <w:tcPr>
            <w:tcW w:w="2250" w:type="dxa"/>
            <w:vAlign w:val="center"/>
          </w:tcPr>
          <w:p w14:paraId="3F00C249" w14:textId="77777777" w:rsidR="0036417D" w:rsidRPr="00A87C73" w:rsidRDefault="0036417D" w:rsidP="0036417D">
            <w:pPr>
              <w:rPr>
                <w:rFonts w:ascii="Times" w:hAnsi="Times"/>
                <w:sz w:val="16"/>
                <w:szCs w:val="16"/>
              </w:rPr>
            </w:pPr>
            <w:r w:rsidRPr="00A87C73">
              <w:rPr>
                <w:rFonts w:ascii="Times" w:hAnsi="Times"/>
                <w:sz w:val="16"/>
                <w:szCs w:val="16"/>
              </w:rPr>
              <w:t>Not described</w:t>
            </w:r>
          </w:p>
        </w:tc>
        <w:tc>
          <w:tcPr>
            <w:tcW w:w="990" w:type="dxa"/>
            <w:vAlign w:val="center"/>
          </w:tcPr>
          <w:p w14:paraId="1B2A31EE" w14:textId="7B2353C7" w:rsidR="0036417D" w:rsidRPr="00A87C73" w:rsidRDefault="0036417D" w:rsidP="0036417D">
            <w:pPr>
              <w:rPr>
                <w:rFonts w:ascii="Times" w:hAnsi="Times"/>
                <w:sz w:val="16"/>
                <w:szCs w:val="16"/>
              </w:rPr>
            </w:pPr>
            <w:r w:rsidRPr="00A87C73">
              <w:rPr>
                <w:rFonts w:ascii="Times" w:hAnsi="Times"/>
                <w:sz w:val="16"/>
                <w:szCs w:val="16"/>
              </w:rPr>
              <w:fldChar w:fldCharType="begin"/>
            </w:r>
            <w:r w:rsidR="005F568E">
              <w:rPr>
                <w:rFonts w:ascii="Times" w:hAnsi="Times"/>
                <w:sz w:val="16"/>
                <w:szCs w:val="16"/>
              </w:rPr>
              <w:instrText xml:space="preserve"> ADDIN ZOTERO_ITEM CSL_CITATION {"citationID":"oByCb0u3","properties":{"formattedCitation":"(1,2)","plainCitation":"(1,2)"},"citationItems":[{"id":16213,"uris":["http://zotero.org/users/3411716/items/ZWSMPQ3D"],"uri":["http://zotero.org/users/3411716/items/ZWSMPQ3D"],"itemData":{"id":16213,"type":"article-journal","title":"Patient perspectives of an integrated program of medical care and substance use treatment.","container-title":"AIDS patient care and STDs","page":"71-81","volume":"28","issue":"2","abstract":"The benefits of integrating primary care and substance use disorder treatment are well known, yet true integration is difficult. We developed and evaluated a team-based model of integrated care within the primary care setting for HIV-infected substance users and substance users at risk for contracting HIV. Qualitative data were gathered via focus groups and satisfaction surveys to assess patients' views of the program, evaluate key elements for success, and provide recommendations for other programs. Key themes related to preferences for the convenience and efficiency of integrated care; support for a team-based model of care; a feeling that the program requirements offered needed structure; the importance of counseling and education; and how provision of concrete services improved overall well-being and quality of life. For patients who received buprenorphine/naloxone for opioid dependence, this was viewed as a major benefit. Our results support other studies that theorize integrated care could be of significant value for hard-to-reach populations and indicate that having a clinical team dedicated to providing substance use disorder treatment, HIV risk reduction, and case management services integrated into primary care clinics has the potential to greatly enhance the ability to serve a challenging population with unmet treatment needs.","ISSN":"1557-7449","note":"Drainoni,Mari-Lynn. 1 Department of Health Policy and Management, Boston University School of Public Health , Boston, Massachusetts.","journalAbbreviation":"AIDS Patient Care STDS","author":[{"family":"Drainoni","given":"Mari-Lynn"},{"family":"Farrell","given":"Caitlin"},{"family":"Sorensen-Alawad","given":"Amy"},{"family":"Palmisano","given":"Joseph N"},{"family":"Chaisson","given":"Christine"},{"family":"Walley","given":"Alexander Y"}],"issued":{"date-parts":[["2014"]]}}},{"id":16168,"uris":["http://zotero.org/users/3411716/items/UBDABGQV"],"uri":["http://zotero.org/users/3411716/items/UBDABGQV"],"itemData":{"id":16168,"type":"article-journal","title":"Engagement and Substance Dependence in a Primary Care-Based Addiction Treatment Program for People Infected with HIV and People at High-Risk for HIV Infection.","container-title":"Journal of substance abuse treatment","page":"59-66","volume":"59","issue":"kai, 8500909","abstract":"To improve outcomes for people with substance dependence and HIV infection or at risk for HIV infection, patients were enrolled in a primary care-based addiction treatment program from 2008-2012 that included a comprehensive substance use assessment, individual and group counseling, addiction pharmacotherapy and case management. We examined whether predisposing characteristics (depression, housing status, polysubstance use) and an enabling resource (buprenorphine treatment) were associated with engagement in the program and persistent substance dependence at 6 months. At program enrollment 61% were HIV-infected, 53% reported heroin use, 46% reported alcohol use, 37% reported cocaine use, and 28% reported marijuana use in the past 30 days, 72% reported depression, 19% were homeless, and 53% had polysubstance use. Within 6-months 60% had been treated with buprenorphine. Engagement (defined as 2 visits in first 14 days and 2 additional visits in next 30 days) occurred in 64%; 49% had substance dependence at 6-months. Receipt of buprenorphine treatment was associated with engagement (Adjusted Odds Ratio (AOR) 8.32 95% CI: 4.13-16.77). Self-reported depression at baseline was associated with substance dependence at 6-months (AOR 3.30 95% CI: 1.65-6.61). Neither housing status nor polysubstance use was associated with engagement or substance dependence. The FAST PATH program successfully engaged and treated patients in a primary care-based addiction treatment program. Buprenorphine, a partial opioid agonist, was a major driver of addiction treatment engagement. Given depression's association with adverse outcomes in this clinical population, including mental health treatment as part of integrated care holds potential to improve addiction treatment outcomes. Copyright © 2015 Elsevier Inc. All rights reserved.","ISSN":"1873-6483","note":"Walley,Alexander Y. Boston Medical Center, General Internal Medicine; Boston University School of Medicine, Clinical Addiction Research and Education Unit, Section of General Internal Medicine, Department of Medicine, 801 Massachusetts Avenue, 2nd Floor, Boston, MA 02118, United States. Electronic address: awalley@bu.edu.\nPalmisano,Joseph. Boston University School of Public Health, Data Coordinating Center, 801 Massachusetts Avenue, Third Floor, Boston, MA 02118 United States.\nSorensen-Alawad,Amy. Boston University School of Medicine, Geriatrics Section, Boston, MA 02118 United States.\nChaisson,Christine. Boston University School of Public Health, Data Coordinating Center, 801 Massachusetts Avenue, Third Floor, Boston, MA 02118 United States.\nRaj,Anita. University of California, San Diego, La Jolla, CA United States.\nSamet,Jeffrey H. Boston Medical Center, General Internal Medicine; Boston University School of Medicine, Clinical Addiction Research and Education Unit, Section of General Internal Medicine, Department of Medicine, 801 Massachusetts Avenue, 2nd Floor, Boston, MA 02118, United States.\nDrainoni,Mari-Lynn. Boston University School of Public Health, Department of Health Policy and Management, 715 Albany Street T3W, Boston, MA 02118 United States; Boston University School of Medicine, Infectious Diseases Section, Boston, MA 02118 United States; Center for Healthcare Organization and Implementation Research, ENRM VA Hospital, Bedford, MA 01730, United States.","journalAbbreviation":"J Subst Abuse Treat","author":[{"family":"Walley","given":"Alexander Y"},{"family":"Palmisano","given":"Joseph"},{"family":"Sorensen-Alawad","given":"Amy"},{"family":"Chaisson","given":"Christine"},{"family":"Raj","given":"Anita"},{"family":"Samet","given":"Jeffrey H"},{"family":"Drainoni","given":"Mari-Lynn"}],"issued":{"date-parts":[["2015"]]}}}],"schema":"https://github.com/citation-style-language/schema/raw/master/csl-citation.json"} </w:instrText>
            </w:r>
            <w:r w:rsidRPr="00A87C73">
              <w:rPr>
                <w:rFonts w:ascii="Times" w:hAnsi="Times"/>
                <w:sz w:val="16"/>
                <w:szCs w:val="16"/>
              </w:rPr>
              <w:fldChar w:fldCharType="separate"/>
            </w:r>
            <w:bookmarkStart w:id="0" w:name="_GoBack"/>
            <w:bookmarkEnd w:id="0"/>
            <w:r w:rsidR="005F568E" w:rsidRPr="005F568E">
              <w:rPr>
                <w:rFonts w:ascii="Times" w:hAnsi="Times" w:cs="Times"/>
                <w:sz w:val="16"/>
              </w:rPr>
              <w:t>(1,2)</w:t>
            </w:r>
            <w:r w:rsidRPr="00A87C73">
              <w:rPr>
                <w:rFonts w:ascii="Times" w:hAnsi="Times"/>
                <w:sz w:val="16"/>
                <w:szCs w:val="16"/>
              </w:rPr>
              <w:fldChar w:fldCharType="end"/>
            </w:r>
          </w:p>
        </w:tc>
      </w:tr>
      <w:tr w:rsidR="0036417D" w:rsidRPr="00A87C73" w14:paraId="5E722499" w14:textId="77777777" w:rsidTr="0036417D">
        <w:tc>
          <w:tcPr>
            <w:tcW w:w="1638" w:type="dxa"/>
            <w:vAlign w:val="center"/>
          </w:tcPr>
          <w:p w14:paraId="33766402" w14:textId="77777777" w:rsidR="0036417D" w:rsidRPr="00A87C73" w:rsidRDefault="0036417D" w:rsidP="0036417D">
            <w:pPr>
              <w:rPr>
                <w:rFonts w:ascii="Times" w:hAnsi="Times"/>
                <w:sz w:val="16"/>
                <w:szCs w:val="16"/>
              </w:rPr>
            </w:pPr>
            <w:r w:rsidRPr="00A87C73">
              <w:rPr>
                <w:rFonts w:ascii="Times" w:hAnsi="Times"/>
                <w:sz w:val="16"/>
                <w:szCs w:val="16"/>
              </w:rPr>
              <w:t xml:space="preserve">Immunology Center at Miriam Hospital in Providence, Rhode Island* </w:t>
            </w:r>
          </w:p>
        </w:tc>
        <w:tc>
          <w:tcPr>
            <w:tcW w:w="1440" w:type="dxa"/>
            <w:vAlign w:val="center"/>
          </w:tcPr>
          <w:p w14:paraId="5FE75F84" w14:textId="77777777" w:rsidR="0036417D" w:rsidRPr="00A87C73" w:rsidRDefault="0036417D" w:rsidP="0036417D">
            <w:pPr>
              <w:rPr>
                <w:rFonts w:ascii="Times" w:hAnsi="Times"/>
                <w:sz w:val="16"/>
                <w:szCs w:val="16"/>
              </w:rPr>
            </w:pPr>
            <w:r w:rsidRPr="00A87C73">
              <w:rPr>
                <w:rFonts w:ascii="Times" w:hAnsi="Times"/>
                <w:sz w:val="16"/>
                <w:szCs w:val="16"/>
              </w:rPr>
              <w:t>Individuals who have an OUD and are HIV-positive</w:t>
            </w:r>
          </w:p>
        </w:tc>
        <w:tc>
          <w:tcPr>
            <w:tcW w:w="1350" w:type="dxa"/>
            <w:vAlign w:val="center"/>
          </w:tcPr>
          <w:p w14:paraId="4A482D09" w14:textId="77777777" w:rsidR="0036417D" w:rsidRPr="00A87C73" w:rsidRDefault="0036417D" w:rsidP="0036417D">
            <w:pPr>
              <w:rPr>
                <w:rFonts w:ascii="Times" w:hAnsi="Times"/>
                <w:sz w:val="16"/>
                <w:szCs w:val="16"/>
              </w:rPr>
            </w:pPr>
            <w:r w:rsidRPr="00A87C73">
              <w:rPr>
                <w:rFonts w:ascii="Times" w:hAnsi="Times"/>
                <w:sz w:val="16"/>
                <w:szCs w:val="16"/>
              </w:rPr>
              <w:t xml:space="preserve">Buprenorphine </w:t>
            </w:r>
          </w:p>
        </w:tc>
        <w:tc>
          <w:tcPr>
            <w:tcW w:w="1440" w:type="dxa"/>
            <w:vAlign w:val="center"/>
          </w:tcPr>
          <w:p w14:paraId="4DF48331" w14:textId="77777777" w:rsidR="0036417D" w:rsidRPr="00A87C73" w:rsidRDefault="0036417D" w:rsidP="0036417D">
            <w:pPr>
              <w:rPr>
                <w:rFonts w:ascii="Times" w:hAnsi="Times"/>
                <w:sz w:val="16"/>
                <w:szCs w:val="16"/>
              </w:rPr>
            </w:pPr>
            <w:r w:rsidRPr="00A87C73">
              <w:rPr>
                <w:rFonts w:ascii="Times" w:hAnsi="Times"/>
                <w:sz w:val="16"/>
                <w:szCs w:val="16"/>
              </w:rPr>
              <w:t>Not described</w:t>
            </w:r>
          </w:p>
        </w:tc>
        <w:tc>
          <w:tcPr>
            <w:tcW w:w="2160" w:type="dxa"/>
            <w:vAlign w:val="center"/>
          </w:tcPr>
          <w:p w14:paraId="3859CF3C" w14:textId="77777777" w:rsidR="0036417D" w:rsidRPr="00A87C73" w:rsidRDefault="0036417D" w:rsidP="0036417D">
            <w:pPr>
              <w:rPr>
                <w:rFonts w:ascii="Times" w:hAnsi="Times"/>
                <w:sz w:val="16"/>
                <w:szCs w:val="16"/>
              </w:rPr>
            </w:pPr>
            <w:r w:rsidRPr="00A87C73">
              <w:rPr>
                <w:rFonts w:ascii="Times" w:hAnsi="Times"/>
                <w:sz w:val="16"/>
                <w:szCs w:val="16"/>
              </w:rPr>
              <w:t>Physicians with specialty training in infectious disease provide care to patients</w:t>
            </w:r>
          </w:p>
        </w:tc>
        <w:tc>
          <w:tcPr>
            <w:tcW w:w="2250" w:type="dxa"/>
            <w:vAlign w:val="center"/>
          </w:tcPr>
          <w:p w14:paraId="687001DE" w14:textId="77777777" w:rsidR="0036417D" w:rsidRPr="00A87C73" w:rsidRDefault="0036417D" w:rsidP="0036417D">
            <w:pPr>
              <w:rPr>
                <w:rFonts w:ascii="Times" w:hAnsi="Times"/>
                <w:sz w:val="16"/>
                <w:szCs w:val="16"/>
              </w:rPr>
            </w:pPr>
            <w:r w:rsidRPr="00A87C73">
              <w:rPr>
                <w:rFonts w:ascii="Times" w:hAnsi="Times"/>
                <w:sz w:val="16"/>
                <w:szCs w:val="16"/>
              </w:rPr>
              <w:t>Patients who are coinfected with HIV/HIV receive care from the Coinfection Clinic within the Immunology Center</w:t>
            </w:r>
          </w:p>
          <w:p w14:paraId="2C049005" w14:textId="77777777" w:rsidR="0036417D" w:rsidRPr="00A87C73" w:rsidRDefault="0036417D" w:rsidP="0036417D">
            <w:pPr>
              <w:rPr>
                <w:rFonts w:ascii="Times" w:hAnsi="Times"/>
                <w:sz w:val="16"/>
                <w:szCs w:val="16"/>
              </w:rPr>
            </w:pPr>
          </w:p>
          <w:p w14:paraId="4615D8A6" w14:textId="77777777" w:rsidR="0036417D" w:rsidRPr="00A87C73" w:rsidRDefault="0036417D" w:rsidP="0036417D">
            <w:pPr>
              <w:rPr>
                <w:rFonts w:ascii="Times" w:hAnsi="Times"/>
                <w:sz w:val="16"/>
                <w:szCs w:val="16"/>
              </w:rPr>
            </w:pPr>
          </w:p>
        </w:tc>
        <w:tc>
          <w:tcPr>
            <w:tcW w:w="990" w:type="dxa"/>
            <w:vAlign w:val="center"/>
          </w:tcPr>
          <w:p w14:paraId="4F25210F" w14:textId="55682102" w:rsidR="0036417D" w:rsidRPr="00A87C73" w:rsidRDefault="0036417D" w:rsidP="0036417D">
            <w:pPr>
              <w:rPr>
                <w:rFonts w:ascii="Times" w:hAnsi="Times"/>
                <w:sz w:val="16"/>
                <w:szCs w:val="16"/>
              </w:rPr>
            </w:pPr>
            <w:r w:rsidRPr="00A87C73">
              <w:rPr>
                <w:rFonts w:ascii="Times" w:hAnsi="Times"/>
                <w:sz w:val="16"/>
                <w:szCs w:val="16"/>
              </w:rPr>
              <w:fldChar w:fldCharType="begin"/>
            </w:r>
            <w:r w:rsidR="005F568E">
              <w:rPr>
                <w:rFonts w:ascii="Times" w:hAnsi="Times"/>
                <w:sz w:val="16"/>
                <w:szCs w:val="16"/>
              </w:rPr>
              <w:instrText xml:space="preserve"> ADDIN ZOTERO_ITEM CSL_CITATION {"citationID":"1sfdphdqik","properties":{"formattedCitation":"(3)","plainCitation":"(3)"},"citationItems":[{"id":34106,"uris":["http://zotero.org/users/3411716/items/PIHN9US6"],"uri":["http://zotero.org/users/3411716/items/PIHN9US6"],"itemData":{"id":34106,"type":"article-journal","title":"Buprenorphine for human immunodeficiency virus/hepatitis C virus-coinfected patients: Does it serve as a bridge to hepatitis C virus therapy?","container-title":"Journal of Addiction Medicine","page":"179-185","volume":"6","issue":"3","abstract":"Objectives: Buprenorphine is associated with enhanced human immunodeficiency virus (HIV) treatment outcomes including increased antiretroviral therapy initiation rates, adherence, and CD4+ cell counts among HIV-infected opioid-dependent individuals. Buprenorphine facilitates hepatitis C virus (HCV) treatment in opioid-dependent patients with HCV monoinfection. Less is known about buprenorphine's role in HIV/HCV coinfection. Methods: We conducted a retrospective chart review to evaluate HCV care for HIV-infected buprenorphine patients in the first 4 years of buprenorphine's integration into a Rhode Island HIV clinic. Results: Sixty-one patients initiated buprenorphine. All had HCV antibody testing; 57 (93%) were antibody-positive. All antibody-positive patients underwent HCV RNA testing; 48 (84%) were RNA-positive. Of these, 15 (31%) were not referred to HCV care. Among chronically infected patients, 3 received HCV treatment after buprenorphine; all had cirrhosis and none achieved viral eradication. At buprenorphine induction, most patients had inadequately controlled HIV infection, with detectable HIV RNA (59%) or CD4+ cell count less than or equal to 350/microL (38%). Conclusions: Buprenorphine has shown limited success to date as a bridge to HCV treatment within an HIV clinic. Buprenorphine's stabilization of opioid dependence and HIV disease may permit the use of HCV therapy over time. (PsycINFO Database Record (c) 2016 APA, all rights reserved)","DOI":"10.1097/ADM.0b013e318257377f","shortTitle":"Buprenorphine for human immunodeficiency virus/hepatitis C virus-coinfected patients: Does it serve as a bridge to hepatitis C virus therapy?","author":[{"family":"Taylor","given":"Lynn E."},{"family":"Maynard","given":"Michaela A."},{"family":"Friedmann","given":"Peter D."},{"family":"MacLeod","given":"Cynthia J."},{"family":"Rich","given":"Josiah D."},{"family":"Flanigan","given":"Timothy P."},{"family":"Sylvestre","given":"Diana L."}],"issued":{"date-parts":[["2012"]]}}}],"schema":"https://github.com/citation-style-language/schema/raw/master/csl-citation.json"} </w:instrText>
            </w:r>
            <w:r w:rsidRPr="00A87C73">
              <w:rPr>
                <w:rFonts w:ascii="Times" w:hAnsi="Times"/>
                <w:sz w:val="16"/>
                <w:szCs w:val="16"/>
              </w:rPr>
              <w:fldChar w:fldCharType="separate"/>
            </w:r>
            <w:r w:rsidR="005F568E" w:rsidRPr="005F568E">
              <w:rPr>
                <w:rFonts w:ascii="Times" w:hAnsi="Times" w:cs="Times"/>
                <w:sz w:val="16"/>
              </w:rPr>
              <w:t>(3)</w:t>
            </w:r>
            <w:r w:rsidRPr="00A87C73">
              <w:rPr>
                <w:rFonts w:ascii="Times" w:hAnsi="Times"/>
                <w:sz w:val="16"/>
                <w:szCs w:val="16"/>
              </w:rPr>
              <w:fldChar w:fldCharType="end"/>
            </w:r>
          </w:p>
        </w:tc>
      </w:tr>
      <w:tr w:rsidR="0036417D" w:rsidRPr="00A87C73" w14:paraId="67E9163D" w14:textId="77777777" w:rsidTr="0036417D">
        <w:tc>
          <w:tcPr>
            <w:tcW w:w="1638" w:type="dxa"/>
            <w:vAlign w:val="center"/>
          </w:tcPr>
          <w:p w14:paraId="5BF2EDDA" w14:textId="77777777" w:rsidR="0036417D" w:rsidRPr="00A87C73" w:rsidRDefault="0036417D" w:rsidP="0036417D">
            <w:pPr>
              <w:rPr>
                <w:rFonts w:ascii="Times" w:hAnsi="Times"/>
                <w:sz w:val="16"/>
                <w:szCs w:val="16"/>
              </w:rPr>
            </w:pPr>
            <w:r w:rsidRPr="00A87C73">
              <w:rPr>
                <w:rFonts w:ascii="Times" w:hAnsi="Times"/>
                <w:sz w:val="16"/>
                <w:szCs w:val="16"/>
              </w:rPr>
              <w:t>Nathan Smith HIV Clinic at Yale New Haven Hospital*</w:t>
            </w:r>
          </w:p>
        </w:tc>
        <w:tc>
          <w:tcPr>
            <w:tcW w:w="1440" w:type="dxa"/>
            <w:vAlign w:val="center"/>
          </w:tcPr>
          <w:p w14:paraId="119BB018" w14:textId="77777777" w:rsidR="0036417D" w:rsidRPr="00A87C73" w:rsidRDefault="0036417D" w:rsidP="0036417D">
            <w:pPr>
              <w:rPr>
                <w:rFonts w:ascii="Times" w:hAnsi="Times"/>
                <w:sz w:val="16"/>
                <w:szCs w:val="16"/>
              </w:rPr>
            </w:pPr>
            <w:r w:rsidRPr="00A87C73">
              <w:rPr>
                <w:rFonts w:ascii="Times" w:hAnsi="Times"/>
                <w:sz w:val="16"/>
                <w:szCs w:val="16"/>
              </w:rPr>
              <w:t>Individuals with an OUD and who are HIV-positive</w:t>
            </w:r>
          </w:p>
        </w:tc>
        <w:tc>
          <w:tcPr>
            <w:tcW w:w="1350" w:type="dxa"/>
            <w:vAlign w:val="center"/>
          </w:tcPr>
          <w:p w14:paraId="1CBF51C7" w14:textId="77777777" w:rsidR="0036417D" w:rsidRPr="00A87C73" w:rsidRDefault="0036417D" w:rsidP="0036417D">
            <w:pPr>
              <w:rPr>
                <w:rFonts w:ascii="Times" w:hAnsi="Times"/>
                <w:sz w:val="16"/>
                <w:szCs w:val="16"/>
              </w:rPr>
            </w:pPr>
            <w:r w:rsidRPr="00A87C73">
              <w:rPr>
                <w:rFonts w:ascii="Times" w:hAnsi="Times"/>
                <w:sz w:val="16"/>
                <w:szCs w:val="16"/>
              </w:rPr>
              <w:t xml:space="preserve">Buprenorphine </w:t>
            </w:r>
          </w:p>
        </w:tc>
        <w:tc>
          <w:tcPr>
            <w:tcW w:w="1440" w:type="dxa"/>
            <w:vAlign w:val="center"/>
          </w:tcPr>
          <w:p w14:paraId="72B0F696" w14:textId="77777777" w:rsidR="0036417D" w:rsidRPr="00A87C73" w:rsidRDefault="0036417D" w:rsidP="0036417D">
            <w:pPr>
              <w:rPr>
                <w:rFonts w:ascii="Times" w:hAnsi="Times"/>
                <w:sz w:val="16"/>
                <w:szCs w:val="16"/>
              </w:rPr>
            </w:pPr>
            <w:r w:rsidRPr="00A87C73">
              <w:rPr>
                <w:rFonts w:ascii="Times" w:hAnsi="Times"/>
                <w:sz w:val="16"/>
                <w:szCs w:val="16"/>
              </w:rPr>
              <w:t>Onsite psychiatric and social work services</w:t>
            </w:r>
          </w:p>
        </w:tc>
        <w:tc>
          <w:tcPr>
            <w:tcW w:w="2160" w:type="dxa"/>
            <w:vAlign w:val="center"/>
          </w:tcPr>
          <w:p w14:paraId="09F0DAA5" w14:textId="77777777" w:rsidR="0036417D" w:rsidRPr="00A87C73" w:rsidRDefault="0036417D" w:rsidP="0036417D">
            <w:pPr>
              <w:rPr>
                <w:rFonts w:ascii="Times" w:hAnsi="Times"/>
                <w:sz w:val="16"/>
                <w:szCs w:val="16"/>
              </w:rPr>
            </w:pPr>
            <w:r w:rsidRPr="00A87C73">
              <w:rPr>
                <w:rFonts w:ascii="Times" w:hAnsi="Times"/>
                <w:sz w:val="16"/>
                <w:szCs w:val="16"/>
              </w:rPr>
              <w:t>Specialty HIV primary care center affiliated with Yale-New Haven Hospital</w:t>
            </w:r>
          </w:p>
        </w:tc>
        <w:tc>
          <w:tcPr>
            <w:tcW w:w="2250" w:type="dxa"/>
            <w:vAlign w:val="center"/>
          </w:tcPr>
          <w:p w14:paraId="7800B30C" w14:textId="77777777" w:rsidR="0036417D" w:rsidRPr="00A87C73" w:rsidRDefault="0036417D" w:rsidP="0036417D">
            <w:pPr>
              <w:rPr>
                <w:rFonts w:ascii="Times" w:hAnsi="Times"/>
                <w:sz w:val="16"/>
                <w:szCs w:val="16"/>
              </w:rPr>
            </w:pPr>
            <w:r w:rsidRPr="00A87C73">
              <w:rPr>
                <w:rFonts w:ascii="Times" w:hAnsi="Times"/>
                <w:sz w:val="16"/>
                <w:szCs w:val="16"/>
              </w:rPr>
              <w:t xml:space="preserve">Onsite Hepatitis C testing and treatment </w:t>
            </w:r>
          </w:p>
        </w:tc>
        <w:tc>
          <w:tcPr>
            <w:tcW w:w="990" w:type="dxa"/>
            <w:vAlign w:val="center"/>
          </w:tcPr>
          <w:p w14:paraId="4DE1BBA9" w14:textId="723331C2" w:rsidR="0036417D" w:rsidRPr="00A87C73" w:rsidRDefault="0036417D" w:rsidP="0036417D">
            <w:pPr>
              <w:rPr>
                <w:rFonts w:ascii="Times" w:hAnsi="Times"/>
                <w:sz w:val="16"/>
                <w:szCs w:val="16"/>
              </w:rPr>
            </w:pPr>
            <w:r w:rsidRPr="00A87C73">
              <w:rPr>
                <w:rFonts w:ascii="Times" w:hAnsi="Times"/>
                <w:sz w:val="16"/>
                <w:szCs w:val="16"/>
              </w:rPr>
              <w:fldChar w:fldCharType="begin"/>
            </w:r>
            <w:r w:rsidR="005F568E">
              <w:rPr>
                <w:rFonts w:ascii="Times" w:hAnsi="Times"/>
                <w:sz w:val="16"/>
                <w:szCs w:val="16"/>
              </w:rPr>
              <w:instrText xml:space="preserve"> ADDIN ZOTERO_ITEM CSL_CITATION {"citationID":"51f4jo1jr","properties":{"formattedCitation":"(4)","plainCitation":"(4)"},"citationItems":[{"id":34109,"uris":["http://zotero.org/users/3411716/items/XRWDPKBI"],"uri":["http://zotero.org/users/3411716/items/XRWDPKBI"],"itemData":{"id":34109,"type":"article-journal","title":"Brief versus extended counseling along with buprenorphine/naloxone for HIV-infected opioid dependent patients","container-title":"Journal of Substance Abuse Treatment","page":"433-439","volume":"43","issue":"4","abstract":"Untreated opioid dependence adversely affects HIV outcomes. Integrating buprenorphine/naloxone into HIV treatment settings is feasible; however, the optimal level of counseling has not been established. We conducted a 12-week randomized clinical trial of physician management (PM) versus PM plus enhanced medical management (EMM) in 47 subjects. At 12 weeks, there were no differences between the two groups in percentage of opioid negative urines (63.6% PM vs. 69.0% PM + EMM, p = .5), maximum duration of continuous abstinence (4.9 weeks PM vs. 5.2 weeks PM + EMM, p = .8) or retention (80% PM vs. 59% PM + EMM, p = .1). The percentage of subjects with detectable HIV viral loads decreased from 58% at baseline to 40% at 12 weeks across both groups (p = .02 for time) with no between group differences (p = .84 and p = .27 for the interaction). Providing more extensive counseling beyond PM is feasible in an HIV clinic, but we are unable to detect an improvement in outcomes associated with these services. (PsycINFO Database Record (c) 2016 APA, all rights reserved)","DOI":"10.1016/j.jsat.2012.07.011","shortTitle":"Brief versus extended counseling along with buprenorphine/naloxone for HIV-infected opioid dependent patients","author":[{"family":"Tetrault","given":"Jeanette M."},{"family":"Moore","given":"Brent A."},{"family":"Barry","given":"Declan T."},{"family":"O'Connor","given":"Patrick G."},{"family":"Schottenfeld","given":"Richard"},{"family":"Fiellin","given":"David A."},{"family":"Fiellin","given":"Lynn E."}],"issued":{"date-parts":[["2012"]]}}}],"schema":"https://github.com/citation-style-language/schema/raw/master/csl-citation.json"} </w:instrText>
            </w:r>
            <w:r w:rsidRPr="00A87C73">
              <w:rPr>
                <w:rFonts w:ascii="Times" w:hAnsi="Times"/>
                <w:sz w:val="16"/>
                <w:szCs w:val="16"/>
              </w:rPr>
              <w:fldChar w:fldCharType="separate"/>
            </w:r>
            <w:r w:rsidR="005F568E" w:rsidRPr="005F568E">
              <w:rPr>
                <w:rFonts w:ascii="Times" w:hAnsi="Times" w:cs="Times"/>
                <w:sz w:val="16"/>
              </w:rPr>
              <w:t>(4)</w:t>
            </w:r>
            <w:r w:rsidRPr="00A87C73">
              <w:rPr>
                <w:rFonts w:ascii="Times" w:hAnsi="Times"/>
                <w:sz w:val="16"/>
                <w:szCs w:val="16"/>
              </w:rPr>
              <w:fldChar w:fldCharType="end"/>
            </w:r>
          </w:p>
        </w:tc>
      </w:tr>
      <w:tr w:rsidR="0036417D" w:rsidRPr="00A87C73" w14:paraId="2B5F32B7" w14:textId="77777777" w:rsidTr="0036417D">
        <w:tc>
          <w:tcPr>
            <w:tcW w:w="1638" w:type="dxa"/>
            <w:vAlign w:val="center"/>
          </w:tcPr>
          <w:p w14:paraId="740705D0" w14:textId="77777777" w:rsidR="0036417D" w:rsidRPr="00A87C73" w:rsidRDefault="0036417D" w:rsidP="0036417D">
            <w:pPr>
              <w:rPr>
                <w:rFonts w:ascii="Times" w:hAnsi="Times"/>
                <w:sz w:val="16"/>
                <w:szCs w:val="16"/>
              </w:rPr>
            </w:pPr>
            <w:r w:rsidRPr="00A87C73">
              <w:rPr>
                <w:rFonts w:ascii="Times" w:hAnsi="Times"/>
                <w:sz w:val="16"/>
                <w:szCs w:val="16"/>
              </w:rPr>
              <w:t>Pilot study at Ruth M. Rothstein CORE center in Chicago, IL*</w:t>
            </w:r>
          </w:p>
        </w:tc>
        <w:tc>
          <w:tcPr>
            <w:tcW w:w="1440" w:type="dxa"/>
            <w:vAlign w:val="center"/>
          </w:tcPr>
          <w:p w14:paraId="4C76ECBB" w14:textId="77777777" w:rsidR="0036417D" w:rsidRPr="00A87C73" w:rsidRDefault="0036417D" w:rsidP="0036417D">
            <w:pPr>
              <w:rPr>
                <w:rFonts w:ascii="Times" w:hAnsi="Times"/>
                <w:sz w:val="16"/>
                <w:szCs w:val="16"/>
              </w:rPr>
            </w:pPr>
            <w:r w:rsidRPr="00A87C73">
              <w:rPr>
                <w:rFonts w:ascii="Times" w:hAnsi="Times"/>
                <w:sz w:val="16"/>
                <w:szCs w:val="16"/>
              </w:rPr>
              <w:t>Individuals with an OUD and who were HIV-positive</w:t>
            </w:r>
          </w:p>
        </w:tc>
        <w:tc>
          <w:tcPr>
            <w:tcW w:w="1350" w:type="dxa"/>
            <w:vAlign w:val="center"/>
          </w:tcPr>
          <w:p w14:paraId="096498A1" w14:textId="77777777" w:rsidR="0036417D" w:rsidRPr="00A87C73" w:rsidRDefault="0036417D" w:rsidP="0036417D">
            <w:pPr>
              <w:rPr>
                <w:rFonts w:ascii="Times" w:hAnsi="Times"/>
                <w:sz w:val="16"/>
                <w:szCs w:val="16"/>
              </w:rPr>
            </w:pPr>
            <w:r w:rsidRPr="00A87C73">
              <w:rPr>
                <w:rFonts w:ascii="Times" w:hAnsi="Times"/>
                <w:sz w:val="16"/>
                <w:szCs w:val="16"/>
              </w:rPr>
              <w:t>Participants in intervention arm of RCT were given a 380mg dose of extended release naltrexone (XR-NTX; Vivitrol</w:t>
            </w:r>
            <w:r w:rsidRPr="00A87C73">
              <w:rPr>
                <w:rFonts w:ascii="Times" w:hAnsi="Times" w:cs="Times New Roman"/>
                <w:b/>
                <w:color w:val="000000"/>
                <w:sz w:val="16"/>
                <w:szCs w:val="16"/>
                <w:vertAlign w:val="superscript"/>
              </w:rPr>
              <w:t>®</w:t>
            </w:r>
            <w:r w:rsidRPr="00A87C73">
              <w:rPr>
                <w:rFonts w:ascii="Times" w:hAnsi="Times"/>
                <w:sz w:val="16"/>
                <w:szCs w:val="16"/>
              </w:rPr>
              <w:t>) at initiation, 4, 8, and 12 weeks</w:t>
            </w:r>
            <w:r w:rsidRPr="00A87C73">
              <w:rPr>
                <w:rFonts w:ascii="Times" w:eastAsia="Times New Roman" w:hAnsi="Times" w:cs="Times New Roman"/>
                <w:color w:val="303031"/>
                <w:sz w:val="16"/>
                <w:szCs w:val="16"/>
                <w:shd w:val="clear" w:color="auto" w:fill="FFFFFF"/>
              </w:rPr>
              <w:t xml:space="preserve"> </w:t>
            </w:r>
          </w:p>
        </w:tc>
        <w:tc>
          <w:tcPr>
            <w:tcW w:w="1440" w:type="dxa"/>
            <w:vAlign w:val="center"/>
          </w:tcPr>
          <w:p w14:paraId="73401208" w14:textId="61AA3211" w:rsidR="0036417D" w:rsidRPr="00A87C73" w:rsidRDefault="0036417D" w:rsidP="0036417D">
            <w:pPr>
              <w:rPr>
                <w:rFonts w:ascii="Times" w:eastAsia="Times New Roman" w:hAnsi="Times" w:cs="Times New Roman"/>
                <w:color w:val="303031"/>
                <w:sz w:val="16"/>
                <w:szCs w:val="16"/>
                <w:shd w:val="clear" w:color="auto" w:fill="FFFFFF"/>
              </w:rPr>
            </w:pPr>
            <w:r w:rsidRPr="00A87C73">
              <w:rPr>
                <w:rFonts w:ascii="Times" w:eastAsia="Times New Roman" w:hAnsi="Times" w:cs="Times New Roman"/>
                <w:color w:val="303031"/>
                <w:sz w:val="16"/>
                <w:szCs w:val="16"/>
                <w:shd w:val="clear" w:color="auto" w:fill="FFFFFF"/>
              </w:rPr>
              <w:t xml:space="preserve">Mental health providers were available onsite to perform psychosocial evaluations, schedule </w:t>
            </w:r>
            <w:r w:rsidR="00F36699" w:rsidRPr="00A87C73">
              <w:rPr>
                <w:rFonts w:ascii="Times" w:eastAsia="Times New Roman" w:hAnsi="Times" w:cs="Times New Roman"/>
                <w:color w:val="303031"/>
                <w:sz w:val="16"/>
                <w:szCs w:val="16"/>
                <w:shd w:val="clear" w:color="auto" w:fill="FFFFFF"/>
              </w:rPr>
              <w:t>outpatient</w:t>
            </w:r>
            <w:r w:rsidRPr="00A87C73">
              <w:rPr>
                <w:rFonts w:ascii="Times" w:eastAsia="Times New Roman" w:hAnsi="Times" w:cs="Times New Roman"/>
                <w:color w:val="303031"/>
                <w:sz w:val="16"/>
                <w:szCs w:val="16"/>
                <w:shd w:val="clear" w:color="auto" w:fill="FFFFFF"/>
              </w:rPr>
              <w:t xml:space="preserve"> therapy sessions, refer to psychiatric services located with the greater CORE center, and manage psychiatric medications </w:t>
            </w:r>
          </w:p>
          <w:p w14:paraId="7C00A9EC" w14:textId="77777777" w:rsidR="0036417D" w:rsidRPr="00A87C73" w:rsidRDefault="0036417D" w:rsidP="0036417D">
            <w:pPr>
              <w:rPr>
                <w:rFonts w:ascii="Times" w:eastAsia="Times New Roman" w:hAnsi="Times" w:cs="Times New Roman"/>
                <w:color w:val="303031"/>
                <w:sz w:val="16"/>
                <w:szCs w:val="16"/>
                <w:shd w:val="clear" w:color="auto" w:fill="FFFFFF"/>
              </w:rPr>
            </w:pPr>
          </w:p>
          <w:p w14:paraId="4083CE07" w14:textId="77777777" w:rsidR="0036417D" w:rsidRPr="00A87C73" w:rsidRDefault="0036417D" w:rsidP="0036417D">
            <w:pPr>
              <w:rPr>
                <w:rFonts w:ascii="Times" w:eastAsia="Times New Roman" w:hAnsi="Times" w:cs="Times New Roman"/>
                <w:color w:val="303031"/>
                <w:sz w:val="16"/>
                <w:szCs w:val="16"/>
                <w:shd w:val="clear" w:color="auto" w:fill="FFFFFF"/>
              </w:rPr>
            </w:pPr>
            <w:r w:rsidRPr="00A87C73">
              <w:rPr>
                <w:rFonts w:ascii="Times" w:eastAsia="Times New Roman" w:hAnsi="Times" w:cs="Times New Roman"/>
                <w:color w:val="303031"/>
                <w:sz w:val="16"/>
                <w:szCs w:val="16"/>
                <w:shd w:val="clear" w:color="auto" w:fill="FFFFFF"/>
              </w:rPr>
              <w:t>(Psychiatric services not part of study)</w:t>
            </w:r>
          </w:p>
          <w:p w14:paraId="1B83AFCC" w14:textId="77777777" w:rsidR="0036417D" w:rsidRPr="00A87C73" w:rsidRDefault="0036417D" w:rsidP="0036417D">
            <w:pPr>
              <w:rPr>
                <w:rFonts w:ascii="Times" w:hAnsi="Times"/>
                <w:sz w:val="16"/>
                <w:szCs w:val="16"/>
              </w:rPr>
            </w:pPr>
          </w:p>
        </w:tc>
        <w:tc>
          <w:tcPr>
            <w:tcW w:w="2160" w:type="dxa"/>
            <w:vAlign w:val="center"/>
          </w:tcPr>
          <w:p w14:paraId="25FBE301" w14:textId="77777777" w:rsidR="0036417D" w:rsidRPr="00A87C73" w:rsidRDefault="0036417D" w:rsidP="0036417D">
            <w:pPr>
              <w:rPr>
                <w:rFonts w:ascii="Times" w:hAnsi="Times"/>
                <w:sz w:val="16"/>
                <w:szCs w:val="16"/>
              </w:rPr>
            </w:pPr>
            <w:r w:rsidRPr="00A87C73">
              <w:rPr>
                <w:rFonts w:ascii="Times" w:hAnsi="Times"/>
                <w:sz w:val="16"/>
                <w:szCs w:val="16"/>
              </w:rPr>
              <w:t>Specialty HIV care center affiliated with the Cook County Hospital</w:t>
            </w:r>
          </w:p>
        </w:tc>
        <w:tc>
          <w:tcPr>
            <w:tcW w:w="2250" w:type="dxa"/>
            <w:vAlign w:val="center"/>
          </w:tcPr>
          <w:p w14:paraId="4B405230" w14:textId="77777777" w:rsidR="0036417D" w:rsidRPr="00A87C73" w:rsidRDefault="0036417D" w:rsidP="0036417D">
            <w:pPr>
              <w:rPr>
                <w:rFonts w:ascii="Times" w:hAnsi="Times"/>
                <w:sz w:val="16"/>
                <w:szCs w:val="16"/>
              </w:rPr>
            </w:pPr>
            <w:r w:rsidRPr="00A87C73">
              <w:rPr>
                <w:rFonts w:ascii="Times" w:hAnsi="Times"/>
                <w:sz w:val="16"/>
                <w:szCs w:val="16"/>
              </w:rPr>
              <w:t>Hepatitis treatment was available onsite (not provided as part of study)</w:t>
            </w:r>
          </w:p>
        </w:tc>
        <w:tc>
          <w:tcPr>
            <w:tcW w:w="990" w:type="dxa"/>
            <w:vAlign w:val="center"/>
          </w:tcPr>
          <w:p w14:paraId="7D9DD772" w14:textId="38E7D116" w:rsidR="0036417D" w:rsidRPr="00A87C73" w:rsidRDefault="0036417D" w:rsidP="0036417D">
            <w:pPr>
              <w:rPr>
                <w:rFonts w:ascii="Times" w:hAnsi="Times"/>
                <w:sz w:val="16"/>
                <w:szCs w:val="16"/>
              </w:rPr>
            </w:pPr>
            <w:r w:rsidRPr="00A87C73">
              <w:rPr>
                <w:rFonts w:ascii="Times" w:hAnsi="Times"/>
                <w:sz w:val="16"/>
                <w:szCs w:val="16"/>
              </w:rPr>
              <w:fldChar w:fldCharType="begin"/>
            </w:r>
            <w:r w:rsidR="005F568E">
              <w:rPr>
                <w:rFonts w:ascii="Times" w:hAnsi="Times"/>
                <w:sz w:val="16"/>
                <w:szCs w:val="16"/>
              </w:rPr>
              <w:instrText xml:space="preserve"> ADDIN ZOTERO_ITEM CSL_CITATION {"citationID":"16oo67oicq","properties":{"formattedCitation":"(5)","plainCitation":"(5)"},"citationItems":[{"id":34056,"uris":["http://zotero.org/users/3411716/items/IQE723UX"],"uri":["http://zotero.org/users/3411716/items/IQE723UX"],"itemData":{"id":34056,"type":"article-journal","title":"Feasibility and safety of extended-release naltrexone treatment of opioid and alcohol use disorder in HIV clinics: A pilot/feasibility randomized trial","container-title":"Addiction","page":"1036-1044","volume":"112","issue":"6","abstract":"Background and aims: HIV-infected people with substance use disorders are least likely to benefit from advances in HIV treatment. Integration of extended-release naltrexone (XR-NTX) into HIV clinics may increase engagement in the HIV care continuum by decreasing substance use. We aimed to compare (1) XR-NTX treatment initiation, (2) retention and (3) safety of XR-NTX versus treatment as usual (TAU) for treating opioid use disorder (OUD) and/or alcohol use disorder (AUD) in HIV clinics. Design: Non-blinded randomized trial of XR-NTX versus pharmacotherapy TAU. Setting: HIV primary care clinics in Vancouver, BC, Canada and Chicago, IL, USA. Participants: Fifty-one HIV-infected patients seeking treatment for OUD (n = 16), AUD (n = 27) or both OUD and AUD (n = 8). Measurements: Primary outcomes were XR-NTX initiation (receipt of first injection within 4 weeks of randomization) and retention at 16 weeks. Secondary outcomes: generated point estimates for change in substance use, HIV viral suppression [HIV RNA polymerase chain reaction (pcr) &lt; 200 copies/ml] and safety. Findings: Two-thirds (68%) of participants assigned to XR-NTX initiated treatment, and 88% of these were retained on XR-NTX at 16 weeks. In comparison, 96% of TAU participants initiated treatment, but only 50% were retained on medication at 16 weeks. Mean days of opioid use in past 30 days decreased from 17.3 to 4.1 for TAU and from 20.3 to 7.7 for XR-NTX. Mean heavy drinking days decreased from 15.6 to 5.7 for TAU and 12.5 to 2.8 for XR-NTX. Among those with OUD, HIV suppression improved from 67 to 80% for XR-NTX and 58 to 75% for TAU. XR-NTX was well tolerated, with no precipitated withdrawals and one serious injection-site reaction. Conclusions: Extended-release naltrexone (XR-NTX) is feasible and safe for treatment of opioid use disorder and alcohol use disorder in HIV clinics. Treatment initiation appears to be lower and retention greater for XR-NTX compared with treatment as usual (clinicaltrials.gov NCT01908062). (PsycINFO Database Record (c) 2017 APA, all rights reserved)","DOI":"10.1111/add.13753","shortTitle":"Feasibility and safety of extended-release naltrexone treatment of opioid and alcohol use disorder in HIV clinics: A pilot/feasibility randomized trial","author":[{"family":"Korthuis","given":"Philip T."},{"family":"Lum","given":"Paula J."},{"family":"Vergara-Rodriguez","given":"Pamela"},{"family":"Ahamad","given":"Keith"},{"family":"Wood","given":"Evan"},{"family":"Kunkel","given":"Lynn E."},{"family":"Oden","given":"Neal L."},{"family":"Lindblad","given":"Robert"},{"family":"Sorensen","given":"James L."},{"family":"Arenas","given":"Virgilio"},{"family":"Ha","given":"Doan"},{"family":"Mandler","given":"Raul N."},{"family":"McCarty","given":"Dennis"}],"issued":{"date-parts":[["2017"]]}}}],"schema":"https://github.com/citation-style-language/schema/raw/master/csl-citation.json"} </w:instrText>
            </w:r>
            <w:r w:rsidRPr="00A87C73">
              <w:rPr>
                <w:rFonts w:ascii="Times" w:hAnsi="Times"/>
                <w:sz w:val="16"/>
                <w:szCs w:val="16"/>
              </w:rPr>
              <w:fldChar w:fldCharType="separate"/>
            </w:r>
            <w:r w:rsidR="005F568E" w:rsidRPr="005F568E">
              <w:rPr>
                <w:rFonts w:ascii="Times" w:hAnsi="Times" w:cs="Times"/>
                <w:sz w:val="16"/>
              </w:rPr>
              <w:t>(5)</w:t>
            </w:r>
            <w:r w:rsidRPr="00A87C73">
              <w:rPr>
                <w:rFonts w:ascii="Times" w:hAnsi="Times"/>
                <w:sz w:val="16"/>
                <w:szCs w:val="16"/>
              </w:rPr>
              <w:fldChar w:fldCharType="end"/>
            </w:r>
          </w:p>
        </w:tc>
      </w:tr>
      <w:tr w:rsidR="0036417D" w:rsidRPr="00A87C73" w14:paraId="522A4B47" w14:textId="77777777" w:rsidTr="0036417D">
        <w:tc>
          <w:tcPr>
            <w:tcW w:w="1638" w:type="dxa"/>
            <w:vAlign w:val="center"/>
          </w:tcPr>
          <w:p w14:paraId="7E296B85" w14:textId="77777777" w:rsidR="0036417D" w:rsidRPr="00A87C73" w:rsidRDefault="0036417D" w:rsidP="0036417D">
            <w:pPr>
              <w:rPr>
                <w:rFonts w:ascii="Times" w:hAnsi="Times"/>
                <w:sz w:val="16"/>
                <w:szCs w:val="16"/>
              </w:rPr>
            </w:pPr>
            <w:r w:rsidRPr="00A87C73">
              <w:rPr>
                <w:rFonts w:ascii="Times" w:hAnsi="Times"/>
                <w:sz w:val="16"/>
                <w:szCs w:val="16"/>
              </w:rPr>
              <w:t>Randomized control trial with two HIV clinics in Rhode Island</w:t>
            </w:r>
          </w:p>
        </w:tc>
        <w:tc>
          <w:tcPr>
            <w:tcW w:w="1440" w:type="dxa"/>
            <w:vAlign w:val="center"/>
          </w:tcPr>
          <w:p w14:paraId="160ED3BE" w14:textId="77777777" w:rsidR="0036417D" w:rsidRPr="00A87C73" w:rsidRDefault="0036417D" w:rsidP="0036417D">
            <w:pPr>
              <w:rPr>
                <w:rFonts w:ascii="Times" w:hAnsi="Times"/>
                <w:sz w:val="16"/>
                <w:szCs w:val="16"/>
              </w:rPr>
            </w:pPr>
            <w:r w:rsidRPr="00A87C73">
              <w:rPr>
                <w:rFonts w:ascii="Times" w:hAnsi="Times"/>
                <w:sz w:val="16"/>
                <w:szCs w:val="16"/>
              </w:rPr>
              <w:t>Individuals with an OUD, engaged in care at a nearby methadone clinic and HIV-positive</w:t>
            </w:r>
          </w:p>
        </w:tc>
        <w:tc>
          <w:tcPr>
            <w:tcW w:w="1350" w:type="dxa"/>
            <w:vAlign w:val="center"/>
          </w:tcPr>
          <w:p w14:paraId="51DDCE67" w14:textId="77777777" w:rsidR="0036417D" w:rsidRPr="00A87C73" w:rsidRDefault="0036417D" w:rsidP="0036417D">
            <w:pPr>
              <w:rPr>
                <w:rFonts w:ascii="Times" w:hAnsi="Times"/>
                <w:sz w:val="16"/>
                <w:szCs w:val="16"/>
              </w:rPr>
            </w:pPr>
            <w:r w:rsidRPr="00A87C73">
              <w:rPr>
                <w:rFonts w:ascii="Times" w:hAnsi="Times"/>
                <w:sz w:val="16"/>
                <w:szCs w:val="16"/>
              </w:rPr>
              <w:t>Methadone</w:t>
            </w:r>
          </w:p>
        </w:tc>
        <w:tc>
          <w:tcPr>
            <w:tcW w:w="1440" w:type="dxa"/>
            <w:vAlign w:val="center"/>
          </w:tcPr>
          <w:p w14:paraId="45442FF7" w14:textId="77777777" w:rsidR="0036417D" w:rsidRPr="00A87C73" w:rsidRDefault="0036417D" w:rsidP="0036417D">
            <w:pPr>
              <w:rPr>
                <w:rFonts w:ascii="Times" w:hAnsi="Times"/>
                <w:sz w:val="16"/>
                <w:szCs w:val="16"/>
              </w:rPr>
            </w:pPr>
            <w:r w:rsidRPr="00A87C73">
              <w:rPr>
                <w:rFonts w:ascii="Times" w:hAnsi="Times"/>
                <w:sz w:val="16"/>
                <w:szCs w:val="16"/>
              </w:rPr>
              <w:t xml:space="preserve">Therapist was available onsite </w:t>
            </w:r>
          </w:p>
          <w:p w14:paraId="63F0FBCF" w14:textId="77777777" w:rsidR="0036417D" w:rsidRPr="00A87C73" w:rsidRDefault="0036417D" w:rsidP="0036417D">
            <w:pPr>
              <w:rPr>
                <w:rFonts w:ascii="Times" w:hAnsi="Times"/>
                <w:sz w:val="16"/>
                <w:szCs w:val="16"/>
              </w:rPr>
            </w:pPr>
          </w:p>
          <w:p w14:paraId="2EF90F50" w14:textId="77777777" w:rsidR="0036417D" w:rsidRPr="00A87C73" w:rsidRDefault="0036417D" w:rsidP="0036417D">
            <w:pPr>
              <w:rPr>
                <w:rFonts w:ascii="Times" w:hAnsi="Times"/>
                <w:sz w:val="16"/>
                <w:szCs w:val="16"/>
              </w:rPr>
            </w:pPr>
            <w:r w:rsidRPr="00A87C73">
              <w:rPr>
                <w:rFonts w:ascii="Times" w:hAnsi="Times"/>
                <w:sz w:val="16"/>
                <w:szCs w:val="16"/>
              </w:rPr>
              <w:t>Suicidality was assessed weekly with the Brief Depression Index-II survey (BDI-II)</w:t>
            </w:r>
          </w:p>
          <w:p w14:paraId="23CD451C" w14:textId="77777777" w:rsidR="0036417D" w:rsidRPr="00A87C73" w:rsidRDefault="0036417D" w:rsidP="0036417D">
            <w:pPr>
              <w:rPr>
                <w:rFonts w:ascii="Times" w:hAnsi="Times"/>
                <w:sz w:val="16"/>
                <w:szCs w:val="16"/>
              </w:rPr>
            </w:pPr>
          </w:p>
          <w:p w14:paraId="14E0FCDF" w14:textId="77777777" w:rsidR="0036417D" w:rsidRPr="00A87C73" w:rsidRDefault="0036417D" w:rsidP="0036417D">
            <w:pPr>
              <w:rPr>
                <w:rFonts w:ascii="Times" w:eastAsia="Times New Roman" w:hAnsi="Times" w:cs="Times New Roman"/>
                <w:color w:val="303031"/>
                <w:sz w:val="16"/>
                <w:szCs w:val="16"/>
                <w:shd w:val="clear" w:color="auto" w:fill="FFFFFF"/>
              </w:rPr>
            </w:pPr>
            <w:r w:rsidRPr="00A87C73">
              <w:rPr>
                <w:rFonts w:ascii="Times" w:hAnsi="Times"/>
                <w:sz w:val="16"/>
                <w:szCs w:val="16"/>
              </w:rPr>
              <w:t>Psychiatrist was available onsite</w:t>
            </w:r>
          </w:p>
        </w:tc>
        <w:tc>
          <w:tcPr>
            <w:tcW w:w="2160" w:type="dxa"/>
            <w:vAlign w:val="center"/>
          </w:tcPr>
          <w:p w14:paraId="1651A53F" w14:textId="77777777" w:rsidR="0036417D" w:rsidRPr="00A87C73" w:rsidRDefault="0036417D" w:rsidP="0036417D">
            <w:pPr>
              <w:rPr>
                <w:rFonts w:ascii="Times" w:hAnsi="Times"/>
                <w:sz w:val="16"/>
                <w:szCs w:val="16"/>
              </w:rPr>
            </w:pPr>
            <w:r w:rsidRPr="00A87C73">
              <w:rPr>
                <w:rFonts w:ascii="Times" w:hAnsi="Times"/>
                <w:sz w:val="16"/>
                <w:szCs w:val="16"/>
              </w:rPr>
              <w:t>HIV care was provided by physicians trained in infectious disease</w:t>
            </w:r>
          </w:p>
        </w:tc>
        <w:tc>
          <w:tcPr>
            <w:tcW w:w="2250" w:type="dxa"/>
            <w:vAlign w:val="center"/>
          </w:tcPr>
          <w:p w14:paraId="553D1822" w14:textId="77777777" w:rsidR="0036417D" w:rsidRPr="00A87C73" w:rsidRDefault="0036417D" w:rsidP="0036417D">
            <w:pPr>
              <w:rPr>
                <w:rFonts w:ascii="Times" w:hAnsi="Times"/>
                <w:sz w:val="16"/>
                <w:szCs w:val="16"/>
              </w:rPr>
            </w:pPr>
            <w:r w:rsidRPr="00A87C73">
              <w:rPr>
                <w:rFonts w:ascii="Times" w:hAnsi="Times"/>
                <w:sz w:val="16"/>
                <w:szCs w:val="16"/>
              </w:rPr>
              <w:t>HCV treatment was overseen weekly by HIV care team</w:t>
            </w:r>
          </w:p>
          <w:p w14:paraId="23D3BDAD" w14:textId="77777777" w:rsidR="0036417D" w:rsidRPr="00A87C73" w:rsidRDefault="0036417D" w:rsidP="0036417D">
            <w:pPr>
              <w:rPr>
                <w:rFonts w:ascii="Times" w:hAnsi="Times"/>
                <w:sz w:val="16"/>
                <w:szCs w:val="16"/>
              </w:rPr>
            </w:pPr>
          </w:p>
          <w:p w14:paraId="0D2049DA" w14:textId="77777777" w:rsidR="0036417D" w:rsidRPr="00A87C73" w:rsidRDefault="0036417D" w:rsidP="0036417D">
            <w:pPr>
              <w:rPr>
                <w:rFonts w:ascii="Times" w:hAnsi="Times"/>
                <w:sz w:val="16"/>
                <w:szCs w:val="16"/>
              </w:rPr>
            </w:pPr>
            <w:r w:rsidRPr="00A87C73">
              <w:rPr>
                <w:rFonts w:ascii="Times" w:hAnsi="Times"/>
                <w:sz w:val="16"/>
                <w:szCs w:val="16"/>
              </w:rPr>
              <w:t>HIV care team coordinated with methadone clinic to provided daily medications</w:t>
            </w:r>
          </w:p>
        </w:tc>
        <w:tc>
          <w:tcPr>
            <w:tcW w:w="990" w:type="dxa"/>
            <w:vAlign w:val="center"/>
          </w:tcPr>
          <w:p w14:paraId="2ABDE5EC" w14:textId="13FE536A" w:rsidR="0036417D" w:rsidRPr="00A87C73" w:rsidRDefault="0036417D" w:rsidP="0036417D">
            <w:pPr>
              <w:rPr>
                <w:rFonts w:ascii="Times" w:hAnsi="Times"/>
                <w:sz w:val="16"/>
                <w:szCs w:val="16"/>
              </w:rPr>
            </w:pPr>
            <w:r w:rsidRPr="00A87C73">
              <w:rPr>
                <w:rFonts w:ascii="Times" w:hAnsi="Times"/>
                <w:sz w:val="16"/>
                <w:szCs w:val="16"/>
              </w:rPr>
              <w:fldChar w:fldCharType="begin"/>
            </w:r>
            <w:r w:rsidR="005F568E">
              <w:rPr>
                <w:rFonts w:ascii="Times" w:hAnsi="Times"/>
                <w:sz w:val="16"/>
                <w:szCs w:val="16"/>
              </w:rPr>
              <w:instrText xml:space="preserve"> ADDIN ZOTERO_ITEM CSL_CITATION {"citationID":"68hub1as1","properties":{"formattedCitation":"(6)","plainCitation":"(6)"},"citationItems":[{"id":34103,"uris":["http://zotero.org/users/3411716/items/BIKTRE9A"],"uri":["http://zotero.org/users/3411716/items/BIKTRE9A"],"itemData":{"id":34103,"type":"article-journal","title":"Treatment for hepatitis C virus genotype 1 infection in HIV-infected individuals on methadone maintenance therapy","container-title":"Drug and alcohol dependence","page":"233-7","volume":"116","issue":"1-3","abstract":"BACKGROUND: A minority of HIV/HCV coinfected patients with opiate addiction undergo HCV treatment. HCV therapy for HCV-monoinfected methadone maintenance (MM) recipients is safe and effective. We evaluated treatment efficacy and adherence to pegylated interferon (pegIFN) among HIV/HCV coinfected MM recipients., METHODS: HCV treatment-naive, HIV-infected persons 18-65 years with chronic HCV genotype 1 on MM were prospectively enrolled in an HCV treatment study at two HIV clinics. At weekly visits pegIFN alfa-2a injections were directly administered. Daily MM recipients had morning ribavirin delivered with methadone at off-site methadone clinics. Weekly take-home MM recipients took ribavirin unsupervised. Target enrollment was 30 participants., RESULTS: During 18 recruitment months, 11 participants were enrolled, 6 of whom received daily methadone. Mean age was 46, 64% were female, 5 were Caucasian, 4 Black and 2 Hispanic. At baseline, 82% had high HCV RNA and 55% had stage 2 fibrosis or greater. The majority (91%) were on HAART, and 82% had undetectable HIV RNA with a median CD4(+) of 508cells/muL. All had polysubstance use history, non-substance-based psychiatric diagnoses and were on psychotropic medications pre-enrollment. Two (18%) participants achieved a Sustained Virologic Response (SVR). Two completed 48 treatment weeks, 5 were withdrawn due to adverse events, 2 dropped out prematurely and 2 had treatment discontinued for virologic non-response. Of on-treatment weeks, adherence to pegIFN was &gt;99%., CONCLUSIONS: SVR rate was comparable to historic controls for coinfected genotype 1 patients, with optimal pegIFN adherence. Adverse effects often prevented therapy completion in this population., Copyright © 2010 Elsevier Ireland Ltd. All rights reserved.","DOI":"10.1016/j.drugalcdep.2010.11.016","shortTitle":"Treatment for hepatitis C virus genotype 1 infection in HIV-infected individuals on methadone maintenance therapy","author":[{"family":"Taylor","given":"Lynn E."},{"family":"Bowman","given":"Sarah E."},{"family":"Chapman","given":"Stacey"},{"family":"Zaller","given":"Nickolas"},{"family":"Stein","given":"Michael D."},{"family":"Cioe","given":"Patricia A."},{"family":"Maynard","given":"Michaela A."},{"family":"McGovern","given":"Barbara Hedgis"}],"issued":{"date-parts":[["2011"]]}}}],"schema":"https://github.com/citation-style-language/schema/raw/master/csl-citation.json"} </w:instrText>
            </w:r>
            <w:r w:rsidRPr="00A87C73">
              <w:rPr>
                <w:rFonts w:ascii="Times" w:hAnsi="Times"/>
                <w:sz w:val="16"/>
                <w:szCs w:val="16"/>
              </w:rPr>
              <w:fldChar w:fldCharType="separate"/>
            </w:r>
            <w:r w:rsidR="005F568E" w:rsidRPr="005F568E">
              <w:rPr>
                <w:rFonts w:ascii="Times" w:hAnsi="Times" w:cs="Times"/>
                <w:sz w:val="16"/>
              </w:rPr>
              <w:t>(6)</w:t>
            </w:r>
            <w:r w:rsidRPr="00A87C73">
              <w:rPr>
                <w:rFonts w:ascii="Times" w:hAnsi="Times"/>
                <w:sz w:val="16"/>
                <w:szCs w:val="16"/>
              </w:rPr>
              <w:fldChar w:fldCharType="end"/>
            </w:r>
          </w:p>
        </w:tc>
      </w:tr>
      <w:tr w:rsidR="0036417D" w:rsidRPr="00A87C73" w14:paraId="1F76740B" w14:textId="77777777" w:rsidTr="0036417D">
        <w:tc>
          <w:tcPr>
            <w:tcW w:w="11268" w:type="dxa"/>
            <w:gridSpan w:val="7"/>
            <w:shd w:val="clear" w:color="auto" w:fill="F3F3F3"/>
            <w:vAlign w:val="center"/>
          </w:tcPr>
          <w:p w14:paraId="3B96B3A4" w14:textId="77777777" w:rsidR="0036417D" w:rsidRPr="00A87C73" w:rsidRDefault="0036417D" w:rsidP="0036417D">
            <w:pPr>
              <w:rPr>
                <w:rFonts w:ascii="Times" w:hAnsi="Times"/>
                <w:sz w:val="16"/>
                <w:szCs w:val="16"/>
              </w:rPr>
            </w:pPr>
            <w:r w:rsidRPr="00A87C73">
              <w:rPr>
                <w:rFonts w:ascii="Times" w:hAnsi="Times"/>
                <w:i/>
                <w:sz w:val="16"/>
                <w:szCs w:val="16"/>
              </w:rPr>
              <w:t>Primary Care Sites</w:t>
            </w:r>
          </w:p>
        </w:tc>
      </w:tr>
      <w:tr w:rsidR="0036417D" w:rsidRPr="00A87C73" w14:paraId="3309113B" w14:textId="77777777" w:rsidTr="0036417D">
        <w:tc>
          <w:tcPr>
            <w:tcW w:w="1638" w:type="dxa"/>
            <w:vAlign w:val="center"/>
          </w:tcPr>
          <w:p w14:paraId="1E4E9F31" w14:textId="77777777" w:rsidR="0036417D" w:rsidRPr="00A87C73" w:rsidRDefault="0036417D" w:rsidP="0036417D">
            <w:pPr>
              <w:rPr>
                <w:rFonts w:ascii="Times" w:hAnsi="Times"/>
                <w:sz w:val="16"/>
                <w:szCs w:val="16"/>
              </w:rPr>
            </w:pPr>
            <w:r w:rsidRPr="00A87C73">
              <w:rPr>
                <w:rFonts w:ascii="Times" w:hAnsi="Times"/>
                <w:sz w:val="16"/>
                <w:szCs w:val="16"/>
              </w:rPr>
              <w:t>General internal medicine clinic at Boston Medical Center (FAST PATH program)</w:t>
            </w:r>
          </w:p>
        </w:tc>
        <w:tc>
          <w:tcPr>
            <w:tcW w:w="1440" w:type="dxa"/>
            <w:vAlign w:val="center"/>
          </w:tcPr>
          <w:p w14:paraId="493DE26F" w14:textId="77777777" w:rsidR="0036417D" w:rsidRPr="00A87C73" w:rsidRDefault="0036417D" w:rsidP="0036417D">
            <w:pPr>
              <w:rPr>
                <w:rFonts w:ascii="Times" w:hAnsi="Times"/>
                <w:sz w:val="16"/>
                <w:szCs w:val="16"/>
              </w:rPr>
            </w:pPr>
            <w:r w:rsidRPr="00A87C73">
              <w:rPr>
                <w:rFonts w:ascii="Times" w:hAnsi="Times"/>
                <w:sz w:val="16"/>
                <w:szCs w:val="16"/>
              </w:rPr>
              <w:t>Urban-located individuals with an OUD and who are at high risk for HIV infection (IUD in previous 30 days or high-risky sexual activity in previous 6mo)</w:t>
            </w:r>
          </w:p>
        </w:tc>
        <w:tc>
          <w:tcPr>
            <w:tcW w:w="1350" w:type="dxa"/>
            <w:vAlign w:val="center"/>
          </w:tcPr>
          <w:p w14:paraId="662488AD" w14:textId="77777777" w:rsidR="0036417D" w:rsidRPr="00A87C73" w:rsidRDefault="0036417D" w:rsidP="0036417D">
            <w:pPr>
              <w:rPr>
                <w:rFonts w:ascii="Times" w:hAnsi="Times"/>
                <w:sz w:val="16"/>
                <w:szCs w:val="16"/>
              </w:rPr>
            </w:pPr>
            <w:r w:rsidRPr="00A87C73">
              <w:rPr>
                <w:rFonts w:ascii="Times" w:hAnsi="Times"/>
                <w:sz w:val="16"/>
                <w:szCs w:val="16"/>
              </w:rPr>
              <w:t>Buprenorphine</w:t>
            </w:r>
          </w:p>
          <w:p w14:paraId="229C3236" w14:textId="77777777" w:rsidR="0036417D" w:rsidRPr="00A87C73" w:rsidRDefault="0036417D" w:rsidP="0036417D">
            <w:pPr>
              <w:rPr>
                <w:rFonts w:ascii="Times" w:hAnsi="Times"/>
                <w:sz w:val="16"/>
                <w:szCs w:val="16"/>
              </w:rPr>
            </w:pPr>
          </w:p>
        </w:tc>
        <w:tc>
          <w:tcPr>
            <w:tcW w:w="1440" w:type="dxa"/>
            <w:vAlign w:val="center"/>
          </w:tcPr>
          <w:p w14:paraId="5D3F0188" w14:textId="77777777" w:rsidR="0036417D" w:rsidRPr="00A87C73" w:rsidRDefault="0036417D" w:rsidP="0036417D">
            <w:pPr>
              <w:rPr>
                <w:rFonts w:ascii="Times" w:hAnsi="Times"/>
                <w:sz w:val="16"/>
                <w:szCs w:val="16"/>
              </w:rPr>
            </w:pPr>
            <w:r w:rsidRPr="00A87C73">
              <w:rPr>
                <w:rFonts w:ascii="Times" w:hAnsi="Times"/>
                <w:sz w:val="16"/>
                <w:szCs w:val="16"/>
              </w:rPr>
              <w:t>Addiction counselor available</w:t>
            </w:r>
          </w:p>
          <w:p w14:paraId="552A95EC" w14:textId="77777777" w:rsidR="0036417D" w:rsidRPr="00A87C73" w:rsidRDefault="0036417D" w:rsidP="0036417D">
            <w:pPr>
              <w:rPr>
                <w:rFonts w:ascii="Times" w:hAnsi="Times"/>
                <w:sz w:val="16"/>
                <w:szCs w:val="16"/>
              </w:rPr>
            </w:pPr>
          </w:p>
          <w:p w14:paraId="5DC65E91" w14:textId="77777777" w:rsidR="0036417D" w:rsidRPr="00A87C73" w:rsidRDefault="0036417D" w:rsidP="0036417D">
            <w:pPr>
              <w:rPr>
                <w:rFonts w:ascii="Times" w:hAnsi="Times"/>
                <w:sz w:val="16"/>
                <w:szCs w:val="16"/>
              </w:rPr>
            </w:pPr>
            <w:r w:rsidRPr="00A87C73">
              <w:rPr>
                <w:rFonts w:ascii="Times" w:hAnsi="Times"/>
                <w:sz w:val="16"/>
                <w:szCs w:val="16"/>
              </w:rPr>
              <w:t>Motivational interviewing and CBT provided through group and individuals sessions</w:t>
            </w:r>
          </w:p>
        </w:tc>
        <w:tc>
          <w:tcPr>
            <w:tcW w:w="2160" w:type="dxa"/>
            <w:vAlign w:val="center"/>
          </w:tcPr>
          <w:p w14:paraId="1E26C6BB" w14:textId="77777777" w:rsidR="0036417D" w:rsidRPr="00A87C73" w:rsidRDefault="0036417D" w:rsidP="0036417D">
            <w:pPr>
              <w:rPr>
                <w:rFonts w:ascii="Times" w:hAnsi="Times"/>
                <w:sz w:val="16"/>
                <w:szCs w:val="16"/>
              </w:rPr>
            </w:pPr>
            <w:r w:rsidRPr="00A87C73">
              <w:rPr>
                <w:rFonts w:ascii="Times" w:hAnsi="Times"/>
                <w:sz w:val="16"/>
                <w:szCs w:val="16"/>
              </w:rPr>
              <w:t>Referred to HIV clinic at BMC</w:t>
            </w:r>
          </w:p>
        </w:tc>
        <w:tc>
          <w:tcPr>
            <w:tcW w:w="2250" w:type="dxa"/>
            <w:vAlign w:val="center"/>
          </w:tcPr>
          <w:p w14:paraId="50A2B68B" w14:textId="77777777" w:rsidR="0036417D" w:rsidRPr="00A87C73" w:rsidRDefault="0036417D" w:rsidP="0036417D">
            <w:pPr>
              <w:rPr>
                <w:rFonts w:ascii="Times" w:hAnsi="Times"/>
                <w:sz w:val="16"/>
                <w:szCs w:val="16"/>
              </w:rPr>
            </w:pPr>
            <w:r w:rsidRPr="00A87C73">
              <w:rPr>
                <w:rFonts w:ascii="Times" w:hAnsi="Times"/>
                <w:sz w:val="16"/>
                <w:szCs w:val="16"/>
              </w:rPr>
              <w:t>Not described</w:t>
            </w:r>
          </w:p>
        </w:tc>
        <w:tc>
          <w:tcPr>
            <w:tcW w:w="990" w:type="dxa"/>
            <w:vAlign w:val="center"/>
          </w:tcPr>
          <w:p w14:paraId="0D41DEB2" w14:textId="14B48C37" w:rsidR="0036417D" w:rsidRPr="00A87C73" w:rsidRDefault="0036417D" w:rsidP="0036417D">
            <w:pPr>
              <w:rPr>
                <w:rFonts w:ascii="Times" w:hAnsi="Times"/>
                <w:sz w:val="16"/>
                <w:szCs w:val="16"/>
              </w:rPr>
            </w:pPr>
            <w:r w:rsidRPr="00A87C73">
              <w:rPr>
                <w:rFonts w:ascii="Times" w:hAnsi="Times"/>
                <w:sz w:val="16"/>
                <w:szCs w:val="16"/>
              </w:rPr>
              <w:fldChar w:fldCharType="begin"/>
            </w:r>
            <w:r w:rsidR="005F568E">
              <w:rPr>
                <w:rFonts w:ascii="Times" w:hAnsi="Times"/>
                <w:sz w:val="16"/>
                <w:szCs w:val="16"/>
              </w:rPr>
              <w:instrText xml:space="preserve"> ADDIN ZOTERO_ITEM CSL_CITATION {"citationID":"byDG7AHY","properties":{"formattedCitation":"(1,2)","plainCitation":"(1,2)"},"citationItems":[{"id":16213,"uris":["http://zotero.org/users/3411716/items/ZWSMPQ3D"],"uri":["http://zotero.org/users/3411716/items/ZWSMPQ3D"],"itemData":{"id":16213,"type":"article-journal","title":"Patient perspectives of an integrated program of medical care and substance use treatment.","container-title":"AIDS patient care and STDs","page":"71-81","volume":"28","issue":"2","abstract":"The benefits of integrating primary care and substance use disorder treatment are well known, yet true integration is difficult. We developed and evaluated a team-based model of integrated care within the primary care setting for HIV-infected substance users and substance users at risk for contracting HIV. Qualitative data were gathered via focus groups and satisfaction surveys to assess patients' views of the program, evaluate key elements for success, and provide recommendations for other programs. Key themes related to preferences for the convenience and efficiency of integrated care; support for a team-based model of care; a feeling that the program requirements offered needed structure; the importance of counseling and education; and how provision of concrete services improved overall well-being and quality of life. For patients who received buprenorphine/naloxone for opioid dependence, this was viewed as a major benefit. Our results support other studies that theorize integrated care could be of significant value for hard-to-reach populations and indicate that having a clinical team dedicated to providing substance use disorder treatment, HIV risk reduction, and case management services integrated into primary care clinics has the potential to greatly enhance the ability to serve a challenging population with unmet treatment needs.","ISSN":"1557-7449","note":"Drainoni,Mari-Lynn. 1 Department of Health Policy and Management, Boston University School of Public Health , Boston, Massachusetts.","journalAbbreviation":"AIDS Patient Care STDS","author":[{"family":"Drainoni","given":"Mari-Lynn"},{"family":"Farrell","given":"Caitlin"},{"family":"Sorensen-Alawad","given":"Amy"},{"family":"Palmisano","given":"Joseph N"},{"family":"Chaisson","given":"Christine"},{"family":"Walley","given":"Alexander Y"}],"issued":{"date-parts":[["2014"]]}}},{"id":16168,"uris":["http://zotero.org/users/3411716/items/UBDABGQV"],"uri":["http://zotero.org/users/3411716/items/UBDABGQV"],"itemData":{"id":16168,"type":"article-journal","title":"Engagement and Substance Dependence in a Primary Care-Based Addiction Treatment Program for People Infected with HIV and People at High-Risk for HIV Infection.","container-title":"Journal of substance abuse treatment","page":"59-66","volume":"59","issue":"kai, 8500909","abstract":"To improve outcomes for people with substance dependence and HIV infection or at risk for HIV infection, patients were enrolled in a primary care-based addiction treatment program from 2008-2012 that included a comprehensive substance use assessment, individual and group counseling, addiction pharmacotherapy and case management. We examined whether predisposing characteristics (depression, housing status, polysubstance use) and an enabling resource (buprenorphine treatment) were associated with engagement in the program and persistent substance dependence at 6 months. At program enrollment 61% were HIV-infected, 53% reported heroin use, 46% reported alcohol use, 37% reported cocaine use, and 28% reported marijuana use in the past 30 days, 72% reported depression, 19% were homeless, and 53% had polysubstance use. Within 6-months 60% had been treated with buprenorphine. Engagement (defined as 2 visits in first 14 days and 2 additional visits in next 30 days) occurred in 64%; 49% had substance dependence at 6-months. Receipt of buprenorphine treatment was associated with engagement (Adjusted Odds Ratio (AOR) 8.32 95% CI: 4.13-16.77). Self-reported depression at baseline was associated with substance dependence at 6-months (AOR 3.30 95% CI: 1.65-6.61). Neither housing status nor polysubstance use was associated with engagement or substance dependence. The FAST PATH program successfully engaged and treated patients in a primary care-based addiction treatment program. Buprenorphine, a partial opioid agonist, was a major driver of addiction treatment engagement. Given depression's association with adverse outcomes in this clinical population, including mental health treatment as part of integrated care holds potential to improve addiction treatment outcomes. Copyright © 2015 Elsevier Inc. All rights reserved.","ISSN":"1873-6483","note":"Walley,Alexander Y. Boston Medical Center, General Internal Medicine; Boston University School of Medicine, Clinical Addiction Research and Education Unit, Section of General Internal Medicine, Department of Medicine, 801 Massachusetts Avenue, 2nd Floor, Boston, MA 02118, United States. Electronic address: awalley@bu.edu.\nPalmisano,Joseph. Boston University School of Public Health, Data Coordinating Center, 801 Massachusetts Avenue, Third Floor, Boston, MA 02118 United States.\nSorensen-Alawad,Amy. Boston University School of Medicine, Geriatrics Section, Boston, MA 02118 United States.\nChaisson,Christine. Boston University School of Public Health, Data Coordinating Center, 801 Massachusetts Avenue, Third Floor, Boston, MA 02118 United States.\nRaj,Anita. University of California, San Diego, La Jolla, CA United States.\nSamet,Jeffrey H. Boston Medical Center, General Internal Medicine; Boston University School of Medicine, Clinical Addiction Research and Education Unit, Section of General Internal Medicine, Department of Medicine, 801 Massachusetts Avenue, 2nd Floor, Boston, MA 02118, United States.\nDrainoni,Mari-Lynn. Boston University School of Public Health, Department of Health Policy and Management, 715 Albany Street T3W, Boston, MA 02118 United States; Boston University School of Medicine, Infectious Diseases Section, Boston, MA 02118 United States; Center for Healthcare Organization and Implementation Research, ENRM VA Hospital, Bedford, MA 01730, United States.","journalAbbreviation":"J Subst Abuse Treat","author":[{"family":"Walley","given":"Alexander Y"},{"family":"Palmisano","given":"Joseph"},{"family":"Sorensen-Alawad","given":"Amy"},{"family":"Chaisson","given":"Christine"},{"family":"Raj","given":"Anita"},{"family":"Samet","given":"Jeffrey H"},{"family":"Drainoni","given":"Mari-Lynn"}],"issued":{"date-parts":[["2015"]]}}}],"schema":"https://github.com/citation-style-language/schema/raw/master/csl-citation.json"} </w:instrText>
            </w:r>
            <w:r w:rsidRPr="00A87C73">
              <w:rPr>
                <w:rFonts w:ascii="Times" w:hAnsi="Times"/>
                <w:sz w:val="16"/>
                <w:szCs w:val="16"/>
              </w:rPr>
              <w:fldChar w:fldCharType="separate"/>
            </w:r>
            <w:r w:rsidR="005F568E" w:rsidRPr="005F568E">
              <w:rPr>
                <w:rFonts w:ascii="Times" w:hAnsi="Times" w:cs="Times"/>
                <w:sz w:val="16"/>
              </w:rPr>
              <w:t>(1,2)</w:t>
            </w:r>
            <w:r w:rsidRPr="00A87C73">
              <w:rPr>
                <w:rFonts w:ascii="Times" w:hAnsi="Times"/>
                <w:sz w:val="16"/>
                <w:szCs w:val="16"/>
              </w:rPr>
              <w:fldChar w:fldCharType="end"/>
            </w:r>
          </w:p>
        </w:tc>
      </w:tr>
      <w:tr w:rsidR="0036417D" w:rsidRPr="00A87C73" w14:paraId="27CB637B" w14:textId="77777777" w:rsidTr="0036417D">
        <w:tc>
          <w:tcPr>
            <w:tcW w:w="1638" w:type="dxa"/>
            <w:vAlign w:val="center"/>
          </w:tcPr>
          <w:p w14:paraId="7DE6D19B" w14:textId="77777777" w:rsidR="0036417D" w:rsidRPr="00A87C73" w:rsidRDefault="0036417D" w:rsidP="0036417D">
            <w:pPr>
              <w:rPr>
                <w:rFonts w:ascii="Times" w:hAnsi="Times"/>
                <w:sz w:val="16"/>
                <w:szCs w:val="16"/>
              </w:rPr>
            </w:pPr>
            <w:r w:rsidRPr="00A87C73">
              <w:rPr>
                <w:rFonts w:ascii="Times" w:hAnsi="Times"/>
                <w:sz w:val="16"/>
                <w:szCs w:val="16"/>
              </w:rPr>
              <w:lastRenderedPageBreak/>
              <w:t xml:space="preserve">OBOT Clinic at within the adult primary care clinic at Boston Medical Center </w:t>
            </w:r>
          </w:p>
        </w:tc>
        <w:tc>
          <w:tcPr>
            <w:tcW w:w="1440" w:type="dxa"/>
            <w:vAlign w:val="center"/>
          </w:tcPr>
          <w:p w14:paraId="1B042AF6" w14:textId="77777777" w:rsidR="0036417D" w:rsidRPr="00A87C73" w:rsidRDefault="0036417D" w:rsidP="0036417D">
            <w:pPr>
              <w:rPr>
                <w:rFonts w:ascii="Times" w:hAnsi="Times"/>
                <w:sz w:val="16"/>
                <w:szCs w:val="16"/>
              </w:rPr>
            </w:pPr>
            <w:r w:rsidRPr="00A87C73">
              <w:rPr>
                <w:rFonts w:ascii="Times" w:hAnsi="Times"/>
                <w:sz w:val="16"/>
                <w:szCs w:val="16"/>
              </w:rPr>
              <w:t>Urban-located adults with an OUD</w:t>
            </w:r>
          </w:p>
        </w:tc>
        <w:tc>
          <w:tcPr>
            <w:tcW w:w="1350" w:type="dxa"/>
            <w:vAlign w:val="center"/>
          </w:tcPr>
          <w:p w14:paraId="09F0D864" w14:textId="77777777" w:rsidR="0036417D" w:rsidRPr="00A87C73" w:rsidRDefault="0036417D" w:rsidP="0036417D">
            <w:pPr>
              <w:rPr>
                <w:rFonts w:ascii="Times" w:hAnsi="Times"/>
                <w:sz w:val="16"/>
                <w:szCs w:val="16"/>
              </w:rPr>
            </w:pPr>
            <w:r w:rsidRPr="00A87C73">
              <w:rPr>
                <w:rFonts w:ascii="Times" w:hAnsi="Times"/>
                <w:sz w:val="16"/>
                <w:szCs w:val="16"/>
              </w:rPr>
              <w:t>Buprenorphine</w:t>
            </w:r>
          </w:p>
        </w:tc>
        <w:tc>
          <w:tcPr>
            <w:tcW w:w="1440" w:type="dxa"/>
            <w:vAlign w:val="center"/>
          </w:tcPr>
          <w:p w14:paraId="77AA3091" w14:textId="77777777" w:rsidR="0036417D" w:rsidRPr="00A87C73" w:rsidRDefault="0036417D" w:rsidP="0036417D">
            <w:pPr>
              <w:rPr>
                <w:rFonts w:ascii="Times" w:hAnsi="Times"/>
                <w:sz w:val="16"/>
                <w:szCs w:val="16"/>
              </w:rPr>
            </w:pPr>
            <w:r w:rsidRPr="00A87C73">
              <w:rPr>
                <w:rFonts w:ascii="Times" w:hAnsi="Times"/>
                <w:sz w:val="16"/>
                <w:szCs w:val="16"/>
              </w:rPr>
              <w:t xml:space="preserve">Patients with active psychiatric diagnosis are co-managed with a psychiatrist </w:t>
            </w:r>
          </w:p>
          <w:p w14:paraId="57162C60" w14:textId="77777777" w:rsidR="0036417D" w:rsidRPr="00A87C73" w:rsidRDefault="0036417D" w:rsidP="0036417D">
            <w:pPr>
              <w:rPr>
                <w:rFonts w:ascii="Times" w:hAnsi="Times"/>
                <w:sz w:val="16"/>
                <w:szCs w:val="16"/>
              </w:rPr>
            </w:pPr>
          </w:p>
          <w:p w14:paraId="08B148E7" w14:textId="77777777" w:rsidR="0036417D" w:rsidRPr="00A87C73" w:rsidRDefault="0036417D" w:rsidP="0036417D">
            <w:pPr>
              <w:rPr>
                <w:rFonts w:ascii="Times" w:hAnsi="Times"/>
                <w:sz w:val="16"/>
                <w:szCs w:val="16"/>
              </w:rPr>
            </w:pPr>
            <w:r w:rsidRPr="00A87C73">
              <w:rPr>
                <w:rFonts w:ascii="Times" w:hAnsi="Times"/>
                <w:sz w:val="16"/>
                <w:szCs w:val="16"/>
              </w:rPr>
              <w:t xml:space="preserve">Patients were referred to counseling services both onsite and offsite </w:t>
            </w:r>
          </w:p>
        </w:tc>
        <w:tc>
          <w:tcPr>
            <w:tcW w:w="2160" w:type="dxa"/>
            <w:vAlign w:val="center"/>
          </w:tcPr>
          <w:p w14:paraId="14467A39" w14:textId="77777777" w:rsidR="0036417D" w:rsidRPr="00A87C73" w:rsidRDefault="0036417D" w:rsidP="0036417D">
            <w:pPr>
              <w:rPr>
                <w:rFonts w:ascii="Times" w:hAnsi="Times"/>
                <w:sz w:val="16"/>
                <w:szCs w:val="16"/>
              </w:rPr>
            </w:pPr>
            <w:r w:rsidRPr="00A87C73">
              <w:rPr>
                <w:rFonts w:ascii="Times" w:hAnsi="Times"/>
                <w:sz w:val="16"/>
                <w:szCs w:val="16"/>
              </w:rPr>
              <w:t>Not described</w:t>
            </w:r>
          </w:p>
        </w:tc>
        <w:tc>
          <w:tcPr>
            <w:tcW w:w="2250" w:type="dxa"/>
            <w:vAlign w:val="center"/>
          </w:tcPr>
          <w:p w14:paraId="6ECB87F0" w14:textId="77777777" w:rsidR="0036417D" w:rsidRPr="00A87C73" w:rsidRDefault="0036417D" w:rsidP="0036417D">
            <w:pPr>
              <w:rPr>
                <w:rFonts w:ascii="Times" w:hAnsi="Times"/>
                <w:sz w:val="16"/>
                <w:szCs w:val="16"/>
              </w:rPr>
            </w:pPr>
            <w:r w:rsidRPr="00A87C73">
              <w:rPr>
                <w:rFonts w:ascii="Times" w:hAnsi="Times"/>
                <w:sz w:val="16"/>
                <w:szCs w:val="16"/>
              </w:rPr>
              <w:t>All patients at intake are screened for HCV &amp; HCV treatment provided onsite</w:t>
            </w:r>
          </w:p>
          <w:p w14:paraId="112AFAFA" w14:textId="77777777" w:rsidR="0036417D" w:rsidRPr="00A87C73" w:rsidRDefault="0036417D" w:rsidP="0036417D">
            <w:pPr>
              <w:rPr>
                <w:rFonts w:ascii="Times" w:hAnsi="Times"/>
                <w:sz w:val="16"/>
                <w:szCs w:val="16"/>
              </w:rPr>
            </w:pPr>
          </w:p>
          <w:p w14:paraId="38EAF4CE" w14:textId="54D99348" w:rsidR="0036417D" w:rsidRPr="00A87C73" w:rsidRDefault="0036417D" w:rsidP="0036417D">
            <w:pPr>
              <w:widowControl w:val="0"/>
              <w:autoSpaceDE w:val="0"/>
              <w:autoSpaceDN w:val="0"/>
              <w:adjustRightInd w:val="0"/>
              <w:rPr>
                <w:rFonts w:ascii="Times" w:hAnsi="Times" w:cs="Times"/>
                <w:color w:val="000000"/>
                <w:sz w:val="16"/>
                <w:szCs w:val="16"/>
              </w:rPr>
            </w:pPr>
            <w:r w:rsidRPr="00A87C73">
              <w:rPr>
                <w:rFonts w:ascii="Times" w:hAnsi="Times"/>
                <w:sz w:val="16"/>
                <w:szCs w:val="16"/>
              </w:rPr>
              <w:t xml:space="preserve">The clinic uses </w:t>
            </w:r>
            <w:r w:rsidR="00F36699" w:rsidRPr="00A87C73">
              <w:rPr>
                <w:rFonts w:ascii="Times" w:hAnsi="Times"/>
                <w:sz w:val="16"/>
                <w:szCs w:val="16"/>
              </w:rPr>
              <w:t xml:space="preserve">a </w:t>
            </w:r>
            <w:r w:rsidR="00F36699" w:rsidRPr="00A87C73">
              <w:rPr>
                <w:rFonts w:ascii="Times" w:hAnsi="Times" w:cs="Times"/>
                <w:color w:val="000000"/>
                <w:sz w:val="16"/>
                <w:szCs w:val="16"/>
              </w:rPr>
              <w:t>“</w:t>
            </w:r>
            <w:r w:rsidRPr="00A87C73">
              <w:rPr>
                <w:rFonts w:ascii="Times" w:hAnsi="Times" w:cs="Times"/>
                <w:color w:val="000000"/>
                <w:sz w:val="16"/>
                <w:szCs w:val="16"/>
              </w:rPr>
              <w:t>collaborative care model” with nurse care managers, primary care physicians, and pharmacists working in teams to provide care and manage patients</w:t>
            </w:r>
          </w:p>
        </w:tc>
        <w:tc>
          <w:tcPr>
            <w:tcW w:w="990" w:type="dxa"/>
            <w:vAlign w:val="center"/>
          </w:tcPr>
          <w:p w14:paraId="28BE4E37" w14:textId="0F4D2B4A" w:rsidR="0036417D" w:rsidRPr="00A87C73" w:rsidRDefault="0036417D" w:rsidP="0036417D">
            <w:pPr>
              <w:rPr>
                <w:rFonts w:ascii="Times" w:hAnsi="Times"/>
                <w:sz w:val="16"/>
                <w:szCs w:val="16"/>
              </w:rPr>
            </w:pPr>
            <w:r w:rsidRPr="00A87C73">
              <w:rPr>
                <w:rFonts w:ascii="Times" w:hAnsi="Times"/>
                <w:sz w:val="16"/>
                <w:szCs w:val="16"/>
              </w:rPr>
              <w:fldChar w:fldCharType="begin"/>
            </w:r>
            <w:r w:rsidR="005F568E">
              <w:rPr>
                <w:rFonts w:ascii="Times" w:hAnsi="Times"/>
                <w:sz w:val="16"/>
                <w:szCs w:val="16"/>
              </w:rPr>
              <w:instrText xml:space="preserve"> ADDIN ZOTERO_ITEM CSL_CITATION {"citationID":"nVMjH3Jc","properties":{"formattedCitation":"(7,8)","plainCitation":"(7,8)"},"citationItems":[{"id":34020,"uris":["http://zotero.org/users/3411716/items/PHZSMVIF"],"uri":["http://zotero.org/users/3411716/items/PHZSMVIF"],"itemData":{"id":34020,"type":"article-journal","title":"Hepatitis C virus testing and treatment among persons receiving buprenorphine in an office-based program for opioid use disorders","container-title":"Journal of Substance Abuse Treatment","page":"54-59","volume":"66","abstract":"Aims: In the United States, hepatitis C virus (HCV) infection is primarily spread through injection drug use. There is an urgent need to improve access to care for HCV among persons with opioid use disorders who inject drugs. The purpose of our study was to determine the prevalence of HCV, patient characteristics, and receipt of appropriate care in a sample of patients treated with buprenorphine for their opioid use disorders in a primary care setting. Methods: This study used retrospective clinical data from the electronic medical record. The study population included patients receiving buprenorphine in the Office Based Opioid Treatment (OBOT) clinic within the adult primary medicine clinic at Boston Medical Center between October 2003 and August 2013 who received a conclusive HCV antibody (Ab) test within a year of clinic entry. We compared characteristics by HCV serostatus using Pearson's chi-square and provided numbers/percentages receiving appropriate care. Results: The sample comprised 700 patients. Slightly less than half of all patients (n = 334, 47.7%) were HCV Ab positive, and were significantly more likely to be older, Hispanic or African American, have diagnoses of posttraumatic stress disorder (PTSD) or bipolar disorder, have prior heroin or cocaine use, and be HIV-infected. Among the 334 HCV Ab positive patients, 226 (67.7%) had detectable HCV ribonucleic acid (RNA) indicating chronic HCV infection; only 5 patients (2.21%) with chronic HCV infection ever initiated treatment. Conclusions: Nearly half of patients (47.7%) receiving office-based treatment with buprenorphine for their opioid use disorder had a positive hepatitis C virus antibody screening test although initiation of HCV treatment was nearly non-existent (2.21%). (PsycINFO Database Record (c) 2016 APA, all rights reserved)","DOI":"10.1016/j.jsat.2016.01.009","shortTitle":"Hepatitis C virus testing and treatment among persons receiving buprenorphine in an office-based program for opioid use disorders","author":[{"family":"Carey","given":"Katelyn J."},{"family":"Huang","given":"Wei"},{"family":"Linas","given":"Benjamin P."},{"family":"Tsui","given":"Judith I."}],"issued":{"date-parts":[["2016"]]}}},{"id":16345,"uris":["http://zotero.org/users/3411716/items/BJG9IWK2"],"uri":["http://zotero.org/users/3411716/items/BJG9IWK2"],"itemData":{"id":16345,"type":"article-journal","title":"Collaborative care of opioid-addicted patients in primary care using buprenorphine: five-year experience.","container-title":"Archives of internal medicine","page":"425-31","volume":"171","issue":"5","abstract":"BACKGROUND: Opioid addiction is a chronic disease treatable in primary care settings with buprenorphine hydrochloride, but this treatment remains underused. We describe a collaborative care model for managing opioid addiction with buprenorphine hydrochloride-naloxone hydrochloride dihydrate sublingual tablets., METHODS: Ours is a cohort study of patients treated for opioid addiction using collaborative care between nurse care managers and generalist physicians in an urban academic primary care practice during a 5-year period. We examine patient characteristics, 12-month treatment success (ie, retention or taper after 6 months), and predictors of successful outcomes., RESULTS: From September 1, 2003, through September 30, 2008, 408 patients with opioid addiction were treated with buprenorphine. Twenty-six patients were excluded from analysis because they left treatment owing to preexisting legal or medical conditions or a need to transfer to another buprenorphine program. At 1 year, 196 of 382 patients (51.3%) underwent successful treatment. Of patients remaining in treatment at 12 months, 154 of 169 (91.1%) were no longer using illicit opioids or cocaine based on urine drug test results. On admission, patients who were older, were employed, and used illicit buprenorphine had significantly higher odds of treatment success; those of African American or Hispanic/Latino race had significantly lower odds of treatment success. These outcomes were achieved with a model that facilitated physician involvement., CONCLUSION: Collaborative care with nurse care managers in an urban primary care practice is an alternative and successful treatment method for most patients with opioid addiction that makes effective use of time for physicians who prescribe buprenorphine.Copyright ©2011 American Medical Association. All rights reserved.","ISSN":"1538-3679","note":"Alford,Daniel P. Clinical Addiction Research and Education Unit, Section of General Internal Medicine, Department of Medicine, Boston Medical Center, 801 Massachusetts Ave, Second Floor, Boston, MA 02118, USA. dan.alford@bmc.org","journalAbbreviation":"Arch Intern Med","author":[{"family":"Alford","given":"Daniel P"},{"family":"LaBelle","given":"Colleen T"},{"family":"Kretsch","given":"Natalie"},{"family":"Bergeron","given":"Alexis"},{"family":"Winter","given":"Michael"},{"family":"Botticelli","given":"Michael"},{"family":"Samet","given":"Jeffrey H"}],"issued":{"date-parts":[["2011"]]}}}],"schema":"https://github.com/citation-style-language/schema/raw/master/csl-citation.json"} </w:instrText>
            </w:r>
            <w:r w:rsidRPr="00A87C73">
              <w:rPr>
                <w:rFonts w:ascii="Times" w:hAnsi="Times"/>
                <w:sz w:val="16"/>
                <w:szCs w:val="16"/>
              </w:rPr>
              <w:fldChar w:fldCharType="separate"/>
            </w:r>
            <w:r w:rsidR="005F568E" w:rsidRPr="005F568E">
              <w:rPr>
                <w:rFonts w:ascii="Times" w:hAnsi="Times" w:cs="Times"/>
                <w:sz w:val="16"/>
              </w:rPr>
              <w:t>(7,8)</w:t>
            </w:r>
            <w:r w:rsidRPr="00A87C73">
              <w:rPr>
                <w:rFonts w:ascii="Times" w:hAnsi="Times"/>
                <w:sz w:val="16"/>
                <w:szCs w:val="16"/>
              </w:rPr>
              <w:fldChar w:fldCharType="end"/>
            </w:r>
          </w:p>
        </w:tc>
      </w:tr>
      <w:tr w:rsidR="0036417D" w:rsidRPr="00A87C73" w14:paraId="28FAB7A1" w14:textId="77777777" w:rsidTr="0036417D">
        <w:tc>
          <w:tcPr>
            <w:tcW w:w="1638" w:type="dxa"/>
            <w:vAlign w:val="center"/>
          </w:tcPr>
          <w:p w14:paraId="40B434CF" w14:textId="77777777" w:rsidR="0036417D" w:rsidRPr="00A87C73" w:rsidRDefault="0036417D" w:rsidP="0036417D">
            <w:pPr>
              <w:rPr>
                <w:rFonts w:ascii="Times" w:hAnsi="Times"/>
                <w:sz w:val="16"/>
                <w:szCs w:val="16"/>
              </w:rPr>
            </w:pPr>
            <w:r w:rsidRPr="00A87C73">
              <w:rPr>
                <w:rFonts w:ascii="Times" w:hAnsi="Times"/>
                <w:sz w:val="16"/>
                <w:szCs w:val="16"/>
              </w:rPr>
              <w:t>Federally Qualified Health Clinic associated with Montefiore Medical Center*</w:t>
            </w:r>
          </w:p>
        </w:tc>
        <w:tc>
          <w:tcPr>
            <w:tcW w:w="1440" w:type="dxa"/>
            <w:vAlign w:val="center"/>
          </w:tcPr>
          <w:p w14:paraId="5C5ABBD8" w14:textId="77777777" w:rsidR="0036417D" w:rsidRPr="00A87C73" w:rsidRDefault="0036417D" w:rsidP="0036417D">
            <w:pPr>
              <w:rPr>
                <w:rFonts w:ascii="Times" w:hAnsi="Times"/>
                <w:sz w:val="16"/>
                <w:szCs w:val="16"/>
              </w:rPr>
            </w:pPr>
            <w:r w:rsidRPr="00A87C73">
              <w:rPr>
                <w:rFonts w:ascii="Times" w:hAnsi="Times"/>
                <w:sz w:val="16"/>
                <w:szCs w:val="16"/>
              </w:rPr>
              <w:t>Urban-located individuals</w:t>
            </w:r>
          </w:p>
        </w:tc>
        <w:tc>
          <w:tcPr>
            <w:tcW w:w="1350" w:type="dxa"/>
            <w:vAlign w:val="center"/>
          </w:tcPr>
          <w:p w14:paraId="1FE534B9" w14:textId="77777777" w:rsidR="0036417D" w:rsidRPr="00A87C73" w:rsidRDefault="0036417D" w:rsidP="0036417D">
            <w:pPr>
              <w:rPr>
                <w:rFonts w:ascii="Times" w:hAnsi="Times"/>
                <w:sz w:val="16"/>
                <w:szCs w:val="16"/>
              </w:rPr>
            </w:pPr>
            <w:r w:rsidRPr="00A87C73">
              <w:rPr>
                <w:rFonts w:ascii="Times" w:hAnsi="Times"/>
                <w:sz w:val="16"/>
                <w:szCs w:val="16"/>
              </w:rPr>
              <w:t>Buprenorphine</w:t>
            </w:r>
          </w:p>
        </w:tc>
        <w:tc>
          <w:tcPr>
            <w:tcW w:w="1440" w:type="dxa"/>
            <w:vAlign w:val="center"/>
          </w:tcPr>
          <w:p w14:paraId="37245C39" w14:textId="77777777" w:rsidR="0036417D" w:rsidRPr="00A87C73" w:rsidRDefault="0036417D" w:rsidP="0036417D">
            <w:pPr>
              <w:rPr>
                <w:rFonts w:ascii="Times" w:hAnsi="Times"/>
                <w:sz w:val="16"/>
                <w:szCs w:val="16"/>
              </w:rPr>
            </w:pPr>
            <w:r w:rsidRPr="00A87C73">
              <w:rPr>
                <w:rFonts w:ascii="Times" w:hAnsi="Times"/>
                <w:sz w:val="16"/>
                <w:szCs w:val="16"/>
              </w:rPr>
              <w:t>Limited psychiatric and mental health services available on site</w:t>
            </w:r>
          </w:p>
        </w:tc>
        <w:tc>
          <w:tcPr>
            <w:tcW w:w="2160" w:type="dxa"/>
            <w:vAlign w:val="center"/>
          </w:tcPr>
          <w:p w14:paraId="08F2C755" w14:textId="77777777" w:rsidR="0036417D" w:rsidRPr="00A87C73" w:rsidRDefault="0036417D" w:rsidP="0036417D">
            <w:pPr>
              <w:rPr>
                <w:rFonts w:ascii="Times" w:hAnsi="Times"/>
                <w:sz w:val="16"/>
                <w:szCs w:val="16"/>
              </w:rPr>
            </w:pPr>
            <w:r w:rsidRPr="00A87C73">
              <w:rPr>
                <w:rFonts w:ascii="Times" w:hAnsi="Times"/>
                <w:sz w:val="16"/>
                <w:szCs w:val="16"/>
              </w:rPr>
              <w:t>Clinic received Ryan White CARE Act funding</w:t>
            </w:r>
          </w:p>
          <w:p w14:paraId="64D5CC70" w14:textId="77777777" w:rsidR="0036417D" w:rsidRPr="00A87C73" w:rsidRDefault="0036417D" w:rsidP="0036417D">
            <w:pPr>
              <w:rPr>
                <w:rFonts w:ascii="Times" w:hAnsi="Times"/>
                <w:sz w:val="16"/>
                <w:szCs w:val="16"/>
              </w:rPr>
            </w:pPr>
          </w:p>
          <w:p w14:paraId="7910C63E" w14:textId="77777777" w:rsidR="0036417D" w:rsidRPr="00A87C73" w:rsidRDefault="0036417D" w:rsidP="0036417D">
            <w:pPr>
              <w:rPr>
                <w:rFonts w:ascii="Times" w:hAnsi="Times"/>
                <w:sz w:val="16"/>
                <w:szCs w:val="16"/>
              </w:rPr>
            </w:pPr>
            <w:r w:rsidRPr="00A87C73">
              <w:rPr>
                <w:rFonts w:ascii="Times" w:hAnsi="Times"/>
                <w:sz w:val="16"/>
                <w:szCs w:val="16"/>
              </w:rPr>
              <w:t>Physicians with specialty training in HIV care available onsite</w:t>
            </w:r>
          </w:p>
        </w:tc>
        <w:tc>
          <w:tcPr>
            <w:tcW w:w="2250" w:type="dxa"/>
            <w:vAlign w:val="center"/>
          </w:tcPr>
          <w:p w14:paraId="13922566" w14:textId="77777777" w:rsidR="0036417D" w:rsidRPr="00A87C73" w:rsidRDefault="0036417D" w:rsidP="0036417D">
            <w:pPr>
              <w:rPr>
                <w:rFonts w:ascii="Times" w:hAnsi="Times"/>
                <w:sz w:val="16"/>
                <w:szCs w:val="16"/>
              </w:rPr>
            </w:pPr>
            <w:r w:rsidRPr="00A87C73">
              <w:rPr>
                <w:rFonts w:ascii="Times" w:hAnsi="Times"/>
                <w:sz w:val="16"/>
                <w:szCs w:val="16"/>
              </w:rPr>
              <w:t>Full time care coordination services provided by New York City’s Check Hep C Patient Care Coordinator Program</w:t>
            </w:r>
          </w:p>
          <w:p w14:paraId="68B16AAE" w14:textId="77777777" w:rsidR="0036417D" w:rsidRPr="00A87C73" w:rsidRDefault="0036417D" w:rsidP="0036417D">
            <w:pPr>
              <w:rPr>
                <w:rFonts w:ascii="Times" w:hAnsi="Times"/>
                <w:sz w:val="16"/>
                <w:szCs w:val="16"/>
              </w:rPr>
            </w:pPr>
          </w:p>
          <w:p w14:paraId="795690FD" w14:textId="77777777" w:rsidR="0036417D" w:rsidRPr="00A87C73" w:rsidRDefault="0036417D" w:rsidP="0036417D">
            <w:pPr>
              <w:rPr>
                <w:rFonts w:ascii="Times" w:hAnsi="Times"/>
                <w:sz w:val="16"/>
                <w:szCs w:val="16"/>
              </w:rPr>
            </w:pPr>
            <w:r w:rsidRPr="00A87C73">
              <w:rPr>
                <w:rFonts w:ascii="Times" w:hAnsi="Times"/>
                <w:sz w:val="16"/>
                <w:szCs w:val="16"/>
              </w:rPr>
              <w:t>Care provided by physician with specialty training in HCV and addiction medicine</w:t>
            </w:r>
          </w:p>
        </w:tc>
        <w:tc>
          <w:tcPr>
            <w:tcW w:w="990" w:type="dxa"/>
            <w:vAlign w:val="center"/>
          </w:tcPr>
          <w:p w14:paraId="09053CD0" w14:textId="6AA15116" w:rsidR="0036417D" w:rsidRPr="00A87C73" w:rsidRDefault="0036417D" w:rsidP="0036417D">
            <w:pPr>
              <w:rPr>
                <w:rFonts w:ascii="Times" w:hAnsi="Times"/>
                <w:sz w:val="16"/>
                <w:szCs w:val="16"/>
              </w:rPr>
            </w:pPr>
            <w:r w:rsidRPr="00A87C73">
              <w:rPr>
                <w:rFonts w:ascii="Times" w:hAnsi="Times"/>
                <w:sz w:val="16"/>
                <w:szCs w:val="16"/>
              </w:rPr>
              <w:fldChar w:fldCharType="begin"/>
            </w:r>
            <w:r w:rsidR="005F568E">
              <w:rPr>
                <w:rFonts w:ascii="Times" w:hAnsi="Times"/>
                <w:sz w:val="16"/>
                <w:szCs w:val="16"/>
              </w:rPr>
              <w:instrText xml:space="preserve"> ADDIN ZOTERO_ITEM CSL_CITATION {"citationID":"lVbuEZM3","properties":{"formattedCitation":"{\\rtf (9\\uc0\\u8211{}11)}","plainCitation":"(9–11)"},"citationItems":[{"id":34128,"uris":["http://zotero.org/users/3411716/items/9IEE9ZS3"],"uri":["http://zotero.org/users/3411716/items/9IEE9ZS3"],"itemData":{"id":34128,"type":"article-journal","title":"Buprenorphine Treatment in an Urban Community Health Center: What to Expect","container-title":"Family medicine","page":"500-506","volume":"40","issue":"7","source":"PubMed Central","abstract":"Background\nDespite new opportunities to expand buprenorphine treatment for opioid dependence, use of this treatment modality has been limited. Physicians may question their ability to successfully treat opioid-dependent patients with buprenorphine in a primary care setting. We describe a buprenorphine treatment program and treatment outcomes in an urban community health center.\n\nMethods\nWe conducted retrospective chart reviews on the first 41 opioid-dependent patients treated with buprenorphine/naloxone. The primary outcome was 90-day retention in treatment.\n\nResults\nPatients’ mean age was 46 years, 70.7% were male, 58.8% Hispanic, 31.7% black, 57.5% unemployed, and 70.0% used heroin prior to treatment. Twenty-nine (70.7%) patients were retained in treatment at day 90. Compared to those not retained, patients retained in treatment were more likely to have used street methadone (0% versus 37.9%) and less likely to have used opioid analgesics (54.6% versus 20.7%) and alcohol (50.0% versus 13.8%) prior to treatment. Of the 25 patients with urine toxicology tests, 24% tested positive for opioids.\n\nConclusions\nBuprenorphine treatment for opioid dependence in an urban community health center resulted in a 90-day retention rate of 70.7%. Type of substance use prior to treatment appeared to be associated with retention. These findings can help guide program development.","ISSN":"0742-3225","note":"PMID: 18928077\nPMCID: PMC2840630","shortTitle":"Buprenorphine Treatment in an Urban Community Health Center","journalAbbreviation":"Fam Med","author":[{"family":"Cunningham","given":"Chinazo"},{"family":"Giovanniello","given":"Angela"},{"family":"Sacajiu","given":"Galit"},{"family":"Whitley","given":"Susan"},{"family":"Mund","given":"Pamela"},{"family":"Beil","given":"Robert"},{"family":"Sohler","given":"Nancy"}],"issued":{"date-parts":[["2008"]]}}},{"id":34036,"uris":["http://zotero.org/users/3411716/items/BEZW7A5D"],"uri":["http://zotero.org/users/3411716/items/BEZW7A5D"],"itemData":{"id":34036,"type":"article-journal","title":"Strategies to improve access to and utilization of health care services and adherence to antiretroviral therapy among HIV-infected drug users","container-title":"Substance Use &amp; Misuse","page":"218-232","volume":"46","issue":"2-3","abstract":"We review five innovative strategies to improve access, utilization, and adherence for HIV-infected drug users and suggest areas that need further attention. In addition, we highlight two innovative programs. The first increases access and utilization through integrated HIV and opioid addiction treatment with buprenorphine in a community health center, and the second incorporates adherence counseling for antiretroviral therapy in methadone programs. Preliminary evaluations demonstrated that these strategies may improve both HIV and opioid addiction outcomes and may be appropriate for wider dissemination. Further refinement and expansion of strategies to improve outcomes of HIV-infected drug users is warranted. (PsycINFO Database Record (c) 2016 APA, all rights reserved)","DOI":"10.3109/10826084.2011.522840","shortTitle":"Strategies to improve access to and utilization of health care services and adherence to antiretroviral therapy among HIV-infected drug users","author":[{"family":"Cunningham","given":"Chinazo O."},{"family":"Sohler","given":"Nancy L."},{"family":"Cooperman","given":"Nina A."},{"family":"Berg","given":"Karina M."},{"family":"Litwin","given":"Alain H."},{"family":"Arnsten","given":"Julia H."}],"issued":{"date-parts":[["2011"]]}}},{"id":33441,"uris":["http://zotero.org/users/3411716/items/9QCA6JHP"],"uri":["http://zotero.org/users/3411716/items/9QCA6JHP"],"itemData":{"id":33441,"type":"article-journal","title":"Retention in buprenorphine treatment is associated with improved HCV care outcomes","container-title":"Journal of Substance Abuse Treatment","page":"38-42","volume":"75","source":"PubMed","abstract":"Persons who inject drugs, most of whom are opioid dependent, comprise the majority of the HCV infected in the United States. As the national opioid epidemic unfolds, increasing numbers of people are entering the medical system to access treatment for opioid use disorder, specifically with buprenorphine. Yet little is known about HCV care in patients accessing buprenorphine-based opioid treatment. We sought to determine the HCV prevalence, cascade of care, and the association between patient characteristics and completion of HCV cascade of care milestones for patients initiating buprenorphine treatment. We reviewed electronic health records of all patients who initiated buprenorphine treatment at a primary-care clinic in the Bronx, NY between January 2009 and January 2014. Of the 390 patients who initiated buprenorphine treatment, 123 were confirmed to have chronic HCV infection. The only patient characteristic associated with achieving HCV care milestones was retention in opioid treatment. Patients retained (vs. not retained) in buprenorphine treatment were more likely to be referred for HCV specialty care (63.1% vs. 34.0%, p&lt;0.01), achieve an HCV-specific evaluation (40.8% vs. 21.3%, p&lt;0.05), be offered HCV treatment (22.4% vs. 8.5%, p&lt;0.05), and initiate HCV treatment (9.2% vs. 6.4%, p=0.6). Given the current opioid epidemic in the US and the growing number of people receiving buprenorphine treatment, there is an unprecedented opportunity to access and treat persons with HCV, reducing HCV transmission, morbidity and mortality. Retention in opioid treatment may improve linkage and retention in HCV care; innovative models of care that integrate opioid drug treatment with HCV treatment are essential.","DOI":"10.1016/j.jsat.2017.01.015","ISSN":"1873-6483","note":"PMID: 28237052","journalAbbreviation":"J Subst Abuse Treat","language":"eng","author":[{"family":"Norton","given":"B. L."},{"family":"Beitin","given":"A."},{"family":"Glenn","given":"M."},{"family":"DeLuca","given":"J."},{"family":"Litwin","given":"A. H."},{"family":"Cunningham","given":"C. O."}],"issued":{"date-parts":[["2017",4]]}}}],"schema":"https://github.com/citation-style-language/schema/raw/master/csl-citation.json"} </w:instrText>
            </w:r>
            <w:r w:rsidRPr="00A87C73">
              <w:rPr>
                <w:rFonts w:ascii="Times" w:hAnsi="Times"/>
                <w:sz w:val="16"/>
                <w:szCs w:val="16"/>
              </w:rPr>
              <w:fldChar w:fldCharType="separate"/>
            </w:r>
            <w:r w:rsidR="005F568E" w:rsidRPr="005F568E">
              <w:rPr>
                <w:rFonts w:ascii="Times" w:hAnsi="Times" w:cs="Times"/>
                <w:sz w:val="16"/>
              </w:rPr>
              <w:t>(9–11)</w:t>
            </w:r>
            <w:r w:rsidRPr="00A87C73">
              <w:rPr>
                <w:rFonts w:ascii="Times" w:hAnsi="Times"/>
                <w:sz w:val="16"/>
                <w:szCs w:val="16"/>
              </w:rPr>
              <w:fldChar w:fldCharType="end"/>
            </w:r>
          </w:p>
        </w:tc>
      </w:tr>
      <w:tr w:rsidR="0036417D" w:rsidRPr="00A87C73" w14:paraId="3F96B75B" w14:textId="77777777" w:rsidTr="0036417D">
        <w:tc>
          <w:tcPr>
            <w:tcW w:w="11268" w:type="dxa"/>
            <w:gridSpan w:val="7"/>
            <w:shd w:val="clear" w:color="auto" w:fill="F3F3F3"/>
            <w:vAlign w:val="center"/>
          </w:tcPr>
          <w:p w14:paraId="35635A94" w14:textId="77777777" w:rsidR="0036417D" w:rsidRPr="00A87C73" w:rsidRDefault="0036417D" w:rsidP="0036417D">
            <w:pPr>
              <w:rPr>
                <w:rFonts w:ascii="Times" w:hAnsi="Times"/>
                <w:sz w:val="16"/>
                <w:szCs w:val="16"/>
              </w:rPr>
            </w:pPr>
            <w:r w:rsidRPr="00A87C73">
              <w:rPr>
                <w:rFonts w:ascii="Times" w:hAnsi="Times"/>
                <w:i/>
                <w:sz w:val="16"/>
                <w:szCs w:val="16"/>
              </w:rPr>
              <w:t>Specialty Opioid Treatment Program</w:t>
            </w:r>
          </w:p>
        </w:tc>
      </w:tr>
      <w:tr w:rsidR="0036417D" w:rsidRPr="00A87C73" w14:paraId="4746D9ED" w14:textId="77777777" w:rsidTr="0036417D">
        <w:tc>
          <w:tcPr>
            <w:tcW w:w="1638" w:type="dxa"/>
            <w:vAlign w:val="center"/>
          </w:tcPr>
          <w:p w14:paraId="140504DD" w14:textId="77777777" w:rsidR="0036417D" w:rsidRPr="00A87C73" w:rsidRDefault="0036417D" w:rsidP="0036417D">
            <w:pPr>
              <w:rPr>
                <w:rFonts w:ascii="Times" w:hAnsi="Times"/>
                <w:sz w:val="16"/>
                <w:szCs w:val="16"/>
              </w:rPr>
            </w:pPr>
            <w:proofErr w:type="spellStart"/>
            <w:r w:rsidRPr="00A87C73">
              <w:rPr>
                <w:rFonts w:ascii="Times" w:hAnsi="Times"/>
                <w:sz w:val="16"/>
                <w:szCs w:val="16"/>
              </w:rPr>
              <w:t>DoSA’s</w:t>
            </w:r>
            <w:proofErr w:type="spellEnd"/>
            <w:r w:rsidRPr="00A87C73">
              <w:rPr>
                <w:rFonts w:ascii="Times" w:hAnsi="Times"/>
                <w:sz w:val="16"/>
                <w:szCs w:val="16"/>
              </w:rPr>
              <w:t xml:space="preserve"> OTP Clinics:</w:t>
            </w:r>
          </w:p>
          <w:p w14:paraId="1F984DDB" w14:textId="77777777" w:rsidR="0036417D" w:rsidRPr="00A87C73" w:rsidRDefault="0036417D" w:rsidP="0036417D">
            <w:pPr>
              <w:rPr>
                <w:rFonts w:ascii="Times" w:hAnsi="Times"/>
                <w:sz w:val="16"/>
                <w:szCs w:val="16"/>
              </w:rPr>
            </w:pPr>
            <w:r w:rsidRPr="00A87C73">
              <w:rPr>
                <w:rFonts w:ascii="Times" w:hAnsi="Times"/>
                <w:sz w:val="16"/>
                <w:szCs w:val="16"/>
              </w:rPr>
              <w:t xml:space="preserve"> </w:t>
            </w:r>
          </w:p>
          <w:p w14:paraId="30EF8D8C" w14:textId="77777777" w:rsidR="0036417D" w:rsidRPr="00A87C73" w:rsidRDefault="0036417D" w:rsidP="0036417D">
            <w:pPr>
              <w:rPr>
                <w:rFonts w:ascii="Times" w:hAnsi="Times"/>
                <w:i/>
                <w:sz w:val="16"/>
                <w:szCs w:val="16"/>
              </w:rPr>
            </w:pPr>
            <w:r w:rsidRPr="00A87C73">
              <w:rPr>
                <w:rFonts w:ascii="Times" w:hAnsi="Times"/>
                <w:i/>
                <w:sz w:val="16"/>
                <w:szCs w:val="16"/>
              </w:rPr>
              <w:t>12 OTP clinics in the Bronx, New York operated by Albert Einstein School of Medicine’s Division of Substance Abuse (</w:t>
            </w:r>
            <w:proofErr w:type="spellStart"/>
            <w:r w:rsidRPr="00A87C73">
              <w:rPr>
                <w:rFonts w:ascii="Times" w:hAnsi="Times"/>
                <w:i/>
                <w:sz w:val="16"/>
                <w:szCs w:val="16"/>
              </w:rPr>
              <w:t>DoSA</w:t>
            </w:r>
            <w:proofErr w:type="spellEnd"/>
            <w:r w:rsidRPr="00A87C73">
              <w:rPr>
                <w:rFonts w:ascii="Times" w:hAnsi="Times"/>
                <w:i/>
                <w:sz w:val="16"/>
                <w:szCs w:val="16"/>
              </w:rPr>
              <w:t>) and Montefiore Medical Center</w:t>
            </w:r>
          </w:p>
        </w:tc>
        <w:tc>
          <w:tcPr>
            <w:tcW w:w="1440" w:type="dxa"/>
            <w:vAlign w:val="center"/>
          </w:tcPr>
          <w:p w14:paraId="7115F62B" w14:textId="77777777" w:rsidR="0036417D" w:rsidRPr="00A87C73" w:rsidRDefault="0036417D" w:rsidP="0036417D">
            <w:pPr>
              <w:rPr>
                <w:rFonts w:ascii="Times" w:hAnsi="Times"/>
                <w:sz w:val="16"/>
                <w:szCs w:val="16"/>
              </w:rPr>
            </w:pPr>
            <w:r w:rsidRPr="00A87C73">
              <w:rPr>
                <w:rFonts w:ascii="Times" w:hAnsi="Times"/>
                <w:sz w:val="16"/>
                <w:szCs w:val="16"/>
              </w:rPr>
              <w:t>Urban-located individuals with an OUD</w:t>
            </w:r>
          </w:p>
        </w:tc>
        <w:tc>
          <w:tcPr>
            <w:tcW w:w="1350" w:type="dxa"/>
            <w:vAlign w:val="center"/>
          </w:tcPr>
          <w:p w14:paraId="7291C64E" w14:textId="77777777" w:rsidR="0036417D" w:rsidRPr="00A87C73" w:rsidRDefault="0036417D" w:rsidP="0036417D">
            <w:pPr>
              <w:rPr>
                <w:rFonts w:ascii="Times" w:hAnsi="Times"/>
                <w:sz w:val="16"/>
                <w:szCs w:val="16"/>
              </w:rPr>
            </w:pPr>
            <w:r w:rsidRPr="00A87C73">
              <w:rPr>
                <w:rFonts w:ascii="Times" w:hAnsi="Times"/>
                <w:sz w:val="16"/>
                <w:szCs w:val="16"/>
              </w:rPr>
              <w:t xml:space="preserve">Methadone </w:t>
            </w:r>
          </w:p>
          <w:p w14:paraId="5D7193BF" w14:textId="77777777" w:rsidR="0036417D" w:rsidRPr="00A87C73" w:rsidRDefault="0036417D" w:rsidP="0036417D">
            <w:pPr>
              <w:rPr>
                <w:rFonts w:ascii="Times" w:hAnsi="Times"/>
                <w:sz w:val="16"/>
                <w:szCs w:val="16"/>
              </w:rPr>
            </w:pPr>
            <w:r w:rsidRPr="00A87C73">
              <w:rPr>
                <w:rFonts w:ascii="Times" w:hAnsi="Times"/>
                <w:sz w:val="16"/>
                <w:szCs w:val="16"/>
              </w:rPr>
              <w:t>Buprenorphine</w:t>
            </w:r>
          </w:p>
        </w:tc>
        <w:tc>
          <w:tcPr>
            <w:tcW w:w="1440" w:type="dxa"/>
            <w:vAlign w:val="center"/>
          </w:tcPr>
          <w:p w14:paraId="693DF880" w14:textId="77777777" w:rsidR="0036417D" w:rsidRPr="00A87C73" w:rsidRDefault="0036417D" w:rsidP="0036417D">
            <w:pPr>
              <w:rPr>
                <w:rFonts w:ascii="Times" w:hAnsi="Times"/>
                <w:sz w:val="16"/>
                <w:szCs w:val="16"/>
              </w:rPr>
            </w:pPr>
            <w:r w:rsidRPr="00A87C73">
              <w:rPr>
                <w:rFonts w:ascii="Times" w:hAnsi="Times"/>
                <w:sz w:val="16"/>
                <w:szCs w:val="16"/>
              </w:rPr>
              <w:t xml:space="preserve">Onsite psychiatry services are available </w:t>
            </w:r>
          </w:p>
        </w:tc>
        <w:tc>
          <w:tcPr>
            <w:tcW w:w="2160" w:type="dxa"/>
            <w:vAlign w:val="center"/>
          </w:tcPr>
          <w:p w14:paraId="097338D8" w14:textId="77777777" w:rsidR="0036417D" w:rsidRPr="00A87C73" w:rsidRDefault="0036417D" w:rsidP="0036417D">
            <w:pPr>
              <w:rPr>
                <w:rFonts w:ascii="Times" w:hAnsi="Times"/>
                <w:sz w:val="16"/>
                <w:szCs w:val="16"/>
              </w:rPr>
            </w:pPr>
            <w:r w:rsidRPr="00A87C73">
              <w:rPr>
                <w:rFonts w:ascii="Times" w:hAnsi="Times"/>
                <w:sz w:val="16"/>
                <w:szCs w:val="16"/>
              </w:rPr>
              <w:t xml:space="preserve">HIV testing, treatment, and counseling is available onsite. The clinic will help coordinate HIV care elsewhere if a patient prefers to receive treatment offsite. </w:t>
            </w:r>
          </w:p>
          <w:p w14:paraId="245870FD" w14:textId="77777777" w:rsidR="0036417D" w:rsidRPr="00A87C73" w:rsidRDefault="0036417D" w:rsidP="0036417D">
            <w:pPr>
              <w:rPr>
                <w:rFonts w:ascii="Times" w:hAnsi="Times"/>
                <w:sz w:val="16"/>
                <w:szCs w:val="16"/>
              </w:rPr>
            </w:pPr>
          </w:p>
          <w:p w14:paraId="6FF36E6D" w14:textId="77777777" w:rsidR="0036417D" w:rsidRPr="00A87C73" w:rsidRDefault="0036417D" w:rsidP="0036417D">
            <w:pPr>
              <w:rPr>
                <w:rFonts w:ascii="Times" w:hAnsi="Times"/>
                <w:sz w:val="16"/>
                <w:szCs w:val="16"/>
              </w:rPr>
            </w:pPr>
            <w:r w:rsidRPr="00A87C73">
              <w:rPr>
                <w:rFonts w:ascii="Times" w:hAnsi="Times"/>
                <w:sz w:val="16"/>
                <w:szCs w:val="16"/>
              </w:rPr>
              <w:t>The clinics have been the site of several pilot interventions (</w:t>
            </w:r>
            <w:proofErr w:type="spellStart"/>
            <w:r w:rsidRPr="00A87C73">
              <w:rPr>
                <w:rFonts w:ascii="Times" w:hAnsi="Times"/>
                <w:sz w:val="16"/>
                <w:szCs w:val="16"/>
              </w:rPr>
              <w:t>e.g</w:t>
            </w:r>
            <w:proofErr w:type="spellEnd"/>
            <w:r w:rsidRPr="00A87C73">
              <w:rPr>
                <w:rFonts w:ascii="Times" w:hAnsi="Times"/>
                <w:sz w:val="16"/>
                <w:szCs w:val="16"/>
              </w:rPr>
              <w:t xml:space="preserve"> STAR and STAR*DOT). These interventions have involved motivational interviewing and cognitive behavioral techniques to support treatment readiness and directly observed therapy.</w:t>
            </w:r>
          </w:p>
        </w:tc>
        <w:tc>
          <w:tcPr>
            <w:tcW w:w="2250" w:type="dxa"/>
            <w:vAlign w:val="center"/>
          </w:tcPr>
          <w:p w14:paraId="68E0479A" w14:textId="77777777" w:rsidR="0036417D" w:rsidRPr="00A87C73" w:rsidRDefault="0036417D" w:rsidP="0036417D">
            <w:pPr>
              <w:rPr>
                <w:rFonts w:ascii="Times" w:hAnsi="Times"/>
                <w:sz w:val="16"/>
                <w:szCs w:val="16"/>
              </w:rPr>
            </w:pPr>
            <w:r w:rsidRPr="00A87C73">
              <w:rPr>
                <w:rFonts w:ascii="Times" w:hAnsi="Times"/>
                <w:sz w:val="16"/>
                <w:szCs w:val="16"/>
              </w:rPr>
              <w:t xml:space="preserve">HCV testing, treatment, and counseling is available onsite. </w:t>
            </w:r>
          </w:p>
          <w:p w14:paraId="7F27D075" w14:textId="77777777" w:rsidR="0036417D" w:rsidRPr="00A87C73" w:rsidRDefault="0036417D" w:rsidP="0036417D">
            <w:pPr>
              <w:rPr>
                <w:rFonts w:ascii="Times" w:hAnsi="Times"/>
                <w:sz w:val="16"/>
                <w:szCs w:val="16"/>
              </w:rPr>
            </w:pPr>
          </w:p>
          <w:p w14:paraId="35751FD3" w14:textId="77777777" w:rsidR="0036417D" w:rsidRPr="00A87C73" w:rsidRDefault="0036417D" w:rsidP="0036417D">
            <w:pPr>
              <w:rPr>
                <w:rFonts w:ascii="Times" w:hAnsi="Times"/>
                <w:sz w:val="16"/>
                <w:szCs w:val="16"/>
              </w:rPr>
            </w:pPr>
            <w:r w:rsidRPr="00A87C73">
              <w:rPr>
                <w:rFonts w:ascii="Times" w:hAnsi="Times"/>
                <w:sz w:val="16"/>
                <w:szCs w:val="16"/>
              </w:rPr>
              <w:t xml:space="preserve">The clinic has developed a HCV support groups to provide onsite programs for patients to discuss and learn about, as well as to foster an advocacy community. </w:t>
            </w:r>
          </w:p>
          <w:p w14:paraId="6952BD4A" w14:textId="77777777" w:rsidR="0036417D" w:rsidRPr="00A87C73" w:rsidRDefault="0036417D" w:rsidP="0036417D">
            <w:pPr>
              <w:rPr>
                <w:rFonts w:ascii="Times" w:hAnsi="Times"/>
                <w:sz w:val="16"/>
                <w:szCs w:val="16"/>
              </w:rPr>
            </w:pPr>
          </w:p>
          <w:p w14:paraId="26349F58" w14:textId="77777777" w:rsidR="0036417D" w:rsidRPr="00A87C73" w:rsidRDefault="0036417D" w:rsidP="0036417D">
            <w:pPr>
              <w:rPr>
                <w:rFonts w:ascii="Times" w:hAnsi="Times"/>
                <w:sz w:val="16"/>
                <w:szCs w:val="16"/>
              </w:rPr>
            </w:pPr>
            <w:r w:rsidRPr="00A87C73">
              <w:rPr>
                <w:rFonts w:ascii="Times" w:hAnsi="Times"/>
                <w:sz w:val="16"/>
                <w:szCs w:val="16"/>
              </w:rPr>
              <w:t xml:space="preserve">The clinic has developed a Peer Educators program, that employs HCV-positive “peers” to organize onsite and offsite activities, escort patients to liver biopsies, and provide logistical clinical support. </w:t>
            </w:r>
          </w:p>
        </w:tc>
        <w:tc>
          <w:tcPr>
            <w:tcW w:w="990" w:type="dxa"/>
            <w:vAlign w:val="center"/>
          </w:tcPr>
          <w:p w14:paraId="4BD1B62E" w14:textId="66E35332" w:rsidR="0036417D" w:rsidRPr="00A87C73" w:rsidRDefault="0036417D" w:rsidP="0036417D">
            <w:pPr>
              <w:rPr>
                <w:rFonts w:ascii="Times" w:hAnsi="Times"/>
                <w:sz w:val="16"/>
                <w:szCs w:val="16"/>
              </w:rPr>
            </w:pPr>
            <w:r w:rsidRPr="00A87C73">
              <w:rPr>
                <w:rFonts w:ascii="Times" w:hAnsi="Times"/>
                <w:sz w:val="16"/>
                <w:szCs w:val="16"/>
              </w:rPr>
              <w:fldChar w:fldCharType="begin"/>
            </w:r>
            <w:r w:rsidR="005F568E">
              <w:rPr>
                <w:rFonts w:ascii="Times" w:hAnsi="Times"/>
                <w:sz w:val="16"/>
                <w:szCs w:val="16"/>
              </w:rPr>
              <w:instrText xml:space="preserve"> ADDIN ZOTERO_ITEM CSL_CITATION {"citationID":"8unzg6aS","properties":{"formattedCitation":"{\\rtf (10,12\\uc0\\u8211{}21)}","plainCitation":"(10,12–21)"},"citationItems":[{"id":34001,"uris":["http://zotero.org/users/3411716/items/P2PNRZFI"],"uri":["http://zotero.org/users/3411716/items/P2PNRZFI"],"itemData":{"id":34001,"type":"article-journal","title":"\"Hepatitis C treatment turned me around:\" Psychological and behavioral transformation related to hepatitis C treatment","container-title":"Drug and Alcohol Dependence","page":"66-71","volume":"153","abstract":"Background: Hepatitis C (HCV) is a significant public health problem that primarily affects current and former substance users. However, individuals with a history of substance use are less likely to have access to or engage in HCV care. Psychological and behavioral barriers prevent many HCV-infected individuals from initiating or engaging in HCV treatment. This study aimed to investigate the psychological and behavioral experiences of current and former substance users receiving HCV treatment within a combined methadone and primary care clinic in the United States. Methods: We conducted 31 semi-structured qualitative interviews with opioid-dependent adults enrolled in an integrated HCV treatment program within a methadone maintenance clinic in the Bronx, NY. We used thematic analysis, informed by grounded theory, and inquired about perceptions of HCV before and after initiating HCV treatment, reasons for initiating HCV treatment, and the decision to participate in individual versus group HCV treatment. Results: Participants described psychological and behavioral transformation over the course of HCV treatment. These included reductions in internalized stigma and shame related to HCV and addiction, increases in HCV disclosure and self-care, reductions in substance use, and new desire to help others who are living with HCV. Conclusions: Integrating HCV treatment with methadone maintenance has the potential to create psychological and behavioral transformations among substance using adults, including reductions in HCV- and addiction-related shame and improvements in overall self-care. (PsycINFO Database Record (c) 2016 APA, all rights reserved)","DOI":"10.1016/j.drugalcdep.2015.06.007","shortTitle":"\"Hepatitis C treatment turned me around:\" Psychological and behavioral transformation related to hepatitis C treatment","author":[{"family":"Batchelder","given":"A. W."},{"family":"Peyser","given":"D."},{"family":"Nahvi","given":"S."},{"family":"Arnsten","given":"J. H."},{"family":"Litwin","given":"A. H."}],"issued":{"date-parts":[["2015"]]}}},{"id":34007,"uris":["http://zotero.org/users/3411716/items/C7T3EPSU"],"uri":["http://zotero.org/users/3411716/items/C7T3EPSU"],"itemData":{"id":34007,"type":"article-journal","title":"Rationale, design, and sample characteristics of a randomized controlled trial of directly observed antiretroviral therapy delivered in methadone clinics","container-title":"Contemporary clinical trials","page":"481-9","volume":"30","issue":"5","abstract":"BACKGROUND: Directly observed therapy (DOT) programs for HIV treatment have demonstrated feasibility, acceptability, and improved viral suppression, but few have been rigorously tested. We describe a randomized controlled trial testing the efficacy of an antiretroviral DOT program in methadone maintenance clinics. Our objective was to determine if DOT is more efficacious than self-administered antiretroviral therapy for reducing HIV viral load, improving adherence, and reducing drug resistance among opioid dependent drug users receiving methadone treatment., METHODS: Participants were randomized to treatment as usual (TAU) or antiretroviral DOT for the 24-week intervention. TAU participants received standard adherence counseling, and DOT participants received standard adherence counseling plus directly observed antiretroviral therapy, which was delivered at the same time as they received daily methadone. Assessments occurred at baseline, weekly for 8 weeks, and then monthly for 4 months. Our primary outcomes were between-group changes from baseline to the end of the intervention in: HIV viral load, antiretroviral adherence, and number of viral mutations., RESULTS: Between June 2004 and August 2007, we screened 3231 methadone-maintained patients and enrolled 77; 39 participants were randomized to DOT and 38 to TAU. 65 completed the 24-week intervention., CONCLUSIONS: Our trial will allow rigorous evaluation of the efficacy of directly observed antiretroviral therapy delivered in methadone clinics for improving adherence and clinical outcomes. This detailed description of trial methodology can serve as a template for the development of future DOT programs and can guide protocols for studies among HIV-infected drug users receiving methadone for opioid dependence.","DOI":"10.1016/j.cct.2009.05.003","shortTitle":"Rationale, design, and sample characteristics of a randomized controlled trial of directly observed antiretroviral therapy delivered in methadone clinics","author":[{"family":"Berg","given":"Karina M."},{"family":"Mouriz","given":"Jennifer"},{"family":"Li","given":"Xuan"},{"family":"Duggan","given":"Elise"},{"family":"Goldberg","given":"Uri"},{"family":"Arnsten","given":"Julia H."}],"issued":{"date-parts":[["2009"]]}}},{"id":34004,"uris":["http://zotero.org/users/3411716/items/AHK62J37"],"uri":["http://zotero.org/users/3411716/items/AHK62J37"],"itemData":{"id":34004,"type":"article-journal","title":"Directly observed antiretroviral therapy improves adherence and viral load in drug users attending methadone maintenance clinics: A randomized controlled trial","container-title":"Drug and Alcohol Dependence","page":"192-199","volume":"113","issue":"2-3","abstract":"Objective: To determine if directly observed antiretroviral therapy (DOT) is more efficacious than self-administered therapy for improving adherence and reducing HIV viral load (VL) among methadone-maintained opioid users. Design: Two-group randomized trial. Setting: Twelve methadone maintenance clinics with on-site HIV care in the Bronx, New York. Participants: HIV-infected adults prescribed combination antiretroviral therapy. Main outcomes measures: Between group differences at four assessment points from baseline to week 24 in: (1) antiretroviral adherence measured by pill count, (2) VL, and (3) proportion with undetectable VL (&lt;75 copies/ml). Results: Between June 2004 and August 2007, we enrolled 77 participants. Adherence in the DOT group was higher than in the control group at all post-baseline assessment points; by week 24 mean DOT adherence was 86% compared to 56% in the control group (p &lt; 0.0001). Group differences in mean adherence remained significant after stratifying by baseline VL (detectable versus undetectable). In addition, during the 24-week intervention, the proportion of DOT participants with undetectable VL increased from 51% to 71%. Conclusions: Among HIV-infected opioid users, antiretroviral DOT administered in methadone clinics was efficacious for improving adherence and decreasing VL, and these improvements were maintained over a 24-week period. DOT should be more widely available to methadone patients. (PsycINFO Database Record (c) 2016 APA, all rights reserved)","DOI":"10.1016/j.drugalcdep.2010.07.025","shortTitle":"Directly observed antiretroviral therapy improves adherence and viral load in drug users attending methadone maintenance clinics: A randomized controlled trial","author":[{"family":"Berg","given":"Karina M."},{"family":"Litwin","given":"Alain"},{"family":"Li","given":"Xuan"},{"family":"Heo","given":"Moonseong"},{"family":"Arnsten","given":"Julia H."}],"issued":{"date-parts":[["2011"]]}}},{"id":34033,"uris":["http://zotero.org/users/3411716/items/C5UCQRGQ"],"uri":["http://zotero.org/users/3411716/items/C5UCQRGQ"],"itemData":{"id":34033,"type":"chapter","title":"The development and feasibility of an intervention to improve HAART adherence among HIV-positive patients receiving primary care in methadone clinics","container-title":"HIV Treatment Adherence: Challenges for Social Services","page":"101-120","URL":"https://www.scopus.com/inward/record.uri?eid=2-s2.0-84905793579&amp;doi=10.1300%2fJ187v06n01_07&amp;partnerID=40&amp;md5=803b9303a04ed01fc5cff207e938b5cc","note":"DOI: 10.1300/J187v06n01_07","shortTitle":"The development and feasibility of an intervention to improve HAART adherence among HIV-positive patients receiving primary care in methadone clinics","author":[{"family":"Cooperman","given":"N. A."},{"family":"Parsons","given":"J. T."},{"family":"Chabon","given":"B."},{"family":"Berg","given":"K. M."},{"family":"Arnsten","given":"J. H."}],"issued":{"date-parts":[["2013"]]}}},{"id":34031,"uris":["http://zotero.org/users/3411716/items/WRUZI9PX"],"uri":["http://zotero.org/users/3411716/items/WRUZI9PX"],"itemData":{"id":34031,"type":"article-journal","title":"Impact of adherence counseling dose on antiretroviral adherence and HIV viral load among HIV-infected methadone maintained drug users","container-title":"AIDS care","page":"828-35","volume":"24","issue":"7","abstract":"Adherence counseling can improve antiretroviral adherence and related health outcomes in HIV-infected individuals. However, little is known about how much counseling is necessary to achieve clinically significant effects. We investigated antiretroviral adherence and HIV viral load relative to the number of hours of adherence counseling received by 60 HIV-infected drug users participating in a trial of directly observed antiretroviral therapy delivered in methadone clinics. Our adherence counseling intervention combined motivational interviewing and cognitive-behavioral counseling, was designed to include six 30 minute individual counseling sessions with unlimited \"booster\" sessions, and was offered to all participants in the parent trial. We found that, among those who participated in adherence counseling, dose of counseling had a significant positive relationship with antiretroviral adherence measured after the conclusion of counseling. Specifically, a liner mixed-effects model revealed that each additional hour of counseling was significantly associated with a 20% increase in post-counseling adherence. However, the number of cumulative adherence counseling hours was not significantly associated with HIV viral load, also measured after the conclusion of counseling. Our findings suggest that more intensive adherence counseling interventions may have a greater impact on antiretroviral adherence than less intensive interventions; however, it remains unknown how much counseling is required to impact HIV viral load.","DOI":"10.1080/09540121.2011.644231","shortTitle":"Impact of adherence counseling dose on antiretroviral adherence and HIV viral load among HIV-infected methadone maintained drug users","author":[{"family":"Cooperman","given":"Nina A."},{"family":"Heo","given":"Moonseong"},{"family":"Berg","given":"Karina M."},{"family":"Li","given":"Xuan"},{"family":"Litwin","given":"Alain H."},{"family":"Nahvi","given":"Shadi"},{"family":"Arnsten","given":"Julia H."}],"issued":{"date-parts":[["2012"]]}}},{"id":34036,"uris":["http://zotero.org/users/3411716/items/BEZW7A5D"],"uri":["http://zotero.org/users/3411716/items/BEZW7A5D"],"itemData":{"id":34036,"type":"article-journal","title":"Strategies to improve access to and utilization of health care services and adherence to antiretroviral therapy among HIV-infected drug users","container-title":"Substance Use &amp; Misuse","page":"218-232","volume":"46","issue":"2-3","abstract":"We review five innovative strategies to improve access, utilization, and adherence for HIV-infected drug users and suggest areas that need further attention. In addition, we highlight two innovative programs. The first increases access and utilization through integrated HIV and opioid addiction treatment with buprenorphine in a community health center, and the second incorporates adherence counseling for antiretroviral therapy in methadone programs. Preliminary evaluations demonstrated that these strategies may improve both HIV and opioid addiction outcomes and may be appropriate for wider dissemination. Further refinement and expansion of strategies to improve outcomes of HIV-infected drug users is warranted. (PsycINFO Database Record (c) 2016 APA, all rights reserved)","DOI":"10.3109/10826084.2011.522840","shortTitle":"Strategies to improve access to and utilization of health care services and adherence to antiretroviral therapy among HIV-infected drug users","author":[{"family":"Cunningham","given":"Chinazo O."},{"family":"Sohler","given":"Nancy L."},{"family":"Cooperman","given":"Nina A."},{"family":"Berg","given":"Karina M."},{"family":"Litwin","given":"Alain H."},{"family":"Arnsten","given":"Julia H."}],"issued":{"date-parts":[["2011"]]}}},{"id":34064,"uris":["http://zotero.org/users/3411716/items/M49T833G"],"uri":["http://zotero.org/users/3411716/items/M49T833G"],"itemData":{"id":34064,"type":"article-journal","title":"Successful treatment of chronic hepatitis C with pegylated interferon in combination with ribavirin in a methadone maintenance treatment program","container-title":"Journal of Substance Abuse Treatment","page":"32-40","volume":"37","issue":"1","DOI":"10.1016/j.jsat.2008.09.009","shortTitle":"Successful treatment of chronic hepatitis C with pegylated interferon in combination with ribavirin in a methadone maintenance treatment program","author":[{"family":"Litwin","given":"A. H."},{"family":"Harris Jr","given":"K. A."},{"family":"Nahvi","given":"S."},{"family":"Zamor","given":"P. J."},{"family":"Soloway","given":"I. J."},{"family":"Tenore","given":"P. L."},{"family":"Kaswan","given":"D."},{"family":"Gourevitch","given":"Marc N."},{"family":"Arnsten","given":"J. H."}],"issued":{"date-parts":[["2009"]]}}},{"id":34059,"uris":["http://zotero.org/users/3411716/items/D4MRJBVH"],"uri":["http://zotero.org/users/3411716/items/D4MRJBVH"],"itemData":{"id":34059,"type":"article-journal","title":"Directly observed HCV treatment in methadone clinics-preliminary results","container-title":"Journal of the International Association of Physicians in AIDS Care","page":"205","volume":"10","issue":"3","abstract":"Background: Most methadone-maintained injection drug users (IDUs) have been infected with hepatitis C virus (HCV), but few initiate HCV treatment. Physicians may be reluctant to treat HCV in IDUs because of concerns about treatment adherence, psychiatric comorbidity, or ongoing drug use. Optimal HCV management approaches for IDUs remain unknown. Objective: We sought to determine whether modified directly observed therapy (mDOT), compared to treatment as usual (TAU), improves adherence and virologic outcomes among methadone-maintained opioid users. Methods: We conducted a randomized controlled trial in a network of nine methadone clinics with onsite HCV care located in the Bronx, New York. We enrolled HCV-infected adults initiating care with pegylated interferon alfa-2a (IFN) plus ribavirin, and randomized them to mDOT (directly observed daily ribavirin plus provider-administered weekly IFN) or TAU (self-administered ribavirin plus provider-administered weekly IFN). Our outcome measures are (1) self-reported and pill count adherence to ribavirin at 12 and 24 weeks and (2) proportion of subjects with end-of-treatment response (ETR), or sustained viral response (SVR). We used mixed effects linear models to assess differences in pill count adherence between treatment arms (mDOT v. TAU), and assessed differences in ETR and SVR between treatment arms with chi-square tests. Results: 58 subjects have enrolled to date. Of the first 40 subjects enrolled: 21 were randomized to mDOT and 19 to TAU. The sample is 77% Latino, 38% active drug users, and 27% HIV-infected. We observed significant differences in pill count adherence between treatment arms at both 12 weeks (88% in mDOT arm vs. 81% in TAU arm, p = 0.04) and at 24 weeks (88% in mDOT arm vs. 77% in TAU arm, p = 0.02). We did not observe difference in adherence to IFN between treatment arms (96% in mDOT arm vs. 94% in TAU arm). Most (81%)subjects in mDOT arm achieved &gt; 80% adherence, vs. only 53% in TAU arm (P = .09). We did not observe differences in virological outcomes between treatment arms: 67% ETR and 44% SVR in mDOT arm vs. 61% ETR and 40% SVR in TAU arm. Conclusion: Among methadone-maintained, HCV-infected adults, directly observed ribavirin administered at methadone clinics is associated with increased adherence to ribavirin, compared to treatment as usual. Early results show no differences in virologic outcomes between treatment arms, likely because all subjects received provider-administered IFN.","DOI":"10.1177/1545109711406654","shortTitle":"Directly observed HCV treatment in methadone clinics-preliminary results","author":[{"family":"Litwin","given":"A. H."},{"family":"Arnsten","given":"J."},{"family":"Heo","given":"M."},{"family":"Li","given":"X."},{"family":"Hidalgo","given":"J."}],"issued":{"date-parts":[["2011"]]}}},{"id":34062,"uris":["http://zotero.org/users/3411716/items/IRI3F4GG"],"uri":["http://zotero.org/users/3411716/items/IRI3F4GG"],"itemData":{"id":34062,"type":"article-journal","title":"Rationale and design of a randomized controlled trial of directly observed hepatitis C treatment delivered in methadone clinics","container-title":"BMC infectious diseases","page":"315","volume":"11","abstract":"BACKGROUND: Most methadone-maintained injection drug users (IDUs) have been infected with hepatitis C virus (HCV), but few initiate HCV treatment. Physicians may be reluctant to treat HCV in IDUs because of concerns about treatment adherence, psychiatric comorbidity, or ongoing drug use. Optimal HCV management approaches for IDUs remain unknown. We are conducting a randomized controlled trial in a network of nine methadone clinics with onsite HCV care to determine whether modified directly observed therapy (mDOT), compared to treatment as usual (TAU), improves adherence and virologic outcomes among opioid users., METHODS/DESIGN: We plan to enroll 80 HCV-infected adults initiating care with pegylated interferon alfa-2a (IFN) plus ribavirin, and randomize them to mDOT (directly observed daily ribavirin plus provider-administered weekly IFN) or TAU (self-administered ribavirin plus provider-administered weekly IFN). Our outcome measures are: 1) self-reported and pill count adherence, and 2) end of treatment response (ETR) or sustained viral response (SVR). We will use mixed effects linear models to assess differences in pill count adherence between treatment arms (mDOT v. TAU), and we will assess differences between treatment arms in the proportion of subjects with ETR or SVR with chi square tests. Of the first 40 subjects enrolled: 21 have been randomized to mDOT and 19 to TAU. To date, the sample is 77% Latino, 60% HCV genotype-1, 38% active drug users, and 27% HIV-infected. Our overall retention rate at 24 weeks is 92%, 93% in the mDOT arm and 92% in the TAU arm., DISCUSSION: This paper describes the design and rationale of a randomized clinical trial comparing modified directly observed HCV therapy delivered in a methadone program to on-site treatment as usual. Our trial will allow rigorous evaluation of the efficacy of directly observed HCV therapy (both pegylated interferon and ribavirin) for improving adherence and clinical outcomes. This detailed description of trial methodology can serve as a template for the development of future DOT programs, and can also guide protocols for studies among HCV-infected drug users receiving methadone for opiate dependence.","DOI":"10.1186/1471-2334-11-315","shortTitle":"Rationale and design of a randomized controlled trial of directly observed hepatitis C treatment delivered in methadone clinics","author":[{"family":"Litwin","given":"Alain H."},{"family":"Berg","given":"Karina M."},{"family":"Li","given":"Xuan"},{"family":"Hidalgo","given":"Jennifer"},{"family":"Arnsten","given":"Julia H."}],"issued":{"date-parts":[["2011"]]}}},{"id":34080,"uris":["http://zotero.org/users/3411716/items/FAS5IR8R"],"uri":["http://zotero.org/users/3411716/items/FAS5IR8R"],"itemData":{"id":34080,"type":"article-journal","title":"Reducing barriers to hepatitis C treatment among drug users: An integrated hepatitis C peer education and support program","container-title":"Journal of Health Care for the Poor and Underserved","page":"652-662","volume":"25","issue":"2","abstract":"This report describes an innovative HCV Peer Educator Program that facilitates education, support, and engagement in HCV treatment among patients in an opioid treatment program. Integrating peer educators in a collaborative manner with close supervision holds promise as a model to reduce barriers to HCV treatment among drug users. (PsycINFO Database Record (c) 2016 APA, all rights reserved)","DOI":"10.1353/hpu.2014.0096","shortTitle":"Reducing barriers to hepatitis C treatment among drug users: An integrated hepatitis C peer education and support program","author":[{"family":"Roose","given":"Robert J."},{"family":"Cockerham-Colas","given":"Lauren"},{"family":"Soloway","given":"Irene"},{"family":"Batchelder","given":"Abigail"},{"family":"Litwin","given":"Alain H."}],"issued":{"date-parts":[["2014"]]}}},{"id":34094,"uris":["http://zotero.org/users/3411716/items/AQ94NSRN"],"uri":["http://zotero.org/users/3411716/items/AQ94NSRN"],"itemData":{"id":34094,"type":"article-journal","title":"Concurrent group treatment for hepatitis C: implementation and outcomes in a methadone maintenance treatment program","container-title":"Journal of substance abuse treatment","page":"424-32","volume":"43","issue":"4","abstract":"Chronic hepatitis C virus (HCV) infection is highly prevalent among current and former drug users. However, the minority of patients enrolled in drug treatment programs have initiated HCV treatment. New models are needed to overcome barriers to care. In this retrospective study, we describe the implementation and outcomes of 42 patients treated in a concurrent group treatment (CGT) program. Patients participated in weekly provider-led group treatment sessions which included review of side effects; discussion of adherence and side effect management; administration of interferon injections; brief physical examination; and ended with brief meditation. Of the first 27 patients who initiated CGT, 42% achieved a sustained viral response. In addition, 87% (13/15) of genotype-1 infected patients treated with direct acting antiviral agent achieved an undetectable viral load at 24 weeks. The CGT model may be effective in overcoming barriers to treatment and improving adherence and outcomes among patients enrolled in drug treatment programs., Copyright © 2012 Elsevier Inc. All rights reserved.","DOI":"10.1016/j.jsat.2012.08.007","shortTitle":"Concurrent group treatment for hepatitis C: implementation and outcomes in a methadone maintenance treatment program","author":[{"family":"Stein","given":"Melissa R."},{"family":"Soloway","given":"Irene J."},{"family":"Jefferson","given":"Karen S."},{"family":"Roose","given":"Robert J."},{"family":"Arnsten","given":"Julia H."},{"family":"Litwin","given":"Alain H."}],"issued":{"date-parts":[["2012"]]}}}],"schema":"https://github.com/citation-style-language/schema/raw/master/csl-citation.json"} </w:instrText>
            </w:r>
            <w:r w:rsidRPr="00A87C73">
              <w:rPr>
                <w:rFonts w:ascii="Times" w:hAnsi="Times"/>
                <w:sz w:val="16"/>
                <w:szCs w:val="16"/>
              </w:rPr>
              <w:fldChar w:fldCharType="separate"/>
            </w:r>
            <w:r w:rsidR="005F568E" w:rsidRPr="005F568E">
              <w:rPr>
                <w:rFonts w:ascii="Times" w:hAnsi="Times" w:cs="Times"/>
                <w:sz w:val="16"/>
              </w:rPr>
              <w:t>(10,12–21)</w:t>
            </w:r>
            <w:r w:rsidRPr="00A87C73">
              <w:rPr>
                <w:rFonts w:ascii="Times" w:hAnsi="Times"/>
                <w:sz w:val="16"/>
                <w:szCs w:val="16"/>
              </w:rPr>
              <w:fldChar w:fldCharType="end"/>
            </w:r>
          </w:p>
        </w:tc>
      </w:tr>
      <w:tr w:rsidR="0036417D" w:rsidRPr="00A87C73" w14:paraId="654A7011" w14:textId="77777777" w:rsidTr="0036417D">
        <w:tc>
          <w:tcPr>
            <w:tcW w:w="1638" w:type="dxa"/>
            <w:vAlign w:val="center"/>
          </w:tcPr>
          <w:p w14:paraId="0423436D" w14:textId="77777777" w:rsidR="0036417D" w:rsidRPr="00A87C73" w:rsidRDefault="0036417D" w:rsidP="0036417D">
            <w:pPr>
              <w:rPr>
                <w:rFonts w:ascii="Times" w:hAnsi="Times"/>
                <w:sz w:val="16"/>
                <w:szCs w:val="16"/>
              </w:rPr>
            </w:pPr>
            <w:r w:rsidRPr="00A87C73">
              <w:rPr>
                <w:rFonts w:ascii="Times" w:hAnsi="Times"/>
                <w:sz w:val="16"/>
                <w:szCs w:val="16"/>
              </w:rPr>
              <w:t>San Francisco General Hospital Opiate Treatment Program</w:t>
            </w:r>
          </w:p>
        </w:tc>
        <w:tc>
          <w:tcPr>
            <w:tcW w:w="1440" w:type="dxa"/>
            <w:vAlign w:val="center"/>
          </w:tcPr>
          <w:p w14:paraId="57DE5668" w14:textId="77777777" w:rsidR="0036417D" w:rsidRPr="00A87C73" w:rsidRDefault="0036417D" w:rsidP="0036417D">
            <w:pPr>
              <w:rPr>
                <w:rFonts w:ascii="Times" w:hAnsi="Times"/>
                <w:sz w:val="16"/>
                <w:szCs w:val="16"/>
              </w:rPr>
            </w:pPr>
            <w:r w:rsidRPr="00A87C73">
              <w:rPr>
                <w:rFonts w:ascii="Times" w:hAnsi="Times"/>
                <w:sz w:val="16"/>
                <w:szCs w:val="16"/>
              </w:rPr>
              <w:t>Individuals with an OUD</w:t>
            </w:r>
          </w:p>
        </w:tc>
        <w:tc>
          <w:tcPr>
            <w:tcW w:w="1350" w:type="dxa"/>
            <w:vAlign w:val="center"/>
          </w:tcPr>
          <w:p w14:paraId="07A5BB43" w14:textId="77777777" w:rsidR="0036417D" w:rsidRPr="00A87C73" w:rsidRDefault="0036417D" w:rsidP="0036417D">
            <w:pPr>
              <w:rPr>
                <w:rFonts w:ascii="Times" w:hAnsi="Times"/>
                <w:sz w:val="16"/>
                <w:szCs w:val="16"/>
              </w:rPr>
            </w:pPr>
            <w:r w:rsidRPr="00A87C73">
              <w:rPr>
                <w:rFonts w:ascii="Times" w:hAnsi="Times"/>
                <w:sz w:val="16"/>
                <w:szCs w:val="16"/>
              </w:rPr>
              <w:t>Methadone</w:t>
            </w:r>
          </w:p>
        </w:tc>
        <w:tc>
          <w:tcPr>
            <w:tcW w:w="1440" w:type="dxa"/>
            <w:vAlign w:val="center"/>
          </w:tcPr>
          <w:p w14:paraId="7C0DA6E5" w14:textId="77777777" w:rsidR="0036417D" w:rsidRPr="00A87C73" w:rsidRDefault="0036417D" w:rsidP="0036417D">
            <w:pPr>
              <w:rPr>
                <w:rFonts w:ascii="Times" w:hAnsi="Times"/>
                <w:sz w:val="16"/>
                <w:szCs w:val="16"/>
              </w:rPr>
            </w:pPr>
            <w:r w:rsidRPr="00A87C73">
              <w:rPr>
                <w:rFonts w:ascii="Times" w:hAnsi="Times"/>
                <w:sz w:val="16"/>
                <w:szCs w:val="16"/>
              </w:rPr>
              <w:t xml:space="preserve">Onsite psychiatric treatment </w:t>
            </w:r>
          </w:p>
        </w:tc>
        <w:tc>
          <w:tcPr>
            <w:tcW w:w="2160" w:type="dxa"/>
            <w:vAlign w:val="center"/>
          </w:tcPr>
          <w:p w14:paraId="32C889D1" w14:textId="77777777" w:rsidR="0036417D" w:rsidRPr="00A87C73" w:rsidRDefault="0036417D" w:rsidP="0036417D">
            <w:pPr>
              <w:rPr>
                <w:rFonts w:ascii="Times" w:hAnsi="Times"/>
                <w:sz w:val="16"/>
                <w:szCs w:val="16"/>
              </w:rPr>
            </w:pPr>
            <w:r w:rsidRPr="00A87C73">
              <w:rPr>
                <w:rFonts w:ascii="Times" w:hAnsi="Times"/>
                <w:sz w:val="16"/>
                <w:szCs w:val="16"/>
              </w:rPr>
              <w:t xml:space="preserve">HIV care is provided onsite. The program has been the site of ART adherence studies, including a contingency management voucher intervention with medication counseling &amp; DAART. </w:t>
            </w:r>
          </w:p>
        </w:tc>
        <w:tc>
          <w:tcPr>
            <w:tcW w:w="2250" w:type="dxa"/>
            <w:vAlign w:val="center"/>
          </w:tcPr>
          <w:p w14:paraId="525BDCAF" w14:textId="77777777" w:rsidR="0036417D" w:rsidRPr="00A87C73" w:rsidRDefault="0036417D" w:rsidP="0036417D">
            <w:pPr>
              <w:rPr>
                <w:rFonts w:ascii="Times" w:hAnsi="Times"/>
                <w:sz w:val="16"/>
                <w:szCs w:val="16"/>
              </w:rPr>
            </w:pPr>
            <w:r w:rsidRPr="00A87C73">
              <w:rPr>
                <w:rFonts w:ascii="Times" w:hAnsi="Times"/>
                <w:sz w:val="16"/>
                <w:szCs w:val="16"/>
              </w:rPr>
              <w:t>Not described</w:t>
            </w:r>
          </w:p>
        </w:tc>
        <w:tc>
          <w:tcPr>
            <w:tcW w:w="990" w:type="dxa"/>
            <w:vAlign w:val="center"/>
          </w:tcPr>
          <w:p w14:paraId="292E0389" w14:textId="43D89175" w:rsidR="0036417D" w:rsidRPr="00A87C73" w:rsidRDefault="0036417D" w:rsidP="0036417D">
            <w:pPr>
              <w:rPr>
                <w:rFonts w:ascii="Times" w:hAnsi="Times"/>
                <w:sz w:val="16"/>
                <w:szCs w:val="16"/>
              </w:rPr>
            </w:pPr>
            <w:r w:rsidRPr="00A87C73">
              <w:rPr>
                <w:rFonts w:ascii="Times" w:hAnsi="Times"/>
                <w:sz w:val="16"/>
                <w:szCs w:val="16"/>
              </w:rPr>
              <w:fldChar w:fldCharType="begin"/>
            </w:r>
            <w:r w:rsidR="005F568E">
              <w:rPr>
                <w:rFonts w:ascii="Times" w:hAnsi="Times"/>
                <w:sz w:val="16"/>
                <w:szCs w:val="16"/>
              </w:rPr>
              <w:instrText xml:space="preserve"> ADDIN ZOTERO_ITEM CSL_CITATION {"citationID":"OeEYvGAD","properties":{"formattedCitation":"{\\rtf (22\\uc0\\u8211{}24)}","plainCitation":"(22–24)"},"citationItems":[{"id":33998,"uris":["http://zotero.org/users/3411716/items/WBFPH2JH"],"uri":["http://zotero.org/users/3411716/items/WBFPH2JH"],"itemData":{"id":33998,"type":"article-journal","title":"Effect of incentives for medication adherence on health care use and costs in methadone patients with HIV","container-title":"Drug and alcohol dependence","page":"115-21","volume":"100","issue":"1-2","abstract":"BACKGROUND: The potential benefits of anti-retroviral therapy for HIV is not fully realized because of difficulties in adherence with demanding treatment regimens, especially among injection drug users., METHODS: HIV-positive methadone patients who were less than 80% adherent with their primary anti-retroviral therapy were randomized to a trial of incentives for on-time adherence. Adherence was rewarded with an escalating scale of vouchers redeemable for goods. Both intervention and control group visited a medication coach twice a month. The cost of the intervention was determined by micro-costing. Other costs were obtained from administrative data and patient report of out-of-system care., RESULTS: During the 12-week intervention period, the incremental direct cost of the intervention, including treatment vouchers, was $942. The voucher group incurred $2572 in anti-retroviral drug cost, significantly more than the $1973 incurred by the comparison group (p&lt;.01). Adherence, as measured by on-time openings of an electronically monitored vial, was 78% in the intervention group and 56% in the control group., CONCLUSIONS: The incremental direct cost of voucher incentives was $292 per month. If the observed increase in adherence from voucher incentives can be sustained in the long-term, the literature suggests that disease progression will be slowed. Further research is needed to evaluate if the improvement can be sustained or achieved at lower cost. Mitigation of treatment resistance and reduction in HIV transmission are additional benefits that favor adoption.","DOI":"10.1016/j.drugalcdep.2008.09.017","shortTitle":"Effect of incentives for medication adherence on health care use and costs in methadone patients with HIV","author":[{"family":"Barnett","given":"Paul G."},{"family":"Sorensen","given":"James L."},{"family":"Wong","given":"Wynnie"},{"family":"Haug","given":"Nancy A."},{"family":"Hall","given":"Sharon M."}],"issued":{"date-parts":[["2009"]]}}},{"id":34083,"uris":["http://zotero.org/users/3411716/items/62Z7TVG8"],"uri":["http://zotero.org/users/3411716/items/62Z7TVG8"],"itemData":{"id":34083,"type":"article-journal","title":"Voucher reinforcement improves medication adherence in HIV-positive methadone patients: a randomized trial","container-title":"Drug and alcohol dependence","page":"54-63","volume":"88","issue":"1","abstract":"This clinical trial evaluated a contingency management intervention designed to improve medication adherence among HIV-positive methadone maintenance patients. After a 4-week baseline observation phase, eligible participants (N=66) were randomly assigned to: (a) medication coaching sessions every other week to assist with adherence strategies (comparison group) or (b) medication coaching plus voucher reinforcement for opening electronic medication caps on time (voucher group). Baseline adherence (percent doses taken/percent total possible doses) was 51% using electronic measurement, 75% using self-report and 75% using pill count. The intervention was provided for 12 weeks, with a 4-week follow-up. The primary outcome results of the clinical trial indicated effectiveness during the intervention, with significant mean adherence differences between voucher and comparison groups using electronic measurement (78% versus 56%), pill count (86% versus 75%), and self-report (87% versus 69%). Differences between groups faded after vouchers were discontinued. Contingency management shows promise as a strategy to promote antiretroviral medication adherence in this population.","DOI":"10.1016/j.drugalcdep.2006.09.019","shortTitle":"Voucher reinforcement improves medication adherence in HIV-positive methadone patients: a randomized trial","author":[{"family":"Sorensen","given":"James L."},{"family":"Haug","given":"Nancy A."},{"family":"Delucchi","given":"Kevin L."},{"family":"Gruber","given":"Valerie"},{"family":"Kletter","given":"Evan"},{"family":"Batki","given":"Steven L."},{"family":"Tulsky","given":"Jacqueline P."},{"family":"Barnett","given":"Paul"},{"family":"Hall","given":"Sharon"}],"issued":{"date-parts":[["2007"]]}}},{"id":34085,"uris":["http://zotero.org/users/3411716/items/HIA48BP9"],"uri":["http://zotero.org/users/3411716/items/HIA48BP9"],"itemData":{"id":34085,"type":"article-journal","title":"Directly administered antiretroviral therapy: pilot study of a structural intervention in methadone maintenance","container-title":"Journal of substance abuse treatment","page":"418-23","volume":"43","issue":"4","abstract":"Devising interventions to provide integrated treatment for addiction and medical problems is an urgent issue. This study piloted a structural intervention, Directly Administered Antiretroviral Therapy (DAART), to assist methadone-maintenance patients in HIV medication adherence. Twenty-four participants received: (1) antiretroviral medications at the methadone clinic daily before receiving their methadone; (2) take-home antiretroviral medication for days they were not scheduled to attend the methadone clinic, and (3) brief adherence counseling to address adherence barriers. DAART lasted 24 weeks, with a planned step-down to twice-weekly administration in weeks 25-36, followed by self-administration in weeks 37-48. Retention rates at weeks 24, 36, and 48 were 83, 92, and 75% respectively. DAART was associated with improvement in the proportion of participants achieving viral suppression as well as with high medication adherence rates (clinic-verified; 85% and self-reported 97%) during the active intervention phase. DAART was effective as an intervention but did not promote transition to self-administration. This study demonstrates that DAART is adaptable and simple enough to be implemented into methadone treatment programs interested in providing HIV adherence services., Copyright © 2012 Elsevier Inc. All rights reserved.","DOI":"10.1016/j.jsat.2012.08.014","shortTitle":"Directly administered antiretroviral therapy: pilot study of a structural intervention in methadone maintenance","author":[{"family":"Sorensen","given":"James L."},{"family":"Haug","given":"Nancy A."},{"family":"Larios","given":"Sandra"},{"family":"Gruber","given":"Valerie A."},{"family":"Tulsky","given":"Jacqueline"},{"family":"Powelson","given":"Elisabeth"},{"family":"Logan","given":"Deborah P."},{"family":"Shapiro","given":"Bradley"}],"issued":{"date-parts":[["2012"]]}}}],"schema":"https://github.com/citation-style-language/schema/raw/master/csl-citation.json"} </w:instrText>
            </w:r>
            <w:r w:rsidRPr="00A87C73">
              <w:rPr>
                <w:rFonts w:ascii="Times" w:hAnsi="Times"/>
                <w:sz w:val="16"/>
                <w:szCs w:val="16"/>
              </w:rPr>
              <w:fldChar w:fldCharType="separate"/>
            </w:r>
            <w:r w:rsidR="005F568E" w:rsidRPr="005F568E">
              <w:rPr>
                <w:rFonts w:ascii="Times" w:hAnsi="Times" w:cs="Times"/>
                <w:sz w:val="16"/>
              </w:rPr>
              <w:t>(22–24)</w:t>
            </w:r>
            <w:r w:rsidRPr="00A87C73">
              <w:rPr>
                <w:rFonts w:ascii="Times" w:hAnsi="Times"/>
                <w:sz w:val="16"/>
                <w:szCs w:val="16"/>
              </w:rPr>
              <w:fldChar w:fldCharType="end"/>
            </w:r>
          </w:p>
        </w:tc>
      </w:tr>
      <w:tr w:rsidR="0036417D" w:rsidRPr="00A87C73" w14:paraId="38E82C7D" w14:textId="77777777" w:rsidTr="0036417D">
        <w:tc>
          <w:tcPr>
            <w:tcW w:w="1638" w:type="dxa"/>
            <w:vAlign w:val="center"/>
          </w:tcPr>
          <w:p w14:paraId="73BA1916" w14:textId="77777777" w:rsidR="0036417D" w:rsidRPr="00A87C73" w:rsidRDefault="0036417D" w:rsidP="0036417D">
            <w:pPr>
              <w:rPr>
                <w:rFonts w:ascii="Times" w:hAnsi="Times"/>
                <w:sz w:val="16"/>
                <w:szCs w:val="16"/>
              </w:rPr>
            </w:pPr>
            <w:r w:rsidRPr="00A87C73">
              <w:rPr>
                <w:rFonts w:ascii="Times" w:hAnsi="Times"/>
                <w:sz w:val="16"/>
                <w:szCs w:val="16"/>
              </w:rPr>
              <w:t>Bay Area Addiction Research and Treatment (BAART), Market Street Clinic</w:t>
            </w:r>
          </w:p>
        </w:tc>
        <w:tc>
          <w:tcPr>
            <w:tcW w:w="1440" w:type="dxa"/>
            <w:vAlign w:val="center"/>
          </w:tcPr>
          <w:p w14:paraId="456143D3" w14:textId="77777777" w:rsidR="0036417D" w:rsidRPr="00A87C73" w:rsidRDefault="0036417D" w:rsidP="0036417D">
            <w:pPr>
              <w:rPr>
                <w:rFonts w:ascii="Times" w:hAnsi="Times"/>
                <w:sz w:val="16"/>
                <w:szCs w:val="16"/>
              </w:rPr>
            </w:pPr>
            <w:r w:rsidRPr="00A87C73">
              <w:rPr>
                <w:rFonts w:ascii="Times" w:hAnsi="Times"/>
                <w:sz w:val="16"/>
                <w:szCs w:val="16"/>
              </w:rPr>
              <w:t>Individuals with an OUD</w:t>
            </w:r>
          </w:p>
        </w:tc>
        <w:tc>
          <w:tcPr>
            <w:tcW w:w="1350" w:type="dxa"/>
            <w:vAlign w:val="center"/>
          </w:tcPr>
          <w:p w14:paraId="3F73BF9B" w14:textId="77777777" w:rsidR="0036417D" w:rsidRPr="00A87C73" w:rsidRDefault="0036417D" w:rsidP="0036417D">
            <w:pPr>
              <w:rPr>
                <w:rFonts w:ascii="Times" w:hAnsi="Times"/>
                <w:sz w:val="16"/>
                <w:szCs w:val="16"/>
              </w:rPr>
            </w:pPr>
            <w:r w:rsidRPr="00A87C73">
              <w:rPr>
                <w:rFonts w:ascii="Times" w:hAnsi="Times"/>
                <w:sz w:val="16"/>
                <w:szCs w:val="16"/>
              </w:rPr>
              <w:t>Methadone</w:t>
            </w:r>
          </w:p>
        </w:tc>
        <w:tc>
          <w:tcPr>
            <w:tcW w:w="1440" w:type="dxa"/>
            <w:vAlign w:val="center"/>
          </w:tcPr>
          <w:p w14:paraId="568A81DC" w14:textId="77777777" w:rsidR="0036417D" w:rsidRPr="00A87C73" w:rsidRDefault="0036417D" w:rsidP="0036417D">
            <w:pPr>
              <w:rPr>
                <w:rFonts w:ascii="Times" w:hAnsi="Times"/>
                <w:sz w:val="16"/>
                <w:szCs w:val="16"/>
              </w:rPr>
            </w:pPr>
            <w:r w:rsidRPr="00A87C73">
              <w:rPr>
                <w:rFonts w:ascii="Times" w:hAnsi="Times"/>
                <w:sz w:val="16"/>
                <w:szCs w:val="16"/>
              </w:rPr>
              <w:t xml:space="preserve">Not described </w:t>
            </w:r>
          </w:p>
        </w:tc>
        <w:tc>
          <w:tcPr>
            <w:tcW w:w="2160" w:type="dxa"/>
            <w:vAlign w:val="center"/>
          </w:tcPr>
          <w:p w14:paraId="1AA4CBFC" w14:textId="77777777" w:rsidR="0036417D" w:rsidRPr="00A87C73" w:rsidRDefault="0036417D" w:rsidP="0036417D">
            <w:pPr>
              <w:rPr>
                <w:rFonts w:ascii="Times" w:hAnsi="Times"/>
                <w:sz w:val="16"/>
                <w:szCs w:val="16"/>
              </w:rPr>
            </w:pPr>
            <w:r w:rsidRPr="00A87C73">
              <w:rPr>
                <w:rFonts w:ascii="Times" w:hAnsi="Times"/>
                <w:sz w:val="16"/>
                <w:szCs w:val="16"/>
              </w:rPr>
              <w:t xml:space="preserve">The clinic provides HIV care onsite. The clinic participated in a RCT studying a voucher-based incentive program to improve adherence to ART. </w:t>
            </w:r>
          </w:p>
        </w:tc>
        <w:tc>
          <w:tcPr>
            <w:tcW w:w="2250" w:type="dxa"/>
            <w:vAlign w:val="center"/>
          </w:tcPr>
          <w:p w14:paraId="3F324E13" w14:textId="77777777" w:rsidR="0036417D" w:rsidRPr="00A87C73" w:rsidRDefault="0036417D" w:rsidP="0036417D">
            <w:pPr>
              <w:rPr>
                <w:rFonts w:ascii="Times" w:hAnsi="Times"/>
                <w:sz w:val="16"/>
                <w:szCs w:val="16"/>
              </w:rPr>
            </w:pPr>
            <w:r w:rsidRPr="00A87C73">
              <w:rPr>
                <w:rFonts w:ascii="Times" w:hAnsi="Times"/>
                <w:sz w:val="16"/>
                <w:szCs w:val="16"/>
              </w:rPr>
              <w:t>Not described</w:t>
            </w:r>
          </w:p>
        </w:tc>
        <w:tc>
          <w:tcPr>
            <w:tcW w:w="990" w:type="dxa"/>
            <w:vAlign w:val="center"/>
          </w:tcPr>
          <w:p w14:paraId="07EA0C57" w14:textId="50058649" w:rsidR="0036417D" w:rsidRPr="00A87C73" w:rsidRDefault="0036417D" w:rsidP="0036417D">
            <w:pPr>
              <w:rPr>
                <w:rFonts w:ascii="Times" w:hAnsi="Times"/>
                <w:sz w:val="16"/>
                <w:szCs w:val="16"/>
              </w:rPr>
            </w:pPr>
            <w:r w:rsidRPr="00A87C73">
              <w:rPr>
                <w:rFonts w:ascii="Times" w:hAnsi="Times"/>
                <w:sz w:val="16"/>
                <w:szCs w:val="16"/>
              </w:rPr>
              <w:fldChar w:fldCharType="begin"/>
            </w:r>
            <w:r w:rsidR="005F568E">
              <w:rPr>
                <w:rFonts w:ascii="Times" w:hAnsi="Times"/>
                <w:sz w:val="16"/>
                <w:szCs w:val="16"/>
              </w:rPr>
              <w:instrText xml:space="preserve"> ADDIN ZOTERO_ITEM CSL_CITATION {"citationID":"TJwZWqad","properties":{"formattedCitation":"(22,23)","plainCitation":"(22,23)"},"citationItems":[{"id":33998,"uris":["http://zotero.org/users/3411716/items/WBFPH2JH"],"uri":["http://zotero.org/users/3411716/items/WBFPH2JH"],"itemData":{"id":33998,"type":"article-journal","title":"Effect of incentives for medication adherence on health care use and costs in methadone patients with HIV","container-title":"Drug and alcohol dependence","page":"115-21","volume":"100","issue":"1-2","abstract":"BACKGROUND: The potential benefits of anti-retroviral therapy for HIV is not fully realized because of difficulties in adherence with demanding treatment regimens, especially among injection drug users., METHODS: HIV-positive methadone patients who were less than 80% adherent with their primary anti-retroviral therapy were randomized to a trial of incentives for on-time adherence. Adherence was rewarded with an escalating scale of vouchers redeemable for goods. Both intervention and control group visited a medication coach twice a month. The cost of the intervention was determined by micro-costing. Other costs were obtained from administrative data and patient report of out-of-system care., RESULTS: During the 12-week intervention period, the incremental direct cost of the intervention, including treatment vouchers, was $942. The voucher group incurred $2572 in anti-retroviral drug cost, significantly more than the $1973 incurred by the comparison group (p&lt;.01). Adherence, as measured by on-time openings of an electronically monitored vial, was 78% in the intervention group and 56% in the control group., CONCLUSIONS: The incremental direct cost of voucher incentives was $292 per month. If the observed increase in adherence from voucher incentives can be sustained in the long-term, the literature suggests that disease progression will be slowed. Further research is needed to evaluate if the improvement can be sustained or achieved at lower cost. Mitigation of treatment resistance and reduction in HIV transmission are additional benefits that favor adoption.","DOI":"10.1016/j.drugalcdep.2008.09.017","shortTitle":"Effect of incentives for medication adherence on health care use and costs in methadone patients with HIV","author":[{"family":"Barnett","given":"Paul G."},{"family":"Sorensen","given":"James L."},{"family":"Wong","given":"Wynnie"},{"family":"Haug","given":"Nancy A."},{"family":"Hall","given":"Sharon M."}],"issued":{"date-parts":[["2009"]]}}},{"id":34083,"uris":["http://zotero.org/users/3411716/items/62Z7TVG8"],"uri":["http://zotero.org/users/3411716/items/62Z7TVG8"],"itemData":{"id":34083,"type":"article-journal","title":"Voucher reinforcement improves medication adherence in HIV-positive methadone patients: a randomized trial","container-title":"Drug and alcohol dependence","page":"54-63","volume":"88","issue":"1","abstract":"This clinical trial evaluated a contingency management intervention designed to improve medication adherence among HIV-positive methadone maintenance patients. After a 4-week baseline observation phase, eligible participants (N=66) were randomly assigned to: (a) medication coaching sessions every other week to assist with adherence strategies (comparison group) or (b) medication coaching plus voucher reinforcement for opening electronic medication caps on time (voucher group). Baseline adherence (percent doses taken/percent total possible doses) was 51% using electronic measurement, 75% using self-report and 75% using pill count. The intervention was provided for 12 weeks, with a 4-week follow-up. The primary outcome results of the clinical trial indicated effectiveness during the intervention, with significant mean adherence differences between voucher and comparison groups using electronic measurement (78% versus 56%), pill count (86% versus 75%), and self-report (87% versus 69%). Differences between groups faded after vouchers were discontinued. Contingency management shows promise as a strategy to promote antiretroviral medication adherence in this population.","DOI":"10.1016/j.drugalcdep.2006.09.019","shortTitle":"Voucher reinforcement improves medication adherence in HIV-positive methadone patients: a randomized trial","author":[{"family":"Sorensen","given":"James L."},{"family":"Haug","given":"Nancy A."},{"family":"Delucchi","given":"Kevin L."},{"family":"Gruber","given":"Valerie"},{"family":"Kletter","given":"Evan"},{"family":"Batki","given":"Steven L."},{"family":"Tulsky","given":"Jacqueline P."},{"family":"Barnett","given":"Paul"},{"family":"Hall","given":"Sharon"}],"issued":{"date-parts":[["2007"]]}}}],"schema":"https://github.com/citation-style-language/schema/raw/master/csl-citation.json"} </w:instrText>
            </w:r>
            <w:r w:rsidRPr="00A87C73">
              <w:rPr>
                <w:rFonts w:ascii="Times" w:hAnsi="Times"/>
                <w:sz w:val="16"/>
                <w:szCs w:val="16"/>
              </w:rPr>
              <w:fldChar w:fldCharType="separate"/>
            </w:r>
            <w:r w:rsidR="005F568E" w:rsidRPr="005F568E">
              <w:rPr>
                <w:rFonts w:ascii="Times" w:hAnsi="Times" w:cs="Times"/>
                <w:sz w:val="16"/>
              </w:rPr>
              <w:t>(22,23)</w:t>
            </w:r>
            <w:r w:rsidRPr="00A87C73">
              <w:rPr>
                <w:rFonts w:ascii="Times" w:hAnsi="Times"/>
                <w:sz w:val="16"/>
                <w:szCs w:val="16"/>
              </w:rPr>
              <w:fldChar w:fldCharType="end"/>
            </w:r>
          </w:p>
        </w:tc>
      </w:tr>
      <w:tr w:rsidR="0036417D" w:rsidRPr="00A87C73" w14:paraId="14154FDC" w14:textId="77777777" w:rsidTr="0036417D">
        <w:tc>
          <w:tcPr>
            <w:tcW w:w="1638" w:type="dxa"/>
            <w:vAlign w:val="center"/>
          </w:tcPr>
          <w:p w14:paraId="3DFF8ACE" w14:textId="77777777" w:rsidR="0036417D" w:rsidRPr="00A87C73" w:rsidRDefault="0036417D" w:rsidP="0036417D">
            <w:pPr>
              <w:rPr>
                <w:rFonts w:ascii="Times" w:hAnsi="Times"/>
                <w:sz w:val="16"/>
                <w:szCs w:val="16"/>
              </w:rPr>
            </w:pPr>
            <w:r w:rsidRPr="00A87C73">
              <w:rPr>
                <w:rFonts w:ascii="Times" w:hAnsi="Times"/>
                <w:sz w:val="16"/>
                <w:szCs w:val="16"/>
              </w:rPr>
              <w:t>OTP clinics in Baltimore participating in a DAART intervention</w:t>
            </w:r>
          </w:p>
          <w:p w14:paraId="0F7CE10C" w14:textId="77777777" w:rsidR="0036417D" w:rsidRPr="00A87C73" w:rsidRDefault="0036417D" w:rsidP="0036417D">
            <w:pPr>
              <w:rPr>
                <w:rFonts w:ascii="Times" w:hAnsi="Times"/>
                <w:sz w:val="16"/>
                <w:szCs w:val="16"/>
              </w:rPr>
            </w:pPr>
            <w:r w:rsidRPr="00A87C73">
              <w:rPr>
                <w:rFonts w:ascii="Times" w:hAnsi="Times"/>
                <w:sz w:val="16"/>
                <w:szCs w:val="16"/>
              </w:rPr>
              <w:t>(</w:t>
            </w:r>
            <w:r w:rsidRPr="00A87C73">
              <w:rPr>
                <w:rFonts w:ascii="Times" w:hAnsi="Times"/>
                <w:i/>
                <w:sz w:val="16"/>
                <w:szCs w:val="16"/>
              </w:rPr>
              <w:t>Baltimore VA Drug Dependency Program; Program of Alcohol and other Drug Dependencies;</w:t>
            </w:r>
            <w:r w:rsidRPr="00A87C73">
              <w:rPr>
                <w:rFonts w:ascii="Times" w:hAnsi="Times"/>
                <w:sz w:val="16"/>
                <w:szCs w:val="16"/>
              </w:rPr>
              <w:t xml:space="preserve"> </w:t>
            </w:r>
            <w:r w:rsidRPr="00A87C73">
              <w:rPr>
                <w:rFonts w:ascii="Times" w:hAnsi="Times"/>
                <w:i/>
                <w:sz w:val="16"/>
                <w:szCs w:val="16"/>
              </w:rPr>
              <w:t>Man Alive, Inc; New Hope Treatment Center; Day Break Methadone Clinic)</w:t>
            </w:r>
            <w:r w:rsidRPr="00A87C73">
              <w:rPr>
                <w:rFonts w:ascii="Times" w:hAnsi="Times"/>
                <w:sz w:val="16"/>
                <w:szCs w:val="16"/>
              </w:rPr>
              <w:t xml:space="preserve"> </w:t>
            </w:r>
          </w:p>
        </w:tc>
        <w:tc>
          <w:tcPr>
            <w:tcW w:w="1440" w:type="dxa"/>
            <w:vAlign w:val="center"/>
          </w:tcPr>
          <w:p w14:paraId="44D24587" w14:textId="77777777" w:rsidR="0036417D" w:rsidRPr="00A87C73" w:rsidRDefault="0036417D" w:rsidP="0036417D">
            <w:pPr>
              <w:rPr>
                <w:rFonts w:ascii="Times" w:hAnsi="Times"/>
                <w:sz w:val="16"/>
                <w:szCs w:val="16"/>
              </w:rPr>
            </w:pPr>
            <w:r w:rsidRPr="00A87C73">
              <w:rPr>
                <w:rFonts w:ascii="Times" w:hAnsi="Times"/>
                <w:sz w:val="16"/>
                <w:szCs w:val="16"/>
              </w:rPr>
              <w:t>Individuals with an OUD</w:t>
            </w:r>
          </w:p>
        </w:tc>
        <w:tc>
          <w:tcPr>
            <w:tcW w:w="1350" w:type="dxa"/>
            <w:vAlign w:val="center"/>
          </w:tcPr>
          <w:p w14:paraId="51C22069" w14:textId="77777777" w:rsidR="0036417D" w:rsidRPr="00A87C73" w:rsidRDefault="0036417D" w:rsidP="0036417D">
            <w:pPr>
              <w:rPr>
                <w:rFonts w:ascii="Times" w:hAnsi="Times"/>
                <w:sz w:val="16"/>
                <w:szCs w:val="16"/>
              </w:rPr>
            </w:pPr>
            <w:r w:rsidRPr="00A87C73">
              <w:rPr>
                <w:rFonts w:ascii="Times" w:hAnsi="Times"/>
                <w:sz w:val="16"/>
                <w:szCs w:val="16"/>
              </w:rPr>
              <w:t xml:space="preserve">Methadone </w:t>
            </w:r>
          </w:p>
          <w:p w14:paraId="1F624A37" w14:textId="77777777" w:rsidR="0036417D" w:rsidRPr="00A87C73" w:rsidRDefault="0036417D" w:rsidP="0036417D">
            <w:pPr>
              <w:rPr>
                <w:rFonts w:ascii="Times" w:hAnsi="Times"/>
                <w:sz w:val="16"/>
                <w:szCs w:val="16"/>
              </w:rPr>
            </w:pPr>
            <w:r w:rsidRPr="00A87C73">
              <w:rPr>
                <w:rFonts w:ascii="Times" w:hAnsi="Times"/>
                <w:sz w:val="16"/>
                <w:szCs w:val="16"/>
              </w:rPr>
              <w:t>Buprenorphine</w:t>
            </w:r>
          </w:p>
        </w:tc>
        <w:tc>
          <w:tcPr>
            <w:tcW w:w="1440" w:type="dxa"/>
            <w:vAlign w:val="center"/>
          </w:tcPr>
          <w:p w14:paraId="18C5F34E" w14:textId="77777777" w:rsidR="0036417D" w:rsidRPr="00A87C73" w:rsidRDefault="0036417D" w:rsidP="0036417D">
            <w:pPr>
              <w:rPr>
                <w:rFonts w:ascii="Times" w:hAnsi="Times"/>
                <w:sz w:val="16"/>
                <w:szCs w:val="16"/>
              </w:rPr>
            </w:pPr>
            <w:r w:rsidRPr="00A87C73">
              <w:rPr>
                <w:rFonts w:ascii="Times" w:hAnsi="Times"/>
                <w:sz w:val="16"/>
                <w:szCs w:val="16"/>
              </w:rPr>
              <w:t xml:space="preserve">Not described </w:t>
            </w:r>
          </w:p>
        </w:tc>
        <w:tc>
          <w:tcPr>
            <w:tcW w:w="2160" w:type="dxa"/>
            <w:vAlign w:val="center"/>
          </w:tcPr>
          <w:p w14:paraId="7D13AA35" w14:textId="2561DF8A" w:rsidR="0036417D" w:rsidRPr="00A87C73" w:rsidRDefault="0036417D" w:rsidP="0036417D">
            <w:pPr>
              <w:rPr>
                <w:rFonts w:ascii="Times" w:hAnsi="Times"/>
                <w:sz w:val="16"/>
                <w:szCs w:val="16"/>
              </w:rPr>
            </w:pPr>
            <w:r w:rsidRPr="00A87C73">
              <w:rPr>
                <w:rFonts w:ascii="Times" w:hAnsi="Times"/>
                <w:sz w:val="16"/>
                <w:szCs w:val="16"/>
              </w:rPr>
              <w:t xml:space="preserve">MAT and ART were packaged together and directly administered to individuals in a private location. Take home ART doses were provided for evenings, weekends, holidays, and weekdays when a participant did not attend the OTP. Participants also received three </w:t>
            </w:r>
            <w:r w:rsidR="00F36699" w:rsidRPr="00A87C73">
              <w:rPr>
                <w:rFonts w:ascii="Times" w:hAnsi="Times"/>
                <w:sz w:val="16"/>
                <w:szCs w:val="16"/>
              </w:rPr>
              <w:t>days’ worth</w:t>
            </w:r>
            <w:r w:rsidRPr="00A87C73">
              <w:rPr>
                <w:rFonts w:ascii="Times" w:hAnsi="Times"/>
                <w:sz w:val="16"/>
                <w:szCs w:val="16"/>
              </w:rPr>
              <w:t xml:space="preserve"> of “emergency ART doses.” </w:t>
            </w:r>
          </w:p>
        </w:tc>
        <w:tc>
          <w:tcPr>
            <w:tcW w:w="2250" w:type="dxa"/>
            <w:vAlign w:val="center"/>
          </w:tcPr>
          <w:p w14:paraId="7675C044" w14:textId="77777777" w:rsidR="0036417D" w:rsidRPr="00A87C73" w:rsidRDefault="0036417D" w:rsidP="0036417D">
            <w:pPr>
              <w:rPr>
                <w:rFonts w:ascii="Times" w:hAnsi="Times"/>
                <w:sz w:val="16"/>
                <w:szCs w:val="16"/>
              </w:rPr>
            </w:pPr>
            <w:r w:rsidRPr="00A87C73">
              <w:rPr>
                <w:rFonts w:ascii="Times" w:hAnsi="Times"/>
                <w:sz w:val="16"/>
                <w:szCs w:val="16"/>
              </w:rPr>
              <w:t xml:space="preserve">Not described </w:t>
            </w:r>
          </w:p>
        </w:tc>
        <w:tc>
          <w:tcPr>
            <w:tcW w:w="990" w:type="dxa"/>
            <w:vAlign w:val="center"/>
          </w:tcPr>
          <w:p w14:paraId="1E5DEB37" w14:textId="1E16E86E" w:rsidR="0036417D" w:rsidRPr="00A87C73" w:rsidRDefault="0036417D" w:rsidP="0036417D">
            <w:pPr>
              <w:rPr>
                <w:rFonts w:ascii="Times" w:hAnsi="Times"/>
                <w:sz w:val="16"/>
                <w:szCs w:val="16"/>
              </w:rPr>
            </w:pPr>
            <w:r w:rsidRPr="00A87C73">
              <w:rPr>
                <w:rFonts w:ascii="Times" w:hAnsi="Times"/>
                <w:sz w:val="16"/>
                <w:szCs w:val="16"/>
              </w:rPr>
              <w:fldChar w:fldCharType="begin"/>
            </w:r>
            <w:r w:rsidR="005F568E">
              <w:rPr>
                <w:rFonts w:ascii="Times" w:hAnsi="Times"/>
                <w:sz w:val="16"/>
                <w:szCs w:val="16"/>
              </w:rPr>
              <w:instrText xml:space="preserve"> ADDIN ZOTERO_ITEM CSL_CITATION {"citationID":"V17eJ9YA","properties":{"formattedCitation":"{\\rtf (25\\uc0\\u8211{}27)}","plainCitation":"(25–27)"},"citationItems":[{"id":34066,"uris":["http://zotero.org/users/3411716/items/GCA9PN6T"],"uri":["http://zotero.org/users/3411716/items/GCA9PN6T"],"itemData":{"id":34066,"type":"article-journal","title":"Directly Administered Antiretroviral Therapy for HIV-Infected Individuals in Opioid Treatment Programs: Results from a Randomized Clinical Trial","container-title":"PLoS ONE","page":"e68286","volume":"8","issue":"7","abstract":"Background:Data regarding the efficacy of directly administered antiretroviral therapy (DAART) are mixed. Opioid treatment programs (OTPs) provide a convenient framework for DAART. In a randomized controlled trial, we compared DAART and self-administered therapy (SAT) among HIV-infected subjects attending five OTPs in Baltimore, MD.Methods:HIV-infected individuals attending OTPs were eligible if they were not taking antiretroviral therapy (ART) or were virologically failing ART at last clinical assessment. In subjects assigned to DAART, we observed one ART dose per weekday at the OTP for up to 12 months. SAT subjects administered ART at home. The primary efficacy comparison was the between-arm difference in the average proportions with HIV RNA &lt;50 copies/mL during the intervention phase (3-, 6-, and 12-month study visits), using a logistic regression model accounting for intra-person correlation due to repeated observations. Adherence was measured with electronic monitors in both arms.Results:We randomized 55 and 52 subjects from five Baltimore OTPs to DAART and SAT, respectively. The average proportions with HIV RNA &lt;50 copies/mL during the intervention phase were 0.51 in DAART and 0.40 in SAT (difference 0.11, 95% CI: -0.020 to 0.24). There were no significant differences between arms in electronically-measured adherence, average CD4 cell increase from baseline, average change in log10 HIV RNA from baseline, opportunistic conditions, hospitalizations, mortality, or the development of new drug resistance mutations.Conclusions:In this randomized trial, we found little evidence that DAART provided clinical benefits compared to SAT among HIV-infected subjects attending OTPs.Trial Registration:ClinicalTrails.gov NCT00279110. © 2013 Lucas et al.","DOI":"10.1371/journal.pone.0068286","shortTitle":"Directly Administered Antiretroviral Therapy for HIV-Infected Individuals in Opioid Treatment Programs: Results from a Randomized Clinical Trial","author":[{"family":"Lucas","given":"G. M."},{"family":"Mullen","given":"B. A."},{"family":"Galai","given":"N."},{"family":"Moore","given":"R. D."},{"family":"Cook","given":"K."},{"family":"McCaul","given":"M. E."},{"family":"Glass","given":"S."},{"family":"Oursler","given":"K. K."},{"family":"Rand","given":"C."}],"issued":{"date-parts":[["2013"]]}}},{"id":34072,"uris":["http://zotero.org/users/3411716/items/C73BZMNB"],"uri":["http://zotero.org/users/3411716/items/C73BZMNB"],"itemData":{"id":34072,"type":"article-journal","title":"Study design and participant characteristics of a randomized controlled trial of directly administered antiretroviral therapy in opioid treatment programs","container-title":"BMC Infectious Diseases","page":"45","volume":"11","abstract":"Background: HIV-infected drug users are at higher risk of non-adherence and poor treatment outcomes than HIV-infected non-drug users. Prior work from our group and others suggests that directly administered antiretroviral therapy (DAART) delivered in opioid treatment programs (OTPs) may increase rates of viral suppression.Methods/Design: We are conducting a randomized trial comparing DAART to self-administered therapy (SAT) in 5 OTPs in Baltimore, Maryland. Participants and investigators are aware of treatment assignments. The DAART intervention is 12 months. The primary outcome is HIV RNA &lt; 50 copies/mL at 3, 6, and 12 months. To assess persistence of any study arm differences that emerge during the active intervention, we are conducting an 18-month visit (6 months after the intervention concludes). We are collecting electronic adherence data for 2 months in both study arms. Of 457 individuals screened, a total of 107 participants were enrolled, with 56 and 51 randomly assigned to DAART and SAT, respectively. Participants were predominantly African American, approximately half were women, and the median age was 47 years. Active use of cocaine and other drugs was common at baseline. HIV disease stage was advanced in most participants. The median CD4 count at enrollment was 207 cells/mm3, 66 (62%) had a history of an AIDS-defining opportunistic condition, and 21 (20%) were antiretroviral naive.Conclusions: This paper describes the rationale, methods, and baseline characteristics of subjects enrolled in a randomized clinical trial comparing DAART to SAT in opioid treatment programs.Trial Registration: ClinicalTrials.gov: NCT00279110. © 2011 Mullen et al; licensee BioMed Central Ltd.","DOI":"10.1186/1471-2334-11-45","shortTitle":"Study design and participant characteristics of a randomized controlled trial of directly administered antiretroviral therapy in opioid treatment programs","author":[{"family":"Mullen","given":"B. A."},{"family":"Cook","given":"K."},{"family":"Moore","given":"R. D."},{"family":"Rand","given":"C."},{"family":"Galai","given":"N."},{"family":"McCaul","given":"M. E."},{"family":"Glass","given":"S."},{"family":"Oursler","given":"K. K."},{"family":"Lucas","given":"G. M."}],"issued":{"date-parts":[["2011"]]}}},{"id":34069,"uris":["http://zotero.org/users/3411716/items/8IB5IZ87"],"uri":["http://zotero.org/users/3411716/items/8IB5IZ87"],"itemData":{"id":34069,"type":"article-journal","title":"Adherence, drug use, and treatment failure in a methadone-clinic-based program of directly administered antiretroviral therapy","container-title":"AIDS patient care and STDs","page":"564-74","volume":"21","issue":"8","abstract":"Supervised dosing is a cornerstone of tuberculosis treatment. HIV treatment strategies that use directly administered antiretroviral therapy (DAART) are increasingly being assessed. In a prospective single-arm clinical trial, we enrolled methadone-maintained, HIV-infected participants to receive supervised doses of antiretroviral therapy (ART) on days when they received methadone. Other ART doses were self-administered. In this analysis we examined factors associated with retention to DAART, adherence to supervised doses, and virologic failure. Factors associated with retention to DAART were assessed with the Kaplan-Meier method and Cox proportional hazards models. Factors associated with nonadherence with supervised dosing and with virologic failure were assessed by logistic regression and techniques for longitudinal data analysis. A total of 16,453 supervised doses were administered to 88 participants over a median follow-up of 9.4 months. The median participant adherence with supervised dosing was 83%. Active drug use, determined by urine drug screens, was associated twofold increased risks of both intervention dropout and nonadherence with supervised doses. Adherence with supervised doses was strongly associated with virologic failure. Because DAART was administered only on methadone dosing days, fewer than half of the total ART doses were scheduled to be supervised in most participants. The percent of doses that was scheduled to be supervised was not associated with either adherence or with virologic failure. Given that a relatively small proportion of the total ART doses were supervised in many patients, future studies should assess how DAART affects adherence with nonsupervised doses and retention to ART.","DOI":"10.1089/apc.2006.0192","shortTitle":"Adherence, drug use, and treatment failure in a methadone-clinic-based program of directly administered antiretroviral therapy","author":[{"family":"Lucas","given":"Gregory M."},{"family":"Mullen","given":"B. Anna"},{"family":"McCaul","given":"Mary E."},{"family":"Weidle","given":"Paul J."},{"family":"Hader","given":"Shannon"},{"family":"Moore","given":"Richard D."}],"issued":{"date-parts":[["2007"]]}}}],"schema":"https://github.com/citation-style-language/schema/raw/master/csl-citation.json"} </w:instrText>
            </w:r>
            <w:r w:rsidRPr="00A87C73">
              <w:rPr>
                <w:rFonts w:ascii="Times" w:hAnsi="Times"/>
                <w:sz w:val="16"/>
                <w:szCs w:val="16"/>
              </w:rPr>
              <w:fldChar w:fldCharType="separate"/>
            </w:r>
            <w:r w:rsidR="005F568E" w:rsidRPr="005F568E">
              <w:rPr>
                <w:rFonts w:ascii="Times" w:hAnsi="Times" w:cs="Times"/>
                <w:sz w:val="16"/>
              </w:rPr>
              <w:t>(25–27)</w:t>
            </w:r>
            <w:r w:rsidRPr="00A87C73">
              <w:rPr>
                <w:rFonts w:ascii="Times" w:hAnsi="Times"/>
                <w:sz w:val="16"/>
                <w:szCs w:val="16"/>
              </w:rPr>
              <w:fldChar w:fldCharType="end"/>
            </w:r>
          </w:p>
        </w:tc>
      </w:tr>
      <w:tr w:rsidR="0036417D" w:rsidRPr="00A87C73" w14:paraId="5C6E6145" w14:textId="77777777" w:rsidTr="0036417D">
        <w:tc>
          <w:tcPr>
            <w:tcW w:w="1638" w:type="dxa"/>
            <w:vAlign w:val="center"/>
          </w:tcPr>
          <w:p w14:paraId="10A56B37" w14:textId="77777777" w:rsidR="0036417D" w:rsidRPr="00A87C73" w:rsidRDefault="0036417D" w:rsidP="0036417D">
            <w:pPr>
              <w:rPr>
                <w:rFonts w:ascii="Times" w:hAnsi="Times"/>
                <w:sz w:val="16"/>
                <w:szCs w:val="16"/>
              </w:rPr>
            </w:pPr>
            <w:r w:rsidRPr="00A87C73">
              <w:rPr>
                <w:rFonts w:ascii="Times" w:hAnsi="Times"/>
                <w:sz w:val="16"/>
                <w:szCs w:val="16"/>
              </w:rPr>
              <w:t xml:space="preserve">The APT Foundation in New Haven, Connecticut </w:t>
            </w:r>
          </w:p>
        </w:tc>
        <w:tc>
          <w:tcPr>
            <w:tcW w:w="1440" w:type="dxa"/>
            <w:vAlign w:val="center"/>
          </w:tcPr>
          <w:p w14:paraId="350ECA9D" w14:textId="77777777" w:rsidR="0036417D" w:rsidRPr="00A87C73" w:rsidRDefault="0036417D" w:rsidP="0036417D">
            <w:pPr>
              <w:rPr>
                <w:rFonts w:ascii="Times" w:hAnsi="Times"/>
                <w:sz w:val="16"/>
                <w:szCs w:val="16"/>
              </w:rPr>
            </w:pPr>
            <w:r w:rsidRPr="00A87C73">
              <w:rPr>
                <w:rFonts w:ascii="Times" w:hAnsi="Times"/>
                <w:sz w:val="16"/>
                <w:szCs w:val="16"/>
              </w:rPr>
              <w:t>Individuals with an OUD</w:t>
            </w:r>
          </w:p>
        </w:tc>
        <w:tc>
          <w:tcPr>
            <w:tcW w:w="1350" w:type="dxa"/>
            <w:vAlign w:val="center"/>
          </w:tcPr>
          <w:p w14:paraId="137FB444" w14:textId="77777777" w:rsidR="0036417D" w:rsidRPr="00A87C73" w:rsidRDefault="0036417D" w:rsidP="0036417D">
            <w:pPr>
              <w:rPr>
                <w:rFonts w:ascii="Times" w:hAnsi="Times"/>
                <w:sz w:val="16"/>
                <w:szCs w:val="16"/>
              </w:rPr>
            </w:pPr>
            <w:r w:rsidRPr="00A87C73">
              <w:rPr>
                <w:rFonts w:ascii="Times" w:hAnsi="Times"/>
                <w:sz w:val="16"/>
                <w:szCs w:val="16"/>
              </w:rPr>
              <w:t>Methadone</w:t>
            </w:r>
          </w:p>
          <w:p w14:paraId="25335644" w14:textId="77777777" w:rsidR="0036417D" w:rsidRPr="00A87C73" w:rsidRDefault="0036417D" w:rsidP="0036417D">
            <w:pPr>
              <w:rPr>
                <w:rFonts w:ascii="Times" w:hAnsi="Times"/>
                <w:sz w:val="16"/>
                <w:szCs w:val="16"/>
              </w:rPr>
            </w:pPr>
            <w:r w:rsidRPr="00A87C73">
              <w:rPr>
                <w:rFonts w:ascii="Times" w:hAnsi="Times"/>
                <w:sz w:val="16"/>
                <w:szCs w:val="16"/>
              </w:rPr>
              <w:t>Buprenorphine</w:t>
            </w:r>
          </w:p>
        </w:tc>
        <w:tc>
          <w:tcPr>
            <w:tcW w:w="1440" w:type="dxa"/>
            <w:vAlign w:val="center"/>
          </w:tcPr>
          <w:p w14:paraId="3D814612" w14:textId="77777777" w:rsidR="0036417D" w:rsidRPr="00A87C73" w:rsidRDefault="0036417D" w:rsidP="0036417D">
            <w:pPr>
              <w:rPr>
                <w:rFonts w:ascii="Times" w:hAnsi="Times"/>
                <w:sz w:val="16"/>
                <w:szCs w:val="16"/>
              </w:rPr>
            </w:pPr>
            <w:r w:rsidRPr="00A87C73">
              <w:rPr>
                <w:rFonts w:ascii="Times" w:hAnsi="Times"/>
                <w:sz w:val="16"/>
                <w:szCs w:val="16"/>
              </w:rPr>
              <w:t xml:space="preserve">Psychiatric services are available onsite </w:t>
            </w:r>
          </w:p>
          <w:p w14:paraId="2369F270" w14:textId="77777777" w:rsidR="0036417D" w:rsidRPr="00A87C73" w:rsidRDefault="0036417D" w:rsidP="0036417D">
            <w:pPr>
              <w:rPr>
                <w:rFonts w:ascii="Times" w:hAnsi="Times"/>
                <w:sz w:val="16"/>
                <w:szCs w:val="16"/>
              </w:rPr>
            </w:pPr>
          </w:p>
          <w:p w14:paraId="32867A9F" w14:textId="77777777" w:rsidR="0036417D" w:rsidRPr="00A87C73" w:rsidRDefault="0036417D" w:rsidP="0036417D">
            <w:pPr>
              <w:rPr>
                <w:rFonts w:ascii="Times" w:hAnsi="Times"/>
                <w:sz w:val="16"/>
                <w:szCs w:val="16"/>
              </w:rPr>
            </w:pPr>
            <w:r w:rsidRPr="00A87C73">
              <w:rPr>
                <w:rFonts w:ascii="Times" w:hAnsi="Times"/>
                <w:sz w:val="16"/>
                <w:szCs w:val="16"/>
              </w:rPr>
              <w:t xml:space="preserve">All patients beginning treatment undergo </w:t>
            </w:r>
            <w:r w:rsidRPr="00A87C73">
              <w:rPr>
                <w:rFonts w:ascii="Times" w:hAnsi="Times"/>
                <w:sz w:val="16"/>
                <w:szCs w:val="16"/>
              </w:rPr>
              <w:lastRenderedPageBreak/>
              <w:t>psychiatric evaluation by a physician with specialty training in psychiatry and/or addiction medicine</w:t>
            </w:r>
          </w:p>
        </w:tc>
        <w:tc>
          <w:tcPr>
            <w:tcW w:w="2160" w:type="dxa"/>
            <w:vAlign w:val="center"/>
          </w:tcPr>
          <w:p w14:paraId="6C1AE79F" w14:textId="77777777" w:rsidR="0036417D" w:rsidRPr="00A87C73" w:rsidRDefault="0036417D" w:rsidP="0036417D">
            <w:pPr>
              <w:rPr>
                <w:rFonts w:ascii="Times" w:hAnsi="Times"/>
                <w:sz w:val="16"/>
                <w:szCs w:val="16"/>
              </w:rPr>
            </w:pPr>
            <w:r w:rsidRPr="00A87C73">
              <w:rPr>
                <w:rFonts w:ascii="Times" w:hAnsi="Times"/>
                <w:sz w:val="16"/>
                <w:szCs w:val="16"/>
              </w:rPr>
              <w:lastRenderedPageBreak/>
              <w:t>Opt-out HIV testing for new patients</w:t>
            </w:r>
          </w:p>
          <w:p w14:paraId="5F34B200" w14:textId="77777777" w:rsidR="0036417D" w:rsidRPr="00A87C73" w:rsidRDefault="0036417D" w:rsidP="0036417D">
            <w:pPr>
              <w:rPr>
                <w:rFonts w:ascii="Times" w:hAnsi="Times"/>
                <w:sz w:val="16"/>
                <w:szCs w:val="16"/>
              </w:rPr>
            </w:pPr>
          </w:p>
          <w:p w14:paraId="039D91EE" w14:textId="77777777" w:rsidR="0036417D" w:rsidRPr="00A87C73" w:rsidRDefault="0036417D" w:rsidP="0036417D">
            <w:pPr>
              <w:rPr>
                <w:rFonts w:ascii="Times" w:hAnsi="Times"/>
                <w:sz w:val="16"/>
                <w:szCs w:val="16"/>
              </w:rPr>
            </w:pPr>
            <w:r w:rsidRPr="00A87C73">
              <w:rPr>
                <w:rFonts w:ascii="Times" w:hAnsi="Times"/>
                <w:sz w:val="16"/>
                <w:szCs w:val="16"/>
              </w:rPr>
              <w:t xml:space="preserve">Education, screening, and counseling provided onsite. Linkage to off-site treatment and care available.  </w:t>
            </w:r>
          </w:p>
          <w:p w14:paraId="4EF40877" w14:textId="77777777" w:rsidR="0036417D" w:rsidRPr="00A87C73" w:rsidRDefault="0036417D" w:rsidP="0036417D">
            <w:pPr>
              <w:rPr>
                <w:rFonts w:ascii="Times" w:hAnsi="Times"/>
                <w:sz w:val="16"/>
                <w:szCs w:val="16"/>
              </w:rPr>
            </w:pPr>
          </w:p>
          <w:p w14:paraId="02F58F22" w14:textId="77777777" w:rsidR="0036417D" w:rsidRPr="00A87C73" w:rsidRDefault="0036417D" w:rsidP="0036417D">
            <w:pPr>
              <w:rPr>
                <w:rFonts w:ascii="Times" w:hAnsi="Times"/>
                <w:sz w:val="16"/>
                <w:szCs w:val="16"/>
              </w:rPr>
            </w:pPr>
          </w:p>
        </w:tc>
        <w:tc>
          <w:tcPr>
            <w:tcW w:w="2250" w:type="dxa"/>
            <w:vAlign w:val="center"/>
          </w:tcPr>
          <w:p w14:paraId="2180ACEC" w14:textId="77777777" w:rsidR="0036417D" w:rsidRPr="00A87C73" w:rsidRDefault="0036417D" w:rsidP="0036417D">
            <w:pPr>
              <w:rPr>
                <w:rFonts w:ascii="Times" w:hAnsi="Times"/>
                <w:sz w:val="16"/>
                <w:szCs w:val="16"/>
              </w:rPr>
            </w:pPr>
            <w:r w:rsidRPr="00A87C73">
              <w:rPr>
                <w:rFonts w:ascii="Times" w:hAnsi="Times"/>
                <w:sz w:val="16"/>
                <w:szCs w:val="16"/>
              </w:rPr>
              <w:lastRenderedPageBreak/>
              <w:t>Opt-out HCV testing for new patients</w:t>
            </w:r>
          </w:p>
          <w:p w14:paraId="60769B99" w14:textId="77777777" w:rsidR="0036417D" w:rsidRPr="00A87C73" w:rsidRDefault="0036417D" w:rsidP="0036417D">
            <w:pPr>
              <w:rPr>
                <w:rFonts w:ascii="Times" w:hAnsi="Times"/>
                <w:sz w:val="16"/>
                <w:szCs w:val="16"/>
              </w:rPr>
            </w:pPr>
          </w:p>
          <w:p w14:paraId="413C2076" w14:textId="77777777" w:rsidR="0036417D" w:rsidRPr="00A87C73" w:rsidRDefault="0036417D" w:rsidP="0036417D">
            <w:pPr>
              <w:rPr>
                <w:rFonts w:ascii="Times" w:hAnsi="Times"/>
                <w:sz w:val="16"/>
                <w:szCs w:val="16"/>
              </w:rPr>
            </w:pPr>
            <w:r w:rsidRPr="00A87C73">
              <w:rPr>
                <w:rFonts w:ascii="Times" w:hAnsi="Times"/>
                <w:sz w:val="16"/>
                <w:szCs w:val="16"/>
              </w:rPr>
              <w:t xml:space="preserve">Education, evaluation and treatment provided onsite </w:t>
            </w:r>
          </w:p>
          <w:p w14:paraId="3AB62D94" w14:textId="77777777" w:rsidR="0036417D" w:rsidRPr="00A87C73" w:rsidRDefault="0036417D" w:rsidP="0036417D">
            <w:pPr>
              <w:rPr>
                <w:rFonts w:ascii="Times" w:hAnsi="Times"/>
                <w:sz w:val="16"/>
                <w:szCs w:val="16"/>
              </w:rPr>
            </w:pPr>
          </w:p>
          <w:p w14:paraId="79FF5104" w14:textId="77777777" w:rsidR="0036417D" w:rsidRPr="00A87C73" w:rsidRDefault="0036417D" w:rsidP="0036417D">
            <w:pPr>
              <w:rPr>
                <w:rFonts w:ascii="Times" w:hAnsi="Times"/>
                <w:sz w:val="16"/>
                <w:szCs w:val="16"/>
              </w:rPr>
            </w:pPr>
            <w:r w:rsidRPr="00A87C73">
              <w:rPr>
                <w:rFonts w:ascii="Times" w:hAnsi="Times"/>
                <w:sz w:val="16"/>
                <w:szCs w:val="16"/>
              </w:rPr>
              <w:lastRenderedPageBreak/>
              <w:t xml:space="preserve">Clinic staff, with patients’ permission, </w:t>
            </w:r>
            <w:r>
              <w:rPr>
                <w:rFonts w:ascii="Times" w:hAnsi="Times"/>
                <w:sz w:val="16"/>
                <w:szCs w:val="16"/>
              </w:rPr>
              <w:t>provide</w:t>
            </w:r>
            <w:r w:rsidRPr="00A87C73">
              <w:rPr>
                <w:rFonts w:ascii="Times" w:hAnsi="Times"/>
                <w:sz w:val="16"/>
                <w:szCs w:val="16"/>
              </w:rPr>
              <w:t xml:space="preserve"> screening to contacts who may be been infected</w:t>
            </w:r>
          </w:p>
          <w:p w14:paraId="52D406E1" w14:textId="77777777" w:rsidR="0036417D" w:rsidRPr="00A87C73" w:rsidRDefault="0036417D" w:rsidP="0036417D">
            <w:pPr>
              <w:rPr>
                <w:rFonts w:ascii="Times" w:hAnsi="Times"/>
                <w:sz w:val="16"/>
                <w:szCs w:val="16"/>
              </w:rPr>
            </w:pPr>
          </w:p>
          <w:p w14:paraId="2B18CC77" w14:textId="77777777" w:rsidR="0036417D" w:rsidRPr="00A87C73" w:rsidRDefault="0036417D" w:rsidP="0036417D">
            <w:pPr>
              <w:rPr>
                <w:rFonts w:ascii="Times" w:hAnsi="Times"/>
                <w:sz w:val="16"/>
                <w:szCs w:val="16"/>
              </w:rPr>
            </w:pPr>
            <w:r w:rsidRPr="00A87C73">
              <w:rPr>
                <w:rFonts w:ascii="Times" w:hAnsi="Times"/>
                <w:sz w:val="16"/>
                <w:szCs w:val="16"/>
              </w:rPr>
              <w:t>Care provided by physicians with experience in HCV with coordination with social workers and psychiatrists</w:t>
            </w:r>
          </w:p>
        </w:tc>
        <w:tc>
          <w:tcPr>
            <w:tcW w:w="990" w:type="dxa"/>
            <w:vAlign w:val="center"/>
          </w:tcPr>
          <w:p w14:paraId="7168CC31" w14:textId="6DD5B440" w:rsidR="0036417D" w:rsidRPr="00A87C73" w:rsidRDefault="0036417D" w:rsidP="0036417D">
            <w:pPr>
              <w:rPr>
                <w:rFonts w:ascii="Times" w:hAnsi="Times"/>
                <w:sz w:val="16"/>
                <w:szCs w:val="16"/>
              </w:rPr>
            </w:pPr>
            <w:r w:rsidRPr="00A87C73">
              <w:rPr>
                <w:rFonts w:ascii="Times" w:hAnsi="Times"/>
                <w:sz w:val="16"/>
                <w:szCs w:val="16"/>
              </w:rPr>
              <w:lastRenderedPageBreak/>
              <w:fldChar w:fldCharType="begin"/>
            </w:r>
            <w:r w:rsidR="005F568E">
              <w:rPr>
                <w:rFonts w:ascii="Times" w:hAnsi="Times"/>
                <w:sz w:val="16"/>
                <w:szCs w:val="16"/>
              </w:rPr>
              <w:instrText xml:space="preserve"> ADDIN ZOTERO_ITEM CSL_CITATION {"citationID":"71rx2YhW","properties":{"formattedCitation":"(28)","plainCitation":"(28)"},"citationItems":[{"id":33439,"uris":["http://zotero.org/users/3411716/items/NI7RXT48"],"uri":["http://zotero.org/users/3411716/items/NI7RXT48"],"itemData":{"id":33439,"type":"article-journal","title":"Onsite treatment of HCV infection with direct acting antivirals within an opioid treatment program","container-title":"Journal of Substance Abuse Treatment","page":"49-53","volume":"75","source":"PubMed","abstract":"With the advent of the direct acting antivirals (DAA), or all oral HCV treatment regimens, there exists a great opportunity to provide HCV treatment to people who inject drugs (PWID) enrolled in an opioid treatment program (OTP). This retrospective study conducted in the context of routine clinical care explores the outcomes of HCV treatment with DAAs in PWID enrolled in an OTP. Our study showed treatment outcomes among our first 75 patients treated with DAAs were nearly equivalent to patients in the general population. Ninety-eight percent of patients completing treatment obtained a sustained virologic response, with 10 patients lost to follow-up. Ninety-nine percent of patients adhered to HCV treatment. Ongoing drug use occurred in 23% of patients, however this did not alter HCV treatment outcomes. Treating HCV infection with DAAs in PWID onsite in an OTP is feasible.","DOI":"10.1016/j.jsat.2016.12.014","ISSN":"1873-6483","note":"PMID: 28237054","journalAbbreviation":"J Subst Abuse Treat","language":"eng","author":[{"family":"Butner","given":"Jenna L."},{"family":"Gupta","given":"Neil"},{"family":"Fabian","given":"Chris"},{"family":"Henry","given":"Susan"},{"family":"Shi","given":"Julia M."},{"family":"Tetrault","given":"Jeanette M."}],"issued":{"date-parts":[["2017",4]]}}}],"schema":"https://github.com/citation-style-language/schema/raw/master/csl-citation.json"} </w:instrText>
            </w:r>
            <w:r w:rsidRPr="00A87C73">
              <w:rPr>
                <w:rFonts w:ascii="Times" w:hAnsi="Times"/>
                <w:sz w:val="16"/>
                <w:szCs w:val="16"/>
              </w:rPr>
              <w:fldChar w:fldCharType="separate"/>
            </w:r>
            <w:r w:rsidR="005F568E" w:rsidRPr="005F568E">
              <w:rPr>
                <w:rFonts w:ascii="Times" w:hAnsi="Times" w:cs="Times"/>
                <w:sz w:val="16"/>
              </w:rPr>
              <w:t>(28)</w:t>
            </w:r>
            <w:r w:rsidRPr="00A87C73">
              <w:rPr>
                <w:rFonts w:ascii="Times" w:hAnsi="Times"/>
                <w:sz w:val="16"/>
                <w:szCs w:val="16"/>
              </w:rPr>
              <w:fldChar w:fldCharType="end"/>
            </w:r>
            <w:r w:rsidRPr="00A87C73">
              <w:rPr>
                <w:rFonts w:ascii="Times" w:hAnsi="Times"/>
                <w:sz w:val="16"/>
                <w:szCs w:val="16"/>
              </w:rPr>
              <w:t xml:space="preserve"> </w:t>
            </w:r>
          </w:p>
        </w:tc>
      </w:tr>
      <w:tr w:rsidR="0036417D" w:rsidRPr="00A87C73" w14:paraId="76908229" w14:textId="77777777" w:rsidTr="0036417D">
        <w:tc>
          <w:tcPr>
            <w:tcW w:w="1638" w:type="dxa"/>
            <w:vAlign w:val="center"/>
          </w:tcPr>
          <w:p w14:paraId="11967C72" w14:textId="77777777" w:rsidR="0036417D" w:rsidRPr="00A87C73" w:rsidRDefault="0036417D" w:rsidP="0036417D">
            <w:pPr>
              <w:widowControl w:val="0"/>
              <w:autoSpaceDE w:val="0"/>
              <w:autoSpaceDN w:val="0"/>
              <w:adjustRightInd w:val="0"/>
              <w:rPr>
                <w:rFonts w:ascii="Times" w:hAnsi="Times" w:cs="Times"/>
                <w:color w:val="000000"/>
                <w:sz w:val="16"/>
                <w:szCs w:val="16"/>
              </w:rPr>
            </w:pPr>
            <w:r w:rsidRPr="00A87C73">
              <w:rPr>
                <w:rFonts w:ascii="Times" w:hAnsi="Times" w:cs="Times"/>
                <w:color w:val="000000"/>
                <w:sz w:val="16"/>
                <w:szCs w:val="16"/>
              </w:rPr>
              <w:t>South Center Rehabilitation Center of Cornell Scott-Hill Health Center in New Haven, Connecticut</w:t>
            </w:r>
          </w:p>
          <w:p w14:paraId="5530D5DD" w14:textId="77777777" w:rsidR="0036417D" w:rsidRPr="00A87C73" w:rsidRDefault="0036417D" w:rsidP="0036417D">
            <w:pPr>
              <w:rPr>
                <w:rFonts w:ascii="Times" w:hAnsi="Times"/>
                <w:sz w:val="16"/>
                <w:szCs w:val="16"/>
              </w:rPr>
            </w:pPr>
          </w:p>
        </w:tc>
        <w:tc>
          <w:tcPr>
            <w:tcW w:w="1440" w:type="dxa"/>
            <w:vAlign w:val="center"/>
          </w:tcPr>
          <w:p w14:paraId="4D895ED1" w14:textId="77777777" w:rsidR="0036417D" w:rsidRPr="00A87C73" w:rsidRDefault="0036417D" w:rsidP="0036417D">
            <w:pPr>
              <w:rPr>
                <w:rFonts w:ascii="Times" w:hAnsi="Times"/>
                <w:sz w:val="16"/>
                <w:szCs w:val="16"/>
              </w:rPr>
            </w:pPr>
            <w:r w:rsidRPr="00A87C73">
              <w:rPr>
                <w:rFonts w:ascii="Times" w:hAnsi="Times"/>
                <w:sz w:val="16"/>
                <w:szCs w:val="16"/>
              </w:rPr>
              <w:t>Individuals with an OUD</w:t>
            </w:r>
          </w:p>
        </w:tc>
        <w:tc>
          <w:tcPr>
            <w:tcW w:w="1350" w:type="dxa"/>
            <w:vAlign w:val="center"/>
          </w:tcPr>
          <w:p w14:paraId="2A076878" w14:textId="77777777" w:rsidR="0036417D" w:rsidRPr="00A87C73" w:rsidRDefault="0036417D" w:rsidP="0036417D">
            <w:pPr>
              <w:rPr>
                <w:rFonts w:ascii="Times" w:hAnsi="Times"/>
                <w:sz w:val="16"/>
                <w:szCs w:val="16"/>
              </w:rPr>
            </w:pPr>
            <w:r w:rsidRPr="00A87C73">
              <w:rPr>
                <w:rFonts w:ascii="Times" w:hAnsi="Times"/>
                <w:sz w:val="16"/>
                <w:szCs w:val="16"/>
              </w:rPr>
              <w:t xml:space="preserve">Methadone </w:t>
            </w:r>
          </w:p>
          <w:p w14:paraId="793F96B0" w14:textId="77777777" w:rsidR="0036417D" w:rsidRPr="00A87C73" w:rsidRDefault="0036417D" w:rsidP="0036417D">
            <w:pPr>
              <w:rPr>
                <w:rFonts w:ascii="Times" w:hAnsi="Times"/>
                <w:sz w:val="16"/>
                <w:szCs w:val="16"/>
              </w:rPr>
            </w:pPr>
            <w:r w:rsidRPr="00A87C73">
              <w:rPr>
                <w:rFonts w:ascii="Times" w:hAnsi="Times"/>
                <w:sz w:val="16"/>
                <w:szCs w:val="16"/>
              </w:rPr>
              <w:t xml:space="preserve">Buprenorphine </w:t>
            </w:r>
          </w:p>
          <w:p w14:paraId="1784C8A3" w14:textId="77777777" w:rsidR="0036417D" w:rsidRPr="00A87C73" w:rsidRDefault="0036417D" w:rsidP="0036417D">
            <w:pPr>
              <w:rPr>
                <w:rFonts w:ascii="Times" w:hAnsi="Times"/>
                <w:sz w:val="16"/>
                <w:szCs w:val="16"/>
              </w:rPr>
            </w:pPr>
            <w:r w:rsidRPr="00A87C73">
              <w:rPr>
                <w:rFonts w:ascii="Times" w:hAnsi="Times"/>
                <w:sz w:val="16"/>
                <w:szCs w:val="16"/>
              </w:rPr>
              <w:t>Naltrexone</w:t>
            </w:r>
          </w:p>
        </w:tc>
        <w:tc>
          <w:tcPr>
            <w:tcW w:w="1440" w:type="dxa"/>
            <w:vAlign w:val="center"/>
          </w:tcPr>
          <w:p w14:paraId="5C11E1DD" w14:textId="77777777" w:rsidR="0036417D" w:rsidRPr="00A87C73" w:rsidRDefault="0036417D" w:rsidP="0036417D">
            <w:pPr>
              <w:rPr>
                <w:rFonts w:ascii="Times" w:hAnsi="Times"/>
                <w:sz w:val="16"/>
                <w:szCs w:val="16"/>
              </w:rPr>
            </w:pPr>
            <w:r w:rsidRPr="00A87C73">
              <w:rPr>
                <w:rFonts w:ascii="Times" w:hAnsi="Times"/>
                <w:sz w:val="16"/>
                <w:szCs w:val="16"/>
              </w:rPr>
              <w:t>Licensed mental health providers are available onsite</w:t>
            </w:r>
          </w:p>
          <w:p w14:paraId="3512D485" w14:textId="77777777" w:rsidR="0036417D" w:rsidRPr="00A87C73" w:rsidRDefault="0036417D" w:rsidP="0036417D">
            <w:pPr>
              <w:rPr>
                <w:rFonts w:ascii="Times" w:hAnsi="Times"/>
                <w:sz w:val="16"/>
                <w:szCs w:val="16"/>
              </w:rPr>
            </w:pPr>
          </w:p>
          <w:p w14:paraId="2E6FC81C" w14:textId="77777777" w:rsidR="0036417D" w:rsidRPr="00A87C73" w:rsidRDefault="0036417D" w:rsidP="0036417D">
            <w:pPr>
              <w:rPr>
                <w:rFonts w:ascii="Times" w:hAnsi="Times"/>
                <w:sz w:val="16"/>
                <w:szCs w:val="16"/>
              </w:rPr>
            </w:pPr>
            <w:r w:rsidRPr="00A87C73">
              <w:rPr>
                <w:rFonts w:ascii="Times" w:hAnsi="Times"/>
                <w:sz w:val="16"/>
                <w:szCs w:val="16"/>
              </w:rPr>
              <w:t>The clinic integrates psychiatric care with substance abuse treatment</w:t>
            </w:r>
          </w:p>
        </w:tc>
        <w:tc>
          <w:tcPr>
            <w:tcW w:w="2160" w:type="dxa"/>
            <w:vAlign w:val="center"/>
          </w:tcPr>
          <w:p w14:paraId="115CB331" w14:textId="77777777" w:rsidR="0036417D" w:rsidRPr="00A87C73" w:rsidRDefault="0036417D" w:rsidP="0036417D">
            <w:pPr>
              <w:rPr>
                <w:rFonts w:ascii="Times" w:hAnsi="Times"/>
                <w:sz w:val="16"/>
                <w:szCs w:val="16"/>
              </w:rPr>
            </w:pPr>
            <w:r w:rsidRPr="00A87C73">
              <w:rPr>
                <w:rFonts w:ascii="Times" w:hAnsi="Times"/>
                <w:sz w:val="16"/>
                <w:szCs w:val="16"/>
              </w:rPr>
              <w:t>Opt-out HIV testing for new patients</w:t>
            </w:r>
          </w:p>
          <w:p w14:paraId="2C530A30" w14:textId="77777777" w:rsidR="0036417D" w:rsidRPr="00A87C73" w:rsidRDefault="0036417D" w:rsidP="0036417D">
            <w:pPr>
              <w:rPr>
                <w:rFonts w:ascii="Times" w:hAnsi="Times"/>
                <w:sz w:val="16"/>
                <w:szCs w:val="16"/>
              </w:rPr>
            </w:pPr>
          </w:p>
          <w:p w14:paraId="08BA8D70" w14:textId="77777777" w:rsidR="0036417D" w:rsidRPr="00A87C73" w:rsidRDefault="0036417D" w:rsidP="0036417D">
            <w:pPr>
              <w:rPr>
                <w:rFonts w:ascii="Times" w:hAnsi="Times"/>
                <w:sz w:val="16"/>
                <w:szCs w:val="16"/>
              </w:rPr>
            </w:pPr>
            <w:r w:rsidRPr="00A87C73">
              <w:rPr>
                <w:rFonts w:ascii="Times" w:hAnsi="Times"/>
                <w:sz w:val="16"/>
                <w:szCs w:val="16"/>
              </w:rPr>
              <w:t xml:space="preserve">Evaluation and treatment provided onsite </w:t>
            </w:r>
          </w:p>
          <w:p w14:paraId="77D0A56D" w14:textId="77777777" w:rsidR="0036417D" w:rsidRPr="00A87C73" w:rsidRDefault="0036417D" w:rsidP="0036417D">
            <w:pPr>
              <w:rPr>
                <w:rFonts w:ascii="Times" w:hAnsi="Times"/>
                <w:sz w:val="16"/>
                <w:szCs w:val="16"/>
              </w:rPr>
            </w:pPr>
          </w:p>
          <w:p w14:paraId="1A673917" w14:textId="77777777" w:rsidR="0036417D" w:rsidRPr="00A87C73" w:rsidRDefault="0036417D" w:rsidP="0036417D">
            <w:pPr>
              <w:rPr>
                <w:rFonts w:ascii="Times" w:hAnsi="Times"/>
                <w:sz w:val="16"/>
                <w:szCs w:val="16"/>
              </w:rPr>
            </w:pPr>
            <w:r w:rsidRPr="00A87C73">
              <w:rPr>
                <w:rFonts w:ascii="Times" w:hAnsi="Times"/>
                <w:sz w:val="16"/>
                <w:szCs w:val="16"/>
              </w:rPr>
              <w:t>Care provided by physicians, nurses, counselors</w:t>
            </w:r>
          </w:p>
        </w:tc>
        <w:tc>
          <w:tcPr>
            <w:tcW w:w="2250" w:type="dxa"/>
            <w:vAlign w:val="center"/>
          </w:tcPr>
          <w:p w14:paraId="0505EFD1" w14:textId="77777777" w:rsidR="0036417D" w:rsidRPr="00A87C73" w:rsidRDefault="0036417D" w:rsidP="0036417D">
            <w:pPr>
              <w:rPr>
                <w:rFonts w:ascii="Times" w:hAnsi="Times"/>
                <w:sz w:val="16"/>
                <w:szCs w:val="16"/>
              </w:rPr>
            </w:pPr>
            <w:r w:rsidRPr="00A87C73">
              <w:rPr>
                <w:rFonts w:ascii="Times" w:hAnsi="Times"/>
                <w:sz w:val="16"/>
                <w:szCs w:val="16"/>
              </w:rPr>
              <w:t>Opt-out HCV testing for new patients</w:t>
            </w:r>
          </w:p>
          <w:p w14:paraId="4FCDCAD7" w14:textId="77777777" w:rsidR="0036417D" w:rsidRPr="00A87C73" w:rsidRDefault="0036417D" w:rsidP="0036417D">
            <w:pPr>
              <w:rPr>
                <w:rFonts w:ascii="Times" w:hAnsi="Times"/>
                <w:sz w:val="16"/>
                <w:szCs w:val="16"/>
              </w:rPr>
            </w:pPr>
          </w:p>
          <w:p w14:paraId="24EB7080" w14:textId="77777777" w:rsidR="0036417D" w:rsidRPr="00A87C73" w:rsidRDefault="0036417D" w:rsidP="0036417D">
            <w:pPr>
              <w:rPr>
                <w:rFonts w:ascii="Times" w:hAnsi="Times"/>
                <w:sz w:val="16"/>
                <w:szCs w:val="16"/>
              </w:rPr>
            </w:pPr>
            <w:r w:rsidRPr="00A87C73">
              <w:rPr>
                <w:rFonts w:ascii="Times" w:hAnsi="Times"/>
                <w:sz w:val="16"/>
                <w:szCs w:val="16"/>
              </w:rPr>
              <w:t xml:space="preserve">Evaluation and treatment provided onsite </w:t>
            </w:r>
          </w:p>
          <w:p w14:paraId="7747A288" w14:textId="77777777" w:rsidR="0036417D" w:rsidRPr="00A87C73" w:rsidRDefault="0036417D" w:rsidP="0036417D">
            <w:pPr>
              <w:rPr>
                <w:rFonts w:ascii="Times" w:hAnsi="Times"/>
                <w:sz w:val="16"/>
                <w:szCs w:val="16"/>
              </w:rPr>
            </w:pPr>
          </w:p>
          <w:p w14:paraId="123338EA" w14:textId="77777777" w:rsidR="0036417D" w:rsidRPr="00A87C73" w:rsidRDefault="0036417D" w:rsidP="0036417D">
            <w:pPr>
              <w:rPr>
                <w:rFonts w:ascii="Times" w:hAnsi="Times"/>
                <w:sz w:val="16"/>
                <w:szCs w:val="16"/>
              </w:rPr>
            </w:pPr>
            <w:r w:rsidRPr="00A87C73">
              <w:rPr>
                <w:rFonts w:ascii="Times" w:hAnsi="Times"/>
                <w:sz w:val="16"/>
                <w:szCs w:val="16"/>
              </w:rPr>
              <w:t>Care provided by physicians, nurses, counselors</w:t>
            </w:r>
          </w:p>
        </w:tc>
        <w:tc>
          <w:tcPr>
            <w:tcW w:w="990" w:type="dxa"/>
            <w:vAlign w:val="center"/>
          </w:tcPr>
          <w:p w14:paraId="521B2613" w14:textId="18800484" w:rsidR="0036417D" w:rsidRPr="00A87C73" w:rsidRDefault="0036417D" w:rsidP="0036417D">
            <w:pPr>
              <w:rPr>
                <w:rFonts w:ascii="Times" w:hAnsi="Times"/>
                <w:sz w:val="16"/>
                <w:szCs w:val="16"/>
              </w:rPr>
            </w:pPr>
            <w:r w:rsidRPr="00A87C73">
              <w:rPr>
                <w:rFonts w:ascii="Times" w:hAnsi="Times"/>
                <w:sz w:val="16"/>
                <w:szCs w:val="16"/>
              </w:rPr>
              <w:fldChar w:fldCharType="begin"/>
            </w:r>
            <w:r w:rsidR="005F568E">
              <w:rPr>
                <w:rFonts w:ascii="Times" w:hAnsi="Times"/>
                <w:sz w:val="16"/>
                <w:szCs w:val="16"/>
              </w:rPr>
              <w:instrText xml:space="preserve"> ADDIN ZOTERO_ITEM CSL_CITATION {"citationID":"21fe8vl44o","properties":{"formattedCitation":"(29)","plainCitation":"(29)"},"citationItems":[{"id":34014,"uris":["http://zotero.org/users/3411716/items/RWNPN4DW"],"uri":["http://zotero.org/users/3411716/items/RWNPN4DW"],"itemData":{"id":34014,"type":"article-journal","title":"Developing a modified directly observed therapy intervention for Hepatitis C treatment in a methadone maintenance program: Implications for program replication","container-title":"The American Journal of Drug and Alcohol Abuse","page":"206-212","volume":"38","issue":"3","abstract":"Background: Hepatitis C virus (HCV) is a prevalent chronic blood-borne infection among opioid-dependent patients on methadone maintenance treatment (MMT). Despite case reports and case-control studies, a randomized controlled trial (RCT) examining HCV treatment adherence in methadone-maintained patients is lacking and was the impetus for this ongoing RCT examining modified directly administered therapy for HCV treatment integrated within a MMT. Methods: Subjects were randomized 1:1 to receive HCV treatment as modified directly observed therapy (mDOT) into the MMT program or at a liver specialty clinic as self-administered therapy (SAT). Randomization was stratified based on HIV status and HCV genotype. Results: Twenty-one subjects to date have enrolled in this pilot study. The mDOT subjects have had greater success in starting treatment and 10 of the 12 mDOT subjects achieved early virologic response (EVR) at week 12 and 6 of those 10 achieved sustained virologic response (SVR). Of the nine SAT subjects, only three achieved EVR at week 12 and only one achieved SVR despite not completing the treatment. Conclusions: Hepatitis C treatment can be successfully integrated into a methadone maintenance clinic, and mDOT can be implemented with a methadone clinic's existing nursing and medical staff. Patients struggling with concurrent substance use and mental illness comorbidity may be successfully addressed in such settings and facilitate access to and completion of treatment through the utilization of on-site clinical services for HCV treatment and adherence support with mDOT. The exact importance of site of services and adherence support remains a significant area for future investigation. (PsycINFO Database Record (c) 2016 APA, all rights reserved)","DOI":"10.3109/00952990.2011.643975","shortTitle":"Developing a modified directly observed therapy intervention for Hepatitis C treatment in a methadone maintenance program: Implications for program replication","author":[{"family":"Bruce","given":"R. Douglas"},{"family":"Eiserman","given":"Julie"},{"family":"Acosta","given":"Angela"},{"family":"Gote","given":"Ceilia"},{"family":"Lim","given":"Joseph K."},{"family":"Altice","given":"Frederick L."}],"issued":{"date-parts":[["2012"]]}}}],"schema":"https://github.com/citation-style-language/schema/raw/master/csl-citation.json"} </w:instrText>
            </w:r>
            <w:r w:rsidRPr="00A87C73">
              <w:rPr>
                <w:rFonts w:ascii="Times" w:hAnsi="Times"/>
                <w:sz w:val="16"/>
                <w:szCs w:val="16"/>
              </w:rPr>
              <w:fldChar w:fldCharType="separate"/>
            </w:r>
            <w:r w:rsidR="005F568E" w:rsidRPr="005F568E">
              <w:rPr>
                <w:rFonts w:ascii="Times" w:hAnsi="Times" w:cs="Times"/>
                <w:sz w:val="16"/>
              </w:rPr>
              <w:t>(29)</w:t>
            </w:r>
            <w:r w:rsidRPr="00A87C73">
              <w:rPr>
                <w:rFonts w:ascii="Times" w:hAnsi="Times"/>
                <w:sz w:val="16"/>
                <w:szCs w:val="16"/>
              </w:rPr>
              <w:fldChar w:fldCharType="end"/>
            </w:r>
          </w:p>
        </w:tc>
      </w:tr>
      <w:tr w:rsidR="0036417D" w:rsidRPr="00A87C73" w14:paraId="0F51C40E" w14:textId="77777777" w:rsidTr="0036417D">
        <w:tc>
          <w:tcPr>
            <w:tcW w:w="11268" w:type="dxa"/>
            <w:gridSpan w:val="7"/>
            <w:shd w:val="clear" w:color="auto" w:fill="F3F3F3"/>
            <w:vAlign w:val="center"/>
          </w:tcPr>
          <w:p w14:paraId="20DE683E" w14:textId="77777777" w:rsidR="0036417D" w:rsidRPr="00A87C73" w:rsidRDefault="0036417D" w:rsidP="0036417D">
            <w:pPr>
              <w:rPr>
                <w:rFonts w:ascii="Times" w:hAnsi="Times"/>
                <w:sz w:val="16"/>
                <w:szCs w:val="16"/>
              </w:rPr>
            </w:pPr>
            <w:r w:rsidRPr="00A87C73">
              <w:rPr>
                <w:rFonts w:ascii="Times" w:hAnsi="Times"/>
                <w:i/>
                <w:sz w:val="16"/>
                <w:szCs w:val="16"/>
              </w:rPr>
              <w:t>Transitional Clinics</w:t>
            </w:r>
          </w:p>
        </w:tc>
      </w:tr>
      <w:tr w:rsidR="0036417D" w:rsidRPr="00A87C73" w14:paraId="144EFE0F" w14:textId="77777777" w:rsidTr="0036417D">
        <w:tc>
          <w:tcPr>
            <w:tcW w:w="1638" w:type="dxa"/>
            <w:vAlign w:val="center"/>
          </w:tcPr>
          <w:p w14:paraId="4EDB0309" w14:textId="77777777" w:rsidR="0036417D" w:rsidRPr="00A87C73" w:rsidRDefault="0036417D" w:rsidP="0036417D">
            <w:pPr>
              <w:rPr>
                <w:rFonts w:ascii="Times" w:hAnsi="Times"/>
                <w:sz w:val="16"/>
                <w:szCs w:val="16"/>
              </w:rPr>
            </w:pPr>
            <w:r w:rsidRPr="00A87C73">
              <w:rPr>
                <w:rFonts w:ascii="Times" w:hAnsi="Times"/>
                <w:sz w:val="16"/>
                <w:szCs w:val="16"/>
              </w:rPr>
              <w:t xml:space="preserve">Randomized control trial </w:t>
            </w:r>
          </w:p>
        </w:tc>
        <w:tc>
          <w:tcPr>
            <w:tcW w:w="1440" w:type="dxa"/>
            <w:vAlign w:val="center"/>
          </w:tcPr>
          <w:p w14:paraId="431041B7" w14:textId="77777777" w:rsidR="0036417D" w:rsidRPr="00A87C73" w:rsidRDefault="0036417D" w:rsidP="0036417D">
            <w:pPr>
              <w:rPr>
                <w:rFonts w:ascii="Times" w:hAnsi="Times"/>
                <w:sz w:val="16"/>
                <w:szCs w:val="16"/>
              </w:rPr>
            </w:pPr>
            <w:r w:rsidRPr="00A87C73">
              <w:rPr>
                <w:rFonts w:ascii="Times" w:hAnsi="Times"/>
                <w:sz w:val="16"/>
                <w:szCs w:val="16"/>
              </w:rPr>
              <w:t>Individuals transitioning from jail or prison who were HIV-positive with an OUD</w:t>
            </w:r>
          </w:p>
        </w:tc>
        <w:tc>
          <w:tcPr>
            <w:tcW w:w="1350" w:type="dxa"/>
            <w:vAlign w:val="center"/>
          </w:tcPr>
          <w:p w14:paraId="61B5F454" w14:textId="77777777" w:rsidR="0036417D" w:rsidRPr="00A87C73" w:rsidRDefault="0036417D" w:rsidP="0036417D">
            <w:pPr>
              <w:rPr>
                <w:rFonts w:ascii="Times" w:hAnsi="Times"/>
                <w:sz w:val="16"/>
                <w:szCs w:val="16"/>
              </w:rPr>
            </w:pPr>
            <w:r w:rsidRPr="00A87C73">
              <w:rPr>
                <w:rFonts w:ascii="Times" w:hAnsi="Times"/>
                <w:sz w:val="16"/>
                <w:szCs w:val="16"/>
              </w:rPr>
              <w:t>Methadone</w:t>
            </w:r>
          </w:p>
          <w:p w14:paraId="1C6B151B" w14:textId="77777777" w:rsidR="0036417D" w:rsidRPr="00A87C73" w:rsidRDefault="0036417D" w:rsidP="0036417D">
            <w:pPr>
              <w:rPr>
                <w:rFonts w:ascii="Times" w:hAnsi="Times"/>
                <w:sz w:val="16"/>
                <w:szCs w:val="16"/>
              </w:rPr>
            </w:pPr>
            <w:r w:rsidRPr="00A87C73">
              <w:rPr>
                <w:rFonts w:ascii="Times" w:hAnsi="Times"/>
                <w:sz w:val="16"/>
                <w:szCs w:val="16"/>
              </w:rPr>
              <w:t>Buprenorphine (induction within 30 days post-release with day of release as optimal date)</w:t>
            </w:r>
          </w:p>
        </w:tc>
        <w:tc>
          <w:tcPr>
            <w:tcW w:w="1440" w:type="dxa"/>
            <w:vAlign w:val="center"/>
          </w:tcPr>
          <w:p w14:paraId="53157770" w14:textId="77777777" w:rsidR="0036417D" w:rsidRPr="00A87C73" w:rsidRDefault="0036417D" w:rsidP="0036417D">
            <w:pPr>
              <w:rPr>
                <w:rFonts w:ascii="Times" w:hAnsi="Times"/>
                <w:sz w:val="16"/>
                <w:szCs w:val="16"/>
              </w:rPr>
            </w:pPr>
            <w:r w:rsidRPr="00A87C73">
              <w:rPr>
                <w:rFonts w:ascii="Times" w:hAnsi="Times"/>
                <w:sz w:val="16"/>
                <w:szCs w:val="16"/>
              </w:rPr>
              <w:t xml:space="preserve">Receipt of MAT was contingent on attendance at a weekly counseling session. </w:t>
            </w:r>
          </w:p>
        </w:tc>
        <w:tc>
          <w:tcPr>
            <w:tcW w:w="2160" w:type="dxa"/>
            <w:vAlign w:val="center"/>
          </w:tcPr>
          <w:p w14:paraId="7993DA3A" w14:textId="77777777" w:rsidR="0036417D" w:rsidRPr="00A87C73" w:rsidRDefault="0036417D" w:rsidP="0036417D">
            <w:pPr>
              <w:rPr>
                <w:rFonts w:ascii="Times" w:hAnsi="Times"/>
                <w:sz w:val="16"/>
                <w:szCs w:val="16"/>
              </w:rPr>
            </w:pPr>
            <w:r w:rsidRPr="00A87C73">
              <w:rPr>
                <w:rFonts w:ascii="Times" w:hAnsi="Times"/>
                <w:sz w:val="16"/>
                <w:szCs w:val="16"/>
              </w:rPr>
              <w:t xml:space="preserve">Participants were randomized to directly administered ART or treatment as usual. The DARRT participants were given ART daily with MAT and other chronic medications </w:t>
            </w:r>
          </w:p>
        </w:tc>
        <w:tc>
          <w:tcPr>
            <w:tcW w:w="2250" w:type="dxa"/>
            <w:vAlign w:val="center"/>
          </w:tcPr>
          <w:p w14:paraId="3827DB68" w14:textId="77777777" w:rsidR="0036417D" w:rsidRPr="00A87C73" w:rsidRDefault="0036417D" w:rsidP="0036417D">
            <w:pPr>
              <w:rPr>
                <w:rFonts w:ascii="Times" w:hAnsi="Times"/>
                <w:sz w:val="16"/>
                <w:szCs w:val="16"/>
              </w:rPr>
            </w:pPr>
            <w:r w:rsidRPr="00A87C73">
              <w:rPr>
                <w:rFonts w:ascii="Times" w:hAnsi="Times"/>
                <w:sz w:val="16"/>
                <w:szCs w:val="16"/>
              </w:rPr>
              <w:t>Not described</w:t>
            </w:r>
          </w:p>
        </w:tc>
        <w:tc>
          <w:tcPr>
            <w:tcW w:w="990" w:type="dxa"/>
            <w:vAlign w:val="center"/>
          </w:tcPr>
          <w:p w14:paraId="6C18F3D4" w14:textId="0435BA0B" w:rsidR="0036417D" w:rsidRPr="00A87C73" w:rsidRDefault="0036417D" w:rsidP="0036417D">
            <w:pPr>
              <w:rPr>
                <w:rFonts w:ascii="Times" w:hAnsi="Times"/>
                <w:sz w:val="16"/>
                <w:szCs w:val="16"/>
              </w:rPr>
            </w:pPr>
            <w:r w:rsidRPr="00A87C73">
              <w:rPr>
                <w:rFonts w:ascii="Times" w:hAnsi="Times"/>
                <w:sz w:val="16"/>
                <w:szCs w:val="16"/>
              </w:rPr>
              <w:fldChar w:fldCharType="begin"/>
            </w:r>
            <w:r w:rsidR="005F568E">
              <w:rPr>
                <w:rFonts w:ascii="Times" w:hAnsi="Times"/>
                <w:sz w:val="16"/>
                <w:szCs w:val="16"/>
              </w:rPr>
              <w:instrText xml:space="preserve"> ADDIN ZOTERO_ITEM CSL_CITATION {"citationID":"HEuiFIaK","properties":{"formattedCitation":"(30,31)","plainCitation":"(30,31)"},"citationItems":[{"id":34091,"uris":["http://zotero.org/users/3411716/items/FH73RN85"],"uri":["http://zotero.org/users/3411716/items/FH73RN85"],"itemData":{"id":34091,"type":"article-journal","title":"Retention on buprenorphine is associated with high levels of maximal viral suppression among HIV-infected opioid dependent released prisoners","container-title":"PLoS ONE","volume":"7","issue":"5","abstract":"Introduction: HIV-infected prisoners lose viral suppression within the 12 weeks after release to the community. This prospective study evaluates the use of buprenorphine/naloxone (BPN/NLX) as a method to reduce relapse to opioid use and sustain viral suppression among released HIV-infected prisoners meeting criteria for opioid dependence (OD). Methods: From 2005-2010, 94 subjects meeting DSM-IV criteria for OD were recruited from a 24-week prospective trial of directly administered antiretroviral therapy (DAART) for released HIV-infected prisoners; 50 (53%) selected BPN/NLX and were eligible to receive it for 6 months; the remaining 44 (47%) selected no BPN/NLX therapy. Maximum viral suppression (MVS), defined as HIV-1 RNA &lt;50 copies/mL, was compared for the BPN/NLX and non-BPN/NLX (N = 44) groups. Results: The two groups were similar, except the BPN/NLX group was significantly more likely to be Hispanic (56.0% v 20.4%), from Hartford (74.4% v 47.7%) and have higher mean global health quality of life indicator scores (54.18 v 51.40). MVS after 24 weeks of being released was statistically correlated with 24-week retention on BPN/NLX [AOR = 5.37 (1.15, 25.1)], having MVS at the time of prison-release [AOR = 10.5 (3.21, 34.1)] and negatively with being Black [AOR = 0.13 (0.03, 0.68)]. Receiving DAART or methadone did not correlate with MVS. Conclusions: In recognition that OD is a chronic relapsing disease, strategies that initiate and retain HIV-infected prisoners with OD on BPN/NLX is an important strategy for improving HIV treatment outcomes as a community transition strategy. (PsycINFO Database Record (c) 2016 APA, all rights reserved)","URL":"http://ovidsp.ovid.com/ovidweb.cgi?T=JS&amp;PAGE=reference&amp;D=psyc9&amp;NEWS=N&amp;AN=2012-17123-001 http://journals.plos.org/plosone/article/file?id=10.1371/journal.pone.0038335&amp;type=printable http://journals.plos.org/plosone/article/file?id=10.1371/journal.pone.0038335&amp;type=printable","DOI":"10.1371/journal.pone.0038335","shortTitle":"Retention on buprenorphine is associated with high levels of maximal viral suppression among HIV-infected opioid dependent released prisoners","author":[{"family":"Springer","given":"Sandra A."},{"family":"Qiu","given":"Jingjun"},{"family":"Saber-Tehrani","given":"Ali Shabahang"},{"family":"Altice","given":"Frederick L."}],"issued":{"date-parts":[["2012"]]}}},{"id":34088,"uris":["http://zotero.org/users/3411716/items/EDMPZUN2"],"uri":["http://zotero.org/users/3411716/items/EDMPZUN2"],"itemData":{"id":34088,"type":"article-journal","title":"Improved HIV and substance abuse treatment outcomes for released HIV-infected prisoners: the impact of buprenorphine treatment","container-title":"Journal of urban health : bulletin of the New York Academy of Medicine","page":"592-602","volume":"87","issue":"4","abstract":"HIV-infected prisoners fare poorly after release. Though rarely available, opioid agonist therapy (OAT) may be one way to improve HIV and substance abuse treatment outcomes after release. Of the 69 HIV-infected prisoners enrolled in a randomized controlled trial of directly administered antiretroviral therapy, 48 (70%) met DSM-IV criteria for opioid dependence. Of these, 30 (62.5%) selected OAT, either as methadone (N = 7, 14.5%) or buprenorphine/naloxone (BPN/NLX; N = 23, 48.0%). Twelve-week HIV and substance abuse treatment outcomes are reported as a sub-study for those selecting BPN/NLX. Retention was high: 21 (91%) completed BPN/NLX induction and 17 (74%) remained on BPN/NLX after 12 weeks. Compared with baseline, the proportion with a non-detectable viral load (61% vs 63% log(10) copies/mL) and mean CD4 count (367 vs 344 cells/mL) was unchanged at 12 weeks. Opiate-negative urine testing remained 83% for the 21 who completed induction. Using means from 10-point Likert scales, opioid craving was reduced from 6.0 to 1.8 within 3 days of BPN/NLX induction and satisfaction remained high at 9.5 throughout the 12 weeks. Adverse events were few and mild. BPN/NLX therapy was acceptable, safe and effective for both HIV and opioid treatment outcomes among released HIV-infected prisoners. Future randomized controlled trials are needed to affirm its benefit in this highly vulnerable population.","DOI":"10.1007/s11524-010-9438-4","shortTitle":"Improved HIV and substance abuse treatment outcomes for released HIV-infected prisoners: the impact of buprenorphine treatment","author":[{"family":"Springer","given":"Sandra Ann"},{"family":"Chen","given":"Shu"},{"family":"Altice","given":"Frederick L."}],"issued":{"date-parts":[["2010"]]}}}],"schema":"https://github.com/citation-style-language/schema/raw/master/csl-citation.json"} </w:instrText>
            </w:r>
            <w:r w:rsidRPr="00A87C73">
              <w:rPr>
                <w:rFonts w:ascii="Times" w:hAnsi="Times"/>
                <w:sz w:val="16"/>
                <w:szCs w:val="16"/>
              </w:rPr>
              <w:fldChar w:fldCharType="separate"/>
            </w:r>
            <w:r w:rsidR="005F568E" w:rsidRPr="005F568E">
              <w:rPr>
                <w:rFonts w:ascii="Times" w:hAnsi="Times" w:cs="Times"/>
                <w:sz w:val="16"/>
              </w:rPr>
              <w:t>(30,31)</w:t>
            </w:r>
            <w:r w:rsidRPr="00A87C73">
              <w:rPr>
                <w:rFonts w:ascii="Times" w:hAnsi="Times"/>
                <w:sz w:val="16"/>
                <w:szCs w:val="16"/>
              </w:rPr>
              <w:fldChar w:fldCharType="end"/>
            </w:r>
          </w:p>
        </w:tc>
      </w:tr>
      <w:tr w:rsidR="0036417D" w:rsidRPr="00A87C73" w14:paraId="0DB33D39" w14:textId="77777777" w:rsidTr="0036417D">
        <w:tc>
          <w:tcPr>
            <w:tcW w:w="1638" w:type="dxa"/>
            <w:vAlign w:val="center"/>
          </w:tcPr>
          <w:p w14:paraId="35754A9C" w14:textId="77777777" w:rsidR="0036417D" w:rsidRPr="00A87C73" w:rsidRDefault="0036417D" w:rsidP="0036417D">
            <w:pPr>
              <w:rPr>
                <w:rFonts w:ascii="Times" w:hAnsi="Times"/>
                <w:sz w:val="16"/>
                <w:szCs w:val="16"/>
              </w:rPr>
            </w:pPr>
            <w:r w:rsidRPr="00A87C73">
              <w:rPr>
                <w:rFonts w:ascii="Times" w:hAnsi="Times"/>
                <w:sz w:val="16"/>
                <w:szCs w:val="16"/>
              </w:rPr>
              <w:t xml:space="preserve">Bronx Transitions Clinic (BTC) </w:t>
            </w:r>
          </w:p>
        </w:tc>
        <w:tc>
          <w:tcPr>
            <w:tcW w:w="1440" w:type="dxa"/>
            <w:vAlign w:val="center"/>
          </w:tcPr>
          <w:p w14:paraId="6FBC0F3F" w14:textId="77777777" w:rsidR="0036417D" w:rsidRPr="00A87C73" w:rsidRDefault="0036417D" w:rsidP="0036417D">
            <w:pPr>
              <w:rPr>
                <w:rFonts w:ascii="Times" w:hAnsi="Times"/>
                <w:sz w:val="16"/>
                <w:szCs w:val="16"/>
              </w:rPr>
            </w:pPr>
            <w:r w:rsidRPr="00A87C73">
              <w:rPr>
                <w:rFonts w:ascii="Times" w:hAnsi="Times"/>
                <w:sz w:val="16"/>
                <w:szCs w:val="16"/>
              </w:rPr>
              <w:t xml:space="preserve">Individuals who have been formerly incarcerated </w:t>
            </w:r>
          </w:p>
        </w:tc>
        <w:tc>
          <w:tcPr>
            <w:tcW w:w="1350" w:type="dxa"/>
            <w:vAlign w:val="center"/>
          </w:tcPr>
          <w:p w14:paraId="1CA1D628" w14:textId="77777777" w:rsidR="0036417D" w:rsidRPr="00A87C73" w:rsidRDefault="0036417D" w:rsidP="0036417D">
            <w:pPr>
              <w:rPr>
                <w:rFonts w:ascii="Times" w:hAnsi="Times"/>
                <w:sz w:val="16"/>
                <w:szCs w:val="16"/>
              </w:rPr>
            </w:pPr>
            <w:r w:rsidRPr="00A87C73">
              <w:rPr>
                <w:rFonts w:ascii="Times" w:hAnsi="Times"/>
                <w:sz w:val="16"/>
                <w:szCs w:val="16"/>
              </w:rPr>
              <w:t xml:space="preserve">Buprenorphine </w:t>
            </w:r>
          </w:p>
        </w:tc>
        <w:tc>
          <w:tcPr>
            <w:tcW w:w="1440" w:type="dxa"/>
            <w:vAlign w:val="center"/>
          </w:tcPr>
          <w:p w14:paraId="07A17029" w14:textId="77777777" w:rsidR="0036417D" w:rsidRPr="00A87C73" w:rsidRDefault="0036417D" w:rsidP="0036417D">
            <w:pPr>
              <w:rPr>
                <w:rFonts w:ascii="Times" w:hAnsi="Times"/>
                <w:sz w:val="16"/>
                <w:szCs w:val="16"/>
              </w:rPr>
            </w:pPr>
            <w:r w:rsidRPr="00A87C73">
              <w:rPr>
                <w:rFonts w:ascii="Times" w:hAnsi="Times"/>
                <w:sz w:val="16"/>
                <w:szCs w:val="16"/>
              </w:rPr>
              <w:t xml:space="preserve">Psychiatric services are provided onsite </w:t>
            </w:r>
          </w:p>
        </w:tc>
        <w:tc>
          <w:tcPr>
            <w:tcW w:w="2160" w:type="dxa"/>
            <w:vAlign w:val="center"/>
          </w:tcPr>
          <w:p w14:paraId="57588E23" w14:textId="1CFFFF04" w:rsidR="0036417D" w:rsidRPr="00A87C73" w:rsidRDefault="0036417D" w:rsidP="0036417D">
            <w:pPr>
              <w:rPr>
                <w:rFonts w:ascii="Times" w:hAnsi="Times"/>
                <w:sz w:val="16"/>
                <w:szCs w:val="16"/>
              </w:rPr>
            </w:pPr>
            <w:r w:rsidRPr="00A87C73">
              <w:rPr>
                <w:rFonts w:ascii="Times" w:hAnsi="Times"/>
                <w:sz w:val="16"/>
                <w:szCs w:val="16"/>
              </w:rPr>
              <w:t xml:space="preserve">Testing, treatment, and counseling are available onsite. Case management services are also available both through the BTC and a partner agency. </w:t>
            </w:r>
          </w:p>
        </w:tc>
        <w:tc>
          <w:tcPr>
            <w:tcW w:w="2250" w:type="dxa"/>
            <w:vAlign w:val="center"/>
          </w:tcPr>
          <w:p w14:paraId="7B51CC39" w14:textId="77777777" w:rsidR="0036417D" w:rsidRPr="00A87C73" w:rsidRDefault="0036417D" w:rsidP="0036417D">
            <w:pPr>
              <w:rPr>
                <w:rFonts w:ascii="Times" w:hAnsi="Times"/>
                <w:sz w:val="16"/>
                <w:szCs w:val="16"/>
              </w:rPr>
            </w:pPr>
            <w:r w:rsidRPr="00A87C73">
              <w:rPr>
                <w:rFonts w:ascii="Times" w:hAnsi="Times"/>
                <w:sz w:val="16"/>
                <w:szCs w:val="16"/>
              </w:rPr>
              <w:t>Testing, treatment, and counseling are available onsite.</w:t>
            </w:r>
          </w:p>
        </w:tc>
        <w:tc>
          <w:tcPr>
            <w:tcW w:w="990" w:type="dxa"/>
            <w:vAlign w:val="center"/>
          </w:tcPr>
          <w:p w14:paraId="0C149C0C" w14:textId="4C3AEA15" w:rsidR="0036417D" w:rsidRPr="00A87C73" w:rsidRDefault="0036417D" w:rsidP="0036417D">
            <w:pPr>
              <w:rPr>
                <w:rFonts w:ascii="Times" w:hAnsi="Times"/>
                <w:sz w:val="16"/>
                <w:szCs w:val="16"/>
              </w:rPr>
            </w:pPr>
            <w:r w:rsidRPr="00A87C73">
              <w:rPr>
                <w:rFonts w:ascii="Times" w:hAnsi="Times"/>
                <w:sz w:val="16"/>
                <w:szCs w:val="16"/>
              </w:rPr>
              <w:fldChar w:fldCharType="begin"/>
            </w:r>
            <w:r w:rsidR="005F568E">
              <w:rPr>
                <w:rFonts w:ascii="Times" w:hAnsi="Times"/>
                <w:sz w:val="16"/>
                <w:szCs w:val="16"/>
              </w:rPr>
              <w:instrText xml:space="preserve"> ADDIN ZOTERO_ITEM CSL_CITATION {"citationID":"aV89gbLY","properties":{"formattedCitation":"(30,31)","plainCitation":"(30,31)"},"citationItems":[{"id":34091,"uris":["http://zotero.org/users/3411716/items/FH73RN85"],"uri":["http://zotero.org/users/3411716/items/FH73RN85"],"itemData":{"id":34091,"type":"article-journal","title":"Retention on buprenorphine is associated with high levels of maximal viral suppression among HIV-infected opioid dependent released prisoners","container-title":"PLoS ONE","volume":"7","issue":"5","abstract":"Introduction: HIV-infected prisoners lose viral suppression within the 12 weeks after release to the community. This prospective study evaluates the use of buprenorphine/naloxone (BPN/NLX) as a method to reduce relapse to opioid use and sustain viral suppression among released HIV-infected prisoners meeting criteria for opioid dependence (OD). Methods: From 2005-2010, 94 subjects meeting DSM-IV criteria for OD were recruited from a 24-week prospective trial of directly administered antiretroviral therapy (DAART) for released HIV-infected prisoners; 50 (53%) selected BPN/NLX and were eligible to receive it for 6 months; the remaining 44 (47%) selected no BPN/NLX therapy. Maximum viral suppression (MVS), defined as HIV-1 RNA &lt;50 copies/mL, was compared for the BPN/NLX and non-BPN/NLX (N = 44) groups. Results: The two groups were similar, except the BPN/NLX group was significantly more likely to be Hispanic (56.0% v 20.4%), from Hartford (74.4% v 47.7%) and have higher mean global health quality of life indicator scores (54.18 v 51.40). MVS after 24 weeks of being released was statistically correlated with 24-week retention on BPN/NLX [AOR = 5.37 (1.15, 25.1)], having MVS at the time of prison-release [AOR = 10.5 (3.21, 34.1)] and negatively with being Black [AOR = 0.13 (0.03, 0.68)]. Receiving DAART or methadone did not correlate with MVS. Conclusions: In recognition that OD is a chronic relapsing disease, strategies that initiate and retain HIV-infected prisoners with OD on BPN/NLX is an important strategy for improving HIV treatment outcomes as a community transition strategy. (PsycINFO Database Record (c) 2016 APA, all rights reserved)","URL":"http://ovidsp.ovid.com/ovidweb.cgi?T=JS&amp;PAGE=reference&amp;D=psyc9&amp;NEWS=N&amp;AN=2012-17123-001 http://journals.plos.org/plosone/article/file?id=10.1371/journal.pone.0038335&amp;type=printable http://journals.plos.org/plosone/article/file?id=10.1371/journal.pone.0038335&amp;type=printable","DOI":"10.1371/journal.pone.0038335","shortTitle":"Retention on buprenorphine is associated with high levels of maximal viral suppression among HIV-infected opioid dependent released prisoners","author":[{"family":"Springer","given":"Sandra A."},{"family":"Qiu","given":"Jingjun"},{"family":"Saber-Tehrani","given":"Ali Shabahang"},{"family":"Altice","given":"Frederick L."}],"issued":{"date-parts":[["2012"]]}}},{"id":34088,"uris":["http://zotero.org/users/3411716/items/EDMPZUN2"],"uri":["http://zotero.org/users/3411716/items/EDMPZUN2"],"itemData":{"id":34088,"type":"article-journal","title":"Improved HIV and substance abuse treatment outcomes for released HIV-infected prisoners: the impact of buprenorphine treatment","container-title":"Journal of urban health : bulletin of the New York Academy of Medicine","page":"592-602","volume":"87","issue":"4","abstract":"HIV-infected prisoners fare poorly after release. Though rarely available, opioid agonist therapy (OAT) may be one way to improve HIV and substance abuse treatment outcomes after release. Of the 69 HIV-infected prisoners enrolled in a randomized controlled trial of directly administered antiretroviral therapy, 48 (70%) met DSM-IV criteria for opioid dependence. Of these, 30 (62.5%) selected OAT, either as methadone (N = 7, 14.5%) or buprenorphine/naloxone (BPN/NLX; N = 23, 48.0%). Twelve-week HIV and substance abuse treatment outcomes are reported as a sub-study for those selecting BPN/NLX. Retention was high: 21 (91%) completed BPN/NLX induction and 17 (74%) remained on BPN/NLX after 12 weeks. Compared with baseline, the proportion with a non-detectable viral load (61% vs 63% log(10) copies/mL) and mean CD4 count (367 vs 344 cells/mL) was unchanged at 12 weeks. Opiate-negative urine testing remained 83% for the 21 who completed induction. Using means from 10-point Likert scales, opioid craving was reduced from 6.0 to 1.8 within 3 days of BPN/NLX induction and satisfaction remained high at 9.5 throughout the 12 weeks. Adverse events were few and mild. BPN/NLX therapy was acceptable, safe and effective for both HIV and opioid treatment outcomes among released HIV-infected prisoners. Future randomized controlled trials are needed to affirm its benefit in this highly vulnerable population.","DOI":"10.1007/s11524-010-9438-4","shortTitle":"Improved HIV and substance abuse treatment outcomes for released HIV-infected prisoners: the impact of buprenorphine treatment","author":[{"family":"Springer","given":"Sandra Ann"},{"family":"Chen","given":"Shu"},{"family":"Altice","given":"Frederick L."}],"issued":{"date-parts":[["2010"]]}}}],"schema":"https://github.com/citation-style-language/schema/raw/master/csl-citation.json"} </w:instrText>
            </w:r>
            <w:r w:rsidRPr="00A87C73">
              <w:rPr>
                <w:rFonts w:ascii="Times" w:hAnsi="Times"/>
                <w:sz w:val="16"/>
                <w:szCs w:val="16"/>
              </w:rPr>
              <w:fldChar w:fldCharType="separate"/>
            </w:r>
            <w:r w:rsidR="005F568E" w:rsidRPr="005F568E">
              <w:rPr>
                <w:rFonts w:ascii="Times" w:hAnsi="Times" w:cs="Times"/>
                <w:sz w:val="16"/>
              </w:rPr>
              <w:t>(30,31)</w:t>
            </w:r>
            <w:r w:rsidRPr="00A87C73">
              <w:rPr>
                <w:rFonts w:ascii="Times" w:hAnsi="Times"/>
                <w:sz w:val="16"/>
                <w:szCs w:val="16"/>
              </w:rPr>
              <w:fldChar w:fldCharType="end"/>
            </w:r>
          </w:p>
        </w:tc>
      </w:tr>
      <w:tr w:rsidR="0036417D" w:rsidRPr="00A87C73" w14:paraId="3158EC88" w14:textId="77777777" w:rsidTr="0036417D">
        <w:tc>
          <w:tcPr>
            <w:tcW w:w="11268" w:type="dxa"/>
            <w:gridSpan w:val="7"/>
            <w:shd w:val="clear" w:color="auto" w:fill="F3F3F3"/>
            <w:vAlign w:val="center"/>
          </w:tcPr>
          <w:p w14:paraId="30406469" w14:textId="77777777" w:rsidR="0036417D" w:rsidRPr="00A87C73" w:rsidRDefault="0036417D" w:rsidP="0036417D">
            <w:pPr>
              <w:rPr>
                <w:rFonts w:ascii="Times" w:hAnsi="Times"/>
                <w:sz w:val="16"/>
                <w:szCs w:val="16"/>
              </w:rPr>
            </w:pPr>
            <w:r w:rsidRPr="00A87C73">
              <w:rPr>
                <w:rFonts w:ascii="Times" w:hAnsi="Times"/>
                <w:i/>
                <w:sz w:val="16"/>
                <w:szCs w:val="16"/>
              </w:rPr>
              <w:t>Community-Based Harm Reduction Programs</w:t>
            </w:r>
          </w:p>
        </w:tc>
      </w:tr>
      <w:tr w:rsidR="0036417D" w:rsidRPr="00A87C73" w14:paraId="6E7836DF" w14:textId="77777777" w:rsidTr="0036417D">
        <w:tc>
          <w:tcPr>
            <w:tcW w:w="1638" w:type="dxa"/>
            <w:vAlign w:val="center"/>
          </w:tcPr>
          <w:p w14:paraId="3B76F5D2" w14:textId="77777777" w:rsidR="0036417D" w:rsidRPr="00A87C73" w:rsidRDefault="0036417D" w:rsidP="0036417D">
            <w:pPr>
              <w:rPr>
                <w:rFonts w:ascii="Times" w:hAnsi="Times"/>
                <w:sz w:val="16"/>
                <w:szCs w:val="16"/>
              </w:rPr>
            </w:pPr>
            <w:r w:rsidRPr="00A87C73">
              <w:rPr>
                <w:rFonts w:ascii="Times" w:hAnsi="Times"/>
                <w:sz w:val="16"/>
                <w:szCs w:val="16"/>
              </w:rPr>
              <w:t>Mobile Medical Clinic in New Haven, CT*</w:t>
            </w:r>
          </w:p>
        </w:tc>
        <w:tc>
          <w:tcPr>
            <w:tcW w:w="1440" w:type="dxa"/>
            <w:vAlign w:val="center"/>
          </w:tcPr>
          <w:p w14:paraId="5DC16004" w14:textId="77777777" w:rsidR="0036417D" w:rsidRPr="00A87C73" w:rsidRDefault="0036417D" w:rsidP="0036417D">
            <w:pPr>
              <w:rPr>
                <w:rFonts w:ascii="Times" w:hAnsi="Times"/>
                <w:sz w:val="16"/>
                <w:szCs w:val="16"/>
              </w:rPr>
            </w:pPr>
            <w:r w:rsidRPr="00A87C73">
              <w:rPr>
                <w:rFonts w:ascii="Times" w:hAnsi="Times"/>
                <w:sz w:val="16"/>
                <w:szCs w:val="16"/>
              </w:rPr>
              <w:t>1. Individuals in underserved city neighborhoods, typically without insurance and/or a traditional primary care provider</w:t>
            </w:r>
          </w:p>
          <w:p w14:paraId="5E8D546A" w14:textId="77777777" w:rsidR="0036417D" w:rsidRPr="00A87C73" w:rsidRDefault="0036417D" w:rsidP="0036417D">
            <w:pPr>
              <w:rPr>
                <w:rFonts w:ascii="Times" w:hAnsi="Times"/>
                <w:sz w:val="16"/>
                <w:szCs w:val="16"/>
              </w:rPr>
            </w:pPr>
            <w:r w:rsidRPr="00A87C73">
              <w:rPr>
                <w:rFonts w:ascii="Times" w:hAnsi="Times" w:cs="Times New Roman"/>
                <w:sz w:val="16"/>
                <w:szCs w:val="16"/>
              </w:rPr>
              <w:t>2. PWID</w:t>
            </w:r>
          </w:p>
        </w:tc>
        <w:tc>
          <w:tcPr>
            <w:tcW w:w="1350" w:type="dxa"/>
            <w:vAlign w:val="center"/>
          </w:tcPr>
          <w:p w14:paraId="6EEC53FA" w14:textId="77777777" w:rsidR="0036417D" w:rsidRPr="00A87C73" w:rsidRDefault="0036417D" w:rsidP="0036417D">
            <w:pPr>
              <w:rPr>
                <w:rFonts w:ascii="Times" w:hAnsi="Times"/>
                <w:sz w:val="16"/>
                <w:szCs w:val="16"/>
              </w:rPr>
            </w:pPr>
            <w:r w:rsidRPr="00A87C73">
              <w:rPr>
                <w:rFonts w:ascii="Times" w:hAnsi="Times"/>
                <w:sz w:val="16"/>
                <w:szCs w:val="16"/>
              </w:rPr>
              <w:t xml:space="preserve">Buprenorphine </w:t>
            </w:r>
          </w:p>
          <w:p w14:paraId="7B5E861E" w14:textId="77777777" w:rsidR="0036417D" w:rsidRPr="00A87C73" w:rsidRDefault="0036417D" w:rsidP="0036417D">
            <w:pPr>
              <w:rPr>
                <w:rFonts w:ascii="Times" w:hAnsi="Times"/>
                <w:sz w:val="16"/>
                <w:szCs w:val="16"/>
              </w:rPr>
            </w:pPr>
          </w:p>
          <w:p w14:paraId="744C271B" w14:textId="77777777" w:rsidR="0036417D" w:rsidRPr="00A87C73" w:rsidRDefault="0036417D" w:rsidP="0036417D">
            <w:pPr>
              <w:rPr>
                <w:rFonts w:ascii="Times" w:hAnsi="Times"/>
                <w:sz w:val="16"/>
                <w:szCs w:val="16"/>
              </w:rPr>
            </w:pPr>
            <w:r w:rsidRPr="00A87C73">
              <w:rPr>
                <w:rFonts w:ascii="Times" w:hAnsi="Times"/>
                <w:sz w:val="16"/>
                <w:szCs w:val="16"/>
              </w:rPr>
              <w:t>*Linkage to an OTP available</w:t>
            </w:r>
          </w:p>
        </w:tc>
        <w:tc>
          <w:tcPr>
            <w:tcW w:w="1440" w:type="dxa"/>
            <w:vAlign w:val="center"/>
          </w:tcPr>
          <w:p w14:paraId="28851A8A" w14:textId="77777777" w:rsidR="0036417D" w:rsidRPr="00A87C73" w:rsidRDefault="0036417D" w:rsidP="0036417D">
            <w:pPr>
              <w:rPr>
                <w:rFonts w:ascii="Times" w:hAnsi="Times"/>
                <w:sz w:val="16"/>
                <w:szCs w:val="16"/>
              </w:rPr>
            </w:pPr>
            <w:r w:rsidRPr="00A87C73">
              <w:rPr>
                <w:rFonts w:ascii="Times" w:hAnsi="Times"/>
                <w:sz w:val="16"/>
                <w:szCs w:val="16"/>
              </w:rPr>
              <w:t xml:space="preserve">Psychiatric nurses and behavioral health counselors are available by appointment </w:t>
            </w:r>
          </w:p>
        </w:tc>
        <w:tc>
          <w:tcPr>
            <w:tcW w:w="2160" w:type="dxa"/>
            <w:vAlign w:val="center"/>
          </w:tcPr>
          <w:p w14:paraId="1557F0FC" w14:textId="77777777" w:rsidR="0036417D" w:rsidRPr="00A87C73" w:rsidRDefault="0036417D" w:rsidP="0036417D">
            <w:pPr>
              <w:rPr>
                <w:rFonts w:ascii="Times" w:hAnsi="Times"/>
                <w:sz w:val="16"/>
                <w:szCs w:val="16"/>
              </w:rPr>
            </w:pPr>
            <w:r w:rsidRPr="00A87C73">
              <w:rPr>
                <w:rFonts w:ascii="Times" w:hAnsi="Times"/>
                <w:sz w:val="16"/>
                <w:szCs w:val="16"/>
              </w:rPr>
              <w:t>1. Testing, DAART, and case-management services provided onsite</w:t>
            </w:r>
          </w:p>
          <w:p w14:paraId="69C4A6A5" w14:textId="77777777" w:rsidR="0036417D" w:rsidRPr="00A87C73" w:rsidRDefault="0036417D" w:rsidP="0036417D">
            <w:pPr>
              <w:rPr>
                <w:rFonts w:ascii="Times" w:hAnsi="Times"/>
                <w:sz w:val="16"/>
                <w:szCs w:val="16"/>
              </w:rPr>
            </w:pPr>
            <w:r w:rsidRPr="00A87C73">
              <w:rPr>
                <w:rFonts w:ascii="Times" w:hAnsi="Times"/>
                <w:sz w:val="16"/>
                <w:szCs w:val="16"/>
              </w:rPr>
              <w:t xml:space="preserve">2. Infectious disease specialist is available for consult </w:t>
            </w:r>
          </w:p>
          <w:p w14:paraId="383A0380" w14:textId="77777777" w:rsidR="0036417D" w:rsidRPr="00A87C73" w:rsidRDefault="0036417D" w:rsidP="0036417D">
            <w:pPr>
              <w:rPr>
                <w:rFonts w:ascii="Times" w:hAnsi="Times"/>
                <w:sz w:val="16"/>
                <w:szCs w:val="16"/>
              </w:rPr>
            </w:pPr>
            <w:r w:rsidRPr="00A87C73">
              <w:rPr>
                <w:rFonts w:ascii="Times" w:hAnsi="Times"/>
                <w:sz w:val="16"/>
                <w:szCs w:val="16"/>
              </w:rPr>
              <w:t xml:space="preserve">3. Linkage to primary care and HIV specialty clinics </w:t>
            </w:r>
          </w:p>
        </w:tc>
        <w:tc>
          <w:tcPr>
            <w:tcW w:w="2250" w:type="dxa"/>
            <w:vAlign w:val="center"/>
          </w:tcPr>
          <w:p w14:paraId="24A50D22" w14:textId="77777777" w:rsidR="0036417D" w:rsidRPr="00A87C73" w:rsidRDefault="0036417D" w:rsidP="0036417D">
            <w:pPr>
              <w:rPr>
                <w:rFonts w:ascii="Times" w:hAnsi="Times"/>
                <w:sz w:val="16"/>
                <w:szCs w:val="16"/>
              </w:rPr>
            </w:pPr>
            <w:r w:rsidRPr="00A87C73">
              <w:rPr>
                <w:rFonts w:ascii="Times" w:hAnsi="Times"/>
                <w:sz w:val="16"/>
                <w:szCs w:val="16"/>
              </w:rPr>
              <w:t>1. Testing and counseling services provided</w:t>
            </w:r>
          </w:p>
          <w:p w14:paraId="6AF59DB4" w14:textId="77777777" w:rsidR="0036417D" w:rsidRPr="00A87C73" w:rsidRDefault="0036417D" w:rsidP="0036417D">
            <w:pPr>
              <w:rPr>
                <w:rFonts w:ascii="Times" w:hAnsi="Times"/>
                <w:sz w:val="16"/>
                <w:szCs w:val="16"/>
              </w:rPr>
            </w:pPr>
            <w:r w:rsidRPr="00A87C73">
              <w:rPr>
                <w:rFonts w:ascii="Times" w:hAnsi="Times"/>
                <w:sz w:val="16"/>
                <w:szCs w:val="16"/>
              </w:rPr>
              <w:t xml:space="preserve">2. Infectious disease specialist is available for consult </w:t>
            </w:r>
          </w:p>
          <w:p w14:paraId="6BAFDFC0" w14:textId="77777777" w:rsidR="0036417D" w:rsidRPr="00A87C73" w:rsidRDefault="0036417D" w:rsidP="0036417D">
            <w:pPr>
              <w:rPr>
                <w:rFonts w:ascii="Times" w:hAnsi="Times"/>
                <w:sz w:val="16"/>
                <w:szCs w:val="16"/>
              </w:rPr>
            </w:pPr>
            <w:r w:rsidRPr="00A87C73">
              <w:rPr>
                <w:rFonts w:ascii="Times" w:hAnsi="Times"/>
                <w:sz w:val="16"/>
                <w:szCs w:val="16"/>
              </w:rPr>
              <w:t>3. Linkage to care</w:t>
            </w:r>
          </w:p>
        </w:tc>
        <w:tc>
          <w:tcPr>
            <w:tcW w:w="990" w:type="dxa"/>
            <w:vAlign w:val="center"/>
          </w:tcPr>
          <w:p w14:paraId="5527AF2D" w14:textId="409F4537" w:rsidR="0036417D" w:rsidRPr="00A87C73" w:rsidRDefault="0036417D" w:rsidP="0036417D">
            <w:pPr>
              <w:rPr>
                <w:rFonts w:ascii="Times" w:hAnsi="Times"/>
                <w:sz w:val="16"/>
                <w:szCs w:val="16"/>
              </w:rPr>
            </w:pPr>
            <w:r w:rsidRPr="00A87C73">
              <w:rPr>
                <w:rFonts w:ascii="Times" w:hAnsi="Times"/>
                <w:sz w:val="16"/>
                <w:szCs w:val="16"/>
              </w:rPr>
              <w:fldChar w:fldCharType="begin"/>
            </w:r>
            <w:r w:rsidR="005F568E">
              <w:rPr>
                <w:rFonts w:ascii="Times" w:hAnsi="Times"/>
                <w:sz w:val="16"/>
                <w:szCs w:val="16"/>
              </w:rPr>
              <w:instrText xml:space="preserve"> ADDIN ZOTERO_ITEM CSL_CITATION {"citationID":"RwLbuJKx","properties":{"formattedCitation":"(32,33)","plainCitation":"(32,33)"},"citationItems":[{"id":34097,"uris":["http://zotero.org/users/3411716/items/63229SH5"],"uri":["http://zotero.org/users/3411716/items/63229SH5"],"itemData":{"id":34097,"type":"article-journal","title":"Integration and co-location of HIV/AIDS, tuberculosis and drug treatment services","container-title":"International Journal of Drug Policy","page":"306-312","volume":"18","issue":"4","abstract":"Injection drug use (IDU) plays a critical role in the HIV epidemic in several countries throughout the world. In these countries, injection drug users are at significant risk for both HIV and tuberculosis, and active IDU negatively impacts treatment access, adherence and retention. Comprehensive strategies are therefore needed to effectively deliver preventive, diagnostic and curative services to these complex patient populations. We propose that developing co-located integrated care delivery systems should become the focus of national programmes as they continue to scale-up access to antiretroviral medications for drug users. Existing data suggest that such a programme will expand services for each of these diseases; increase detection of tuberculosis (TB) and HIV; improve medication adherence; increase entry into substance use treatment; decrease the likelihood of adverse drug events; and improve the effectiveness of prevention interventions. Key aspects of integration programmes include: co-location of services convenient to the patient; provision of effective substance use treatment, including pharmacotherapies; cross-training of generalist and specialist care providers; and provision of enhanced monitoring of drug-drug interactions and adverse side effects. Central to implementing this agenda will be fostering the political will to fund infrastructure and service delivery, expanding street-level outreach to IDUs, and training community health workers capable of cost effectively delivering these services. © 2007 Elsevier B.V. All rights reserved.","DOI":"10.1016/j.drugpo.2007.03.001","shortTitle":"Integration and co-location of HIV/AIDS, tuberculosis and drug treatment services","author":[{"family":"Sylla","given":"L."},{"family":"Bruce","given":"R. D."},{"family":"Kamarulzaman","given":"A."},{"family":"Altice","given":"F. L."}],"issued":{"date-parts":[["2007"]]}}},{"id":33576,"uris":["http://zotero.org/users/3411716/items/PTJCQZ6Z"],"uri":["http://zotero.org/users/3411716/items/PTJCQZ6Z"],"itemData":{"id":33576,"type":"article-journal","title":"Innovative Program Delivery and Determinants of Frequent Visitation to a Mobile Medical Clinic in an Urban Setting","container-title":"Journal of Health Care for the Poor and Underserved","page":"643-662","volume":"28","issue":"2","source":"PubMed","abstract":"The Community Health Care Van (CHCV) is a mobile medical clinic (MMC) that has served vulnerable populations in New Haven, Connecticut since 1993. This study explores utilization patterns to understand if certain populations frequently rely upon non-traditional health care within a representative MMC. Patient characteristics, services used, and visitation frequency were described and compared for 8,415 unique clients making 29,728 visits. Negative binomial regression was used to model the impact of specific indicators on visitation. Clients receiving buprenorphine had the highest visitation rates, with 2.09 visits per person-year. Increased CHCV visitation was positively associated with being foreign-born (additional 3.42 visits on average, p &amp;lt; .001), injection drug use (additional 1.69 visits on average, p &amp;lt; .001) and having hypertension (additional 1.09 visits on average, p &amp;lt; .001). As the Affordable Care Act has increased health insurance coverage, MMCs will continue their role in assisting entry into continuous health care and offering low-threshold acute care for urban vulnerable populations.","DOI":"10.1353/hpu.2017.0065","ISSN":"1548-6869","note":"PMID: 28529215","journalAbbreviation":"J Health Care Poor Underserved","language":"eng","author":[{"family":"Gibson","given":"Britton A."},{"family":"Morano","given":"Jamie P."},{"family":"Walton","given":"Mary R."},{"family":"Marcus","given":"Ruthanne"},{"family":"Zelenev","given":"Alexei"},{"family":"Bruce","given":"R. Douglas"},{"family":"Altice","given":"Frederick L."}],"issued":{"date-parts":[["2017"]]}}}],"schema":"https://github.com/citation-style-language/schema/raw/master/csl-citation.json"} </w:instrText>
            </w:r>
            <w:r w:rsidRPr="00A87C73">
              <w:rPr>
                <w:rFonts w:ascii="Times" w:hAnsi="Times"/>
                <w:sz w:val="16"/>
                <w:szCs w:val="16"/>
              </w:rPr>
              <w:fldChar w:fldCharType="separate"/>
            </w:r>
            <w:r w:rsidR="005F568E" w:rsidRPr="005F568E">
              <w:rPr>
                <w:rFonts w:ascii="Times" w:hAnsi="Times" w:cs="Times"/>
                <w:sz w:val="16"/>
              </w:rPr>
              <w:t>(32,33)</w:t>
            </w:r>
            <w:r w:rsidRPr="00A87C73">
              <w:rPr>
                <w:rFonts w:ascii="Times" w:hAnsi="Times"/>
                <w:sz w:val="16"/>
                <w:szCs w:val="16"/>
              </w:rPr>
              <w:fldChar w:fldCharType="end"/>
            </w:r>
          </w:p>
        </w:tc>
      </w:tr>
      <w:tr w:rsidR="0036417D" w:rsidRPr="00A87C73" w14:paraId="25C96CA8" w14:textId="77777777" w:rsidTr="0036417D">
        <w:tc>
          <w:tcPr>
            <w:tcW w:w="11268" w:type="dxa"/>
            <w:gridSpan w:val="7"/>
            <w:shd w:val="clear" w:color="auto" w:fill="F3F3F3"/>
            <w:vAlign w:val="center"/>
          </w:tcPr>
          <w:p w14:paraId="14DE0DF0" w14:textId="77777777" w:rsidR="0036417D" w:rsidRPr="00A87C73" w:rsidRDefault="0036417D" w:rsidP="0036417D">
            <w:pPr>
              <w:rPr>
                <w:rFonts w:ascii="Times" w:hAnsi="Times"/>
                <w:i/>
                <w:sz w:val="16"/>
                <w:szCs w:val="16"/>
              </w:rPr>
            </w:pPr>
            <w:r w:rsidRPr="00A87C73">
              <w:rPr>
                <w:rFonts w:ascii="Times" w:hAnsi="Times"/>
                <w:i/>
                <w:sz w:val="16"/>
                <w:szCs w:val="16"/>
              </w:rPr>
              <w:t>Emerging Models</w:t>
            </w:r>
          </w:p>
        </w:tc>
      </w:tr>
      <w:tr w:rsidR="0036417D" w:rsidRPr="00A87C73" w14:paraId="456F9A14" w14:textId="77777777" w:rsidTr="0036417D">
        <w:tc>
          <w:tcPr>
            <w:tcW w:w="1638" w:type="dxa"/>
            <w:vAlign w:val="center"/>
          </w:tcPr>
          <w:p w14:paraId="3B5A32E9" w14:textId="77777777" w:rsidR="0036417D" w:rsidRPr="00A87C73" w:rsidRDefault="0036417D" w:rsidP="0036417D">
            <w:pPr>
              <w:rPr>
                <w:rFonts w:ascii="Times" w:hAnsi="Times"/>
                <w:sz w:val="16"/>
                <w:szCs w:val="16"/>
              </w:rPr>
            </w:pPr>
            <w:r>
              <w:rPr>
                <w:rFonts w:ascii="Times" w:hAnsi="Times"/>
                <w:sz w:val="16"/>
                <w:szCs w:val="16"/>
              </w:rPr>
              <w:t>Telemedicine/ Tele-education (</w:t>
            </w:r>
            <w:r w:rsidRPr="00A87C73">
              <w:rPr>
                <w:rFonts w:ascii="Times" w:hAnsi="Times"/>
                <w:sz w:val="16"/>
                <w:szCs w:val="16"/>
              </w:rPr>
              <w:t>START)</w:t>
            </w:r>
          </w:p>
        </w:tc>
        <w:tc>
          <w:tcPr>
            <w:tcW w:w="1440" w:type="dxa"/>
            <w:vAlign w:val="center"/>
          </w:tcPr>
          <w:p w14:paraId="0E5FF23C" w14:textId="77777777" w:rsidR="0036417D" w:rsidRPr="00A87C73" w:rsidRDefault="0036417D" w:rsidP="0036417D">
            <w:pPr>
              <w:rPr>
                <w:rFonts w:ascii="Times" w:hAnsi="Times"/>
                <w:sz w:val="16"/>
                <w:szCs w:val="16"/>
              </w:rPr>
            </w:pPr>
            <w:r w:rsidRPr="00A87C73">
              <w:rPr>
                <w:rFonts w:ascii="Times" w:hAnsi="Times"/>
                <w:sz w:val="16"/>
                <w:szCs w:val="16"/>
              </w:rPr>
              <w:t>Individuals who have an OUD and are HCV-positive and receiving methadone at an OTP</w:t>
            </w:r>
          </w:p>
        </w:tc>
        <w:tc>
          <w:tcPr>
            <w:tcW w:w="1350" w:type="dxa"/>
            <w:vAlign w:val="center"/>
          </w:tcPr>
          <w:p w14:paraId="11DC9641" w14:textId="77777777" w:rsidR="0036417D" w:rsidRPr="00A87C73" w:rsidRDefault="0036417D" w:rsidP="0036417D">
            <w:pPr>
              <w:rPr>
                <w:rFonts w:ascii="Times" w:hAnsi="Times"/>
                <w:sz w:val="16"/>
                <w:szCs w:val="16"/>
              </w:rPr>
            </w:pPr>
            <w:r w:rsidRPr="00A87C73">
              <w:rPr>
                <w:rFonts w:ascii="Times" w:hAnsi="Times"/>
                <w:sz w:val="16"/>
                <w:szCs w:val="16"/>
              </w:rPr>
              <w:t>1. Methadone</w:t>
            </w:r>
          </w:p>
        </w:tc>
        <w:tc>
          <w:tcPr>
            <w:tcW w:w="1440" w:type="dxa"/>
            <w:vAlign w:val="center"/>
          </w:tcPr>
          <w:p w14:paraId="567D06C4" w14:textId="77777777" w:rsidR="0036417D" w:rsidRPr="00A87C73" w:rsidRDefault="0036417D" w:rsidP="0036417D">
            <w:pPr>
              <w:rPr>
                <w:rFonts w:ascii="Times" w:hAnsi="Times"/>
                <w:sz w:val="16"/>
                <w:szCs w:val="16"/>
              </w:rPr>
            </w:pPr>
            <w:r w:rsidRPr="00A87C73">
              <w:rPr>
                <w:rFonts w:ascii="Times" w:hAnsi="Times"/>
                <w:sz w:val="16"/>
                <w:szCs w:val="16"/>
              </w:rPr>
              <w:t>Not described</w:t>
            </w:r>
          </w:p>
        </w:tc>
        <w:tc>
          <w:tcPr>
            <w:tcW w:w="2160" w:type="dxa"/>
            <w:vAlign w:val="center"/>
          </w:tcPr>
          <w:p w14:paraId="15796E2A" w14:textId="77777777" w:rsidR="0036417D" w:rsidRPr="00A87C73" w:rsidRDefault="0036417D" w:rsidP="0036417D">
            <w:pPr>
              <w:rPr>
                <w:rFonts w:ascii="Times" w:hAnsi="Times"/>
                <w:sz w:val="16"/>
                <w:szCs w:val="16"/>
              </w:rPr>
            </w:pPr>
            <w:r w:rsidRPr="00A87C73">
              <w:rPr>
                <w:rFonts w:ascii="Times" w:hAnsi="Times"/>
                <w:sz w:val="16"/>
                <w:szCs w:val="16"/>
              </w:rPr>
              <w:t>Not described</w:t>
            </w:r>
          </w:p>
        </w:tc>
        <w:tc>
          <w:tcPr>
            <w:tcW w:w="2250" w:type="dxa"/>
            <w:vAlign w:val="center"/>
          </w:tcPr>
          <w:p w14:paraId="6E83F661" w14:textId="77777777" w:rsidR="0036417D" w:rsidRPr="00A87C73" w:rsidRDefault="0036417D" w:rsidP="0036417D">
            <w:pPr>
              <w:rPr>
                <w:rFonts w:ascii="Times" w:hAnsi="Times"/>
                <w:sz w:val="16"/>
                <w:szCs w:val="16"/>
              </w:rPr>
            </w:pPr>
            <w:r w:rsidRPr="00A87C73">
              <w:rPr>
                <w:rFonts w:ascii="Times" w:hAnsi="Times"/>
                <w:sz w:val="16"/>
                <w:szCs w:val="16"/>
              </w:rPr>
              <w:t xml:space="preserve">All individuals are </w:t>
            </w:r>
            <w:r>
              <w:rPr>
                <w:rFonts w:ascii="Times" w:hAnsi="Times"/>
                <w:sz w:val="16"/>
                <w:szCs w:val="16"/>
              </w:rPr>
              <w:t>provid</w:t>
            </w:r>
            <w:r w:rsidRPr="00A87C73">
              <w:rPr>
                <w:rFonts w:ascii="Times" w:hAnsi="Times"/>
                <w:sz w:val="16"/>
                <w:szCs w:val="16"/>
              </w:rPr>
              <w:t xml:space="preserve">ed an HCV evaluation via telemedicine. Laboratory tests are done onsite. A physician assistant (onsite) and a liver specialist (remote) review and enter patient data weekly into an EHR. Medications for HCV (DAAs) are administered with methadone. </w:t>
            </w:r>
          </w:p>
        </w:tc>
        <w:tc>
          <w:tcPr>
            <w:tcW w:w="990" w:type="dxa"/>
            <w:vAlign w:val="center"/>
          </w:tcPr>
          <w:p w14:paraId="578FDF1F" w14:textId="2B598340" w:rsidR="0036417D" w:rsidRPr="00A87C73" w:rsidRDefault="0036417D" w:rsidP="0036417D">
            <w:pPr>
              <w:rPr>
                <w:rFonts w:ascii="Times" w:hAnsi="Times"/>
                <w:sz w:val="16"/>
                <w:szCs w:val="16"/>
              </w:rPr>
            </w:pPr>
            <w:r w:rsidRPr="00A87C73">
              <w:rPr>
                <w:rFonts w:ascii="Times" w:hAnsi="Times"/>
                <w:sz w:val="16"/>
                <w:szCs w:val="16"/>
              </w:rPr>
              <w:fldChar w:fldCharType="begin"/>
            </w:r>
            <w:r w:rsidR="005F568E">
              <w:rPr>
                <w:rFonts w:ascii="Times" w:hAnsi="Times"/>
                <w:sz w:val="16"/>
                <w:szCs w:val="16"/>
              </w:rPr>
              <w:instrText xml:space="preserve"> ADDIN ZOTERO_ITEM CSL_CITATION {"citationID":"qOXzP6WW","properties":{"formattedCitation":"{\\rtf (34\\uc0\\u8211{}36)}","plainCitation":"(34–36)"},"citationItems":[{"id":34100,"uris":["http://zotero.org/users/3411716/items/9ZV8Q8WR"],"uri":["http://zotero.org/users/3411716/items/9ZV8Q8WR"],"itemData":{"id":34100,"type":"article-journal","title":"Integrated, co-located, telemedicine-based treatment approaches for hepatitis C virus (HCV) management for individuals on opioid agonist treatment","container-title":"Journal of Hepatology","page":"S747","volume":"64","issue":"2 SUPPL. 1","abstract":"Background and Aims: Despite high HCV prevalence, persons on opiate agonist therapy (OAT) rarely engage in HCV care. Although onsite HCV care has increased efficacy, most OAT programs refer patients offsite for HCV care. Telemedicine (two-way videoconferencing) permits direct interaction between patients and specialists in distinct locations. We sought to use telemedicine for HCV treatment of OAT patients. Methods: After participation in HCV-related education, HCV RNA positive patients are offered an evaluation via telemedicine. All pretreatment labs (HCV RNA, HCV genotype, Fibrosure-Labcorp) and visits are performed onsite. During weekly scheduled telemedicine encounters, a physician assistant located onsite and a liver specialist located remotely both review and enter patient data directly into the patient's electronic health record. Direct acting antivirals (DAA) are ordered and obtained through a specialty pharmacy, delivered to the OAT program, and co-administered with methadone using directly observed therapy. Appointment charges are submitted electronically to third party payers. Patient satisfaction was assessed by the telemedicine satisfaction questionnaire (TSQ). Results: Between March and November 2015, 24 HCV RNA positive patients received an HCV evaluation via telemedicine. Mean age was 61 +/- 8 years, 71% were male, 79% were African-American, and 25% Hispanic. All patients were well stabilized on methadone and 95% were HCV genotype 1. Fibrosis was mild, stage 0 or 1 in 6/22 (27%); moderate, stage 1-2 or 2 in 10/22 (45%); and severe, stage &gt;=3 in 6/22 (27%) patients. To date, 15 patients have initiated DAA-based treatment, and it is pending in 6 patients. Twelve patients have completed therapy all with undetectable HCV RNA, 3 of whom achieved virus cure. TSQ was completed by 22 patients on 1 to 3 occasions. No communication issues were identified. A majority (82%) agreed or strongly agreed that consultation via computer was easier and more convenient than going to an offsite clinic, all patients indicated the computer consultation met their medical needs, and the vast majority (95.5%) indicated that talking to the doctor over the computer was as satisfying as consultation in person. Medication adherence has been excellent. Conclusions: Telemedicine-based HCV care is a feasible, reimbursable model for HCV treatment delivery in an OAT program with excellent patient acceptance. We have not encountered restrictions on prescribing DAA therapy based upon drug use or fibrosis level. (Figure Presented).","shortTitle":"Integrated, co-located, telemedicine-based treatment approaches for hepatitis C virus (HCV) management for individuals on opioid agonist treatment","author":[{"family":"Talal","given":"A."},{"family":"Andrews","given":"P."},{"family":"McLeod","given":"A."},{"family":"Zeremski","given":"M."},{"family":"Chen","given":"Y."},{"family":"Sylvester","given":"C."},{"family":"Brown","given":"L."}],"issued":{"date-parts":[["2016"]]}}},{"id":25066,"uris":["http://zotero.org/users/3411716/items/69FKJUWH"],"uri":["http://zotero.org/users/3411716/items/69FKJUWH"],"itemData":{"id":25066,"type":"article-journal","title":"Men Who Have Sex with Men in Peru: Acceptability of Medication-Assisted Therapy for Treating Alcohol Use Disorders","container-title":"American journal of men's health","source":"PubMed Central","abstract":"In Peru, the HIV epidemic is concentrated in men who have sex with men (MSM) and transgender women (TGW). Multiple studies correlate alcohol use disorders (AUDs) with risky sexual behaviors among Peruvian MSM. Qualitative research was used to inform a clinical trial on the acceptability of medication-assisted therapies (MAT) to assist management of AUDs and improve antiretroviral therapy (ART) adherence among MSM/TGW in Peru. Three focus groups involving HIV-infected or HIV-uninfected MSM/TGW (n=26) with AUDs (AUDIT≥ 8) were transcribed, translated from Spanish into English, and analyzed using thematic content analysis. Despite having an AUD, participants considered themselves as “social” drinkers, minimized their drinking behaviors, and differed about whether or not alcohol problems could be treated. Participants expressed skepticism about medication for treating AUDs. Three concepts emerged as necessary components of a treatment program for alcohol problems: cost, family support, and the potential to drink less alcohol without attaining total abstinence. This study reveals important areas of education to increase potential acceptability of a medication for treating AUDs among MSM/TGW. Given the social conditions and knowledge base of the participants, MAT using naltrexone may be a beneficial strategy for MSM with AUDs.","URL":"http://www.ncbi.nlm.nih.gov/pmc/articles/PMC4573823/","DOI":"10.1177/1557988315576775","ISSN":"1557-9883","note":"PMID: 25787988\nPMCID: PMC4573823","shortTitle":"Men Who Have Sex with Men in Peru","journalAbbreviation":"Am J Mens Health","author":[{"family":"Brown","given":"Shan-Estelle"},{"family":"Vagenas","given":"Panagiotis"},{"family":"Konda","given":"Kelika A."},{"family":"Clark","given":"Jesse L."},{"family":"Lama","given":"Javier R."},{"family":"Gonzales","given":"Pedro"},{"family":"Sanchez","given":"Jorge"},{"family":"Duerr","given":"Ann C."},{"family":"Altice","given":"Frederick L."}],"issued":{"date-parts":[["2015",3,17]]},"accessed":{"date-parts":[["2017",3,13]]}}},{"id":33443,"uris":["http://zotero.org/users/3411716/items/QZ5NRKVA"],"uri":["http://zotero.org/users/3411716/items/QZ5NRKVA"],"itemData":{"id":33443,"type":"article-journal","title":"Examination of the Hepatitis C Virus care continuum among individuals with an opioid use disorder in substance use treatment","container-title":"Journal of Substance Abuse Treatment","page":"77-80","volume":"76","source":"PubMed","abstract":"BACKGROUND: Hepatitis C Virus (HCV) risk is elevated for individuals with an opioid use disorder (OUD). Routine HCV testing is recommended for high-risk individuals, including those with an injection drug use history. HCV antibody testing addresses the first step in the HCV treatment care cascade, with uptake and completion of HCV treatment among individuals with chronic HCV as the optimal care cascade endpoint. The aim of this study was to characterize self-reported HCV treatment cascade outcomes among individuals with an OUD in outpatient medication assisted treatment (MAT).\nMETHODS: Individuals receiving methadone or buprenorphine treatment (N=202, 67.8% female, M age=35.0, SD=8.4) completed a brief, anonymous paper-and-pencil survey examining self-reported history of HCV testing, diagnosis, and treatment. Descriptive statistics characterized HCV treatment cascade outcomes.\nRESULTS: A majority (79.3%) endorsed a lifetime HCV testing history; 34.9% were tested for HCV during the past year. Of those with a lifetime HCV testing history, 42.7% indicated they have been told they have HCV (n=67/157), with 21% (n=14/67) of those individuals reporting that they have been told they have chronic HCV, and 71.4% (n=10/14) of those with chronic HCV reporting receipt of HCV treatment.\nDISCUSSION: Results underscore gaps in the HCV care continuum among individuals with OUD in MAT. Interventions to increase uptake of HCV testing, communication of HCV diagnostic and treatment information by medical providers, linkage to HCV medical care, and uptake and adherence to HCV treatment are urgently needed, particularly among individuals with an OUD in MAT.","DOI":"10.1016/j.jsat.2017.01.017","ISSN":"1873-6483","note":"PMID: 28162850","journalAbbreviation":"J Subst Abuse Treat","language":"eng","author":[{"family":"Brown","given":"Jennifer L."},{"family":"Gause","given":"Nicole K."},{"family":"Lewis","given":"Daniel"},{"family":"Winhusen","given":"Theresa"}],"issued":{"date-parts":[["2017",5]]}}}],"schema":"https://github.com/citation-style-language/schema/raw/master/csl-citation.json"} </w:instrText>
            </w:r>
            <w:r w:rsidRPr="00A87C73">
              <w:rPr>
                <w:rFonts w:ascii="Times" w:hAnsi="Times"/>
                <w:sz w:val="16"/>
                <w:szCs w:val="16"/>
              </w:rPr>
              <w:fldChar w:fldCharType="separate"/>
            </w:r>
            <w:r w:rsidR="005F568E" w:rsidRPr="005F568E">
              <w:rPr>
                <w:rFonts w:ascii="Times" w:hAnsi="Times" w:cs="Times"/>
                <w:sz w:val="16"/>
              </w:rPr>
              <w:t>(34–36)</w:t>
            </w:r>
            <w:r w:rsidRPr="00A87C73">
              <w:rPr>
                <w:rFonts w:ascii="Times" w:hAnsi="Times"/>
                <w:sz w:val="16"/>
                <w:szCs w:val="16"/>
              </w:rPr>
              <w:fldChar w:fldCharType="end"/>
            </w:r>
          </w:p>
        </w:tc>
      </w:tr>
      <w:tr w:rsidR="0036417D" w:rsidRPr="00A87C73" w14:paraId="36DE0E36" w14:textId="77777777" w:rsidTr="0036417D">
        <w:tc>
          <w:tcPr>
            <w:tcW w:w="1638" w:type="dxa"/>
            <w:vAlign w:val="center"/>
          </w:tcPr>
          <w:p w14:paraId="6576C7BB" w14:textId="77777777" w:rsidR="0036417D" w:rsidRPr="00A87C73" w:rsidRDefault="0036417D" w:rsidP="0036417D">
            <w:pPr>
              <w:rPr>
                <w:rFonts w:ascii="Times" w:hAnsi="Times"/>
                <w:sz w:val="16"/>
                <w:szCs w:val="16"/>
              </w:rPr>
            </w:pPr>
            <w:r w:rsidRPr="00A87C73">
              <w:rPr>
                <w:rFonts w:ascii="Times" w:hAnsi="Times"/>
                <w:sz w:val="16"/>
                <w:szCs w:val="16"/>
              </w:rPr>
              <w:t>Telemedicine</w:t>
            </w:r>
            <w:r>
              <w:rPr>
                <w:rFonts w:ascii="Times" w:hAnsi="Times"/>
                <w:sz w:val="16"/>
                <w:szCs w:val="16"/>
              </w:rPr>
              <w:t>/Tele-education</w:t>
            </w:r>
            <w:r w:rsidRPr="00A87C73">
              <w:rPr>
                <w:rFonts w:ascii="Times" w:hAnsi="Times"/>
                <w:sz w:val="16"/>
                <w:szCs w:val="16"/>
              </w:rPr>
              <w:t xml:space="preserve"> (Project Echo)</w:t>
            </w:r>
          </w:p>
        </w:tc>
        <w:tc>
          <w:tcPr>
            <w:tcW w:w="1440" w:type="dxa"/>
            <w:vAlign w:val="center"/>
          </w:tcPr>
          <w:p w14:paraId="18D9424E" w14:textId="77777777" w:rsidR="0036417D" w:rsidRPr="00A87C73" w:rsidRDefault="0036417D" w:rsidP="0036417D">
            <w:pPr>
              <w:rPr>
                <w:rFonts w:ascii="Times" w:hAnsi="Times"/>
                <w:sz w:val="16"/>
                <w:szCs w:val="16"/>
              </w:rPr>
            </w:pPr>
            <w:r w:rsidRPr="00A87C73">
              <w:rPr>
                <w:rFonts w:ascii="Times" w:hAnsi="Times"/>
                <w:sz w:val="16"/>
                <w:szCs w:val="16"/>
              </w:rPr>
              <w:t>Individuals with an OUD or HCV or HIV</w:t>
            </w:r>
          </w:p>
        </w:tc>
        <w:tc>
          <w:tcPr>
            <w:tcW w:w="1350" w:type="dxa"/>
            <w:vAlign w:val="center"/>
          </w:tcPr>
          <w:p w14:paraId="61D156FE" w14:textId="77777777" w:rsidR="0036417D" w:rsidRPr="00A87C73" w:rsidRDefault="0036417D" w:rsidP="0036417D">
            <w:pPr>
              <w:rPr>
                <w:rFonts w:ascii="Times" w:hAnsi="Times"/>
                <w:sz w:val="16"/>
                <w:szCs w:val="16"/>
              </w:rPr>
            </w:pPr>
            <w:r w:rsidRPr="00A87C73">
              <w:rPr>
                <w:rFonts w:ascii="Times" w:hAnsi="Times"/>
                <w:sz w:val="16"/>
                <w:szCs w:val="16"/>
              </w:rPr>
              <w:t>Buprenorphine</w:t>
            </w:r>
          </w:p>
        </w:tc>
        <w:tc>
          <w:tcPr>
            <w:tcW w:w="5850" w:type="dxa"/>
            <w:gridSpan w:val="3"/>
            <w:vAlign w:val="center"/>
          </w:tcPr>
          <w:p w14:paraId="37033201" w14:textId="2A450BAA" w:rsidR="0036417D" w:rsidRPr="00A87C73" w:rsidRDefault="0036417D" w:rsidP="0036417D">
            <w:pPr>
              <w:widowControl w:val="0"/>
              <w:autoSpaceDE w:val="0"/>
              <w:autoSpaceDN w:val="0"/>
              <w:adjustRightInd w:val="0"/>
              <w:rPr>
                <w:rFonts w:ascii="Times" w:hAnsi="Times" w:cs="Times"/>
                <w:color w:val="000000"/>
              </w:rPr>
            </w:pPr>
            <w:r w:rsidRPr="00A87C73">
              <w:rPr>
                <w:rFonts w:ascii="Times" w:hAnsi="Times" w:cs="Times New Roman"/>
                <w:sz w:val="16"/>
                <w:szCs w:val="16"/>
              </w:rPr>
              <w:t xml:space="preserve">Project ECHO utilizes video conference technology to help primary care physicians (PCPs) gain the knowledge and self-efficacy to deliver complex specialty medical care. The system involves having a group of inter-disciplinary specialists, who are located at a distant “hub” (The Integrated Addictions and Psychiatry (IAP) </w:t>
            </w:r>
            <w:proofErr w:type="spellStart"/>
            <w:r w:rsidRPr="00A87C73">
              <w:rPr>
                <w:rFonts w:ascii="Times" w:hAnsi="Times" w:cs="Times New Roman"/>
                <w:sz w:val="16"/>
                <w:szCs w:val="16"/>
              </w:rPr>
              <w:t>teleECHO</w:t>
            </w:r>
            <w:proofErr w:type="spellEnd"/>
            <w:r w:rsidRPr="00A87C73">
              <w:rPr>
                <w:rFonts w:ascii="Times" w:hAnsi="Times" w:cs="Times New Roman"/>
                <w:sz w:val="16"/>
                <w:szCs w:val="16"/>
              </w:rPr>
              <w:t xml:space="preserve"> clinic). The video link community PCPs for a series of weekly 2-hour training sessions and case presentations. The sessions create “knowledge networks” that promote learning and allow for the rapid dissemination of current research and epidemiological trends. Participation in the sessions is free of charge. </w:t>
            </w:r>
            <w:r w:rsidRPr="00A87C73">
              <w:rPr>
                <w:rFonts w:ascii="Times" w:hAnsi="Times" w:cs="Times"/>
                <w:color w:val="000000"/>
                <w:sz w:val="16"/>
                <w:szCs w:val="16"/>
              </w:rPr>
              <w:t xml:space="preserve">The facilitators/specialists include an addiction specialist, a psychiatrist, a licensed clinical social worker with addiction expertise, a psychiatric nurse or psychiatric nurse specialist, and a community health worker. </w:t>
            </w:r>
          </w:p>
        </w:tc>
        <w:tc>
          <w:tcPr>
            <w:tcW w:w="990" w:type="dxa"/>
            <w:vAlign w:val="center"/>
          </w:tcPr>
          <w:p w14:paraId="10A22124" w14:textId="1411627B" w:rsidR="0036417D" w:rsidRPr="00A87C73" w:rsidRDefault="0036417D" w:rsidP="0036417D">
            <w:pPr>
              <w:rPr>
                <w:rFonts w:ascii="Times" w:hAnsi="Times"/>
                <w:sz w:val="16"/>
                <w:szCs w:val="16"/>
              </w:rPr>
            </w:pPr>
            <w:r w:rsidRPr="00A87C73">
              <w:rPr>
                <w:rFonts w:ascii="Times" w:hAnsi="Times"/>
                <w:sz w:val="16"/>
                <w:szCs w:val="16"/>
              </w:rPr>
              <w:fldChar w:fldCharType="begin"/>
            </w:r>
            <w:r w:rsidR="005F568E">
              <w:rPr>
                <w:rFonts w:ascii="Times" w:hAnsi="Times"/>
                <w:sz w:val="16"/>
                <w:szCs w:val="16"/>
              </w:rPr>
              <w:instrText xml:space="preserve"> ADDIN ZOTERO_ITEM CSL_CITATION {"citationID":"rZ1MSUeY","properties":{"formattedCitation":"{\\rtf (37\\uc0\\u8211{}40)}","plainCitation":"(37–40)"},"citationItems":[{"id":24957,"uris":["http://zotero.org/users/3411716/items/HB6B3X6F"],"uri":["http://zotero.org/users/3411716/items/HB6B3X6F"],"itemData":{"id":24957,"type":"article-journal","title":"Expanding access to hepatitis C virus treatment--Extension for Community Healthcare Outcomes (ECHO) project: disruptive innovation in specialty care","container-title":"Hepatology (Baltimore, Md.)","page":"1124-1133","volume":"52","issue":"3","source":"PubMed","abstract":"The Extension for Community Healthcare Outcomes (ECHO) Model was developed by the University of New Mexico Health Sciences Center as a platform to deliver complex specialty medical care to underserved populations through an innovative educational model of team-based interdisciplinary development. Using state-of-the-art telehealth technology, best practice protocols, and case-based learning, ECHO trains and supports primary care providers to develop knowledge and self-efficacy on a variety of diseases. As a result, they can deliver best practice care for complex health conditions in communities where specialty care is unavailable. ECHO was first developed for the management of hepatitis C virus (HCV), optimal management of which requires consultation with multidisciplinary experts in medical specialties, mental health, and substance abuse. Few practitioners, particularly in rural and underserved areas, have the knowledge to manage its emerging treatment options, side effects, drug toxicities, and treatment-induced depression. In addition, data were obtained from observation of ECHO weekly clinics and database of ECHO clinic participation and patient presentations by clinical provider. Evaluation of the ECHO program incorporates an annual survey integrated into the ECHO annual meeting and routine surveys of community providers about workplace learning, personal and professional experiences, systems and environmental factors associated with professional practice, self-efficacy, facilitators, and barriers to ECHO. The initial survey data show a significant improvement in provider knowledge, self-efficacy, and professional satisfaction through participation in ECHO HCV clinics. Clinicians reported a moderate to major benefit from participation. We conclude that ECHO expands access to best practice care for underserved populations, builds communities of practice to enhance professional development and satisfaction of primary care clinicians, and expands sustainable capacity for care by building local centers of excellence.","DOI":"10.1002/hep.23802","ISSN":"1527-3350","note":"PMID: 20607688\nPMCID: PMC3795614","shortTitle":"Expanding access to hepatitis C virus treatment--Extension for Community Healthcare Outcomes (ECHO) project","journalAbbreviation":"Hepatology","language":"eng","author":[{"family":"Arora","given":"Sanjeev"},{"family":"Kalishman","given":"Summers"},{"family":"Thornton","given":"Karla"},{"family":"Dion","given":"Denise"},{"family":"Murata","given":"Glen"},{"family":"Deming","given":"Paulina"},{"family":"Parish","given":"Brooke"},{"family":"Brown","given":"John"},{"family":"Komaromy","given":"Miriam"},{"family":"Colleran","given":"Kathleen"},{"family":"Bankhurst","given":"Arthur"},{"family":"Katzman","given":"Joanna"},{"family":"Harkins","given":"Michelle"},{"family":"Curet","given":"Luis"},{"family":"Cosgrove","given":"Ellen"},{"family":"Pak","given":"Wesley"}],"issued":{"date-parts":[["2010",9]]}}},{"id":16759,"uris":["http://zotero.org/users/3411716/items/A9M2VPT4"],"uri":["http://zotero.org/users/3411716/items/A9M2VPT4"],"itemData":{"id":16759,"type":"article-journal","title":"Project ECHO (Extension for Community Healthcare Outcomes): A new model for educating primary care providers about treatment of substance use disorders","container-title":"Substance Abuse","page":"20-24","volume":"37","issue":"1","source":"PubMed Central","abstract":"Background: Project ECHO (Extension for Community Healthcare Outcomes) trains and mentors primary care providers (PCPs) in the care of patients with complex conditions. ECHO is a distance education model that connects specialists with numerous PCPs via simultaneous video link for the purpose of facilitating case-based learning. This article describes a teleECHO clinic based at the University of New Mexico Health Sciences Center that is focused on treatment of substance use disorders (SUDs) and behavioral health disorders. Methods: Since 2005, specialists in treatment of SUDs and behavioral health disorders at Project ECHO have offered a weekly 2-hour Integrated Addictions and Psychiatry (IAP) TeleECHO Clinic focused on supporting PCP evaluation and treatment of SUDs and behavioral health disorders. We tabulate the number of teleECHO clinic sessions, participants, and CME/CEU (continuing medical education/continuing education unit) credits provided annually. This teleECHO clinic has also been used to recruit physicians to participate in DATA-2000 buprenorphine waiver trainings. Using a database of the practice location of physicians who received the buprenorphine waiver since 2002, the number of waivered physicians per capita in US states was calculated. The increase in waivered physicians practicing in underserved areas in New Mexico was evaluated and compared with the rest of the United States. Results: Since 2008, approximately 950 patient cases have been presented during the teleECHO clinic, and more than 9000 hours of CME/CEU have been awarded. Opioids are the substances discussed most commonly (31%), followed by alcohol (21%) and cannabis (12%). New Mexico is near the top among US states in DATA-2000 buprenorphine-waivered physicians per capita, and it has had much more rapid growth in waivered physicians practicing in traditionally underserved areas compared with the rest of the United States since the initiation of the teleECHO clinic focused on SUDs in 2005. Conclusion: The ECHO model provides an opportunity to promote expansion of access to treatment for opioid use disorder and other SUDs, particularly in underserved areas.","DOI":"10.1080/08897077.2015.1129388","ISSN":"0889-7077","note":"PMID: 26848803\nPMCID: PMC4873719","shortTitle":"Project ECHO (Extension for Community Healthcare Outcomes)","journalAbbreviation":"Subst Abus","author":[{"family":"Komaromy","given":"Miriam"},{"family":"Duhigg","given":"Dan"},{"family":"Metcalf","given":"Adam"},{"family":"Carlson","given":"Cristina"},{"family":"Kalishman","given":"Summers"},{"family":"Hayes","given":"Leslie"},{"family":"Burke","given":"Tom"},{"family":"Thornton","given":"Karla"},{"family":"Arora","given":"Sanjeev"}],"issued":{"date-parts":[["2016",1,2]]}}},{"id":34023,"uris":["http://zotero.org/users/3411716/items/QG7WNAG5"],"uri":["http://zotero.org/users/3411716/items/QG7WNAG5"],"itemData":{"id":34023,"type":"article-journal","title":"Project ECHO: A novel tele-mentoring service to aid hepatitis C treatment in difficult-to-access populations","container-title":"Journal of Gastroenterology and Hepatology (Australia)","page":"67","volume":"32","abstract":"Introduction: Hepatitis C virus (HCV) is now curable with nationally funded direct-acting antivirals; however, its eradication faces many barriers as HCV commonly occurs in difficult-to-access populations (DTAPs), including those with active drug misuse and psychiatric comorbidities. Project ECHO (PE) is a novel \"hub and spoke\" tele-mentoring program that originated in New Mexico, USA, and was adopted by Liverpool Hospital in July 2016 to empower local clinicians and target DTAPs. Aim: To examine if the PE model can more effectively identify and treat DTAPs with HCV in comparison to a patient cohort treated in an outpatient liver clinic. Methods: This prospective study was approved by the Sydney South West Area Health Service ethics committee. Weekly PE video conference meetings were conducted with local clinicians, including drug and alcohol physicians, sexual health physicians, private methadone prescribers, and community general practitioners. Deidentified HCV cases were presented to a multidisciplinary team of gastroenterologists, nurses, and allied health staff. Information discussed and collected during PE meetings broadly encompassed relevant clinical and biochemical data for formulating treatment plans, psychosocial, and drug-related elements that were considered potential barriers, and treatment outcomes. PE patients were then retrospectively compared with 99 consecutive new HCV patients seen in Liverpool Hospital Liver Clinic since July 2016. Results: Between July 2016 and April 2017, 99 cases of HCV were presented at the PE meetings by local clinicians in the South Western Sydney Local Health District. Thirteen were referred from a sexual health clinic, 68 from various drug health facilities, four from private methadone prescribers, and 14 from GPs. The PE cohort had a greater proportion of female patients (33.3% vs 25.3%) and were younger (median age, 45 years) compared with the liver clinic cohort (median age, 50 years). There were more Indigenous patients in the PE (n = 15) compared with the liver clinic cohort (n = 5). Ongoing substance misuse was prevalent in 43 of 99 PE patients, of whom 31 were active intravenous drug users and 25 had polysubstance misuse, compared with 17 of 99, 12 and 7, respectively, in the liver clinic. Of the 99 PE patients, 73 used opioid substitution therapy, of whom 38 (52.1%) required daily pickups (an indirect indicator of instability), while only 20 clinic patients used opioid substitution therapy, six of whom (30%) required daily pickups. Of the PE patients, 49 have a background of psychiatric illness, with 41 using psychotropic medications, compared with 44 clinic patients who have psychiatric comorbidities, 29 of whom are pharmacologically treated. Cirrhosis was present similarly in PE (13.1%) and liver clinic (18.1%) cohorts. Most were treatment-naive (95.0% and 90.9%, respectively). Genotypes 1, 2, and 3 proportions were similar between PE (44.4%, 6%, and 47.5%, respectively) and liver clinic (39.3%, 6%, and 37.3%, respectively) patients. Genotype 6 was not seen in PE patients, while it comprised 11.1% of liver clinic patients. As of May 2017, 18 of 18 patients in the PE cohort have completed therapy and achieved sustained virological response (SVR), while 46 patients are awaiting completion of treatment. Thirty-two patients did not initiate therapy (13 due to conflicting priorities and 19 were lost to follow-up), and three had treatment ceased early. In contrast, 34/35 liver clinic patients achieved SVR (one relapsed), 44 patients are awaiting completion, and 20 did not initiate therapy (six due to conflicting priorities, eight lost to followup, six awaiting future therapies). Conclusion: PE provides an innovative model that facilitates community treatment of HCV in DTAPs who are cared for by other services and differ markedly from those who would attend liver clinics. Furthermore, the teaching approach of PE teleconferencing sessions effectively empowers referring clinicians to become independent prescribers.","DOI":"10.1111/jgh.13892","shortTitle":"Project ECHO: A novel tele-mentoring service to aid hepatitis C treatment in difficult-to-access populations","author":[{"family":"Chan","given":"P. P. Y."},{"family":"Mohsen","given":"W."},{"family":"Whelan","given":"M."},{"family":"Glass","given":"A."},{"family":"Ladera","given":"A."},{"family":"Mouton","given":"M."},{"family":"Yeung","given":"E."},{"family":"Tran","given":"Q."},{"family":"Arora","given":"S."},{"family":"Davison","given":"S."},{"family":"Levy","given":"M. T."}],"issued":{"date-parts":[["2017"]]}}},{"id":24965,"uris":["http://zotero.org/users/3411716/items/V963GWQG"],"uri":["http://zotero.org/users/3411716/items/V963GWQG"],"itemData":{"id":24965,"type":"article-journal","title":"Outcomes of treatment for hepatitis C virus infection by primary care providers","container-title":"The New England Journal of Medicine","page":"2199-2207","volume":"364","issue":"23","source":"PubMed","abstract":"BACKGROUND: The Extension for Community Healthcare Outcomes (ECHO) model was developed to improve access to care for underserved populations with complex health problems such as hepatitis C virus (HCV) infection. With the use of video-conferencing technology, the ECHO program trains primary care providers to treat complex diseases.\nMETHODS: We conducted a prospective cohort study comparing treatment for HCV infection at the University of New Mexico (UNM) HCV clinic with treatment by primary care clinicians at 21 ECHO sites in rural areas and prisons in New Mexico. A total of 407 patients with chronic HCV infection who had received no previous treatment for the infection were enrolled. The primary end point was a sustained virologic response.\nRESULTS: A total of 57.5% of the patients treated at the UNM HCV clinic (84 of 146 patients) and 58.2% of those treated at ECHO sites (152 of 261 patients) had a sustained viral response (difference in rates between sites, 0.7 percentage points; 95% confidence interval, -9.2 to 10.7; P=0.89). Among patients with HCV genotype 1 infection, the rate of sustained viral response was 45.8% (38 of 83 patients) at the UNM HCV clinic and 49.7% (73 of 147 patients) at ECHO sites (P=0.57). Serious adverse events occurred in 13.7% of the patients at the UNM HCV clinic and in 6.9% of the patients at ECHO sites.\nCONCLUSIONS: The results of this study show that the ECHO model is an effective way to treat HCV infection in underserved communities. Implementation of this model would allow other states and nations to treat a greater number of patients infected with HCV than they are currently able to treat. (Funded by the Agency for Healthcare Research and Quality and others.).","DOI":"10.1056/NEJMoa1009370","ISSN":"1533-4406","note":"PMID: 21631316\nPMCID: PMC3820419","journalAbbreviation":"N. Engl. J. Med.","language":"eng","author":[{"family":"Arora","given":"Sanjeev"},{"family":"Thornton","given":"Karla"},{"family":"Murata","given":"Glen"},{"family":"Deming","given":"Paulina"},{"family":"Kalishman","given":"Summers"},{"family":"Dion","given":"Denise"},{"family":"Parish","given":"Brooke"},{"family":"Burke","given":"Thomas"},{"family":"Pak","given":"Wesley"},{"family":"Dunkelberg","given":"Jeffrey"},{"family":"Kistin","given":"Martin"},{"family":"Brown","given":"John"},{"family":"Jenkusky","given":"Steven"},{"family":"Komaromy","given":"Miriam"},{"family":"Qualls","given":"Clifford"}],"issued":{"date-parts":[["2011",6,9]]}}}],"schema":"https://github.com/citation-style-language/schema/raw/master/csl-citation.json"} </w:instrText>
            </w:r>
            <w:r w:rsidRPr="00A87C73">
              <w:rPr>
                <w:rFonts w:ascii="Times" w:hAnsi="Times"/>
                <w:sz w:val="16"/>
                <w:szCs w:val="16"/>
              </w:rPr>
              <w:fldChar w:fldCharType="separate"/>
            </w:r>
            <w:r w:rsidR="005F568E" w:rsidRPr="005F568E">
              <w:rPr>
                <w:rFonts w:ascii="Times" w:hAnsi="Times" w:cs="Times"/>
                <w:sz w:val="16"/>
              </w:rPr>
              <w:t>(37–40)</w:t>
            </w:r>
            <w:r w:rsidRPr="00A87C73">
              <w:rPr>
                <w:rFonts w:ascii="Times" w:hAnsi="Times"/>
                <w:sz w:val="16"/>
                <w:szCs w:val="16"/>
              </w:rPr>
              <w:fldChar w:fldCharType="end"/>
            </w:r>
          </w:p>
        </w:tc>
      </w:tr>
      <w:tr w:rsidR="0036417D" w:rsidRPr="00A87C73" w14:paraId="4AA38368" w14:textId="77777777" w:rsidTr="0036417D">
        <w:tc>
          <w:tcPr>
            <w:tcW w:w="1638" w:type="dxa"/>
            <w:vAlign w:val="center"/>
          </w:tcPr>
          <w:p w14:paraId="7FD406EE" w14:textId="77777777" w:rsidR="0036417D" w:rsidRPr="00A87C73" w:rsidRDefault="0036417D" w:rsidP="0036417D">
            <w:pPr>
              <w:rPr>
                <w:rFonts w:ascii="Times" w:hAnsi="Times"/>
                <w:sz w:val="16"/>
                <w:szCs w:val="16"/>
              </w:rPr>
            </w:pPr>
            <w:proofErr w:type="spellStart"/>
            <w:r w:rsidRPr="00A87C73">
              <w:rPr>
                <w:rFonts w:ascii="Times" w:hAnsi="Times"/>
                <w:sz w:val="16"/>
                <w:szCs w:val="16"/>
              </w:rPr>
              <w:t>mHealth</w:t>
            </w:r>
            <w:proofErr w:type="spellEnd"/>
            <w:r w:rsidRPr="00A87C73">
              <w:rPr>
                <w:rFonts w:ascii="Times" w:hAnsi="Times"/>
                <w:sz w:val="16"/>
                <w:szCs w:val="16"/>
              </w:rPr>
              <w:t xml:space="preserve"> (A-CHESS mobile app)</w:t>
            </w:r>
          </w:p>
        </w:tc>
        <w:tc>
          <w:tcPr>
            <w:tcW w:w="1440" w:type="dxa"/>
            <w:vAlign w:val="center"/>
          </w:tcPr>
          <w:p w14:paraId="041AC616" w14:textId="77777777" w:rsidR="0036417D" w:rsidRPr="00A87C73" w:rsidRDefault="0036417D" w:rsidP="0036417D">
            <w:pPr>
              <w:rPr>
                <w:rFonts w:ascii="Times" w:hAnsi="Times"/>
                <w:sz w:val="16"/>
                <w:szCs w:val="16"/>
              </w:rPr>
            </w:pPr>
            <w:r w:rsidRPr="00A87C73">
              <w:rPr>
                <w:rFonts w:ascii="Times" w:hAnsi="Times"/>
                <w:sz w:val="16"/>
                <w:szCs w:val="16"/>
              </w:rPr>
              <w:t>Individuals with an OUD</w:t>
            </w:r>
          </w:p>
          <w:p w14:paraId="122DE395" w14:textId="77777777" w:rsidR="0036417D" w:rsidRPr="00A87C73" w:rsidRDefault="0036417D" w:rsidP="0036417D">
            <w:pPr>
              <w:rPr>
                <w:rFonts w:ascii="Times" w:hAnsi="Times"/>
                <w:sz w:val="16"/>
                <w:szCs w:val="16"/>
              </w:rPr>
            </w:pPr>
          </w:p>
          <w:p w14:paraId="05807757" w14:textId="77777777" w:rsidR="0036417D" w:rsidRPr="00A87C73" w:rsidRDefault="0036417D" w:rsidP="0036417D">
            <w:pPr>
              <w:rPr>
                <w:rFonts w:ascii="Times" w:hAnsi="Times"/>
                <w:sz w:val="16"/>
                <w:szCs w:val="16"/>
              </w:rPr>
            </w:pPr>
            <w:r w:rsidRPr="00A87C73">
              <w:rPr>
                <w:rFonts w:ascii="Times" w:hAnsi="Times"/>
                <w:sz w:val="16"/>
                <w:szCs w:val="16"/>
              </w:rPr>
              <w:t xml:space="preserve">(The ongoing study of this </w:t>
            </w:r>
            <w:r w:rsidRPr="00A87C73">
              <w:rPr>
                <w:rFonts w:ascii="Times" w:hAnsi="Times"/>
                <w:sz w:val="16"/>
                <w:szCs w:val="16"/>
              </w:rPr>
              <w:lastRenderedPageBreak/>
              <w:t>intervention is recruiting individuals from outpatient detoxification and OTP programs)</w:t>
            </w:r>
          </w:p>
        </w:tc>
        <w:tc>
          <w:tcPr>
            <w:tcW w:w="1350" w:type="dxa"/>
            <w:vAlign w:val="center"/>
          </w:tcPr>
          <w:p w14:paraId="2C6EFE87" w14:textId="77777777" w:rsidR="0036417D" w:rsidRPr="00A87C73" w:rsidRDefault="0036417D" w:rsidP="0036417D">
            <w:pPr>
              <w:rPr>
                <w:rFonts w:ascii="Times" w:hAnsi="Times"/>
                <w:sz w:val="16"/>
                <w:szCs w:val="16"/>
              </w:rPr>
            </w:pPr>
            <w:r w:rsidRPr="00A87C73">
              <w:rPr>
                <w:rFonts w:ascii="Times" w:hAnsi="Times"/>
                <w:sz w:val="16"/>
                <w:szCs w:val="16"/>
              </w:rPr>
              <w:lastRenderedPageBreak/>
              <w:t>Methadone</w:t>
            </w:r>
          </w:p>
          <w:p w14:paraId="3927442E" w14:textId="77777777" w:rsidR="0036417D" w:rsidRPr="00A87C73" w:rsidRDefault="0036417D" w:rsidP="0036417D">
            <w:pPr>
              <w:rPr>
                <w:rFonts w:ascii="Times" w:hAnsi="Times"/>
                <w:sz w:val="16"/>
                <w:szCs w:val="16"/>
              </w:rPr>
            </w:pPr>
            <w:r w:rsidRPr="00A87C73">
              <w:rPr>
                <w:rFonts w:ascii="Times" w:hAnsi="Times"/>
                <w:sz w:val="16"/>
                <w:szCs w:val="16"/>
              </w:rPr>
              <w:t>Buprenorphine</w:t>
            </w:r>
          </w:p>
          <w:p w14:paraId="326F68F6" w14:textId="77777777" w:rsidR="0036417D" w:rsidRPr="00A87C73" w:rsidRDefault="0036417D" w:rsidP="0036417D">
            <w:pPr>
              <w:rPr>
                <w:rFonts w:ascii="Times" w:hAnsi="Times"/>
                <w:sz w:val="16"/>
                <w:szCs w:val="16"/>
              </w:rPr>
            </w:pPr>
            <w:r w:rsidRPr="00A87C73">
              <w:rPr>
                <w:rFonts w:ascii="Times" w:hAnsi="Times"/>
                <w:sz w:val="16"/>
                <w:szCs w:val="16"/>
              </w:rPr>
              <w:t>Naltrexone</w:t>
            </w:r>
          </w:p>
        </w:tc>
        <w:tc>
          <w:tcPr>
            <w:tcW w:w="1440" w:type="dxa"/>
            <w:vAlign w:val="center"/>
          </w:tcPr>
          <w:p w14:paraId="771A6D72" w14:textId="77777777" w:rsidR="0036417D" w:rsidRPr="00A87C73" w:rsidRDefault="0036417D" w:rsidP="0036417D">
            <w:pPr>
              <w:rPr>
                <w:rFonts w:ascii="Times" w:hAnsi="Times"/>
                <w:sz w:val="16"/>
                <w:szCs w:val="16"/>
              </w:rPr>
            </w:pPr>
            <w:r w:rsidRPr="00A87C73">
              <w:rPr>
                <w:rFonts w:ascii="Times" w:hAnsi="Times"/>
                <w:sz w:val="16"/>
                <w:szCs w:val="16"/>
              </w:rPr>
              <w:t xml:space="preserve">A-CHESS’s platform provides several behavioral health interventions, </w:t>
            </w:r>
            <w:r w:rsidRPr="00A87C73">
              <w:rPr>
                <w:rFonts w:ascii="Times" w:hAnsi="Times"/>
                <w:sz w:val="16"/>
                <w:szCs w:val="16"/>
              </w:rPr>
              <w:lastRenderedPageBreak/>
              <w:t>including a “help” bottom that enables the user to contact pre-approved individuals for support; audio/video relaxation recordings; and cognitive behavior therapy booster sessions that correspond to in person CBT sessions</w:t>
            </w:r>
          </w:p>
        </w:tc>
        <w:tc>
          <w:tcPr>
            <w:tcW w:w="4410" w:type="dxa"/>
            <w:gridSpan w:val="2"/>
            <w:vAlign w:val="center"/>
          </w:tcPr>
          <w:p w14:paraId="4BE5A493" w14:textId="77777777" w:rsidR="0036417D" w:rsidRPr="00A87C73" w:rsidRDefault="0036417D" w:rsidP="0036417D">
            <w:pPr>
              <w:rPr>
                <w:rFonts w:ascii="Times" w:hAnsi="Times"/>
                <w:sz w:val="16"/>
                <w:szCs w:val="16"/>
              </w:rPr>
            </w:pPr>
            <w:r w:rsidRPr="00A87C73">
              <w:rPr>
                <w:rFonts w:ascii="Times" w:hAnsi="Times"/>
                <w:sz w:val="16"/>
                <w:szCs w:val="16"/>
              </w:rPr>
              <w:lastRenderedPageBreak/>
              <w:t xml:space="preserve">All users are asked about and prompted to seek HIV and HCV testing. </w:t>
            </w:r>
          </w:p>
          <w:p w14:paraId="43E7867A" w14:textId="77777777" w:rsidR="0036417D" w:rsidRPr="00A87C73" w:rsidRDefault="0036417D" w:rsidP="0036417D">
            <w:pPr>
              <w:rPr>
                <w:rFonts w:ascii="Times" w:hAnsi="Times"/>
                <w:sz w:val="16"/>
                <w:szCs w:val="16"/>
              </w:rPr>
            </w:pPr>
            <w:r w:rsidRPr="00A87C73">
              <w:rPr>
                <w:rFonts w:ascii="Times" w:hAnsi="Times"/>
                <w:sz w:val="16"/>
                <w:szCs w:val="16"/>
              </w:rPr>
              <w:t xml:space="preserve">For HIV- and/or HCV-positive users, A-CHESS collects data on risk behaviors and provides behavior change interventions that are tailored to users’ self-reported readiness to change.  Users are </w:t>
            </w:r>
            <w:r w:rsidRPr="00A87C73">
              <w:rPr>
                <w:rFonts w:ascii="Times" w:hAnsi="Times"/>
                <w:sz w:val="16"/>
                <w:szCs w:val="16"/>
              </w:rPr>
              <w:lastRenderedPageBreak/>
              <w:t>also delivered multimedia health education materials and location-specific links to clinical care and case management services.</w:t>
            </w:r>
          </w:p>
        </w:tc>
        <w:tc>
          <w:tcPr>
            <w:tcW w:w="990" w:type="dxa"/>
            <w:vAlign w:val="center"/>
          </w:tcPr>
          <w:p w14:paraId="241EBF74" w14:textId="47E75428" w:rsidR="0036417D" w:rsidRPr="00A87C73" w:rsidRDefault="0036417D" w:rsidP="0036417D">
            <w:pPr>
              <w:rPr>
                <w:rFonts w:ascii="Times" w:hAnsi="Times"/>
                <w:sz w:val="16"/>
                <w:szCs w:val="16"/>
              </w:rPr>
            </w:pPr>
            <w:r w:rsidRPr="00A87C73">
              <w:rPr>
                <w:rFonts w:ascii="Times" w:hAnsi="Times"/>
                <w:sz w:val="16"/>
                <w:szCs w:val="16"/>
              </w:rPr>
              <w:lastRenderedPageBreak/>
              <w:fldChar w:fldCharType="begin"/>
            </w:r>
            <w:r w:rsidR="005F568E">
              <w:rPr>
                <w:rFonts w:ascii="Times" w:hAnsi="Times"/>
                <w:sz w:val="16"/>
                <w:szCs w:val="16"/>
              </w:rPr>
              <w:instrText xml:space="preserve"> ADDIN ZOTERO_ITEM CSL_CITATION {"citationID":"6a9t2jt3h","properties":{"formattedCitation":"(41)","plainCitation":"(41)"},"citationItems":[{"id":33724,"uris":["http://zotero.org/users/3411716/items/8Q2WF5XW"],"uri":["http://zotero.org/users/3411716/items/8Q2WF5XW"],"itemData":{"id":33724,"type":"article-journal","title":"The effect of bundling medication-assisted treatment for opioid addiction with mHealth: study protocol for a randomized clinical trial","container-title":"Trials","page":"592","volume":"17","issue":"1","source":"PubMed","abstract":"BACKGROUND: Opioid dependence has devastating and increasingly widespread consequences and costs, and the most common outcome of treatment is early relapse. People who inject opioids are also at disproportionate risk for contracting the human immunodeficiency virus (HIV) and hepatitis C virus (HCV). This study tests an approach that has been shown to improve recovery rates: medication along with other supportive services (medication-assisted treatment, or MAT) against MAT combined with a smartphone innovation called A-CHESS (MAT + A-CHESS).\nMETHODS/DESIGN: This unblinded study will randomly assign 440 patients to receive MAT + A-CHESS or MAT alone. Eligible patients will meet criteria for having an opioid use disorder of at least moderate severity and will be taking methadone, injectable naltrexone, or buprenorphine. Patients with A-CHESS will have smartphones for 16 months; all patients will be followed for 24 months. The primary outcome is the difference between patients in the two arms in percentage of days using illicit opioids during the 24-month intervention. Secondary outcomes are differences between patients receiving MAT + A-CHESS versus MAT in other substance use, quality of life, retention in treatment, health service use, and, related to HIV and HCV, screening and testing rates, medication adherence, risk behaviors, and links to care. We will also examine mediators and moderators of the effects of MAT + A-CHESS. We will measure variables at baseline and months 4, 8, 12, 16, 20, and 24. At each point, patients will respond to a 20- to 30-min phone survey; urine screens will be collected at baseline and up to twice a month thereafter. We will use mixed-effects to evaluate the primary and secondary outcomes, with baseline scores functioning as covariates, treatment condition as a between-subject factor, and the outcomes reflecting scores for a given assessment at the six time points. Separate analyses will be conducted for each outcome.\nDISCUSSION: A-CHESS has been shown to improve recovery for people with alcohol dependence. It offers an adaptive and extensive menu of services and can attend to patients nearly as constantly as addiction does. This suggests the possibility of increasing both the effectiveness of, and access to, treatment for opioid dependence.\nTRIAL REGISTRATION: ClinicalTrials.gov, NCT02712034 . Registered on 14 March 2016.","DOI":"10.1186/s13063-016-1726-1","ISSN":"1745-6215","note":"PMID: 27955689\nPMCID: PMC5153683","shortTitle":"The effect of bundling medication-assisted treatment for opioid addiction with mHealth","journalAbbreviation":"Trials","language":"eng","author":[{"family":"Gustafson","given":"David H."},{"family":"Landucci","given":"Gina"},{"family":"McTavish","given":"Fiona"},{"family":"Kornfield","given":"Rachel"},{"family":"Johnson","given":"Roberta A."},{"family":"Mares","given":"Marie-Louise"},{"family":"Westergaard","given":"Ryan P."},{"family":"Quanbeck","given":"Andrew"},{"family":"Alagoz","given":"Esra"},{"family":"Pe-Romashko","given":"Klaren"},{"family":"Thomas","given":"Chantelle"},{"family":"Shah","given":"Dhavan"}],"issued":{"date-parts":[["2016",12,12]]}}}],"schema":"https://github.com/citation-style-language/schema/raw/master/csl-citation.json"} </w:instrText>
            </w:r>
            <w:r w:rsidRPr="00A87C73">
              <w:rPr>
                <w:rFonts w:ascii="Times" w:hAnsi="Times"/>
                <w:sz w:val="16"/>
                <w:szCs w:val="16"/>
              </w:rPr>
              <w:fldChar w:fldCharType="separate"/>
            </w:r>
            <w:r w:rsidR="005F568E" w:rsidRPr="005F568E">
              <w:rPr>
                <w:rFonts w:ascii="Times" w:hAnsi="Times" w:cs="Times"/>
                <w:sz w:val="16"/>
              </w:rPr>
              <w:t>(41)</w:t>
            </w:r>
            <w:r w:rsidRPr="00A87C73">
              <w:rPr>
                <w:rFonts w:ascii="Times" w:hAnsi="Times"/>
                <w:sz w:val="16"/>
                <w:szCs w:val="16"/>
              </w:rPr>
              <w:fldChar w:fldCharType="end"/>
            </w:r>
          </w:p>
        </w:tc>
      </w:tr>
      <w:tr w:rsidR="0036417D" w:rsidRPr="00A87C73" w14:paraId="3BB8772F" w14:textId="77777777" w:rsidTr="0036417D">
        <w:trPr>
          <w:trHeight w:val="42"/>
        </w:trPr>
        <w:tc>
          <w:tcPr>
            <w:tcW w:w="11268" w:type="dxa"/>
            <w:gridSpan w:val="7"/>
            <w:vAlign w:val="center"/>
          </w:tcPr>
          <w:p w14:paraId="7DF50472" w14:textId="77777777" w:rsidR="0036417D" w:rsidRPr="00A87C73" w:rsidRDefault="0036417D" w:rsidP="0036417D">
            <w:pPr>
              <w:pStyle w:val="Heading1"/>
              <w:shd w:val="clear" w:color="auto" w:fill="FFFFFF"/>
              <w:spacing w:before="0"/>
              <w:textAlignment w:val="baseline"/>
              <w:outlineLvl w:val="0"/>
              <w:rPr>
                <w:rFonts w:ascii="Times" w:eastAsia="Times New Roman" w:hAnsi="Times" w:cs="Times New Roman"/>
                <w:b/>
                <w:sz w:val="16"/>
                <w:szCs w:val="16"/>
              </w:rPr>
            </w:pPr>
            <w:r w:rsidRPr="008C4F65">
              <w:rPr>
                <w:rFonts w:ascii="Times" w:hAnsi="Times"/>
                <w:b/>
                <w:color w:val="auto"/>
                <w:sz w:val="16"/>
                <w:szCs w:val="16"/>
              </w:rPr>
              <w:t xml:space="preserve">* Clinic was a </w:t>
            </w:r>
            <w:r w:rsidRPr="008C4F65">
              <w:rPr>
                <w:rFonts w:ascii="Times" w:hAnsi="Times" w:cs="Times New Roman"/>
                <w:b/>
                <w:color w:val="auto"/>
                <w:sz w:val="16"/>
                <w:szCs w:val="16"/>
              </w:rPr>
              <w:t xml:space="preserve">participating site in the HRSA-funded </w:t>
            </w:r>
            <w:r w:rsidRPr="008C4F65">
              <w:rPr>
                <w:rFonts w:ascii="Times" w:eastAsia="Times New Roman" w:hAnsi="Times" w:cs="Times New Roman"/>
                <w:b/>
                <w:color w:val="auto"/>
                <w:sz w:val="16"/>
                <w:szCs w:val="16"/>
              </w:rPr>
              <w:t>Special Project of National Significance Initiative: An Evaluation of Innovative Methods for Integrating Buprenorphine Opioid Abuse Treatment in HIV Primary Care Settings, 2004-2009 (BHIVES)</w:t>
            </w:r>
          </w:p>
        </w:tc>
      </w:tr>
    </w:tbl>
    <w:p w14:paraId="7F6E32CA" w14:textId="77777777" w:rsidR="0036417D" w:rsidRPr="0036417D" w:rsidRDefault="0036417D" w:rsidP="0036417D">
      <w:pPr>
        <w:ind w:firstLine="720"/>
      </w:pPr>
    </w:p>
    <w:p w14:paraId="53645A01" w14:textId="77777777" w:rsidR="0036417D" w:rsidRPr="0036417D" w:rsidRDefault="0036417D" w:rsidP="0036417D"/>
    <w:p w14:paraId="130766B2" w14:textId="77777777" w:rsidR="0036417D" w:rsidRPr="0036417D" w:rsidRDefault="0036417D" w:rsidP="0036417D">
      <w:pPr>
        <w:rPr>
          <w:rFonts w:ascii="Times" w:hAnsi="Times" w:cs="Times"/>
          <w:sz w:val="20"/>
          <w:szCs w:val="20"/>
        </w:rPr>
      </w:pPr>
    </w:p>
    <w:p w14:paraId="7369DC3C" w14:textId="495D9633" w:rsidR="0036417D" w:rsidRPr="0036417D" w:rsidRDefault="0036417D" w:rsidP="0036417D">
      <w:pPr>
        <w:rPr>
          <w:rFonts w:ascii="Times" w:hAnsi="Times" w:cs="Times"/>
        </w:rPr>
      </w:pPr>
      <w:r>
        <w:rPr>
          <w:rFonts w:ascii="Times" w:hAnsi="Times" w:cs="Times"/>
        </w:rPr>
        <w:t>APPENDIX REFERENCES</w:t>
      </w:r>
    </w:p>
    <w:p w14:paraId="20110AB2" w14:textId="77777777" w:rsidR="0036417D" w:rsidRPr="0036417D" w:rsidRDefault="0036417D" w:rsidP="0036417D">
      <w:pPr>
        <w:rPr>
          <w:rFonts w:ascii="Times" w:hAnsi="Times" w:cs="Times"/>
          <w:sz w:val="20"/>
          <w:szCs w:val="20"/>
        </w:rPr>
      </w:pPr>
    </w:p>
    <w:p w14:paraId="31BAF7FE" w14:textId="77777777" w:rsidR="005F568E" w:rsidRPr="005F568E" w:rsidRDefault="0036417D" w:rsidP="005F568E">
      <w:pPr>
        <w:pStyle w:val="Bibliography"/>
        <w:rPr>
          <w:rFonts w:ascii="Times" w:hAnsi="Times" w:cs="Times"/>
          <w:sz w:val="20"/>
        </w:rPr>
      </w:pPr>
      <w:r w:rsidRPr="0036417D">
        <w:rPr>
          <w:rFonts w:ascii="Times" w:hAnsi="Times" w:cs="Times"/>
          <w:sz w:val="20"/>
          <w:szCs w:val="20"/>
        </w:rPr>
        <w:fldChar w:fldCharType="begin"/>
      </w:r>
      <w:r w:rsidR="005F568E">
        <w:rPr>
          <w:rFonts w:ascii="Times" w:hAnsi="Times" w:cs="Times"/>
          <w:sz w:val="20"/>
          <w:szCs w:val="20"/>
        </w:rPr>
        <w:instrText xml:space="preserve"> ADDIN ZOTERO_BIBL {"custom":[]} CSL_BIBLIOGRAPHY </w:instrText>
      </w:r>
      <w:r w:rsidRPr="0036417D">
        <w:rPr>
          <w:rFonts w:ascii="Times" w:hAnsi="Times" w:cs="Times"/>
          <w:sz w:val="20"/>
          <w:szCs w:val="20"/>
        </w:rPr>
        <w:fldChar w:fldCharType="separate"/>
      </w:r>
      <w:r w:rsidR="005F568E" w:rsidRPr="005F568E">
        <w:rPr>
          <w:rFonts w:ascii="Times" w:hAnsi="Times" w:cs="Times"/>
          <w:sz w:val="20"/>
        </w:rPr>
        <w:t xml:space="preserve">1. </w:t>
      </w:r>
      <w:r w:rsidR="005F568E" w:rsidRPr="005F568E">
        <w:rPr>
          <w:rFonts w:ascii="Times" w:hAnsi="Times" w:cs="Times"/>
          <w:sz w:val="20"/>
        </w:rPr>
        <w:tab/>
      </w:r>
      <w:proofErr w:type="spellStart"/>
      <w:r w:rsidR="005F568E" w:rsidRPr="005F568E">
        <w:rPr>
          <w:rFonts w:ascii="Times" w:hAnsi="Times" w:cs="Times"/>
          <w:sz w:val="20"/>
        </w:rPr>
        <w:t>Drainoni</w:t>
      </w:r>
      <w:proofErr w:type="spellEnd"/>
      <w:r w:rsidR="005F568E" w:rsidRPr="005F568E">
        <w:rPr>
          <w:rFonts w:ascii="Times" w:hAnsi="Times" w:cs="Times"/>
          <w:sz w:val="20"/>
        </w:rPr>
        <w:t xml:space="preserve"> M-L, Farrell C, Sorensen-</w:t>
      </w:r>
      <w:proofErr w:type="spellStart"/>
      <w:r w:rsidR="005F568E" w:rsidRPr="005F568E">
        <w:rPr>
          <w:rFonts w:ascii="Times" w:hAnsi="Times" w:cs="Times"/>
          <w:sz w:val="20"/>
        </w:rPr>
        <w:t>Alawad</w:t>
      </w:r>
      <w:proofErr w:type="spellEnd"/>
      <w:r w:rsidR="005F568E" w:rsidRPr="005F568E">
        <w:rPr>
          <w:rFonts w:ascii="Times" w:hAnsi="Times" w:cs="Times"/>
          <w:sz w:val="20"/>
        </w:rPr>
        <w:t xml:space="preserve"> A, Palmisano JN, </w:t>
      </w:r>
      <w:proofErr w:type="spellStart"/>
      <w:r w:rsidR="005F568E" w:rsidRPr="005F568E">
        <w:rPr>
          <w:rFonts w:ascii="Times" w:hAnsi="Times" w:cs="Times"/>
          <w:sz w:val="20"/>
        </w:rPr>
        <w:t>Chaisson</w:t>
      </w:r>
      <w:proofErr w:type="spellEnd"/>
      <w:r w:rsidR="005F568E" w:rsidRPr="005F568E">
        <w:rPr>
          <w:rFonts w:ascii="Times" w:hAnsi="Times" w:cs="Times"/>
          <w:sz w:val="20"/>
        </w:rPr>
        <w:t xml:space="preserve"> C, Walley AY. Patient perspectives of an integrated program of medical care and substance use treatment. AIDS Patient Care STDs. 2014;28(2):71–81. </w:t>
      </w:r>
    </w:p>
    <w:p w14:paraId="6CC89141"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2. </w:t>
      </w:r>
      <w:r w:rsidRPr="005F568E">
        <w:rPr>
          <w:rFonts w:ascii="Times" w:hAnsi="Times" w:cs="Times"/>
          <w:sz w:val="20"/>
        </w:rPr>
        <w:tab/>
        <w:t>Walley AY, Palmisano J, Sorensen-</w:t>
      </w:r>
      <w:proofErr w:type="spellStart"/>
      <w:r w:rsidRPr="005F568E">
        <w:rPr>
          <w:rFonts w:ascii="Times" w:hAnsi="Times" w:cs="Times"/>
          <w:sz w:val="20"/>
        </w:rPr>
        <w:t>Alawad</w:t>
      </w:r>
      <w:proofErr w:type="spellEnd"/>
      <w:r w:rsidRPr="005F568E">
        <w:rPr>
          <w:rFonts w:ascii="Times" w:hAnsi="Times" w:cs="Times"/>
          <w:sz w:val="20"/>
        </w:rPr>
        <w:t xml:space="preserve"> A, </w:t>
      </w:r>
      <w:proofErr w:type="spellStart"/>
      <w:r w:rsidRPr="005F568E">
        <w:rPr>
          <w:rFonts w:ascii="Times" w:hAnsi="Times" w:cs="Times"/>
          <w:sz w:val="20"/>
        </w:rPr>
        <w:t>Chaisson</w:t>
      </w:r>
      <w:proofErr w:type="spellEnd"/>
      <w:r w:rsidRPr="005F568E">
        <w:rPr>
          <w:rFonts w:ascii="Times" w:hAnsi="Times" w:cs="Times"/>
          <w:sz w:val="20"/>
        </w:rPr>
        <w:t xml:space="preserve"> C, Raj A, </w:t>
      </w:r>
      <w:proofErr w:type="spellStart"/>
      <w:r w:rsidRPr="005F568E">
        <w:rPr>
          <w:rFonts w:ascii="Times" w:hAnsi="Times" w:cs="Times"/>
          <w:sz w:val="20"/>
        </w:rPr>
        <w:t>Samet</w:t>
      </w:r>
      <w:proofErr w:type="spellEnd"/>
      <w:r w:rsidRPr="005F568E">
        <w:rPr>
          <w:rFonts w:ascii="Times" w:hAnsi="Times" w:cs="Times"/>
          <w:sz w:val="20"/>
        </w:rPr>
        <w:t xml:space="preserve"> JH, et al. Engagement and Substance Dependence in a Primary Care-Based Addiction Treatment Program for People Infected with HIV and People at High-Risk for HIV Infection. J </w:t>
      </w:r>
      <w:proofErr w:type="spellStart"/>
      <w:r w:rsidRPr="005F568E">
        <w:rPr>
          <w:rFonts w:ascii="Times" w:hAnsi="Times" w:cs="Times"/>
          <w:sz w:val="20"/>
        </w:rPr>
        <w:t>Subst</w:t>
      </w:r>
      <w:proofErr w:type="spellEnd"/>
      <w:r w:rsidRPr="005F568E">
        <w:rPr>
          <w:rFonts w:ascii="Times" w:hAnsi="Times" w:cs="Times"/>
          <w:sz w:val="20"/>
        </w:rPr>
        <w:t xml:space="preserve"> Abuse Treat. 2015;59(kai, 8500909):59–66. </w:t>
      </w:r>
    </w:p>
    <w:p w14:paraId="65795D7A"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3. </w:t>
      </w:r>
      <w:r w:rsidRPr="005F568E">
        <w:rPr>
          <w:rFonts w:ascii="Times" w:hAnsi="Times" w:cs="Times"/>
          <w:sz w:val="20"/>
        </w:rPr>
        <w:tab/>
        <w:t xml:space="preserve">Taylor LE, Maynard MA, Friedmann PD, MacLeod CJ, Rich JD, Flanigan TP, et al. Buprenorphine for human immunodeficiency virus/hepatitis C virus-coinfected patients: Does it serve as a bridge to hepatitis C virus therapy? J Addict Med. 2012;6(3):179–85. </w:t>
      </w:r>
    </w:p>
    <w:p w14:paraId="7C03FCB0"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4. </w:t>
      </w:r>
      <w:r w:rsidRPr="005F568E">
        <w:rPr>
          <w:rFonts w:ascii="Times" w:hAnsi="Times" w:cs="Times"/>
          <w:sz w:val="20"/>
        </w:rPr>
        <w:tab/>
      </w:r>
      <w:proofErr w:type="spellStart"/>
      <w:r w:rsidRPr="005F568E">
        <w:rPr>
          <w:rFonts w:ascii="Times" w:hAnsi="Times" w:cs="Times"/>
          <w:sz w:val="20"/>
        </w:rPr>
        <w:t>Tetrault</w:t>
      </w:r>
      <w:proofErr w:type="spellEnd"/>
      <w:r w:rsidRPr="005F568E">
        <w:rPr>
          <w:rFonts w:ascii="Times" w:hAnsi="Times" w:cs="Times"/>
          <w:sz w:val="20"/>
        </w:rPr>
        <w:t xml:space="preserve"> JM, Moore BA, Barry DT, O’Connor PG, </w:t>
      </w:r>
      <w:proofErr w:type="spellStart"/>
      <w:r w:rsidRPr="005F568E">
        <w:rPr>
          <w:rFonts w:ascii="Times" w:hAnsi="Times" w:cs="Times"/>
          <w:sz w:val="20"/>
        </w:rPr>
        <w:t>Schottenfeld</w:t>
      </w:r>
      <w:proofErr w:type="spellEnd"/>
      <w:r w:rsidRPr="005F568E">
        <w:rPr>
          <w:rFonts w:ascii="Times" w:hAnsi="Times" w:cs="Times"/>
          <w:sz w:val="20"/>
        </w:rPr>
        <w:t xml:space="preserve"> R, </w:t>
      </w:r>
      <w:proofErr w:type="spellStart"/>
      <w:r w:rsidRPr="005F568E">
        <w:rPr>
          <w:rFonts w:ascii="Times" w:hAnsi="Times" w:cs="Times"/>
          <w:sz w:val="20"/>
        </w:rPr>
        <w:t>Fiellin</w:t>
      </w:r>
      <w:proofErr w:type="spellEnd"/>
      <w:r w:rsidRPr="005F568E">
        <w:rPr>
          <w:rFonts w:ascii="Times" w:hAnsi="Times" w:cs="Times"/>
          <w:sz w:val="20"/>
        </w:rPr>
        <w:t xml:space="preserve"> DA, et al. Brief versus extended counseling along with buprenorphine/naloxone for HIV-infected opioid dependent patients. J </w:t>
      </w:r>
      <w:proofErr w:type="spellStart"/>
      <w:r w:rsidRPr="005F568E">
        <w:rPr>
          <w:rFonts w:ascii="Times" w:hAnsi="Times" w:cs="Times"/>
          <w:sz w:val="20"/>
        </w:rPr>
        <w:t>Subst</w:t>
      </w:r>
      <w:proofErr w:type="spellEnd"/>
      <w:r w:rsidRPr="005F568E">
        <w:rPr>
          <w:rFonts w:ascii="Times" w:hAnsi="Times" w:cs="Times"/>
          <w:sz w:val="20"/>
        </w:rPr>
        <w:t xml:space="preserve"> Abuse Treat. 2012;43(4):433–9. </w:t>
      </w:r>
    </w:p>
    <w:p w14:paraId="4001F74E" w14:textId="77777777" w:rsidR="005F568E" w:rsidRPr="005F568E" w:rsidRDefault="005F568E" w:rsidP="005F568E">
      <w:pPr>
        <w:pStyle w:val="Bibliography"/>
        <w:rPr>
          <w:rFonts w:ascii="Times" w:hAnsi="Times" w:cs="Times"/>
          <w:sz w:val="20"/>
          <w:lang w:val="fr-FR"/>
        </w:rPr>
      </w:pPr>
      <w:r w:rsidRPr="005F568E">
        <w:rPr>
          <w:rFonts w:ascii="Times" w:hAnsi="Times" w:cs="Times"/>
          <w:sz w:val="20"/>
        </w:rPr>
        <w:t xml:space="preserve">5. </w:t>
      </w:r>
      <w:r w:rsidRPr="005F568E">
        <w:rPr>
          <w:rFonts w:ascii="Times" w:hAnsi="Times" w:cs="Times"/>
          <w:sz w:val="20"/>
        </w:rPr>
        <w:tab/>
      </w:r>
      <w:proofErr w:type="spellStart"/>
      <w:r w:rsidRPr="005F568E">
        <w:rPr>
          <w:rFonts w:ascii="Times" w:hAnsi="Times" w:cs="Times"/>
          <w:sz w:val="20"/>
        </w:rPr>
        <w:t>Korthuis</w:t>
      </w:r>
      <w:proofErr w:type="spellEnd"/>
      <w:r w:rsidRPr="005F568E">
        <w:rPr>
          <w:rFonts w:ascii="Times" w:hAnsi="Times" w:cs="Times"/>
          <w:sz w:val="20"/>
        </w:rPr>
        <w:t xml:space="preserve"> PT, </w:t>
      </w:r>
      <w:proofErr w:type="spellStart"/>
      <w:r w:rsidRPr="005F568E">
        <w:rPr>
          <w:rFonts w:ascii="Times" w:hAnsi="Times" w:cs="Times"/>
          <w:sz w:val="20"/>
        </w:rPr>
        <w:t>Lum</w:t>
      </w:r>
      <w:proofErr w:type="spellEnd"/>
      <w:r w:rsidRPr="005F568E">
        <w:rPr>
          <w:rFonts w:ascii="Times" w:hAnsi="Times" w:cs="Times"/>
          <w:sz w:val="20"/>
        </w:rPr>
        <w:t xml:space="preserve"> PJ, Vergara-Rodriguez P, </w:t>
      </w:r>
      <w:proofErr w:type="spellStart"/>
      <w:r w:rsidRPr="005F568E">
        <w:rPr>
          <w:rFonts w:ascii="Times" w:hAnsi="Times" w:cs="Times"/>
          <w:sz w:val="20"/>
        </w:rPr>
        <w:t>Ahamad</w:t>
      </w:r>
      <w:proofErr w:type="spellEnd"/>
      <w:r w:rsidRPr="005F568E">
        <w:rPr>
          <w:rFonts w:ascii="Times" w:hAnsi="Times" w:cs="Times"/>
          <w:sz w:val="20"/>
        </w:rPr>
        <w:t xml:space="preserve"> K, Wood E, Kunkel LE, et al. Feasibility and safety of extended-release naltrexone treatment of opioid and alcohol use disorder in HIV clinics: A pilot/feasibility randomized trial. </w:t>
      </w:r>
      <w:r w:rsidRPr="005F568E">
        <w:rPr>
          <w:rFonts w:ascii="Times" w:hAnsi="Times" w:cs="Times"/>
          <w:sz w:val="20"/>
          <w:lang w:val="fr-FR"/>
        </w:rPr>
        <w:t xml:space="preserve">Addiction. </w:t>
      </w:r>
      <w:proofErr w:type="gramStart"/>
      <w:r w:rsidRPr="005F568E">
        <w:rPr>
          <w:rFonts w:ascii="Times" w:hAnsi="Times" w:cs="Times"/>
          <w:sz w:val="20"/>
          <w:lang w:val="fr-FR"/>
        </w:rPr>
        <w:t>2017;</w:t>
      </w:r>
      <w:proofErr w:type="gramEnd"/>
      <w:r w:rsidRPr="005F568E">
        <w:rPr>
          <w:rFonts w:ascii="Times" w:hAnsi="Times" w:cs="Times"/>
          <w:sz w:val="20"/>
          <w:lang w:val="fr-FR"/>
        </w:rPr>
        <w:t xml:space="preserve">112(6):1036–44. </w:t>
      </w:r>
    </w:p>
    <w:p w14:paraId="26793F7B" w14:textId="77777777" w:rsidR="005F568E" w:rsidRPr="005F568E" w:rsidRDefault="005F568E" w:rsidP="005F568E">
      <w:pPr>
        <w:pStyle w:val="Bibliography"/>
        <w:rPr>
          <w:rFonts w:ascii="Times" w:hAnsi="Times" w:cs="Times"/>
          <w:sz w:val="20"/>
        </w:rPr>
      </w:pPr>
      <w:r w:rsidRPr="005F568E">
        <w:rPr>
          <w:rFonts w:ascii="Times" w:hAnsi="Times" w:cs="Times"/>
          <w:sz w:val="20"/>
          <w:lang w:val="fr-FR"/>
        </w:rPr>
        <w:t xml:space="preserve">6. </w:t>
      </w:r>
      <w:r w:rsidRPr="005F568E">
        <w:rPr>
          <w:rFonts w:ascii="Times" w:hAnsi="Times" w:cs="Times"/>
          <w:sz w:val="20"/>
          <w:lang w:val="fr-FR"/>
        </w:rPr>
        <w:tab/>
        <w:t xml:space="preserve">Taylor LE, Bowman SE, Chapman S, </w:t>
      </w:r>
      <w:proofErr w:type="spellStart"/>
      <w:r w:rsidRPr="005F568E">
        <w:rPr>
          <w:rFonts w:ascii="Times" w:hAnsi="Times" w:cs="Times"/>
          <w:sz w:val="20"/>
          <w:lang w:val="fr-FR"/>
        </w:rPr>
        <w:t>Zaller</w:t>
      </w:r>
      <w:proofErr w:type="spellEnd"/>
      <w:r w:rsidRPr="005F568E">
        <w:rPr>
          <w:rFonts w:ascii="Times" w:hAnsi="Times" w:cs="Times"/>
          <w:sz w:val="20"/>
          <w:lang w:val="fr-FR"/>
        </w:rPr>
        <w:t xml:space="preserve"> N, Stein MD, </w:t>
      </w:r>
      <w:proofErr w:type="spellStart"/>
      <w:r w:rsidRPr="005F568E">
        <w:rPr>
          <w:rFonts w:ascii="Times" w:hAnsi="Times" w:cs="Times"/>
          <w:sz w:val="20"/>
          <w:lang w:val="fr-FR"/>
        </w:rPr>
        <w:t>Cioe</w:t>
      </w:r>
      <w:proofErr w:type="spellEnd"/>
      <w:r w:rsidRPr="005F568E">
        <w:rPr>
          <w:rFonts w:ascii="Times" w:hAnsi="Times" w:cs="Times"/>
          <w:sz w:val="20"/>
          <w:lang w:val="fr-FR"/>
        </w:rPr>
        <w:t xml:space="preserve"> PA, et al. </w:t>
      </w:r>
      <w:r w:rsidRPr="005F568E">
        <w:rPr>
          <w:rFonts w:ascii="Times" w:hAnsi="Times" w:cs="Times"/>
          <w:sz w:val="20"/>
        </w:rPr>
        <w:t xml:space="preserve">Treatment for hepatitis C virus genotype 1 infection in HIV-infected individuals on methadone maintenance therapy. Drug Alcohol Depend. 2011;116(1–3):233–7. </w:t>
      </w:r>
    </w:p>
    <w:p w14:paraId="14852ADA"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7. </w:t>
      </w:r>
      <w:r w:rsidRPr="005F568E">
        <w:rPr>
          <w:rFonts w:ascii="Times" w:hAnsi="Times" w:cs="Times"/>
          <w:sz w:val="20"/>
        </w:rPr>
        <w:tab/>
        <w:t xml:space="preserve">Carey KJ, Huang W, </w:t>
      </w:r>
      <w:proofErr w:type="spellStart"/>
      <w:r w:rsidRPr="005F568E">
        <w:rPr>
          <w:rFonts w:ascii="Times" w:hAnsi="Times" w:cs="Times"/>
          <w:sz w:val="20"/>
        </w:rPr>
        <w:t>Linas</w:t>
      </w:r>
      <w:proofErr w:type="spellEnd"/>
      <w:r w:rsidRPr="005F568E">
        <w:rPr>
          <w:rFonts w:ascii="Times" w:hAnsi="Times" w:cs="Times"/>
          <w:sz w:val="20"/>
        </w:rPr>
        <w:t xml:space="preserve"> BP, </w:t>
      </w:r>
      <w:proofErr w:type="spellStart"/>
      <w:r w:rsidRPr="005F568E">
        <w:rPr>
          <w:rFonts w:ascii="Times" w:hAnsi="Times" w:cs="Times"/>
          <w:sz w:val="20"/>
        </w:rPr>
        <w:t>Tsui</w:t>
      </w:r>
      <w:proofErr w:type="spellEnd"/>
      <w:r w:rsidRPr="005F568E">
        <w:rPr>
          <w:rFonts w:ascii="Times" w:hAnsi="Times" w:cs="Times"/>
          <w:sz w:val="20"/>
        </w:rPr>
        <w:t xml:space="preserve"> JI. Hepatitis C virus testing and treatment among persons receiving buprenorphine in an office-based program for opioid use disorders. J </w:t>
      </w:r>
      <w:proofErr w:type="spellStart"/>
      <w:r w:rsidRPr="005F568E">
        <w:rPr>
          <w:rFonts w:ascii="Times" w:hAnsi="Times" w:cs="Times"/>
          <w:sz w:val="20"/>
        </w:rPr>
        <w:t>Subst</w:t>
      </w:r>
      <w:proofErr w:type="spellEnd"/>
      <w:r w:rsidRPr="005F568E">
        <w:rPr>
          <w:rFonts w:ascii="Times" w:hAnsi="Times" w:cs="Times"/>
          <w:sz w:val="20"/>
        </w:rPr>
        <w:t xml:space="preserve"> Abuse Treat. </w:t>
      </w:r>
      <w:proofErr w:type="gramStart"/>
      <w:r w:rsidRPr="005F568E">
        <w:rPr>
          <w:rFonts w:ascii="Times" w:hAnsi="Times" w:cs="Times"/>
          <w:sz w:val="20"/>
        </w:rPr>
        <w:t>2016;66:54</w:t>
      </w:r>
      <w:proofErr w:type="gramEnd"/>
      <w:r w:rsidRPr="005F568E">
        <w:rPr>
          <w:rFonts w:ascii="Times" w:hAnsi="Times" w:cs="Times"/>
          <w:sz w:val="20"/>
        </w:rPr>
        <w:t xml:space="preserve">–9. </w:t>
      </w:r>
    </w:p>
    <w:p w14:paraId="53C9A684"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8. </w:t>
      </w:r>
      <w:r w:rsidRPr="005F568E">
        <w:rPr>
          <w:rFonts w:ascii="Times" w:hAnsi="Times" w:cs="Times"/>
          <w:sz w:val="20"/>
        </w:rPr>
        <w:tab/>
        <w:t xml:space="preserve">Alford DP, LaBelle CT, </w:t>
      </w:r>
      <w:proofErr w:type="spellStart"/>
      <w:r w:rsidRPr="005F568E">
        <w:rPr>
          <w:rFonts w:ascii="Times" w:hAnsi="Times" w:cs="Times"/>
          <w:sz w:val="20"/>
        </w:rPr>
        <w:t>Kretsch</w:t>
      </w:r>
      <w:proofErr w:type="spellEnd"/>
      <w:r w:rsidRPr="005F568E">
        <w:rPr>
          <w:rFonts w:ascii="Times" w:hAnsi="Times" w:cs="Times"/>
          <w:sz w:val="20"/>
        </w:rPr>
        <w:t xml:space="preserve"> N, Bergeron A, Winter M, Botticelli M, et al. Collaborative care of opioid-addicted patients in primary care using buprenorphine: five-year experience. Arch Intern Med. 2011;171(5):425–31. </w:t>
      </w:r>
    </w:p>
    <w:p w14:paraId="7A05EE11"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9. </w:t>
      </w:r>
      <w:r w:rsidRPr="005F568E">
        <w:rPr>
          <w:rFonts w:ascii="Times" w:hAnsi="Times" w:cs="Times"/>
          <w:sz w:val="20"/>
        </w:rPr>
        <w:tab/>
        <w:t xml:space="preserve">Cunningham C, </w:t>
      </w:r>
      <w:proofErr w:type="spellStart"/>
      <w:r w:rsidRPr="005F568E">
        <w:rPr>
          <w:rFonts w:ascii="Times" w:hAnsi="Times" w:cs="Times"/>
          <w:sz w:val="20"/>
        </w:rPr>
        <w:t>Giovanniello</w:t>
      </w:r>
      <w:proofErr w:type="spellEnd"/>
      <w:r w:rsidRPr="005F568E">
        <w:rPr>
          <w:rFonts w:ascii="Times" w:hAnsi="Times" w:cs="Times"/>
          <w:sz w:val="20"/>
        </w:rPr>
        <w:t xml:space="preserve"> A, </w:t>
      </w:r>
      <w:proofErr w:type="spellStart"/>
      <w:r w:rsidRPr="005F568E">
        <w:rPr>
          <w:rFonts w:ascii="Times" w:hAnsi="Times" w:cs="Times"/>
          <w:sz w:val="20"/>
        </w:rPr>
        <w:t>Sacajiu</w:t>
      </w:r>
      <w:proofErr w:type="spellEnd"/>
      <w:r w:rsidRPr="005F568E">
        <w:rPr>
          <w:rFonts w:ascii="Times" w:hAnsi="Times" w:cs="Times"/>
          <w:sz w:val="20"/>
        </w:rPr>
        <w:t xml:space="preserve"> G, Whitley S, </w:t>
      </w:r>
      <w:proofErr w:type="spellStart"/>
      <w:r w:rsidRPr="005F568E">
        <w:rPr>
          <w:rFonts w:ascii="Times" w:hAnsi="Times" w:cs="Times"/>
          <w:sz w:val="20"/>
        </w:rPr>
        <w:t>Mund</w:t>
      </w:r>
      <w:proofErr w:type="spellEnd"/>
      <w:r w:rsidRPr="005F568E">
        <w:rPr>
          <w:rFonts w:ascii="Times" w:hAnsi="Times" w:cs="Times"/>
          <w:sz w:val="20"/>
        </w:rPr>
        <w:t xml:space="preserve"> P, </w:t>
      </w:r>
      <w:proofErr w:type="spellStart"/>
      <w:r w:rsidRPr="005F568E">
        <w:rPr>
          <w:rFonts w:ascii="Times" w:hAnsi="Times" w:cs="Times"/>
          <w:sz w:val="20"/>
        </w:rPr>
        <w:t>Beil</w:t>
      </w:r>
      <w:proofErr w:type="spellEnd"/>
      <w:r w:rsidRPr="005F568E">
        <w:rPr>
          <w:rFonts w:ascii="Times" w:hAnsi="Times" w:cs="Times"/>
          <w:sz w:val="20"/>
        </w:rPr>
        <w:t xml:space="preserve"> R, et al. Buprenorphine Treatment in an Urban Community Health Center: What to Expect. Fam Med. 2008;40(7):500–6. </w:t>
      </w:r>
    </w:p>
    <w:p w14:paraId="508AF364"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10. </w:t>
      </w:r>
      <w:r w:rsidRPr="005F568E">
        <w:rPr>
          <w:rFonts w:ascii="Times" w:hAnsi="Times" w:cs="Times"/>
          <w:sz w:val="20"/>
        </w:rPr>
        <w:tab/>
        <w:t xml:space="preserve">Cunningham CO, </w:t>
      </w:r>
      <w:proofErr w:type="spellStart"/>
      <w:r w:rsidRPr="005F568E">
        <w:rPr>
          <w:rFonts w:ascii="Times" w:hAnsi="Times" w:cs="Times"/>
          <w:sz w:val="20"/>
        </w:rPr>
        <w:t>Sohler</w:t>
      </w:r>
      <w:proofErr w:type="spellEnd"/>
      <w:r w:rsidRPr="005F568E">
        <w:rPr>
          <w:rFonts w:ascii="Times" w:hAnsi="Times" w:cs="Times"/>
          <w:sz w:val="20"/>
        </w:rPr>
        <w:t xml:space="preserve"> NL, Cooperman NA, Berg KM, Litwin AH, </w:t>
      </w:r>
      <w:proofErr w:type="spellStart"/>
      <w:r w:rsidRPr="005F568E">
        <w:rPr>
          <w:rFonts w:ascii="Times" w:hAnsi="Times" w:cs="Times"/>
          <w:sz w:val="20"/>
        </w:rPr>
        <w:t>Arnsten</w:t>
      </w:r>
      <w:proofErr w:type="spellEnd"/>
      <w:r w:rsidRPr="005F568E">
        <w:rPr>
          <w:rFonts w:ascii="Times" w:hAnsi="Times" w:cs="Times"/>
          <w:sz w:val="20"/>
        </w:rPr>
        <w:t xml:space="preserve"> JH. Strategies to improve access to and utilization of health care services and adherence to antiretroviral therapy among HIV-infected drug users. </w:t>
      </w:r>
      <w:proofErr w:type="spellStart"/>
      <w:r w:rsidRPr="005F568E">
        <w:rPr>
          <w:rFonts w:ascii="Times" w:hAnsi="Times" w:cs="Times"/>
          <w:sz w:val="20"/>
        </w:rPr>
        <w:t>Subst</w:t>
      </w:r>
      <w:proofErr w:type="spellEnd"/>
      <w:r w:rsidRPr="005F568E">
        <w:rPr>
          <w:rFonts w:ascii="Times" w:hAnsi="Times" w:cs="Times"/>
          <w:sz w:val="20"/>
        </w:rPr>
        <w:t xml:space="preserve"> Use Misuse. 2011;46(2–3):218–32. </w:t>
      </w:r>
    </w:p>
    <w:p w14:paraId="7DA82ED9"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11. </w:t>
      </w:r>
      <w:r w:rsidRPr="005F568E">
        <w:rPr>
          <w:rFonts w:ascii="Times" w:hAnsi="Times" w:cs="Times"/>
          <w:sz w:val="20"/>
        </w:rPr>
        <w:tab/>
        <w:t xml:space="preserve">Norton BL, </w:t>
      </w:r>
      <w:proofErr w:type="spellStart"/>
      <w:r w:rsidRPr="005F568E">
        <w:rPr>
          <w:rFonts w:ascii="Times" w:hAnsi="Times" w:cs="Times"/>
          <w:sz w:val="20"/>
        </w:rPr>
        <w:t>Beitin</w:t>
      </w:r>
      <w:proofErr w:type="spellEnd"/>
      <w:r w:rsidRPr="005F568E">
        <w:rPr>
          <w:rFonts w:ascii="Times" w:hAnsi="Times" w:cs="Times"/>
          <w:sz w:val="20"/>
        </w:rPr>
        <w:t xml:space="preserve"> A, Glenn M, DeLuca J, Litwin AH, Cunningham CO. Retention in buprenorphine treatment is associated with improved HCV care outcomes. J </w:t>
      </w:r>
      <w:proofErr w:type="spellStart"/>
      <w:r w:rsidRPr="005F568E">
        <w:rPr>
          <w:rFonts w:ascii="Times" w:hAnsi="Times" w:cs="Times"/>
          <w:sz w:val="20"/>
        </w:rPr>
        <w:t>Subst</w:t>
      </w:r>
      <w:proofErr w:type="spellEnd"/>
      <w:r w:rsidRPr="005F568E">
        <w:rPr>
          <w:rFonts w:ascii="Times" w:hAnsi="Times" w:cs="Times"/>
          <w:sz w:val="20"/>
        </w:rPr>
        <w:t xml:space="preserve"> Abuse Treat. 2017 </w:t>
      </w:r>
      <w:proofErr w:type="gramStart"/>
      <w:r w:rsidRPr="005F568E">
        <w:rPr>
          <w:rFonts w:ascii="Times" w:hAnsi="Times" w:cs="Times"/>
          <w:sz w:val="20"/>
        </w:rPr>
        <w:t>Apr;75:38</w:t>
      </w:r>
      <w:proofErr w:type="gramEnd"/>
      <w:r w:rsidRPr="005F568E">
        <w:rPr>
          <w:rFonts w:ascii="Times" w:hAnsi="Times" w:cs="Times"/>
          <w:sz w:val="20"/>
        </w:rPr>
        <w:t xml:space="preserve">–42. </w:t>
      </w:r>
    </w:p>
    <w:p w14:paraId="381A2DC6"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12. </w:t>
      </w:r>
      <w:r w:rsidRPr="005F568E">
        <w:rPr>
          <w:rFonts w:ascii="Times" w:hAnsi="Times" w:cs="Times"/>
          <w:sz w:val="20"/>
        </w:rPr>
        <w:tab/>
        <w:t xml:space="preserve">Batchelder AW, </w:t>
      </w:r>
      <w:proofErr w:type="spellStart"/>
      <w:r w:rsidRPr="005F568E">
        <w:rPr>
          <w:rFonts w:ascii="Times" w:hAnsi="Times" w:cs="Times"/>
          <w:sz w:val="20"/>
        </w:rPr>
        <w:t>Peyser</w:t>
      </w:r>
      <w:proofErr w:type="spellEnd"/>
      <w:r w:rsidRPr="005F568E">
        <w:rPr>
          <w:rFonts w:ascii="Times" w:hAnsi="Times" w:cs="Times"/>
          <w:sz w:val="20"/>
        </w:rPr>
        <w:t xml:space="preserve"> D, </w:t>
      </w:r>
      <w:proofErr w:type="spellStart"/>
      <w:r w:rsidRPr="005F568E">
        <w:rPr>
          <w:rFonts w:ascii="Times" w:hAnsi="Times" w:cs="Times"/>
          <w:sz w:val="20"/>
        </w:rPr>
        <w:t>Nahvi</w:t>
      </w:r>
      <w:proofErr w:type="spellEnd"/>
      <w:r w:rsidRPr="005F568E">
        <w:rPr>
          <w:rFonts w:ascii="Times" w:hAnsi="Times" w:cs="Times"/>
          <w:sz w:val="20"/>
        </w:rPr>
        <w:t xml:space="preserve"> S, </w:t>
      </w:r>
      <w:proofErr w:type="spellStart"/>
      <w:r w:rsidRPr="005F568E">
        <w:rPr>
          <w:rFonts w:ascii="Times" w:hAnsi="Times" w:cs="Times"/>
          <w:sz w:val="20"/>
        </w:rPr>
        <w:t>Arnsten</w:t>
      </w:r>
      <w:proofErr w:type="spellEnd"/>
      <w:r w:rsidRPr="005F568E">
        <w:rPr>
          <w:rFonts w:ascii="Times" w:hAnsi="Times" w:cs="Times"/>
          <w:sz w:val="20"/>
        </w:rPr>
        <w:t xml:space="preserve"> JH, Litwin AH. “Hepatitis C treatment turned me around:” Psychological and behavioral transformation related to hepatitis C treatment. Drug Alcohol Depend. </w:t>
      </w:r>
      <w:proofErr w:type="gramStart"/>
      <w:r w:rsidRPr="005F568E">
        <w:rPr>
          <w:rFonts w:ascii="Times" w:hAnsi="Times" w:cs="Times"/>
          <w:sz w:val="20"/>
        </w:rPr>
        <w:t>2015;153:66</w:t>
      </w:r>
      <w:proofErr w:type="gramEnd"/>
      <w:r w:rsidRPr="005F568E">
        <w:rPr>
          <w:rFonts w:ascii="Times" w:hAnsi="Times" w:cs="Times"/>
          <w:sz w:val="20"/>
        </w:rPr>
        <w:t xml:space="preserve">–71. </w:t>
      </w:r>
    </w:p>
    <w:p w14:paraId="5F5AD0FB"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13. </w:t>
      </w:r>
      <w:r w:rsidRPr="005F568E">
        <w:rPr>
          <w:rFonts w:ascii="Times" w:hAnsi="Times" w:cs="Times"/>
          <w:sz w:val="20"/>
        </w:rPr>
        <w:tab/>
        <w:t xml:space="preserve">Berg KM, </w:t>
      </w:r>
      <w:proofErr w:type="spellStart"/>
      <w:r w:rsidRPr="005F568E">
        <w:rPr>
          <w:rFonts w:ascii="Times" w:hAnsi="Times" w:cs="Times"/>
          <w:sz w:val="20"/>
        </w:rPr>
        <w:t>Mouriz</w:t>
      </w:r>
      <w:proofErr w:type="spellEnd"/>
      <w:r w:rsidRPr="005F568E">
        <w:rPr>
          <w:rFonts w:ascii="Times" w:hAnsi="Times" w:cs="Times"/>
          <w:sz w:val="20"/>
        </w:rPr>
        <w:t xml:space="preserve"> J, Li X, Duggan E, Goldberg U, </w:t>
      </w:r>
      <w:proofErr w:type="spellStart"/>
      <w:r w:rsidRPr="005F568E">
        <w:rPr>
          <w:rFonts w:ascii="Times" w:hAnsi="Times" w:cs="Times"/>
          <w:sz w:val="20"/>
        </w:rPr>
        <w:t>Arnsten</w:t>
      </w:r>
      <w:proofErr w:type="spellEnd"/>
      <w:r w:rsidRPr="005F568E">
        <w:rPr>
          <w:rFonts w:ascii="Times" w:hAnsi="Times" w:cs="Times"/>
          <w:sz w:val="20"/>
        </w:rPr>
        <w:t xml:space="preserve"> JH. Rationale, design, and sample characteristics of a randomized controlled trial of directly observed antiretroviral therapy delivered in methadone clinics. </w:t>
      </w:r>
      <w:proofErr w:type="spellStart"/>
      <w:r w:rsidRPr="005F568E">
        <w:rPr>
          <w:rFonts w:ascii="Times" w:hAnsi="Times" w:cs="Times"/>
          <w:sz w:val="20"/>
        </w:rPr>
        <w:t>Contemp</w:t>
      </w:r>
      <w:proofErr w:type="spellEnd"/>
      <w:r w:rsidRPr="005F568E">
        <w:rPr>
          <w:rFonts w:ascii="Times" w:hAnsi="Times" w:cs="Times"/>
          <w:sz w:val="20"/>
        </w:rPr>
        <w:t xml:space="preserve"> </w:t>
      </w:r>
      <w:proofErr w:type="spellStart"/>
      <w:r w:rsidRPr="005F568E">
        <w:rPr>
          <w:rFonts w:ascii="Times" w:hAnsi="Times" w:cs="Times"/>
          <w:sz w:val="20"/>
        </w:rPr>
        <w:t>Clin</w:t>
      </w:r>
      <w:proofErr w:type="spellEnd"/>
      <w:r w:rsidRPr="005F568E">
        <w:rPr>
          <w:rFonts w:ascii="Times" w:hAnsi="Times" w:cs="Times"/>
          <w:sz w:val="20"/>
        </w:rPr>
        <w:t xml:space="preserve"> Trials. 2009;30(5):481–9. </w:t>
      </w:r>
    </w:p>
    <w:p w14:paraId="3A101509"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14. </w:t>
      </w:r>
      <w:r w:rsidRPr="005F568E">
        <w:rPr>
          <w:rFonts w:ascii="Times" w:hAnsi="Times" w:cs="Times"/>
          <w:sz w:val="20"/>
        </w:rPr>
        <w:tab/>
        <w:t xml:space="preserve">Berg KM, Litwin A, Li X, </w:t>
      </w:r>
      <w:proofErr w:type="spellStart"/>
      <w:r w:rsidRPr="005F568E">
        <w:rPr>
          <w:rFonts w:ascii="Times" w:hAnsi="Times" w:cs="Times"/>
          <w:sz w:val="20"/>
        </w:rPr>
        <w:t>Heo</w:t>
      </w:r>
      <w:proofErr w:type="spellEnd"/>
      <w:r w:rsidRPr="005F568E">
        <w:rPr>
          <w:rFonts w:ascii="Times" w:hAnsi="Times" w:cs="Times"/>
          <w:sz w:val="20"/>
        </w:rPr>
        <w:t xml:space="preserve"> M, </w:t>
      </w:r>
      <w:proofErr w:type="spellStart"/>
      <w:r w:rsidRPr="005F568E">
        <w:rPr>
          <w:rFonts w:ascii="Times" w:hAnsi="Times" w:cs="Times"/>
          <w:sz w:val="20"/>
        </w:rPr>
        <w:t>Arnsten</w:t>
      </w:r>
      <w:proofErr w:type="spellEnd"/>
      <w:r w:rsidRPr="005F568E">
        <w:rPr>
          <w:rFonts w:ascii="Times" w:hAnsi="Times" w:cs="Times"/>
          <w:sz w:val="20"/>
        </w:rPr>
        <w:t xml:space="preserve"> JH. Directly observed antiretroviral therapy improves adherence and viral load in drug users attending methadone maintenance clinics: A randomized controlled trial. Drug Alcohol Depend. 2011;113(2–3):192–9. </w:t>
      </w:r>
    </w:p>
    <w:p w14:paraId="1603CAAC"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15. </w:t>
      </w:r>
      <w:r w:rsidRPr="005F568E">
        <w:rPr>
          <w:rFonts w:ascii="Times" w:hAnsi="Times" w:cs="Times"/>
          <w:sz w:val="20"/>
        </w:rPr>
        <w:tab/>
        <w:t xml:space="preserve">Cooperman NA, Parsons JT, Chabon B, Berg KM, </w:t>
      </w:r>
      <w:proofErr w:type="spellStart"/>
      <w:r w:rsidRPr="005F568E">
        <w:rPr>
          <w:rFonts w:ascii="Times" w:hAnsi="Times" w:cs="Times"/>
          <w:sz w:val="20"/>
        </w:rPr>
        <w:t>Arnsten</w:t>
      </w:r>
      <w:proofErr w:type="spellEnd"/>
      <w:r w:rsidRPr="005F568E">
        <w:rPr>
          <w:rFonts w:ascii="Times" w:hAnsi="Times" w:cs="Times"/>
          <w:sz w:val="20"/>
        </w:rPr>
        <w:t xml:space="preserve"> JH. The development and feasibility of an intervention to improve HAART adherence among HIV-positive patients receiving primary care in methadone clinics. In: HIV Treatment Adherence: Challenges for Social Services [Internet]. 2013. p. 101–20. Available from: https://www.scopus.com/inward/record.uri?eid=2-s2.0-84905793579&amp;doi=10.1300%2fJ187v06n01_07&amp;partnerID=40&amp;md5=803b9303a04ed01fc5cff207e938b5cc</w:t>
      </w:r>
    </w:p>
    <w:p w14:paraId="2A82D824"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16. </w:t>
      </w:r>
      <w:r w:rsidRPr="005F568E">
        <w:rPr>
          <w:rFonts w:ascii="Times" w:hAnsi="Times" w:cs="Times"/>
          <w:sz w:val="20"/>
        </w:rPr>
        <w:tab/>
        <w:t xml:space="preserve">Cooperman NA, </w:t>
      </w:r>
      <w:proofErr w:type="spellStart"/>
      <w:r w:rsidRPr="005F568E">
        <w:rPr>
          <w:rFonts w:ascii="Times" w:hAnsi="Times" w:cs="Times"/>
          <w:sz w:val="20"/>
        </w:rPr>
        <w:t>Heo</w:t>
      </w:r>
      <w:proofErr w:type="spellEnd"/>
      <w:r w:rsidRPr="005F568E">
        <w:rPr>
          <w:rFonts w:ascii="Times" w:hAnsi="Times" w:cs="Times"/>
          <w:sz w:val="20"/>
        </w:rPr>
        <w:t xml:space="preserve"> M, Berg KM, Li X, Litwin AH, </w:t>
      </w:r>
      <w:proofErr w:type="spellStart"/>
      <w:r w:rsidRPr="005F568E">
        <w:rPr>
          <w:rFonts w:ascii="Times" w:hAnsi="Times" w:cs="Times"/>
          <w:sz w:val="20"/>
        </w:rPr>
        <w:t>Nahvi</w:t>
      </w:r>
      <w:proofErr w:type="spellEnd"/>
      <w:r w:rsidRPr="005F568E">
        <w:rPr>
          <w:rFonts w:ascii="Times" w:hAnsi="Times" w:cs="Times"/>
          <w:sz w:val="20"/>
        </w:rPr>
        <w:t xml:space="preserve"> S, et al. Impact of adherence counseling dose on antiretroviral adherence and HIV viral load among HIV-infected methadone maintained drug users. AIDS Care. 2012;24(7):828–35. </w:t>
      </w:r>
    </w:p>
    <w:p w14:paraId="78AAA4A2"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17. </w:t>
      </w:r>
      <w:r w:rsidRPr="005F568E">
        <w:rPr>
          <w:rFonts w:ascii="Times" w:hAnsi="Times" w:cs="Times"/>
          <w:sz w:val="20"/>
        </w:rPr>
        <w:tab/>
        <w:t xml:space="preserve">Litwin AH, Harris Jr KA, </w:t>
      </w:r>
      <w:proofErr w:type="spellStart"/>
      <w:r w:rsidRPr="005F568E">
        <w:rPr>
          <w:rFonts w:ascii="Times" w:hAnsi="Times" w:cs="Times"/>
          <w:sz w:val="20"/>
        </w:rPr>
        <w:t>Nahvi</w:t>
      </w:r>
      <w:proofErr w:type="spellEnd"/>
      <w:r w:rsidRPr="005F568E">
        <w:rPr>
          <w:rFonts w:ascii="Times" w:hAnsi="Times" w:cs="Times"/>
          <w:sz w:val="20"/>
        </w:rPr>
        <w:t xml:space="preserve"> S, </w:t>
      </w:r>
      <w:proofErr w:type="spellStart"/>
      <w:r w:rsidRPr="005F568E">
        <w:rPr>
          <w:rFonts w:ascii="Times" w:hAnsi="Times" w:cs="Times"/>
          <w:sz w:val="20"/>
        </w:rPr>
        <w:t>Zamor</w:t>
      </w:r>
      <w:proofErr w:type="spellEnd"/>
      <w:r w:rsidRPr="005F568E">
        <w:rPr>
          <w:rFonts w:ascii="Times" w:hAnsi="Times" w:cs="Times"/>
          <w:sz w:val="20"/>
        </w:rPr>
        <w:t xml:space="preserve"> PJ, Soloway IJ, </w:t>
      </w:r>
      <w:proofErr w:type="spellStart"/>
      <w:r w:rsidRPr="005F568E">
        <w:rPr>
          <w:rFonts w:ascii="Times" w:hAnsi="Times" w:cs="Times"/>
          <w:sz w:val="20"/>
        </w:rPr>
        <w:t>Tenore</w:t>
      </w:r>
      <w:proofErr w:type="spellEnd"/>
      <w:r w:rsidRPr="005F568E">
        <w:rPr>
          <w:rFonts w:ascii="Times" w:hAnsi="Times" w:cs="Times"/>
          <w:sz w:val="20"/>
        </w:rPr>
        <w:t xml:space="preserve"> PL, et al. Successful treatment of chronic hepatitis C with </w:t>
      </w:r>
      <w:proofErr w:type="spellStart"/>
      <w:r w:rsidRPr="005F568E">
        <w:rPr>
          <w:rFonts w:ascii="Times" w:hAnsi="Times" w:cs="Times"/>
          <w:sz w:val="20"/>
        </w:rPr>
        <w:t>pegylated</w:t>
      </w:r>
      <w:proofErr w:type="spellEnd"/>
      <w:r w:rsidRPr="005F568E">
        <w:rPr>
          <w:rFonts w:ascii="Times" w:hAnsi="Times" w:cs="Times"/>
          <w:sz w:val="20"/>
        </w:rPr>
        <w:t xml:space="preserve"> interferon in combination with ribavirin in a methadone maintenance treatment program. J </w:t>
      </w:r>
      <w:proofErr w:type="spellStart"/>
      <w:r w:rsidRPr="005F568E">
        <w:rPr>
          <w:rFonts w:ascii="Times" w:hAnsi="Times" w:cs="Times"/>
          <w:sz w:val="20"/>
        </w:rPr>
        <w:t>Subst</w:t>
      </w:r>
      <w:proofErr w:type="spellEnd"/>
      <w:r w:rsidRPr="005F568E">
        <w:rPr>
          <w:rFonts w:ascii="Times" w:hAnsi="Times" w:cs="Times"/>
          <w:sz w:val="20"/>
        </w:rPr>
        <w:t xml:space="preserve"> Abuse Treat. 2009;37(1):32–40. </w:t>
      </w:r>
    </w:p>
    <w:p w14:paraId="457AC699"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18. </w:t>
      </w:r>
      <w:r w:rsidRPr="005F568E">
        <w:rPr>
          <w:rFonts w:ascii="Times" w:hAnsi="Times" w:cs="Times"/>
          <w:sz w:val="20"/>
        </w:rPr>
        <w:tab/>
        <w:t xml:space="preserve">Litwin AH, </w:t>
      </w:r>
      <w:proofErr w:type="spellStart"/>
      <w:r w:rsidRPr="005F568E">
        <w:rPr>
          <w:rFonts w:ascii="Times" w:hAnsi="Times" w:cs="Times"/>
          <w:sz w:val="20"/>
        </w:rPr>
        <w:t>Arnsten</w:t>
      </w:r>
      <w:proofErr w:type="spellEnd"/>
      <w:r w:rsidRPr="005F568E">
        <w:rPr>
          <w:rFonts w:ascii="Times" w:hAnsi="Times" w:cs="Times"/>
          <w:sz w:val="20"/>
        </w:rPr>
        <w:t xml:space="preserve"> J, </w:t>
      </w:r>
      <w:proofErr w:type="spellStart"/>
      <w:r w:rsidRPr="005F568E">
        <w:rPr>
          <w:rFonts w:ascii="Times" w:hAnsi="Times" w:cs="Times"/>
          <w:sz w:val="20"/>
        </w:rPr>
        <w:t>Heo</w:t>
      </w:r>
      <w:proofErr w:type="spellEnd"/>
      <w:r w:rsidRPr="005F568E">
        <w:rPr>
          <w:rFonts w:ascii="Times" w:hAnsi="Times" w:cs="Times"/>
          <w:sz w:val="20"/>
        </w:rPr>
        <w:t xml:space="preserve"> M, Li X, Hidalgo J. Directly observed HCV treatment in methadone clinics-preliminary results. J </w:t>
      </w:r>
      <w:proofErr w:type="spellStart"/>
      <w:r w:rsidRPr="005F568E">
        <w:rPr>
          <w:rFonts w:ascii="Times" w:hAnsi="Times" w:cs="Times"/>
          <w:sz w:val="20"/>
        </w:rPr>
        <w:t>Int</w:t>
      </w:r>
      <w:proofErr w:type="spellEnd"/>
      <w:r w:rsidRPr="005F568E">
        <w:rPr>
          <w:rFonts w:ascii="Times" w:hAnsi="Times" w:cs="Times"/>
          <w:sz w:val="20"/>
        </w:rPr>
        <w:t xml:space="preserve"> </w:t>
      </w:r>
      <w:proofErr w:type="spellStart"/>
      <w:r w:rsidRPr="005F568E">
        <w:rPr>
          <w:rFonts w:ascii="Times" w:hAnsi="Times" w:cs="Times"/>
          <w:sz w:val="20"/>
        </w:rPr>
        <w:t>Assoc</w:t>
      </w:r>
      <w:proofErr w:type="spellEnd"/>
      <w:r w:rsidRPr="005F568E">
        <w:rPr>
          <w:rFonts w:ascii="Times" w:hAnsi="Times" w:cs="Times"/>
          <w:sz w:val="20"/>
        </w:rPr>
        <w:t xml:space="preserve"> Physicians AIDS Care. 2011;10(3):205. </w:t>
      </w:r>
    </w:p>
    <w:p w14:paraId="1221BD37"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19. </w:t>
      </w:r>
      <w:r w:rsidRPr="005F568E">
        <w:rPr>
          <w:rFonts w:ascii="Times" w:hAnsi="Times" w:cs="Times"/>
          <w:sz w:val="20"/>
        </w:rPr>
        <w:tab/>
        <w:t xml:space="preserve">Litwin AH, Berg KM, Li X, Hidalgo J, </w:t>
      </w:r>
      <w:proofErr w:type="spellStart"/>
      <w:r w:rsidRPr="005F568E">
        <w:rPr>
          <w:rFonts w:ascii="Times" w:hAnsi="Times" w:cs="Times"/>
          <w:sz w:val="20"/>
        </w:rPr>
        <w:t>Arnsten</w:t>
      </w:r>
      <w:proofErr w:type="spellEnd"/>
      <w:r w:rsidRPr="005F568E">
        <w:rPr>
          <w:rFonts w:ascii="Times" w:hAnsi="Times" w:cs="Times"/>
          <w:sz w:val="20"/>
        </w:rPr>
        <w:t xml:space="preserve"> JH. Rationale and design of a randomized controlled trial of directly observed hepatitis C treatment delivered in methadone clinics. BMC Infect Dis. </w:t>
      </w:r>
      <w:proofErr w:type="gramStart"/>
      <w:r w:rsidRPr="005F568E">
        <w:rPr>
          <w:rFonts w:ascii="Times" w:hAnsi="Times" w:cs="Times"/>
          <w:sz w:val="20"/>
        </w:rPr>
        <w:t>2011;11:315</w:t>
      </w:r>
      <w:proofErr w:type="gramEnd"/>
      <w:r w:rsidRPr="005F568E">
        <w:rPr>
          <w:rFonts w:ascii="Times" w:hAnsi="Times" w:cs="Times"/>
          <w:sz w:val="20"/>
        </w:rPr>
        <w:t xml:space="preserve">. </w:t>
      </w:r>
    </w:p>
    <w:p w14:paraId="3364B475"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20. </w:t>
      </w:r>
      <w:r w:rsidRPr="005F568E">
        <w:rPr>
          <w:rFonts w:ascii="Times" w:hAnsi="Times" w:cs="Times"/>
          <w:sz w:val="20"/>
        </w:rPr>
        <w:tab/>
      </w:r>
      <w:proofErr w:type="spellStart"/>
      <w:r w:rsidRPr="005F568E">
        <w:rPr>
          <w:rFonts w:ascii="Times" w:hAnsi="Times" w:cs="Times"/>
          <w:sz w:val="20"/>
        </w:rPr>
        <w:t>Roose</w:t>
      </w:r>
      <w:proofErr w:type="spellEnd"/>
      <w:r w:rsidRPr="005F568E">
        <w:rPr>
          <w:rFonts w:ascii="Times" w:hAnsi="Times" w:cs="Times"/>
          <w:sz w:val="20"/>
        </w:rPr>
        <w:t xml:space="preserve"> RJ, Cockerham-Colas L, Soloway I, Batchelder A, Litwin AH. Reducing barriers to hepatitis C treatment among drug users: An integrated hepatitis C peer education and support program. J Health Care Poor Underserved. 2014;25(2):652–62. </w:t>
      </w:r>
    </w:p>
    <w:p w14:paraId="396BBF4D"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21. </w:t>
      </w:r>
      <w:r w:rsidRPr="005F568E">
        <w:rPr>
          <w:rFonts w:ascii="Times" w:hAnsi="Times" w:cs="Times"/>
          <w:sz w:val="20"/>
        </w:rPr>
        <w:tab/>
        <w:t xml:space="preserve">Stein MR, Soloway IJ, Jefferson KS, </w:t>
      </w:r>
      <w:proofErr w:type="spellStart"/>
      <w:r w:rsidRPr="005F568E">
        <w:rPr>
          <w:rFonts w:ascii="Times" w:hAnsi="Times" w:cs="Times"/>
          <w:sz w:val="20"/>
        </w:rPr>
        <w:t>Roose</w:t>
      </w:r>
      <w:proofErr w:type="spellEnd"/>
      <w:r w:rsidRPr="005F568E">
        <w:rPr>
          <w:rFonts w:ascii="Times" w:hAnsi="Times" w:cs="Times"/>
          <w:sz w:val="20"/>
        </w:rPr>
        <w:t xml:space="preserve"> RJ, </w:t>
      </w:r>
      <w:proofErr w:type="spellStart"/>
      <w:r w:rsidRPr="005F568E">
        <w:rPr>
          <w:rFonts w:ascii="Times" w:hAnsi="Times" w:cs="Times"/>
          <w:sz w:val="20"/>
        </w:rPr>
        <w:t>Arnsten</w:t>
      </w:r>
      <w:proofErr w:type="spellEnd"/>
      <w:r w:rsidRPr="005F568E">
        <w:rPr>
          <w:rFonts w:ascii="Times" w:hAnsi="Times" w:cs="Times"/>
          <w:sz w:val="20"/>
        </w:rPr>
        <w:t xml:space="preserve"> JH, Litwin AH. Concurrent group treatment for hepatitis C: implementation and outcomes in a methadone maintenance treatment program. J </w:t>
      </w:r>
      <w:proofErr w:type="spellStart"/>
      <w:r w:rsidRPr="005F568E">
        <w:rPr>
          <w:rFonts w:ascii="Times" w:hAnsi="Times" w:cs="Times"/>
          <w:sz w:val="20"/>
        </w:rPr>
        <w:t>Subst</w:t>
      </w:r>
      <w:proofErr w:type="spellEnd"/>
      <w:r w:rsidRPr="005F568E">
        <w:rPr>
          <w:rFonts w:ascii="Times" w:hAnsi="Times" w:cs="Times"/>
          <w:sz w:val="20"/>
        </w:rPr>
        <w:t xml:space="preserve"> Abuse Treat. 2012;43(4):424–32. </w:t>
      </w:r>
    </w:p>
    <w:p w14:paraId="7596BBCB"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22. </w:t>
      </w:r>
      <w:r w:rsidRPr="005F568E">
        <w:rPr>
          <w:rFonts w:ascii="Times" w:hAnsi="Times" w:cs="Times"/>
          <w:sz w:val="20"/>
        </w:rPr>
        <w:tab/>
        <w:t xml:space="preserve">Barnett PG, Sorensen JL, Wong W, </w:t>
      </w:r>
      <w:proofErr w:type="spellStart"/>
      <w:r w:rsidRPr="005F568E">
        <w:rPr>
          <w:rFonts w:ascii="Times" w:hAnsi="Times" w:cs="Times"/>
          <w:sz w:val="20"/>
        </w:rPr>
        <w:t>Haug</w:t>
      </w:r>
      <w:proofErr w:type="spellEnd"/>
      <w:r w:rsidRPr="005F568E">
        <w:rPr>
          <w:rFonts w:ascii="Times" w:hAnsi="Times" w:cs="Times"/>
          <w:sz w:val="20"/>
        </w:rPr>
        <w:t xml:space="preserve"> NA, Hall SM. Effect of incentives for medication adherence on health care use and costs in methadone patients with HIV. Drug Alcohol Depend. 2009;100(1–2):115–21. </w:t>
      </w:r>
    </w:p>
    <w:p w14:paraId="32AF5E3F"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23. </w:t>
      </w:r>
      <w:r w:rsidRPr="005F568E">
        <w:rPr>
          <w:rFonts w:ascii="Times" w:hAnsi="Times" w:cs="Times"/>
          <w:sz w:val="20"/>
        </w:rPr>
        <w:tab/>
        <w:t xml:space="preserve">Sorensen JL, </w:t>
      </w:r>
      <w:proofErr w:type="spellStart"/>
      <w:r w:rsidRPr="005F568E">
        <w:rPr>
          <w:rFonts w:ascii="Times" w:hAnsi="Times" w:cs="Times"/>
          <w:sz w:val="20"/>
        </w:rPr>
        <w:t>Haug</w:t>
      </w:r>
      <w:proofErr w:type="spellEnd"/>
      <w:r w:rsidRPr="005F568E">
        <w:rPr>
          <w:rFonts w:ascii="Times" w:hAnsi="Times" w:cs="Times"/>
          <w:sz w:val="20"/>
        </w:rPr>
        <w:t xml:space="preserve"> NA, </w:t>
      </w:r>
      <w:proofErr w:type="spellStart"/>
      <w:r w:rsidRPr="005F568E">
        <w:rPr>
          <w:rFonts w:ascii="Times" w:hAnsi="Times" w:cs="Times"/>
          <w:sz w:val="20"/>
        </w:rPr>
        <w:t>Delucchi</w:t>
      </w:r>
      <w:proofErr w:type="spellEnd"/>
      <w:r w:rsidRPr="005F568E">
        <w:rPr>
          <w:rFonts w:ascii="Times" w:hAnsi="Times" w:cs="Times"/>
          <w:sz w:val="20"/>
        </w:rPr>
        <w:t xml:space="preserve"> KL, Gruber V, </w:t>
      </w:r>
      <w:proofErr w:type="spellStart"/>
      <w:r w:rsidRPr="005F568E">
        <w:rPr>
          <w:rFonts w:ascii="Times" w:hAnsi="Times" w:cs="Times"/>
          <w:sz w:val="20"/>
        </w:rPr>
        <w:t>Kletter</w:t>
      </w:r>
      <w:proofErr w:type="spellEnd"/>
      <w:r w:rsidRPr="005F568E">
        <w:rPr>
          <w:rFonts w:ascii="Times" w:hAnsi="Times" w:cs="Times"/>
          <w:sz w:val="20"/>
        </w:rPr>
        <w:t xml:space="preserve"> E, </w:t>
      </w:r>
      <w:proofErr w:type="spellStart"/>
      <w:r w:rsidRPr="005F568E">
        <w:rPr>
          <w:rFonts w:ascii="Times" w:hAnsi="Times" w:cs="Times"/>
          <w:sz w:val="20"/>
        </w:rPr>
        <w:t>Batki</w:t>
      </w:r>
      <w:proofErr w:type="spellEnd"/>
      <w:r w:rsidRPr="005F568E">
        <w:rPr>
          <w:rFonts w:ascii="Times" w:hAnsi="Times" w:cs="Times"/>
          <w:sz w:val="20"/>
        </w:rPr>
        <w:t xml:space="preserve"> SL, et al. Voucher reinforcement improves medication adherence in HIV-positive methadone patients: a randomized trial. Drug Alcohol Depend. 2007;88(1):54–63. </w:t>
      </w:r>
    </w:p>
    <w:p w14:paraId="0CBF6856"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24. </w:t>
      </w:r>
      <w:r w:rsidRPr="005F568E">
        <w:rPr>
          <w:rFonts w:ascii="Times" w:hAnsi="Times" w:cs="Times"/>
          <w:sz w:val="20"/>
        </w:rPr>
        <w:tab/>
        <w:t xml:space="preserve">Sorensen JL, </w:t>
      </w:r>
      <w:proofErr w:type="spellStart"/>
      <w:r w:rsidRPr="005F568E">
        <w:rPr>
          <w:rFonts w:ascii="Times" w:hAnsi="Times" w:cs="Times"/>
          <w:sz w:val="20"/>
        </w:rPr>
        <w:t>Haug</w:t>
      </w:r>
      <w:proofErr w:type="spellEnd"/>
      <w:r w:rsidRPr="005F568E">
        <w:rPr>
          <w:rFonts w:ascii="Times" w:hAnsi="Times" w:cs="Times"/>
          <w:sz w:val="20"/>
        </w:rPr>
        <w:t xml:space="preserve"> NA, Larios S, Gruber VA, </w:t>
      </w:r>
      <w:proofErr w:type="spellStart"/>
      <w:r w:rsidRPr="005F568E">
        <w:rPr>
          <w:rFonts w:ascii="Times" w:hAnsi="Times" w:cs="Times"/>
          <w:sz w:val="20"/>
        </w:rPr>
        <w:t>Tulsky</w:t>
      </w:r>
      <w:proofErr w:type="spellEnd"/>
      <w:r w:rsidRPr="005F568E">
        <w:rPr>
          <w:rFonts w:ascii="Times" w:hAnsi="Times" w:cs="Times"/>
          <w:sz w:val="20"/>
        </w:rPr>
        <w:t xml:space="preserve"> J, </w:t>
      </w:r>
      <w:proofErr w:type="spellStart"/>
      <w:r w:rsidRPr="005F568E">
        <w:rPr>
          <w:rFonts w:ascii="Times" w:hAnsi="Times" w:cs="Times"/>
          <w:sz w:val="20"/>
        </w:rPr>
        <w:t>Powelson</w:t>
      </w:r>
      <w:proofErr w:type="spellEnd"/>
      <w:r w:rsidRPr="005F568E">
        <w:rPr>
          <w:rFonts w:ascii="Times" w:hAnsi="Times" w:cs="Times"/>
          <w:sz w:val="20"/>
        </w:rPr>
        <w:t xml:space="preserve"> E, et al. Directly administered antiretroviral therapy: pilot study of a structural intervention in methadone maintenance. J </w:t>
      </w:r>
      <w:proofErr w:type="spellStart"/>
      <w:r w:rsidRPr="005F568E">
        <w:rPr>
          <w:rFonts w:ascii="Times" w:hAnsi="Times" w:cs="Times"/>
          <w:sz w:val="20"/>
        </w:rPr>
        <w:t>Subst</w:t>
      </w:r>
      <w:proofErr w:type="spellEnd"/>
      <w:r w:rsidRPr="005F568E">
        <w:rPr>
          <w:rFonts w:ascii="Times" w:hAnsi="Times" w:cs="Times"/>
          <w:sz w:val="20"/>
        </w:rPr>
        <w:t xml:space="preserve"> Abuse Treat. 2012;43(4):418–23. </w:t>
      </w:r>
    </w:p>
    <w:p w14:paraId="26126FBB"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25. </w:t>
      </w:r>
      <w:r w:rsidRPr="005F568E">
        <w:rPr>
          <w:rFonts w:ascii="Times" w:hAnsi="Times" w:cs="Times"/>
          <w:sz w:val="20"/>
        </w:rPr>
        <w:tab/>
        <w:t xml:space="preserve">Lucas GM, Mullen BA, </w:t>
      </w:r>
      <w:proofErr w:type="spellStart"/>
      <w:r w:rsidRPr="005F568E">
        <w:rPr>
          <w:rFonts w:ascii="Times" w:hAnsi="Times" w:cs="Times"/>
          <w:sz w:val="20"/>
        </w:rPr>
        <w:t>Galai</w:t>
      </w:r>
      <w:proofErr w:type="spellEnd"/>
      <w:r w:rsidRPr="005F568E">
        <w:rPr>
          <w:rFonts w:ascii="Times" w:hAnsi="Times" w:cs="Times"/>
          <w:sz w:val="20"/>
        </w:rPr>
        <w:t xml:space="preserve"> N, Moore RD, Cook K, McCaul ME, et al. Directly Administered Antiretroviral Therapy for HIV-Infected Individuals in Opioid Treatment Programs: Results from a Randomized Clinical Trial. </w:t>
      </w:r>
      <w:proofErr w:type="spellStart"/>
      <w:r w:rsidRPr="005F568E">
        <w:rPr>
          <w:rFonts w:ascii="Times" w:hAnsi="Times" w:cs="Times"/>
          <w:sz w:val="20"/>
        </w:rPr>
        <w:t>PLoS</w:t>
      </w:r>
      <w:proofErr w:type="spellEnd"/>
      <w:r w:rsidRPr="005F568E">
        <w:rPr>
          <w:rFonts w:ascii="Times" w:hAnsi="Times" w:cs="Times"/>
          <w:sz w:val="20"/>
        </w:rPr>
        <w:t xml:space="preserve"> ONE. 2013;8(7</w:t>
      </w:r>
      <w:proofErr w:type="gramStart"/>
      <w:r w:rsidRPr="005F568E">
        <w:rPr>
          <w:rFonts w:ascii="Times" w:hAnsi="Times" w:cs="Times"/>
          <w:sz w:val="20"/>
        </w:rPr>
        <w:t>):e</w:t>
      </w:r>
      <w:proofErr w:type="gramEnd"/>
      <w:r w:rsidRPr="005F568E">
        <w:rPr>
          <w:rFonts w:ascii="Times" w:hAnsi="Times" w:cs="Times"/>
          <w:sz w:val="20"/>
        </w:rPr>
        <w:t xml:space="preserve">68286. </w:t>
      </w:r>
    </w:p>
    <w:p w14:paraId="2C550D29"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26. </w:t>
      </w:r>
      <w:r w:rsidRPr="005F568E">
        <w:rPr>
          <w:rFonts w:ascii="Times" w:hAnsi="Times" w:cs="Times"/>
          <w:sz w:val="20"/>
        </w:rPr>
        <w:tab/>
        <w:t xml:space="preserve">Mullen BA, Cook K, Moore RD, Rand C, </w:t>
      </w:r>
      <w:proofErr w:type="spellStart"/>
      <w:r w:rsidRPr="005F568E">
        <w:rPr>
          <w:rFonts w:ascii="Times" w:hAnsi="Times" w:cs="Times"/>
          <w:sz w:val="20"/>
        </w:rPr>
        <w:t>Galai</w:t>
      </w:r>
      <w:proofErr w:type="spellEnd"/>
      <w:r w:rsidRPr="005F568E">
        <w:rPr>
          <w:rFonts w:ascii="Times" w:hAnsi="Times" w:cs="Times"/>
          <w:sz w:val="20"/>
        </w:rPr>
        <w:t xml:space="preserve"> N, McCaul ME, et al. Study design and participant characteristics of a randomized controlled trial of directly administered antiretroviral therapy in opioid treatment programs. BMC Infect Dis. </w:t>
      </w:r>
      <w:proofErr w:type="gramStart"/>
      <w:r w:rsidRPr="005F568E">
        <w:rPr>
          <w:rFonts w:ascii="Times" w:hAnsi="Times" w:cs="Times"/>
          <w:sz w:val="20"/>
        </w:rPr>
        <w:t>2011;11:45</w:t>
      </w:r>
      <w:proofErr w:type="gramEnd"/>
      <w:r w:rsidRPr="005F568E">
        <w:rPr>
          <w:rFonts w:ascii="Times" w:hAnsi="Times" w:cs="Times"/>
          <w:sz w:val="20"/>
        </w:rPr>
        <w:t xml:space="preserve">. </w:t>
      </w:r>
    </w:p>
    <w:p w14:paraId="55E6A886"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27. </w:t>
      </w:r>
      <w:r w:rsidRPr="005F568E">
        <w:rPr>
          <w:rFonts w:ascii="Times" w:hAnsi="Times" w:cs="Times"/>
          <w:sz w:val="20"/>
        </w:rPr>
        <w:tab/>
        <w:t xml:space="preserve">Lucas GM, Mullen BA, McCaul ME, </w:t>
      </w:r>
      <w:proofErr w:type="spellStart"/>
      <w:r w:rsidRPr="005F568E">
        <w:rPr>
          <w:rFonts w:ascii="Times" w:hAnsi="Times" w:cs="Times"/>
          <w:sz w:val="20"/>
        </w:rPr>
        <w:t>Weidle</w:t>
      </w:r>
      <w:proofErr w:type="spellEnd"/>
      <w:r w:rsidRPr="005F568E">
        <w:rPr>
          <w:rFonts w:ascii="Times" w:hAnsi="Times" w:cs="Times"/>
          <w:sz w:val="20"/>
        </w:rPr>
        <w:t xml:space="preserve"> PJ, Hader S, Moore RD. Adherence, drug use, and treatment failure in a methadone-clinic-based program of directly administered antiretroviral therapy. AIDS Patient Care STDs. 2007;21(8):564–74. </w:t>
      </w:r>
    </w:p>
    <w:p w14:paraId="0CDBF33A"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28. </w:t>
      </w:r>
      <w:r w:rsidRPr="005F568E">
        <w:rPr>
          <w:rFonts w:ascii="Times" w:hAnsi="Times" w:cs="Times"/>
          <w:sz w:val="20"/>
        </w:rPr>
        <w:tab/>
        <w:t xml:space="preserve">Butner JL, Gupta N, Fabian C, Henry S, Shi JM, </w:t>
      </w:r>
      <w:proofErr w:type="spellStart"/>
      <w:r w:rsidRPr="005F568E">
        <w:rPr>
          <w:rFonts w:ascii="Times" w:hAnsi="Times" w:cs="Times"/>
          <w:sz w:val="20"/>
        </w:rPr>
        <w:t>Tetrault</w:t>
      </w:r>
      <w:proofErr w:type="spellEnd"/>
      <w:r w:rsidRPr="005F568E">
        <w:rPr>
          <w:rFonts w:ascii="Times" w:hAnsi="Times" w:cs="Times"/>
          <w:sz w:val="20"/>
        </w:rPr>
        <w:t xml:space="preserve"> JM. Onsite treatment of HCV infection with direct acting antivirals within an opioid treatment program. J </w:t>
      </w:r>
      <w:proofErr w:type="spellStart"/>
      <w:r w:rsidRPr="005F568E">
        <w:rPr>
          <w:rFonts w:ascii="Times" w:hAnsi="Times" w:cs="Times"/>
          <w:sz w:val="20"/>
        </w:rPr>
        <w:t>Subst</w:t>
      </w:r>
      <w:proofErr w:type="spellEnd"/>
      <w:r w:rsidRPr="005F568E">
        <w:rPr>
          <w:rFonts w:ascii="Times" w:hAnsi="Times" w:cs="Times"/>
          <w:sz w:val="20"/>
        </w:rPr>
        <w:t xml:space="preserve"> Abuse Treat. 2017 </w:t>
      </w:r>
      <w:proofErr w:type="gramStart"/>
      <w:r w:rsidRPr="005F568E">
        <w:rPr>
          <w:rFonts w:ascii="Times" w:hAnsi="Times" w:cs="Times"/>
          <w:sz w:val="20"/>
        </w:rPr>
        <w:t>Apr;75:49</w:t>
      </w:r>
      <w:proofErr w:type="gramEnd"/>
      <w:r w:rsidRPr="005F568E">
        <w:rPr>
          <w:rFonts w:ascii="Times" w:hAnsi="Times" w:cs="Times"/>
          <w:sz w:val="20"/>
        </w:rPr>
        <w:t xml:space="preserve">–53. </w:t>
      </w:r>
    </w:p>
    <w:p w14:paraId="6D0EA3AD"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29. </w:t>
      </w:r>
      <w:r w:rsidRPr="005F568E">
        <w:rPr>
          <w:rFonts w:ascii="Times" w:hAnsi="Times" w:cs="Times"/>
          <w:sz w:val="20"/>
        </w:rPr>
        <w:tab/>
        <w:t xml:space="preserve">Bruce RD, </w:t>
      </w:r>
      <w:proofErr w:type="spellStart"/>
      <w:r w:rsidRPr="005F568E">
        <w:rPr>
          <w:rFonts w:ascii="Times" w:hAnsi="Times" w:cs="Times"/>
          <w:sz w:val="20"/>
        </w:rPr>
        <w:t>Eiserman</w:t>
      </w:r>
      <w:proofErr w:type="spellEnd"/>
      <w:r w:rsidRPr="005F568E">
        <w:rPr>
          <w:rFonts w:ascii="Times" w:hAnsi="Times" w:cs="Times"/>
          <w:sz w:val="20"/>
        </w:rPr>
        <w:t xml:space="preserve"> J, Acosta A, </w:t>
      </w:r>
      <w:proofErr w:type="spellStart"/>
      <w:r w:rsidRPr="005F568E">
        <w:rPr>
          <w:rFonts w:ascii="Times" w:hAnsi="Times" w:cs="Times"/>
          <w:sz w:val="20"/>
        </w:rPr>
        <w:t>Gote</w:t>
      </w:r>
      <w:proofErr w:type="spellEnd"/>
      <w:r w:rsidRPr="005F568E">
        <w:rPr>
          <w:rFonts w:ascii="Times" w:hAnsi="Times" w:cs="Times"/>
          <w:sz w:val="20"/>
        </w:rPr>
        <w:t xml:space="preserve"> C, Lim JK, Altice FL. Developing a modified directly observed therapy intervention for Hepatitis C treatment in a methadone maintenance program: Implications for program replication. Am J Drug Alcohol Abuse. 2012;38(3):206–12. </w:t>
      </w:r>
    </w:p>
    <w:p w14:paraId="65AA191C"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30. </w:t>
      </w:r>
      <w:r w:rsidRPr="005F568E">
        <w:rPr>
          <w:rFonts w:ascii="Times" w:hAnsi="Times" w:cs="Times"/>
          <w:sz w:val="20"/>
        </w:rPr>
        <w:tab/>
        <w:t xml:space="preserve">Springer SA, </w:t>
      </w:r>
      <w:proofErr w:type="spellStart"/>
      <w:r w:rsidRPr="005F568E">
        <w:rPr>
          <w:rFonts w:ascii="Times" w:hAnsi="Times" w:cs="Times"/>
          <w:sz w:val="20"/>
        </w:rPr>
        <w:t>Qiu</w:t>
      </w:r>
      <w:proofErr w:type="spellEnd"/>
      <w:r w:rsidRPr="005F568E">
        <w:rPr>
          <w:rFonts w:ascii="Times" w:hAnsi="Times" w:cs="Times"/>
          <w:sz w:val="20"/>
        </w:rPr>
        <w:t xml:space="preserve"> J, Saber-Tehrani AS, Altice FL. Retention on buprenorphine is associated with high levels of maximal viral suppression among HIV-infected opioid dependent released prisoners. </w:t>
      </w:r>
      <w:proofErr w:type="spellStart"/>
      <w:r w:rsidRPr="005F568E">
        <w:rPr>
          <w:rFonts w:ascii="Times" w:hAnsi="Times" w:cs="Times"/>
          <w:sz w:val="20"/>
        </w:rPr>
        <w:t>PLoS</w:t>
      </w:r>
      <w:proofErr w:type="spellEnd"/>
      <w:r w:rsidRPr="005F568E">
        <w:rPr>
          <w:rFonts w:ascii="Times" w:hAnsi="Times" w:cs="Times"/>
          <w:sz w:val="20"/>
        </w:rPr>
        <w:t xml:space="preserve"> ONE [Internet]. 2012;7(5). Available from: http://ovidsp.ovid.com/ovidweb.cgi?T=JS&amp;PAGE=reference&amp;D=psyc9&amp;NEWS=N&amp;AN=2012-17123-001 http://journals.plos.org/plosone/article/file?id=10.1371/journal.pone.0038335&amp;type=printable http://journals.plos.org/plosone/article/file?id=10.1371/journal.pone.0038335&amp;type=printable</w:t>
      </w:r>
    </w:p>
    <w:p w14:paraId="49922B5A"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31. </w:t>
      </w:r>
      <w:r w:rsidRPr="005F568E">
        <w:rPr>
          <w:rFonts w:ascii="Times" w:hAnsi="Times" w:cs="Times"/>
          <w:sz w:val="20"/>
        </w:rPr>
        <w:tab/>
        <w:t xml:space="preserve">Springer SA, Chen S, Altice FL. Improved HIV and substance abuse treatment outcomes for released HIV-infected prisoners: the impact of buprenorphine treatment. J Urban Health Bull N Y </w:t>
      </w:r>
      <w:proofErr w:type="spellStart"/>
      <w:r w:rsidRPr="005F568E">
        <w:rPr>
          <w:rFonts w:ascii="Times" w:hAnsi="Times" w:cs="Times"/>
          <w:sz w:val="20"/>
        </w:rPr>
        <w:t>Acad</w:t>
      </w:r>
      <w:proofErr w:type="spellEnd"/>
      <w:r w:rsidRPr="005F568E">
        <w:rPr>
          <w:rFonts w:ascii="Times" w:hAnsi="Times" w:cs="Times"/>
          <w:sz w:val="20"/>
        </w:rPr>
        <w:t xml:space="preserve"> Med. 2010;87(4):592–602. </w:t>
      </w:r>
    </w:p>
    <w:p w14:paraId="0795EFEB"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32. </w:t>
      </w:r>
      <w:r w:rsidRPr="005F568E">
        <w:rPr>
          <w:rFonts w:ascii="Times" w:hAnsi="Times" w:cs="Times"/>
          <w:sz w:val="20"/>
        </w:rPr>
        <w:tab/>
      </w:r>
      <w:proofErr w:type="spellStart"/>
      <w:r w:rsidRPr="005F568E">
        <w:rPr>
          <w:rFonts w:ascii="Times" w:hAnsi="Times" w:cs="Times"/>
          <w:sz w:val="20"/>
        </w:rPr>
        <w:t>Sylla</w:t>
      </w:r>
      <w:proofErr w:type="spellEnd"/>
      <w:r w:rsidRPr="005F568E">
        <w:rPr>
          <w:rFonts w:ascii="Times" w:hAnsi="Times" w:cs="Times"/>
          <w:sz w:val="20"/>
        </w:rPr>
        <w:t xml:space="preserve"> L, Bruce RD, </w:t>
      </w:r>
      <w:proofErr w:type="spellStart"/>
      <w:r w:rsidRPr="005F568E">
        <w:rPr>
          <w:rFonts w:ascii="Times" w:hAnsi="Times" w:cs="Times"/>
          <w:sz w:val="20"/>
        </w:rPr>
        <w:t>Kamarulzaman</w:t>
      </w:r>
      <w:proofErr w:type="spellEnd"/>
      <w:r w:rsidRPr="005F568E">
        <w:rPr>
          <w:rFonts w:ascii="Times" w:hAnsi="Times" w:cs="Times"/>
          <w:sz w:val="20"/>
        </w:rPr>
        <w:t xml:space="preserve"> A, Altice FL. Integration and co-location of HIV/AIDS, tuberculosis and drug treatment services. </w:t>
      </w:r>
      <w:proofErr w:type="spellStart"/>
      <w:r w:rsidRPr="005F568E">
        <w:rPr>
          <w:rFonts w:ascii="Times" w:hAnsi="Times" w:cs="Times"/>
          <w:sz w:val="20"/>
        </w:rPr>
        <w:t>Int</w:t>
      </w:r>
      <w:proofErr w:type="spellEnd"/>
      <w:r w:rsidRPr="005F568E">
        <w:rPr>
          <w:rFonts w:ascii="Times" w:hAnsi="Times" w:cs="Times"/>
          <w:sz w:val="20"/>
        </w:rPr>
        <w:t xml:space="preserve"> J Drug Policy. 2007;18(4):306–12. </w:t>
      </w:r>
    </w:p>
    <w:p w14:paraId="1E21C425"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33. </w:t>
      </w:r>
      <w:r w:rsidRPr="005F568E">
        <w:rPr>
          <w:rFonts w:ascii="Times" w:hAnsi="Times" w:cs="Times"/>
          <w:sz w:val="20"/>
        </w:rPr>
        <w:tab/>
        <w:t xml:space="preserve">Gibson BA, </w:t>
      </w:r>
      <w:proofErr w:type="spellStart"/>
      <w:r w:rsidRPr="005F568E">
        <w:rPr>
          <w:rFonts w:ascii="Times" w:hAnsi="Times" w:cs="Times"/>
          <w:sz w:val="20"/>
        </w:rPr>
        <w:t>Morano</w:t>
      </w:r>
      <w:proofErr w:type="spellEnd"/>
      <w:r w:rsidRPr="005F568E">
        <w:rPr>
          <w:rFonts w:ascii="Times" w:hAnsi="Times" w:cs="Times"/>
          <w:sz w:val="20"/>
        </w:rPr>
        <w:t xml:space="preserve"> JP, Walton MR, Marcus R, </w:t>
      </w:r>
      <w:proofErr w:type="spellStart"/>
      <w:r w:rsidRPr="005F568E">
        <w:rPr>
          <w:rFonts w:ascii="Times" w:hAnsi="Times" w:cs="Times"/>
          <w:sz w:val="20"/>
        </w:rPr>
        <w:t>Zelenev</w:t>
      </w:r>
      <w:proofErr w:type="spellEnd"/>
      <w:r w:rsidRPr="005F568E">
        <w:rPr>
          <w:rFonts w:ascii="Times" w:hAnsi="Times" w:cs="Times"/>
          <w:sz w:val="20"/>
        </w:rPr>
        <w:t xml:space="preserve"> A, Bruce RD, et al. Innovative Program Delivery and Determinants of Frequent Visitation to a Mobile Medical Clinic in an Urban Setting. J Health Care Poor Underserved. 2017;28(2):643–62. </w:t>
      </w:r>
    </w:p>
    <w:p w14:paraId="106E74A5"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34. </w:t>
      </w:r>
      <w:r w:rsidRPr="005F568E">
        <w:rPr>
          <w:rFonts w:ascii="Times" w:hAnsi="Times" w:cs="Times"/>
          <w:sz w:val="20"/>
        </w:rPr>
        <w:tab/>
        <w:t xml:space="preserve">Talal A, Andrews P, McLeod A, </w:t>
      </w:r>
      <w:proofErr w:type="spellStart"/>
      <w:r w:rsidRPr="005F568E">
        <w:rPr>
          <w:rFonts w:ascii="Times" w:hAnsi="Times" w:cs="Times"/>
          <w:sz w:val="20"/>
        </w:rPr>
        <w:t>Zeremski</w:t>
      </w:r>
      <w:proofErr w:type="spellEnd"/>
      <w:r w:rsidRPr="005F568E">
        <w:rPr>
          <w:rFonts w:ascii="Times" w:hAnsi="Times" w:cs="Times"/>
          <w:sz w:val="20"/>
        </w:rPr>
        <w:t xml:space="preserve"> M, Chen Y, Sylvester C, et al. Integrated, co-located, telemedicine-based treatment approaches for hepatitis C virus (HCV) management for individuals on opioid agonist treatment. J </w:t>
      </w:r>
      <w:proofErr w:type="spellStart"/>
      <w:r w:rsidRPr="005F568E">
        <w:rPr>
          <w:rFonts w:ascii="Times" w:hAnsi="Times" w:cs="Times"/>
          <w:sz w:val="20"/>
        </w:rPr>
        <w:t>Hepatol</w:t>
      </w:r>
      <w:proofErr w:type="spellEnd"/>
      <w:r w:rsidRPr="005F568E">
        <w:rPr>
          <w:rFonts w:ascii="Times" w:hAnsi="Times" w:cs="Times"/>
          <w:sz w:val="20"/>
        </w:rPr>
        <w:t>. 2016;64(2 SUPPL. 1</w:t>
      </w:r>
      <w:proofErr w:type="gramStart"/>
      <w:r w:rsidRPr="005F568E">
        <w:rPr>
          <w:rFonts w:ascii="Times" w:hAnsi="Times" w:cs="Times"/>
          <w:sz w:val="20"/>
        </w:rPr>
        <w:t>):S</w:t>
      </w:r>
      <w:proofErr w:type="gramEnd"/>
      <w:r w:rsidRPr="005F568E">
        <w:rPr>
          <w:rFonts w:ascii="Times" w:hAnsi="Times" w:cs="Times"/>
          <w:sz w:val="20"/>
        </w:rPr>
        <w:t xml:space="preserve">747. </w:t>
      </w:r>
    </w:p>
    <w:p w14:paraId="787D9011"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35. </w:t>
      </w:r>
      <w:r w:rsidRPr="005F568E">
        <w:rPr>
          <w:rFonts w:ascii="Times" w:hAnsi="Times" w:cs="Times"/>
          <w:sz w:val="20"/>
        </w:rPr>
        <w:tab/>
        <w:t xml:space="preserve">Brown S-E, </w:t>
      </w:r>
      <w:proofErr w:type="spellStart"/>
      <w:r w:rsidRPr="005F568E">
        <w:rPr>
          <w:rFonts w:ascii="Times" w:hAnsi="Times" w:cs="Times"/>
          <w:sz w:val="20"/>
        </w:rPr>
        <w:t>Vagenas</w:t>
      </w:r>
      <w:proofErr w:type="spellEnd"/>
      <w:r w:rsidRPr="005F568E">
        <w:rPr>
          <w:rFonts w:ascii="Times" w:hAnsi="Times" w:cs="Times"/>
          <w:sz w:val="20"/>
        </w:rPr>
        <w:t xml:space="preserve"> P, Konda KA, Clark JL, Lama JR, Gonzales P, et al. Men Who Have Sex with Men in Peru: Acceptability of Medication-Assisted Therapy for Treating Alcohol Use Disorders. Am J </w:t>
      </w:r>
      <w:proofErr w:type="spellStart"/>
      <w:r w:rsidRPr="005F568E">
        <w:rPr>
          <w:rFonts w:ascii="Times" w:hAnsi="Times" w:cs="Times"/>
          <w:sz w:val="20"/>
        </w:rPr>
        <w:t>Mens</w:t>
      </w:r>
      <w:proofErr w:type="spellEnd"/>
      <w:r w:rsidRPr="005F568E">
        <w:rPr>
          <w:rFonts w:ascii="Times" w:hAnsi="Times" w:cs="Times"/>
          <w:sz w:val="20"/>
        </w:rPr>
        <w:t xml:space="preserve"> Health [Internet]. 2015 Mar 17 [cited 2017 Mar 13]; Available from: http://www.ncbi.nlm.nih.gov/pmc/articles/PMC4573823/</w:t>
      </w:r>
    </w:p>
    <w:p w14:paraId="040CC9E0"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36. </w:t>
      </w:r>
      <w:r w:rsidRPr="005F568E">
        <w:rPr>
          <w:rFonts w:ascii="Times" w:hAnsi="Times" w:cs="Times"/>
          <w:sz w:val="20"/>
        </w:rPr>
        <w:tab/>
        <w:t xml:space="preserve">Brown JL, </w:t>
      </w:r>
      <w:proofErr w:type="spellStart"/>
      <w:r w:rsidRPr="005F568E">
        <w:rPr>
          <w:rFonts w:ascii="Times" w:hAnsi="Times" w:cs="Times"/>
          <w:sz w:val="20"/>
        </w:rPr>
        <w:t>Gause</w:t>
      </w:r>
      <w:proofErr w:type="spellEnd"/>
      <w:r w:rsidRPr="005F568E">
        <w:rPr>
          <w:rFonts w:ascii="Times" w:hAnsi="Times" w:cs="Times"/>
          <w:sz w:val="20"/>
        </w:rPr>
        <w:t xml:space="preserve"> NK, Lewis D, </w:t>
      </w:r>
      <w:proofErr w:type="spellStart"/>
      <w:r w:rsidRPr="005F568E">
        <w:rPr>
          <w:rFonts w:ascii="Times" w:hAnsi="Times" w:cs="Times"/>
          <w:sz w:val="20"/>
        </w:rPr>
        <w:t>Winhusen</w:t>
      </w:r>
      <w:proofErr w:type="spellEnd"/>
      <w:r w:rsidRPr="005F568E">
        <w:rPr>
          <w:rFonts w:ascii="Times" w:hAnsi="Times" w:cs="Times"/>
          <w:sz w:val="20"/>
        </w:rPr>
        <w:t xml:space="preserve"> T. Examination of the Hepatitis C Virus care continuum among individuals with an opioid use disorder in substance use treatment. J </w:t>
      </w:r>
      <w:proofErr w:type="spellStart"/>
      <w:r w:rsidRPr="005F568E">
        <w:rPr>
          <w:rFonts w:ascii="Times" w:hAnsi="Times" w:cs="Times"/>
          <w:sz w:val="20"/>
        </w:rPr>
        <w:t>Subst</w:t>
      </w:r>
      <w:proofErr w:type="spellEnd"/>
      <w:r w:rsidRPr="005F568E">
        <w:rPr>
          <w:rFonts w:ascii="Times" w:hAnsi="Times" w:cs="Times"/>
          <w:sz w:val="20"/>
        </w:rPr>
        <w:t xml:space="preserve"> Abuse Treat. 2017 </w:t>
      </w:r>
      <w:proofErr w:type="gramStart"/>
      <w:r w:rsidRPr="005F568E">
        <w:rPr>
          <w:rFonts w:ascii="Times" w:hAnsi="Times" w:cs="Times"/>
          <w:sz w:val="20"/>
        </w:rPr>
        <w:t>May;76:77</w:t>
      </w:r>
      <w:proofErr w:type="gramEnd"/>
      <w:r w:rsidRPr="005F568E">
        <w:rPr>
          <w:rFonts w:ascii="Times" w:hAnsi="Times" w:cs="Times"/>
          <w:sz w:val="20"/>
        </w:rPr>
        <w:t xml:space="preserve">–80. </w:t>
      </w:r>
    </w:p>
    <w:p w14:paraId="79A946DA"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37. </w:t>
      </w:r>
      <w:r w:rsidRPr="005F568E">
        <w:rPr>
          <w:rFonts w:ascii="Times" w:hAnsi="Times" w:cs="Times"/>
          <w:sz w:val="20"/>
        </w:rPr>
        <w:tab/>
        <w:t xml:space="preserve">Arora S, </w:t>
      </w:r>
      <w:proofErr w:type="spellStart"/>
      <w:r w:rsidRPr="005F568E">
        <w:rPr>
          <w:rFonts w:ascii="Times" w:hAnsi="Times" w:cs="Times"/>
          <w:sz w:val="20"/>
        </w:rPr>
        <w:t>Kalishman</w:t>
      </w:r>
      <w:proofErr w:type="spellEnd"/>
      <w:r w:rsidRPr="005F568E">
        <w:rPr>
          <w:rFonts w:ascii="Times" w:hAnsi="Times" w:cs="Times"/>
          <w:sz w:val="20"/>
        </w:rPr>
        <w:t xml:space="preserve"> S, Thornton K, Dion D, Murata G, Deming P, et al. Expanding access to hepatitis C virus treatment--Extension for Community Healthcare Outcomes (ECHO) project: disruptive innovation in specialty care. </w:t>
      </w:r>
      <w:proofErr w:type="spellStart"/>
      <w:r w:rsidRPr="005F568E">
        <w:rPr>
          <w:rFonts w:ascii="Times" w:hAnsi="Times" w:cs="Times"/>
          <w:sz w:val="20"/>
        </w:rPr>
        <w:t>Hepatol</w:t>
      </w:r>
      <w:proofErr w:type="spellEnd"/>
      <w:r w:rsidRPr="005F568E">
        <w:rPr>
          <w:rFonts w:ascii="Times" w:hAnsi="Times" w:cs="Times"/>
          <w:sz w:val="20"/>
        </w:rPr>
        <w:t xml:space="preserve"> </w:t>
      </w:r>
      <w:proofErr w:type="spellStart"/>
      <w:r w:rsidRPr="005F568E">
        <w:rPr>
          <w:rFonts w:ascii="Times" w:hAnsi="Times" w:cs="Times"/>
          <w:sz w:val="20"/>
        </w:rPr>
        <w:t>Baltim</w:t>
      </w:r>
      <w:proofErr w:type="spellEnd"/>
      <w:r w:rsidRPr="005F568E">
        <w:rPr>
          <w:rFonts w:ascii="Times" w:hAnsi="Times" w:cs="Times"/>
          <w:sz w:val="20"/>
        </w:rPr>
        <w:t xml:space="preserve"> Md. 2010 Sep;52(3):1124–33. </w:t>
      </w:r>
    </w:p>
    <w:p w14:paraId="6E10070A"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38. </w:t>
      </w:r>
      <w:r w:rsidRPr="005F568E">
        <w:rPr>
          <w:rFonts w:ascii="Times" w:hAnsi="Times" w:cs="Times"/>
          <w:sz w:val="20"/>
        </w:rPr>
        <w:tab/>
      </w:r>
      <w:proofErr w:type="spellStart"/>
      <w:r w:rsidRPr="005F568E">
        <w:rPr>
          <w:rFonts w:ascii="Times" w:hAnsi="Times" w:cs="Times"/>
          <w:sz w:val="20"/>
        </w:rPr>
        <w:t>Komaromy</w:t>
      </w:r>
      <w:proofErr w:type="spellEnd"/>
      <w:r w:rsidRPr="005F568E">
        <w:rPr>
          <w:rFonts w:ascii="Times" w:hAnsi="Times" w:cs="Times"/>
          <w:sz w:val="20"/>
        </w:rPr>
        <w:t xml:space="preserve"> M, Duhigg D, Metcalf A, Carlson C, </w:t>
      </w:r>
      <w:proofErr w:type="spellStart"/>
      <w:r w:rsidRPr="005F568E">
        <w:rPr>
          <w:rFonts w:ascii="Times" w:hAnsi="Times" w:cs="Times"/>
          <w:sz w:val="20"/>
        </w:rPr>
        <w:t>Kalishman</w:t>
      </w:r>
      <w:proofErr w:type="spellEnd"/>
      <w:r w:rsidRPr="005F568E">
        <w:rPr>
          <w:rFonts w:ascii="Times" w:hAnsi="Times" w:cs="Times"/>
          <w:sz w:val="20"/>
        </w:rPr>
        <w:t xml:space="preserve"> S, Hayes L, et al. Project ECHO (Extension for Community Healthcare Outcomes): A new model for educating primary care providers about treatment of substance use disorders. </w:t>
      </w:r>
      <w:proofErr w:type="spellStart"/>
      <w:r w:rsidRPr="005F568E">
        <w:rPr>
          <w:rFonts w:ascii="Times" w:hAnsi="Times" w:cs="Times"/>
          <w:sz w:val="20"/>
        </w:rPr>
        <w:t>Subst</w:t>
      </w:r>
      <w:proofErr w:type="spellEnd"/>
      <w:r w:rsidRPr="005F568E">
        <w:rPr>
          <w:rFonts w:ascii="Times" w:hAnsi="Times" w:cs="Times"/>
          <w:sz w:val="20"/>
        </w:rPr>
        <w:t xml:space="preserve"> Abuse. 2016 Jan 2;37(1):20–4. </w:t>
      </w:r>
    </w:p>
    <w:p w14:paraId="77EAEF8F"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39. </w:t>
      </w:r>
      <w:r w:rsidRPr="005F568E">
        <w:rPr>
          <w:rFonts w:ascii="Times" w:hAnsi="Times" w:cs="Times"/>
          <w:sz w:val="20"/>
        </w:rPr>
        <w:tab/>
        <w:t xml:space="preserve">Chan PPY, Mohsen W, Whelan M, Glass A, </w:t>
      </w:r>
      <w:proofErr w:type="spellStart"/>
      <w:r w:rsidRPr="005F568E">
        <w:rPr>
          <w:rFonts w:ascii="Times" w:hAnsi="Times" w:cs="Times"/>
          <w:sz w:val="20"/>
        </w:rPr>
        <w:t>Ladera</w:t>
      </w:r>
      <w:proofErr w:type="spellEnd"/>
      <w:r w:rsidRPr="005F568E">
        <w:rPr>
          <w:rFonts w:ascii="Times" w:hAnsi="Times" w:cs="Times"/>
          <w:sz w:val="20"/>
        </w:rPr>
        <w:t xml:space="preserve"> A, Mouton M, et al. Project ECHO: A novel tele-mentoring service to aid hepatitis C treatment in difficult-to-access populations. J Gastroenterol </w:t>
      </w:r>
      <w:proofErr w:type="spellStart"/>
      <w:r w:rsidRPr="005F568E">
        <w:rPr>
          <w:rFonts w:ascii="Times" w:hAnsi="Times" w:cs="Times"/>
          <w:sz w:val="20"/>
        </w:rPr>
        <w:t>Hepatol</w:t>
      </w:r>
      <w:proofErr w:type="spellEnd"/>
      <w:r w:rsidRPr="005F568E">
        <w:rPr>
          <w:rFonts w:ascii="Times" w:hAnsi="Times" w:cs="Times"/>
          <w:sz w:val="20"/>
        </w:rPr>
        <w:t xml:space="preserve"> Aust. </w:t>
      </w:r>
      <w:proofErr w:type="gramStart"/>
      <w:r w:rsidRPr="005F568E">
        <w:rPr>
          <w:rFonts w:ascii="Times" w:hAnsi="Times" w:cs="Times"/>
          <w:sz w:val="20"/>
        </w:rPr>
        <w:t>2017;32:67</w:t>
      </w:r>
      <w:proofErr w:type="gramEnd"/>
      <w:r w:rsidRPr="005F568E">
        <w:rPr>
          <w:rFonts w:ascii="Times" w:hAnsi="Times" w:cs="Times"/>
          <w:sz w:val="20"/>
        </w:rPr>
        <w:t xml:space="preserve">. </w:t>
      </w:r>
    </w:p>
    <w:p w14:paraId="0AF53491"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40. </w:t>
      </w:r>
      <w:r w:rsidRPr="005F568E">
        <w:rPr>
          <w:rFonts w:ascii="Times" w:hAnsi="Times" w:cs="Times"/>
          <w:sz w:val="20"/>
        </w:rPr>
        <w:tab/>
        <w:t xml:space="preserve">Arora S, Thornton K, Murata G, Deming P, </w:t>
      </w:r>
      <w:proofErr w:type="spellStart"/>
      <w:r w:rsidRPr="005F568E">
        <w:rPr>
          <w:rFonts w:ascii="Times" w:hAnsi="Times" w:cs="Times"/>
          <w:sz w:val="20"/>
        </w:rPr>
        <w:t>Kalishman</w:t>
      </w:r>
      <w:proofErr w:type="spellEnd"/>
      <w:r w:rsidRPr="005F568E">
        <w:rPr>
          <w:rFonts w:ascii="Times" w:hAnsi="Times" w:cs="Times"/>
          <w:sz w:val="20"/>
        </w:rPr>
        <w:t xml:space="preserve"> S, Dion D, et al. Outcomes of treatment for hepatitis C virus infection by primary care providers. N </w:t>
      </w:r>
      <w:proofErr w:type="spellStart"/>
      <w:r w:rsidRPr="005F568E">
        <w:rPr>
          <w:rFonts w:ascii="Times" w:hAnsi="Times" w:cs="Times"/>
          <w:sz w:val="20"/>
        </w:rPr>
        <w:t>Engl</w:t>
      </w:r>
      <w:proofErr w:type="spellEnd"/>
      <w:r w:rsidRPr="005F568E">
        <w:rPr>
          <w:rFonts w:ascii="Times" w:hAnsi="Times" w:cs="Times"/>
          <w:sz w:val="20"/>
        </w:rPr>
        <w:t xml:space="preserve"> J Med. 2011 Jun 9;364(23):2199–207. </w:t>
      </w:r>
    </w:p>
    <w:p w14:paraId="7BEE5CA3" w14:textId="77777777" w:rsidR="005F568E" w:rsidRPr="005F568E" w:rsidRDefault="005F568E" w:rsidP="005F568E">
      <w:pPr>
        <w:pStyle w:val="Bibliography"/>
        <w:rPr>
          <w:rFonts w:ascii="Times" w:hAnsi="Times" w:cs="Times"/>
          <w:sz w:val="20"/>
        </w:rPr>
      </w:pPr>
      <w:r w:rsidRPr="005F568E">
        <w:rPr>
          <w:rFonts w:ascii="Times" w:hAnsi="Times" w:cs="Times"/>
          <w:sz w:val="20"/>
        </w:rPr>
        <w:t xml:space="preserve">41. </w:t>
      </w:r>
      <w:r w:rsidRPr="005F568E">
        <w:rPr>
          <w:rFonts w:ascii="Times" w:hAnsi="Times" w:cs="Times"/>
          <w:sz w:val="20"/>
        </w:rPr>
        <w:tab/>
        <w:t xml:space="preserve">Gustafson DH, </w:t>
      </w:r>
      <w:proofErr w:type="spellStart"/>
      <w:r w:rsidRPr="005F568E">
        <w:rPr>
          <w:rFonts w:ascii="Times" w:hAnsi="Times" w:cs="Times"/>
          <w:sz w:val="20"/>
        </w:rPr>
        <w:t>Landucci</w:t>
      </w:r>
      <w:proofErr w:type="spellEnd"/>
      <w:r w:rsidRPr="005F568E">
        <w:rPr>
          <w:rFonts w:ascii="Times" w:hAnsi="Times" w:cs="Times"/>
          <w:sz w:val="20"/>
        </w:rPr>
        <w:t xml:space="preserve"> G, McTavish F, Kornfield R, Johnson RA, Mares M-L, et al. The effect of bundling medication-assisted treatment for opioid addiction with </w:t>
      </w:r>
      <w:proofErr w:type="spellStart"/>
      <w:r w:rsidRPr="005F568E">
        <w:rPr>
          <w:rFonts w:ascii="Times" w:hAnsi="Times" w:cs="Times"/>
          <w:sz w:val="20"/>
        </w:rPr>
        <w:t>mHealth</w:t>
      </w:r>
      <w:proofErr w:type="spellEnd"/>
      <w:r w:rsidRPr="005F568E">
        <w:rPr>
          <w:rFonts w:ascii="Times" w:hAnsi="Times" w:cs="Times"/>
          <w:sz w:val="20"/>
        </w:rPr>
        <w:t xml:space="preserve">: study protocol for a randomized clinical trial. Trials. 2016 Dec 12;17(1):592. </w:t>
      </w:r>
    </w:p>
    <w:p w14:paraId="0C2025B0" w14:textId="0264E1BD" w:rsidR="0036417D" w:rsidRPr="0036417D" w:rsidRDefault="0036417D" w:rsidP="0036417D">
      <w:pPr>
        <w:rPr>
          <w:rFonts w:ascii="Times" w:hAnsi="Times" w:cs="Times"/>
          <w:sz w:val="20"/>
          <w:szCs w:val="20"/>
        </w:rPr>
      </w:pPr>
      <w:r w:rsidRPr="0036417D">
        <w:rPr>
          <w:rFonts w:ascii="Times" w:hAnsi="Times" w:cs="Times"/>
          <w:sz w:val="20"/>
          <w:szCs w:val="20"/>
        </w:rPr>
        <w:fldChar w:fldCharType="end"/>
      </w:r>
    </w:p>
    <w:p w14:paraId="21EDB9D4" w14:textId="77777777" w:rsidR="0036417D" w:rsidRPr="0036417D" w:rsidRDefault="0036417D" w:rsidP="0036417D">
      <w:pPr>
        <w:rPr>
          <w:rFonts w:ascii="Times" w:hAnsi="Times" w:cs="Times"/>
          <w:sz w:val="20"/>
          <w:szCs w:val="20"/>
        </w:rPr>
      </w:pPr>
    </w:p>
    <w:p w14:paraId="40B1682E" w14:textId="77777777" w:rsidR="0036417D" w:rsidRPr="0036417D" w:rsidRDefault="0036417D" w:rsidP="0036417D">
      <w:pPr>
        <w:rPr>
          <w:rFonts w:ascii="Times" w:hAnsi="Times" w:cs="Times"/>
          <w:sz w:val="20"/>
          <w:szCs w:val="20"/>
        </w:rPr>
      </w:pPr>
    </w:p>
    <w:p w14:paraId="396165C1" w14:textId="77777777" w:rsidR="0036417D" w:rsidRPr="0036417D" w:rsidRDefault="0036417D" w:rsidP="0036417D">
      <w:pPr>
        <w:rPr>
          <w:rFonts w:ascii="Times" w:hAnsi="Times" w:cs="Times"/>
          <w:sz w:val="20"/>
          <w:szCs w:val="20"/>
        </w:rPr>
      </w:pPr>
    </w:p>
    <w:p w14:paraId="7A609A6F" w14:textId="77777777" w:rsidR="0036417D" w:rsidRPr="0036417D" w:rsidRDefault="0036417D" w:rsidP="0036417D">
      <w:pPr>
        <w:rPr>
          <w:rFonts w:ascii="Times" w:hAnsi="Times" w:cs="Times"/>
          <w:sz w:val="20"/>
          <w:szCs w:val="20"/>
        </w:rPr>
      </w:pPr>
    </w:p>
    <w:p w14:paraId="26AFE57C" w14:textId="77777777" w:rsidR="0036417D" w:rsidRPr="0036417D" w:rsidRDefault="0036417D" w:rsidP="0036417D">
      <w:pPr>
        <w:rPr>
          <w:rFonts w:ascii="Times" w:hAnsi="Times" w:cs="Times"/>
          <w:sz w:val="20"/>
          <w:szCs w:val="20"/>
        </w:rPr>
      </w:pPr>
    </w:p>
    <w:p w14:paraId="3367E3B0" w14:textId="77777777" w:rsidR="0036417D" w:rsidRPr="0036417D" w:rsidRDefault="0036417D" w:rsidP="0036417D">
      <w:pPr>
        <w:rPr>
          <w:rFonts w:ascii="Times" w:hAnsi="Times" w:cs="Times"/>
          <w:sz w:val="20"/>
          <w:szCs w:val="20"/>
        </w:rPr>
      </w:pPr>
    </w:p>
    <w:p w14:paraId="332EA053" w14:textId="77777777" w:rsidR="0036417D" w:rsidRPr="0036417D" w:rsidRDefault="0036417D" w:rsidP="0036417D">
      <w:pPr>
        <w:rPr>
          <w:rFonts w:ascii="Times" w:hAnsi="Times" w:cs="Times"/>
          <w:sz w:val="20"/>
          <w:szCs w:val="20"/>
        </w:rPr>
      </w:pPr>
    </w:p>
    <w:p w14:paraId="2EFFB1F0" w14:textId="77777777" w:rsidR="0036417D" w:rsidRPr="0036417D" w:rsidRDefault="0036417D" w:rsidP="0036417D">
      <w:pPr>
        <w:rPr>
          <w:rFonts w:ascii="Times" w:hAnsi="Times" w:cs="Times"/>
          <w:sz w:val="20"/>
          <w:szCs w:val="20"/>
        </w:rPr>
      </w:pPr>
    </w:p>
    <w:p w14:paraId="76EE1C53" w14:textId="77777777" w:rsidR="0036417D" w:rsidRPr="0036417D" w:rsidRDefault="0036417D" w:rsidP="0036417D">
      <w:pPr>
        <w:rPr>
          <w:rFonts w:ascii="Times" w:hAnsi="Times" w:cs="Times"/>
          <w:sz w:val="20"/>
          <w:szCs w:val="20"/>
        </w:rPr>
      </w:pPr>
    </w:p>
    <w:p w14:paraId="46596641" w14:textId="77777777" w:rsidR="0036417D" w:rsidRPr="0036417D" w:rsidRDefault="0036417D" w:rsidP="0036417D">
      <w:pPr>
        <w:rPr>
          <w:rFonts w:ascii="Times" w:hAnsi="Times" w:cs="Times"/>
          <w:sz w:val="20"/>
          <w:szCs w:val="20"/>
        </w:rPr>
      </w:pPr>
    </w:p>
    <w:p w14:paraId="2583AA90" w14:textId="77777777" w:rsidR="0036417D" w:rsidRPr="0036417D" w:rsidRDefault="0036417D" w:rsidP="0036417D">
      <w:pPr>
        <w:rPr>
          <w:rFonts w:ascii="Times" w:hAnsi="Times" w:cs="Times"/>
          <w:sz w:val="20"/>
          <w:szCs w:val="20"/>
        </w:rPr>
      </w:pPr>
    </w:p>
    <w:p w14:paraId="0D198FE7" w14:textId="77777777" w:rsidR="0036417D" w:rsidRPr="0036417D" w:rsidRDefault="0036417D" w:rsidP="0036417D">
      <w:pPr>
        <w:rPr>
          <w:rFonts w:ascii="Times" w:hAnsi="Times" w:cs="Times"/>
          <w:sz w:val="20"/>
          <w:szCs w:val="20"/>
        </w:rPr>
      </w:pPr>
    </w:p>
    <w:p w14:paraId="5955AF9B" w14:textId="77777777" w:rsidR="0036417D" w:rsidRPr="0036417D" w:rsidRDefault="0036417D" w:rsidP="0036417D">
      <w:pPr>
        <w:rPr>
          <w:rFonts w:ascii="Times" w:hAnsi="Times" w:cs="Times"/>
          <w:sz w:val="20"/>
          <w:szCs w:val="20"/>
        </w:rPr>
      </w:pPr>
    </w:p>
    <w:p w14:paraId="49A4EE38" w14:textId="77777777" w:rsidR="0036417D" w:rsidRPr="0036417D" w:rsidRDefault="0036417D" w:rsidP="0036417D">
      <w:pPr>
        <w:rPr>
          <w:rFonts w:ascii="Times" w:hAnsi="Times" w:cs="Times"/>
          <w:sz w:val="20"/>
          <w:szCs w:val="20"/>
        </w:rPr>
      </w:pPr>
    </w:p>
    <w:p w14:paraId="3FE6CFC0" w14:textId="77777777" w:rsidR="0036417D" w:rsidRPr="0036417D" w:rsidRDefault="0036417D" w:rsidP="0036417D">
      <w:pPr>
        <w:rPr>
          <w:rFonts w:ascii="Times" w:hAnsi="Times" w:cs="Times"/>
          <w:sz w:val="20"/>
          <w:szCs w:val="20"/>
        </w:rPr>
      </w:pPr>
    </w:p>
    <w:p w14:paraId="27BD2100" w14:textId="77777777" w:rsidR="0036417D" w:rsidRPr="0036417D" w:rsidRDefault="0036417D" w:rsidP="0036417D">
      <w:pPr>
        <w:rPr>
          <w:rFonts w:ascii="Times" w:hAnsi="Times" w:cs="Times"/>
          <w:sz w:val="20"/>
          <w:szCs w:val="20"/>
        </w:rPr>
      </w:pPr>
    </w:p>
    <w:p w14:paraId="46C7F75E" w14:textId="77777777" w:rsidR="0036417D" w:rsidRPr="0036417D" w:rsidRDefault="0036417D" w:rsidP="0036417D">
      <w:pPr>
        <w:rPr>
          <w:rFonts w:ascii="Times" w:hAnsi="Times" w:cs="Times"/>
          <w:sz w:val="20"/>
          <w:szCs w:val="20"/>
        </w:rPr>
      </w:pPr>
    </w:p>
    <w:p w14:paraId="73CE1B2E" w14:textId="77777777" w:rsidR="0036417D" w:rsidRPr="0036417D" w:rsidRDefault="0036417D" w:rsidP="0036417D">
      <w:pPr>
        <w:rPr>
          <w:rFonts w:ascii="Times" w:hAnsi="Times" w:cs="Times"/>
          <w:sz w:val="20"/>
          <w:szCs w:val="20"/>
        </w:rPr>
      </w:pPr>
    </w:p>
    <w:p w14:paraId="1DA59EF1" w14:textId="77777777" w:rsidR="0036417D" w:rsidRPr="0036417D" w:rsidRDefault="0036417D" w:rsidP="0036417D">
      <w:pPr>
        <w:rPr>
          <w:rFonts w:ascii="Times" w:hAnsi="Times" w:cs="Times"/>
          <w:sz w:val="20"/>
          <w:szCs w:val="20"/>
        </w:rPr>
      </w:pPr>
    </w:p>
    <w:p w14:paraId="2B0E673D" w14:textId="77777777" w:rsidR="0036417D" w:rsidRPr="0036417D" w:rsidRDefault="0036417D" w:rsidP="0036417D">
      <w:pPr>
        <w:rPr>
          <w:rFonts w:ascii="Times" w:hAnsi="Times" w:cs="Times"/>
          <w:sz w:val="20"/>
          <w:szCs w:val="20"/>
        </w:rPr>
      </w:pPr>
    </w:p>
    <w:p w14:paraId="34CDE83B" w14:textId="75CF4170" w:rsidR="007B4736" w:rsidRPr="0036417D" w:rsidRDefault="007B4736" w:rsidP="0036417D">
      <w:pPr>
        <w:rPr>
          <w:rFonts w:ascii="Times" w:hAnsi="Times" w:cs="Times"/>
          <w:sz w:val="20"/>
          <w:szCs w:val="20"/>
        </w:rPr>
      </w:pPr>
    </w:p>
    <w:sectPr w:rsidR="007B4736" w:rsidRPr="003641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CDF"/>
    <w:rsid w:val="0036417D"/>
    <w:rsid w:val="00432CDF"/>
    <w:rsid w:val="004B4E90"/>
    <w:rsid w:val="005304A2"/>
    <w:rsid w:val="005F568E"/>
    <w:rsid w:val="00697D99"/>
    <w:rsid w:val="007B4736"/>
    <w:rsid w:val="00AB53B7"/>
    <w:rsid w:val="00E03B7E"/>
    <w:rsid w:val="00F366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FEE14"/>
  <w15:chartTrackingRefBased/>
  <w15:docId w15:val="{B323DDFC-FA52-438B-990B-156DAE0AC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2CDF"/>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36417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432CDF"/>
    <w:pPr>
      <w:spacing w:before="100" w:beforeAutospacing="1" w:after="100" w:afterAutospacing="1"/>
      <w:outlineLvl w:val="1"/>
    </w:pPr>
    <w:rPr>
      <w:rFonts w:ascii="Times" w:hAnsi="Times"/>
      <w:b/>
      <w:bCs/>
      <w:sz w:val="36"/>
      <w:szCs w:val="3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32CDF"/>
    <w:rPr>
      <w:rFonts w:ascii="Times" w:eastAsiaTheme="minorEastAsia" w:hAnsi="Times"/>
      <w:b/>
      <w:bCs/>
      <w:sz w:val="36"/>
      <w:szCs w:val="36"/>
    </w:rPr>
  </w:style>
  <w:style w:type="table" w:styleId="TableGrid">
    <w:name w:val="Table Grid"/>
    <w:basedOn w:val="TableNormal"/>
    <w:uiPriority w:val="59"/>
    <w:rsid w:val="00432CD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6417D"/>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36417D"/>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22611</Words>
  <Characters>128887</Characters>
  <Application>Microsoft Office Word</Application>
  <DocSecurity>0</DocSecurity>
  <Lines>1074</Lines>
  <Paragraphs>3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Rich</dc:creator>
  <cp:keywords/>
  <dc:description/>
  <cp:lastModifiedBy>Katherine Rich</cp:lastModifiedBy>
  <cp:revision>8</cp:revision>
  <dcterms:created xsi:type="dcterms:W3CDTF">2017-12-25T22:18:00Z</dcterms:created>
  <dcterms:modified xsi:type="dcterms:W3CDTF">2017-12-29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givbCPAM"/&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 name="noteType" value="0"/&gt;&lt;/prefs&gt;&lt;/data&gt;</vt:lpwstr>
  </property>
</Properties>
</file>